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4356C" w14:textId="45544F56" w:rsidR="00F150F8" w:rsidRPr="00EC737E" w:rsidRDefault="00F150F8" w:rsidP="00386CC6">
      <w:pPr>
        <w:spacing w:line="360" w:lineRule="auto"/>
        <w:jc w:val="center"/>
        <w:rPr>
          <w:b/>
          <w:bCs/>
        </w:rPr>
      </w:pPr>
      <w:r w:rsidRPr="00EC737E">
        <w:rPr>
          <w:b/>
          <w:bCs/>
        </w:rPr>
        <w:t>Web Supplement</w:t>
      </w:r>
    </w:p>
    <w:p w14:paraId="47F379A3" w14:textId="5908539C" w:rsidR="00F150F8" w:rsidRPr="00EC737E" w:rsidRDefault="00F150F8" w:rsidP="00386CC6">
      <w:pPr>
        <w:spacing w:line="360" w:lineRule="auto"/>
        <w:rPr>
          <w:b/>
          <w:bCs/>
        </w:rPr>
      </w:pPr>
      <w:r w:rsidRPr="00EC737E">
        <w:rPr>
          <w:b/>
          <w:bCs/>
        </w:rPr>
        <w:t xml:space="preserve">Additional methods </w:t>
      </w:r>
    </w:p>
    <w:p w14:paraId="2F7C7C09" w14:textId="511EC501" w:rsidR="000A2433" w:rsidRPr="00EC737E" w:rsidRDefault="000A2433" w:rsidP="00386CC6">
      <w:pPr>
        <w:spacing w:line="360" w:lineRule="auto"/>
        <w:rPr>
          <w:b/>
          <w:bCs/>
        </w:rPr>
      </w:pPr>
    </w:p>
    <w:p w14:paraId="2478951A" w14:textId="6AAF08CD" w:rsidR="00112862" w:rsidRPr="00EC737E" w:rsidRDefault="00112862" w:rsidP="00386CC6">
      <w:pPr>
        <w:spacing w:line="360" w:lineRule="auto"/>
        <w:rPr>
          <w:b/>
          <w:bCs/>
        </w:rPr>
      </w:pPr>
      <w:r w:rsidRPr="00EC737E">
        <w:rPr>
          <w:b/>
          <w:bCs/>
        </w:rPr>
        <w:t>Description of the study cohorts</w:t>
      </w:r>
    </w:p>
    <w:p w14:paraId="04CE620C" w14:textId="2FFAF0FD" w:rsidR="000A2433" w:rsidRPr="00EC737E" w:rsidRDefault="000A2433" w:rsidP="00386CC6">
      <w:pPr>
        <w:spacing w:line="360" w:lineRule="auto"/>
      </w:pPr>
      <w:r w:rsidRPr="00EC737E">
        <w:t>The three highly similar cohorts included in this study have been previous</w:t>
      </w:r>
      <w:r w:rsidR="00E12CDF" w:rsidRPr="00EC737E">
        <w:t xml:space="preserve">ly </w:t>
      </w:r>
      <w:r w:rsidRPr="00EC737E">
        <w:t xml:space="preserve">described. </w:t>
      </w:r>
      <w:r w:rsidRPr="00EC737E">
        <w:fldChar w:fldCharType="begin">
          <w:fldData xml:space="preserve">PEVuZE5vdGU+PENpdGU+PEF1dGhvcj5NY0NhYmU8L0F1dGhvcj48WWVhcj4yMDIxPC9ZZWFyPjxS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==
</w:fldData>
        </w:fldChar>
      </w:r>
      <w:r w:rsidRPr="00EC737E">
        <w:instrText xml:space="preserve"> ADDIN EN.CITE </w:instrText>
      </w:r>
      <w:r w:rsidRPr="00EC737E">
        <w:fldChar w:fldCharType="begin">
          <w:fldData xml:space="preserve">PEVuZE5vdGU+PENpdGU+PEF1dGhvcj5NY0NhYmU8L0F1dGhvcj48WWVhcj4yMDIxPC9ZZWFyPjxS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==
</w:fldData>
        </w:fldChar>
      </w:r>
      <w:r w:rsidRPr="00EC737E">
        <w:instrText xml:space="preserve"> ADDIN EN.CITE.DATA </w:instrText>
      </w:r>
      <w:r w:rsidRPr="00EC737E">
        <w:fldChar w:fldCharType="end"/>
      </w:r>
      <w:r w:rsidRPr="00EC737E">
        <w:fldChar w:fldCharType="separate"/>
      </w:r>
      <w:r w:rsidRPr="00EC737E">
        <w:rPr>
          <w:noProof/>
          <w:vertAlign w:val="superscript"/>
        </w:rPr>
        <w:t>1,2</w:t>
      </w:r>
      <w:r w:rsidRPr="00EC737E">
        <w:fldChar w:fldCharType="end"/>
      </w:r>
    </w:p>
    <w:p w14:paraId="53F0B97E" w14:textId="1419A1E0" w:rsidR="00BA29CC" w:rsidRPr="00EC737E" w:rsidRDefault="00BA29CC" w:rsidP="00386CC6">
      <w:pPr>
        <w:spacing w:line="360" w:lineRule="auto"/>
      </w:pPr>
    </w:p>
    <w:p w14:paraId="4D1E5E56" w14:textId="48FBD747" w:rsidR="000A2433" w:rsidRPr="00EC737E" w:rsidRDefault="000A2433" w:rsidP="00386CC6">
      <w:pPr>
        <w:spacing w:line="360" w:lineRule="auto"/>
      </w:pPr>
      <w:r w:rsidRPr="00EC737E">
        <w:t>BIOVASC study design</w:t>
      </w:r>
    </w:p>
    <w:p w14:paraId="63F8AC91" w14:textId="77777777" w:rsidR="000A2433" w:rsidRPr="00EC737E" w:rsidRDefault="000A2433" w:rsidP="00386CC6">
      <w:pPr>
        <w:spacing w:line="360" w:lineRule="auto"/>
      </w:pPr>
    </w:p>
    <w:p w14:paraId="1FF24443" w14:textId="5296A443" w:rsidR="000A2433" w:rsidRPr="00EC737E" w:rsidRDefault="000A2433" w:rsidP="00386CC6">
      <w:pPr>
        <w:spacing w:line="360" w:lineRule="auto"/>
      </w:pPr>
      <w:r w:rsidRPr="00EC737E">
        <w:t xml:space="preserve">BIOVASC was a multicentre prospective cohort study conducted at 10 centres in Ireland (6 sites), Barcelona, Paris, Calgary, and Singapore (1 site each). This analysis includes data from the 6 Irish sites only. </w:t>
      </w:r>
    </w:p>
    <w:p w14:paraId="7F69B649" w14:textId="77777777" w:rsidR="000A2433" w:rsidRPr="00EC737E" w:rsidRDefault="000A2433" w:rsidP="00386CC6">
      <w:pPr>
        <w:spacing w:line="360" w:lineRule="auto"/>
      </w:pPr>
    </w:p>
    <w:p w14:paraId="60FC0EE9" w14:textId="4264A686" w:rsidR="000A2433" w:rsidRPr="00EC737E" w:rsidRDefault="000A2433" w:rsidP="00386CC6">
      <w:pPr>
        <w:spacing w:line="360" w:lineRule="auto"/>
      </w:pPr>
      <w:r w:rsidRPr="00EC737E">
        <w:t xml:space="preserve">Inclusion criteria were (1) age ≥50 years, (2) presentation to medical attention with recent (&lt;30 days) non severe ischaemic stroke (modified Rankin Scale score </w:t>
      </w:r>
      <w:r w:rsidR="00DA262C" w:rsidRPr="00EC737E">
        <w:t>≤3</w:t>
      </w:r>
      <w:r w:rsidRPr="00EC737E">
        <w:t xml:space="preserve">) or motor/speech/vision TIA, (3) ipsilateral carotid artery stenosis (&gt;50% lumen-narrowing) on admission doppler ultrasound, magnetic resonance angiogram (MRA) or computed tomography angiography (CTA) done for clinical care, and (4) PET/CTA completed. The study was approved by participating -hospital Ethics Committees and patient gave informed consent to participate. </w:t>
      </w:r>
    </w:p>
    <w:p w14:paraId="379DA66E" w14:textId="36069437" w:rsidR="000A2433" w:rsidRPr="00EC737E" w:rsidRDefault="000A2433" w:rsidP="00386CC6">
      <w:pPr>
        <w:spacing w:line="360" w:lineRule="auto"/>
      </w:pPr>
    </w:p>
    <w:p w14:paraId="3570DC0C" w14:textId="4D73C5FC" w:rsidR="000A2433" w:rsidRPr="00EC737E" w:rsidRDefault="000A2433" w:rsidP="00386CC6">
      <w:pPr>
        <w:spacing w:line="360" w:lineRule="auto"/>
      </w:pPr>
      <w:r w:rsidRPr="00EC737E">
        <w:t xml:space="preserve">All patients had a baseline assessment by trained study personnel and </w:t>
      </w:r>
      <w:r w:rsidRPr="00EC737E">
        <w:rPr>
          <w:vertAlign w:val="superscript"/>
        </w:rPr>
        <w:t>18</w:t>
      </w:r>
      <w:r w:rsidRPr="00EC737E">
        <w:t xml:space="preserve">FDG-PET/CTA &lt;7days of study enrolment. Treating clinicians were advised to provide medical and revascularisation treatments according to guidelines. </w:t>
      </w:r>
    </w:p>
    <w:p w14:paraId="4221C975" w14:textId="77777777" w:rsidR="000A2433" w:rsidRPr="00EC737E" w:rsidRDefault="000A2433" w:rsidP="00386CC6">
      <w:pPr>
        <w:spacing w:line="360" w:lineRule="auto"/>
      </w:pPr>
    </w:p>
    <w:p w14:paraId="72F47316" w14:textId="007EA693" w:rsidR="00CB19CA" w:rsidRPr="00EC737E" w:rsidRDefault="000A2433" w:rsidP="00386CC6">
      <w:pPr>
        <w:spacing w:line="360" w:lineRule="auto"/>
      </w:pPr>
      <w:r w:rsidRPr="00EC737E">
        <w:t>DUCASS study design</w:t>
      </w:r>
    </w:p>
    <w:p w14:paraId="160B24C8" w14:textId="448ED0FE" w:rsidR="000A2433" w:rsidRPr="00EC737E" w:rsidRDefault="000A2433" w:rsidP="00386CC6">
      <w:pPr>
        <w:spacing w:line="360" w:lineRule="auto"/>
      </w:pPr>
    </w:p>
    <w:p w14:paraId="35F46CED" w14:textId="4A0B0A27" w:rsidR="000A2433" w:rsidRPr="00EC737E" w:rsidRDefault="000A2433" w:rsidP="00386CC6">
      <w:pPr>
        <w:spacing w:line="360" w:lineRule="auto"/>
      </w:pPr>
      <w:r w:rsidRPr="00EC737E">
        <w:t xml:space="preserve">The DUCASS </w:t>
      </w:r>
      <w:r w:rsidR="00F06A1F" w:rsidRPr="00EC737E">
        <w:t xml:space="preserve">study </w:t>
      </w:r>
      <w:r w:rsidRPr="00EC737E">
        <w:t xml:space="preserve">was performed </w:t>
      </w:r>
      <w:r w:rsidR="00F06A1F" w:rsidRPr="00EC737E">
        <w:t xml:space="preserve">in Dublin, Ireland </w:t>
      </w:r>
      <w:r w:rsidRPr="00EC737E">
        <w:t xml:space="preserve">between 2008 and 2011. Eligibility criteria and study methodology for DUCASS were near-identical to BIOVASC, except that imaging was done at a single centre, and the time interval allowed between qualifying stroke/TIA and study entry was 14 days. </w:t>
      </w:r>
    </w:p>
    <w:p w14:paraId="1FD14395" w14:textId="06823CA6" w:rsidR="000A2433" w:rsidRPr="00EC737E" w:rsidRDefault="000A2433" w:rsidP="00386CC6">
      <w:pPr>
        <w:spacing w:line="360" w:lineRule="auto"/>
      </w:pPr>
    </w:p>
    <w:p w14:paraId="7E3F8631" w14:textId="77777777" w:rsidR="00386CC6" w:rsidRPr="00EC737E" w:rsidRDefault="00386CC6" w:rsidP="00386CC6">
      <w:pPr>
        <w:spacing w:line="360" w:lineRule="auto"/>
      </w:pPr>
    </w:p>
    <w:p w14:paraId="5D342060" w14:textId="6507FB46" w:rsidR="000A2433" w:rsidRPr="00EC737E" w:rsidRDefault="000A2433" w:rsidP="00386CC6">
      <w:pPr>
        <w:spacing w:line="360" w:lineRule="auto"/>
      </w:pPr>
      <w:r w:rsidRPr="00EC737E">
        <w:lastRenderedPageBreak/>
        <w:t>Barcelon</w:t>
      </w:r>
      <w:r w:rsidR="00026B13" w:rsidRPr="00EC737E">
        <w:t>a</w:t>
      </w:r>
      <w:r w:rsidRPr="00EC737E">
        <w:t xml:space="preserve"> Plaque Study design</w:t>
      </w:r>
    </w:p>
    <w:p w14:paraId="740A803B" w14:textId="77777777" w:rsidR="00386CC6" w:rsidRPr="00EC737E" w:rsidRDefault="00386CC6" w:rsidP="00386CC6">
      <w:pPr>
        <w:spacing w:line="360" w:lineRule="auto"/>
      </w:pPr>
    </w:p>
    <w:p w14:paraId="0D701162" w14:textId="4C3D3736" w:rsidR="000A2433" w:rsidRPr="00EC737E" w:rsidRDefault="000A2433" w:rsidP="00386CC6">
      <w:pPr>
        <w:spacing w:line="360" w:lineRule="auto"/>
      </w:pPr>
      <w:r w:rsidRPr="00EC737E">
        <w:t xml:space="preserve">The Barcelona Study of Carotid Plaque Vulnerability (NCT03218527) was an observational study of consecutive adult patients with a recent ischaemic stroke and at least one atherosclerotic plaque in the internal carotid artery on the side consistent with the stroke symptoms, conducted between October 2015 and March 2018. Methods were also near-identical to BIOVASC, except that the interval between qualifying stroke/TIA and study inclusion was </w:t>
      </w:r>
      <w:r w:rsidR="00DA262C" w:rsidRPr="00EC737E">
        <w:t>7</w:t>
      </w:r>
      <w:r w:rsidRPr="00EC737E">
        <w:t xml:space="preserve"> days and CTA was usually done before PET/CT at a single centre. </w:t>
      </w:r>
    </w:p>
    <w:p w14:paraId="6277CD70" w14:textId="56187B38" w:rsidR="000A2433" w:rsidRPr="00EC737E" w:rsidRDefault="000A2433" w:rsidP="00386CC6">
      <w:pPr>
        <w:spacing w:line="360" w:lineRule="auto"/>
      </w:pPr>
    </w:p>
    <w:p w14:paraId="77983AB1" w14:textId="51E6529D" w:rsidR="005E2B38" w:rsidRPr="00EC737E" w:rsidRDefault="00F06A1F" w:rsidP="00386CC6">
      <w:pPr>
        <w:spacing w:line="360" w:lineRule="auto"/>
      </w:pPr>
      <w:r w:rsidRPr="00EC737E">
        <w:t>Exclusion criteria</w:t>
      </w:r>
    </w:p>
    <w:p w14:paraId="4C590A47" w14:textId="11AB3B02" w:rsidR="00026B13" w:rsidRPr="00EC737E" w:rsidRDefault="00026B13" w:rsidP="00386CC6">
      <w:pPr>
        <w:spacing w:line="360" w:lineRule="auto"/>
      </w:pPr>
      <w:r w:rsidRPr="00EC737E">
        <w:t xml:space="preserve">The main exclusion criteria for all three studies were: </w:t>
      </w:r>
    </w:p>
    <w:p w14:paraId="70205D65" w14:textId="30E7FC6B" w:rsidR="00026B13" w:rsidRPr="00EC737E" w:rsidRDefault="00342665" w:rsidP="00386CC6">
      <w:pPr>
        <w:pStyle w:val="ListParagraph"/>
        <w:numPr>
          <w:ilvl w:val="0"/>
          <w:numId w:val="1"/>
        </w:numPr>
        <w:spacing w:line="360" w:lineRule="auto"/>
      </w:pPr>
      <w:r w:rsidRPr="00EC737E">
        <w:t xml:space="preserve">pregnancy, </w:t>
      </w:r>
      <w:r w:rsidR="00026B13" w:rsidRPr="00EC737E">
        <w:t xml:space="preserve">(2) </w:t>
      </w:r>
      <w:r w:rsidRPr="00EC737E">
        <w:t xml:space="preserve">age &lt;50years, </w:t>
      </w:r>
      <w:r w:rsidR="00026B13" w:rsidRPr="00EC737E">
        <w:t xml:space="preserve">(3) </w:t>
      </w:r>
      <w:r w:rsidRPr="00EC737E">
        <w:t xml:space="preserve">active malignancy, </w:t>
      </w:r>
      <w:r w:rsidR="00026B13" w:rsidRPr="00EC737E">
        <w:t xml:space="preserve">(4) </w:t>
      </w:r>
      <w:r w:rsidRPr="00EC737E">
        <w:t xml:space="preserve">prior neck irradiation or ipsilateral CEA/stenting, </w:t>
      </w:r>
      <w:r w:rsidR="00026B13" w:rsidRPr="00EC737E">
        <w:t xml:space="preserve">(5) </w:t>
      </w:r>
      <w:r w:rsidRPr="00EC737E">
        <w:t xml:space="preserve">ipsilateral carotid occlusion, </w:t>
      </w:r>
      <w:r w:rsidR="00026B13" w:rsidRPr="00EC737E">
        <w:t xml:space="preserve">(6) </w:t>
      </w:r>
      <w:r w:rsidRPr="00EC737E">
        <w:t xml:space="preserve">dementia, </w:t>
      </w:r>
      <w:r w:rsidR="00026B13" w:rsidRPr="00EC737E">
        <w:t xml:space="preserve">(7) </w:t>
      </w:r>
      <w:r w:rsidRPr="00EC737E">
        <w:t>renal impairment (eG</w:t>
      </w:r>
      <w:r w:rsidR="00C440E2" w:rsidRPr="00EC737E">
        <w:t>F</w:t>
      </w:r>
      <w:r w:rsidRPr="00EC737E">
        <w:t>R &lt;60ml/min) or other contraindication to contrast-enhanced CT or MRI</w:t>
      </w:r>
      <w:r w:rsidR="00026B13" w:rsidRPr="00EC737E">
        <w:t xml:space="preserve">, (8) other co-morbidities with estimated life-expectancy &lt;1year. </w:t>
      </w:r>
    </w:p>
    <w:p w14:paraId="509F23B9" w14:textId="77777777" w:rsidR="00026B13" w:rsidRPr="00EC737E" w:rsidRDefault="00026B13" w:rsidP="00386CC6">
      <w:pPr>
        <w:spacing w:line="360" w:lineRule="auto"/>
      </w:pPr>
    </w:p>
    <w:p w14:paraId="03840904" w14:textId="389AE364" w:rsidR="00BA29CC" w:rsidRPr="00EC737E" w:rsidRDefault="00C440E2" w:rsidP="00386CC6">
      <w:pPr>
        <w:spacing w:line="360" w:lineRule="auto"/>
      </w:pPr>
      <w:r w:rsidRPr="00EC737E">
        <w:t xml:space="preserve">All </w:t>
      </w:r>
      <w:r w:rsidR="00026B13" w:rsidRPr="00EC737E">
        <w:t xml:space="preserve">participants in all three studies </w:t>
      </w:r>
      <w:r w:rsidRPr="00EC737E">
        <w:t xml:space="preserve">were followed-up prospectively for recurrent ischaemic stroke, with follow-up visits at 7, 30, 90 days and 1 year. </w:t>
      </w:r>
      <w:r w:rsidR="00026B13" w:rsidRPr="00EC737E">
        <w:t xml:space="preserve">For this current analysis, </w:t>
      </w:r>
      <w:r w:rsidR="00BA29CC" w:rsidRPr="00EC737E">
        <w:t>147 of the participants came from Irish studies (BIOVASC and DUCASS) and 5 year follow</w:t>
      </w:r>
      <w:r w:rsidR="0005422D" w:rsidRPr="00EC737E">
        <w:t>-</w:t>
      </w:r>
      <w:r w:rsidR="00BA29CC" w:rsidRPr="00EC737E">
        <w:t>up was completed on these patients</w:t>
      </w:r>
      <w:r w:rsidR="00F06A1F" w:rsidRPr="00EC737E">
        <w:t xml:space="preserve">. </w:t>
      </w:r>
      <w:r w:rsidR="00BA29CC" w:rsidRPr="00EC737E">
        <w:t>1 year follow</w:t>
      </w:r>
      <w:r w:rsidR="0005422D" w:rsidRPr="00EC737E">
        <w:t>-</w:t>
      </w:r>
      <w:r w:rsidR="00BA29CC" w:rsidRPr="00EC737E">
        <w:t xml:space="preserve">up was completed on </w:t>
      </w:r>
      <w:r w:rsidR="00F06A1F" w:rsidRPr="00EC737E">
        <w:t xml:space="preserve">the </w:t>
      </w:r>
      <w:r w:rsidR="00BA29CC" w:rsidRPr="00EC737E">
        <w:t xml:space="preserve">65 participants </w:t>
      </w:r>
      <w:r w:rsidR="00F06A1F" w:rsidRPr="00EC737E">
        <w:t xml:space="preserve">included </w:t>
      </w:r>
      <w:r w:rsidR="00BA29CC" w:rsidRPr="00EC737E">
        <w:t>from Barc</w:t>
      </w:r>
      <w:r w:rsidR="0005422D" w:rsidRPr="00EC737E">
        <w:t>e</w:t>
      </w:r>
      <w:r w:rsidR="00BA29CC" w:rsidRPr="00EC737E">
        <w:t xml:space="preserve">lona. </w:t>
      </w:r>
    </w:p>
    <w:p w14:paraId="5F676631" w14:textId="12E52C6A" w:rsidR="00026B13" w:rsidRPr="00EC737E" w:rsidRDefault="00026B13" w:rsidP="00386CC6">
      <w:pPr>
        <w:spacing w:line="360" w:lineRule="auto"/>
      </w:pPr>
    </w:p>
    <w:p w14:paraId="7CE599C6" w14:textId="2B0D9C55" w:rsidR="00026B13" w:rsidRPr="00EC737E" w:rsidRDefault="00026B13" w:rsidP="00386CC6">
      <w:pPr>
        <w:spacing w:line="360" w:lineRule="auto"/>
        <w:rPr>
          <w:b/>
          <w:bCs/>
        </w:rPr>
      </w:pPr>
      <w:r w:rsidRPr="00EC737E">
        <w:rPr>
          <w:b/>
          <w:bCs/>
        </w:rPr>
        <w:t>Study definitions in the three cohorts</w:t>
      </w:r>
    </w:p>
    <w:p w14:paraId="21621469" w14:textId="4AB5D38A" w:rsidR="00026B13" w:rsidRPr="00EC737E" w:rsidRDefault="00026B13" w:rsidP="00386CC6">
      <w:pPr>
        <w:spacing w:line="360" w:lineRule="auto"/>
      </w:pPr>
    </w:p>
    <w:p w14:paraId="0B397F04" w14:textId="4214E7DF" w:rsidR="00026B13" w:rsidRPr="00EC737E" w:rsidRDefault="00026B13" w:rsidP="00386CC6">
      <w:pPr>
        <w:spacing w:line="360" w:lineRule="auto"/>
      </w:pPr>
      <w:r w:rsidRPr="00EC737E">
        <w:t xml:space="preserve">Index event: </w:t>
      </w:r>
      <w:r w:rsidR="00F06A1F" w:rsidRPr="00EC737E">
        <w:t>T</w:t>
      </w:r>
      <w:r w:rsidRPr="00EC737E">
        <w:t xml:space="preserve">he index event was defined as the first stroke or TIA (motor, speech or unequivocal vision loss) within 30 days of the clinical event (stroke or TIA) immediately </w:t>
      </w:r>
      <w:r w:rsidR="00F06A1F" w:rsidRPr="00EC737E">
        <w:t>preceding</w:t>
      </w:r>
      <w:r w:rsidRPr="00EC737E">
        <w:t xml:space="preserve"> presentation to hospital. If a patient reported one or more episodes consistent with TIA or minor stroke in the 30-day period prior to the event immediately </w:t>
      </w:r>
      <w:r w:rsidR="00F06A1F" w:rsidRPr="00EC737E">
        <w:t>preceding</w:t>
      </w:r>
      <w:r w:rsidRPr="00EC737E">
        <w:t xml:space="preserve"> medical presentation, the first episode was classified as the Index event, with subsequent new stroke or TIA events classified as Outcome events</w:t>
      </w:r>
      <w:r w:rsidR="00465A33" w:rsidRPr="00EC737E">
        <w:t>, only if they occurred after PET scanning had been performed</w:t>
      </w:r>
      <w:r w:rsidRPr="00EC737E">
        <w:t xml:space="preserve">. If no earlier TIA or stroke events had occurred within this </w:t>
      </w:r>
      <w:r w:rsidRPr="00EC737E">
        <w:lastRenderedPageBreak/>
        <w:t xml:space="preserve">period, the event immediately </w:t>
      </w:r>
      <w:r w:rsidR="00F06A1F" w:rsidRPr="00EC737E">
        <w:t>preceding</w:t>
      </w:r>
      <w:r w:rsidRPr="00EC737E">
        <w:t xml:space="preserve"> medical presentation was classified as the Index event. </w:t>
      </w:r>
    </w:p>
    <w:p w14:paraId="7FCA1185" w14:textId="77777777" w:rsidR="00465A33" w:rsidRPr="00EC737E" w:rsidRDefault="00465A33" w:rsidP="00386CC6">
      <w:pPr>
        <w:spacing w:line="360" w:lineRule="auto"/>
      </w:pPr>
    </w:p>
    <w:p w14:paraId="0DC703EC" w14:textId="71BC6593" w:rsidR="00026B13" w:rsidRPr="00EC737E" w:rsidRDefault="00026B13" w:rsidP="00386CC6">
      <w:pPr>
        <w:spacing w:line="360" w:lineRule="auto"/>
      </w:pPr>
      <w:r w:rsidRPr="00EC737E">
        <w:t xml:space="preserve">Index Stroke definition: The WHO definition of stroke was used: “rapidly developing clinical signs of focal (at times global) disturbance of cerebral function, lasting more than 24 hours, with no apparent cause other than that of vascular origin”. Ischaemic stroke was confirmed by brain imaging in all cases (CT or MRI). </w:t>
      </w:r>
    </w:p>
    <w:p w14:paraId="6391ABCA" w14:textId="4236D590" w:rsidR="00026B13" w:rsidRPr="00EC737E" w:rsidRDefault="00026B13" w:rsidP="00386CC6">
      <w:pPr>
        <w:spacing w:line="360" w:lineRule="auto"/>
      </w:pPr>
    </w:p>
    <w:p w14:paraId="4CABC5B6" w14:textId="4D8BEAB3" w:rsidR="00026B13" w:rsidRPr="00EC737E" w:rsidRDefault="00026B13" w:rsidP="00386CC6">
      <w:pPr>
        <w:spacing w:line="360" w:lineRule="auto"/>
      </w:pPr>
      <w:r w:rsidRPr="00EC737E">
        <w:t xml:space="preserve">Index TIA: TIA was defined as acute loss of focal cerebral or ocular function lasting &lt;24 hours presumed, after investigation, due to embolic or thrombotic vascular disease. Where brain imaging (CT or MRI) showed evidence of acute infarction associated with brief focal symptoms, the event was coded as a stroke. </w:t>
      </w:r>
    </w:p>
    <w:p w14:paraId="041D5F3E" w14:textId="77777777" w:rsidR="00975D62" w:rsidRPr="00EC737E" w:rsidRDefault="00975D62" w:rsidP="00386CC6">
      <w:pPr>
        <w:spacing w:line="360" w:lineRule="auto"/>
      </w:pPr>
    </w:p>
    <w:p w14:paraId="4B72C021" w14:textId="3E68EAA5" w:rsidR="00975D62" w:rsidRPr="00EC737E" w:rsidRDefault="00975D62" w:rsidP="00386CC6">
      <w:pPr>
        <w:spacing w:line="360" w:lineRule="auto"/>
      </w:pPr>
      <w:r w:rsidRPr="00EC737E">
        <w:t xml:space="preserve">In Table 1 in the main manuscript, index clinical events are characterised as either retinal artery embolism, transient ischaemic attack (TIA) as defined above, or ischaemic stroke (as defined above) classified as minor (NIHSS score &lt;5) or major (NIHSS score ≥5) </w:t>
      </w:r>
    </w:p>
    <w:p w14:paraId="0BB7AF18" w14:textId="20C4EBEF" w:rsidR="00026B13" w:rsidRPr="00EC737E" w:rsidRDefault="00026B13" w:rsidP="00386CC6">
      <w:pPr>
        <w:spacing w:line="360" w:lineRule="auto"/>
      </w:pPr>
    </w:p>
    <w:p w14:paraId="3D9BFCDA" w14:textId="7BB73A57" w:rsidR="00026B13" w:rsidRPr="00EC737E" w:rsidRDefault="00026B13" w:rsidP="00386CC6">
      <w:pPr>
        <w:spacing w:line="360" w:lineRule="auto"/>
      </w:pPr>
      <w:r w:rsidRPr="00EC737E">
        <w:t xml:space="preserve">Recurrent stroke: </w:t>
      </w:r>
      <w:r w:rsidR="00F06A1F" w:rsidRPr="00EC737E">
        <w:t xml:space="preserve">Recurrent stroke was defined as a sudden-onset worsened neurological deficit lasting greater than 24 hours occurring after the initial acute stroke or TIA. Gradual progression of an existing neurological deficit, sub-clinical detection of new infarction on neuroimaging, or deterioration due to cerebral oedema, large haemorrhagic transformation, seizure, metabolic disturbance or other illness were excluded. </w:t>
      </w:r>
    </w:p>
    <w:p w14:paraId="52D0C4AB" w14:textId="77777777" w:rsidR="00112862" w:rsidRPr="00EC737E" w:rsidRDefault="00112862" w:rsidP="00386CC6">
      <w:pPr>
        <w:spacing w:line="360" w:lineRule="auto"/>
      </w:pPr>
    </w:p>
    <w:p w14:paraId="76532681" w14:textId="77777777" w:rsidR="00112862" w:rsidRPr="00EC737E" w:rsidRDefault="00112862" w:rsidP="00386CC6">
      <w:pPr>
        <w:spacing w:line="360" w:lineRule="auto"/>
        <w:rPr>
          <w:b/>
          <w:bCs/>
        </w:rPr>
      </w:pPr>
      <w:r w:rsidRPr="00EC737E">
        <w:rPr>
          <w:b/>
          <w:bCs/>
        </w:rPr>
        <w:t>Primary outcome</w:t>
      </w:r>
    </w:p>
    <w:p w14:paraId="6EF9186C" w14:textId="77777777" w:rsidR="00112862" w:rsidRPr="00EC737E" w:rsidRDefault="00112862" w:rsidP="00386CC6">
      <w:pPr>
        <w:spacing w:line="360" w:lineRule="auto"/>
      </w:pPr>
    </w:p>
    <w:p w14:paraId="1DBB21CE" w14:textId="651FA47F" w:rsidR="00465A33" w:rsidRPr="00EC737E" w:rsidRDefault="00112862" w:rsidP="00386CC6">
      <w:pPr>
        <w:spacing w:line="360" w:lineRule="auto"/>
      </w:pPr>
      <w:r w:rsidRPr="00EC737E">
        <w:t xml:space="preserve">Primary outcome for this analysis was ipsilateral recurrent ischaemic stroke </w:t>
      </w:r>
      <w:r w:rsidRPr="00EC737E">
        <w:rPr>
          <w:u w:val="single"/>
        </w:rPr>
        <w:t xml:space="preserve">after </w:t>
      </w:r>
      <w:r w:rsidRPr="00EC737E">
        <w:t xml:space="preserve">PET scanning but </w:t>
      </w:r>
      <w:r w:rsidRPr="00EC737E">
        <w:rPr>
          <w:u w:val="single"/>
        </w:rPr>
        <w:t>before</w:t>
      </w:r>
      <w:r w:rsidRPr="00EC737E">
        <w:t xml:space="preserve"> revascularisation (if revascularisation was performed)</w:t>
      </w:r>
      <w:r w:rsidR="00465A33" w:rsidRPr="00EC737E">
        <w:t xml:space="preserve">, and in those who did not have revascularisation performed, ipsilateral ischaemic stroke occurring after PET. </w:t>
      </w:r>
      <w:r w:rsidR="00DB22AF" w:rsidRPr="00EC737E">
        <w:t xml:space="preserve">Web </w:t>
      </w:r>
      <w:r w:rsidR="00F72833" w:rsidRPr="00EC737E">
        <w:t>T</w:t>
      </w:r>
      <w:r w:rsidR="00DB22AF" w:rsidRPr="00EC737E">
        <w:t xml:space="preserve">able 2 shows the primary outcome (ipsilateral recurrent ischaemic stroke, after PET, before revascularisation or if revascularisation not performed, per carotid stenosis category) </w:t>
      </w:r>
    </w:p>
    <w:p w14:paraId="11780F81" w14:textId="77777777" w:rsidR="00465A33" w:rsidRPr="00EC737E" w:rsidRDefault="00465A33" w:rsidP="00386CC6">
      <w:pPr>
        <w:spacing w:line="360" w:lineRule="auto"/>
      </w:pPr>
    </w:p>
    <w:p w14:paraId="652AE749" w14:textId="7ED6AA37" w:rsidR="00112862" w:rsidRPr="00EC737E" w:rsidRDefault="00112862" w:rsidP="00386CC6">
      <w:pPr>
        <w:spacing w:line="360" w:lineRule="auto"/>
      </w:pPr>
      <w:r w:rsidRPr="00EC737E">
        <w:lastRenderedPageBreak/>
        <w:t>OCST was derived and validated to estimate stroke risk to inform selection of patients at high risk without revascularisation. We aimed to compare the SCAIL and other scores for prediction of stroke risk in patients who have not had carotid revascularisation, and therefore we  censored at the time of revascularisation</w:t>
      </w:r>
      <w:r w:rsidR="00465A33" w:rsidRPr="00EC737E">
        <w:t>,</w:t>
      </w:r>
      <w:r w:rsidRPr="00EC737E">
        <w:t xml:space="preserve"> if done. Carotid revascularisation was done in 108 (51%) of participants. Prior to censoring 20 recurrent ischaemic stroke occurred</w:t>
      </w:r>
      <w:r w:rsidR="00465A33" w:rsidRPr="00EC737E">
        <w:t xml:space="preserve"> after PET,</w:t>
      </w:r>
      <w:r w:rsidRPr="00EC737E">
        <w:t xml:space="preserve"> in 835 patient-years of follow up. After censoring , 16 recurrent ischaemic strokes occurred</w:t>
      </w:r>
      <w:r w:rsidR="00465A33" w:rsidRPr="00EC737E">
        <w:t xml:space="preserve"> after PET,</w:t>
      </w:r>
      <w:r w:rsidRPr="00EC737E">
        <w:t xml:space="preserve"> in 343 patient-years of follow-up. </w:t>
      </w:r>
    </w:p>
    <w:p w14:paraId="24D8DBAD" w14:textId="77777777" w:rsidR="00D33EAB" w:rsidRPr="00EC737E" w:rsidRDefault="00D33EAB" w:rsidP="00386CC6">
      <w:pPr>
        <w:spacing w:line="360" w:lineRule="auto"/>
      </w:pPr>
    </w:p>
    <w:p w14:paraId="65344263" w14:textId="5B494494" w:rsidR="005E2B38" w:rsidRPr="00EC737E" w:rsidRDefault="00F06A1F" w:rsidP="00386CC6">
      <w:pPr>
        <w:spacing w:line="360" w:lineRule="auto"/>
      </w:pPr>
      <w:r w:rsidRPr="00EC737E">
        <w:t>Outcome adjudication</w:t>
      </w:r>
    </w:p>
    <w:p w14:paraId="13128E98" w14:textId="77777777" w:rsidR="005E2B38" w:rsidRPr="00EC737E" w:rsidRDefault="005E2B38" w:rsidP="00386CC6">
      <w:pPr>
        <w:spacing w:line="360" w:lineRule="auto"/>
      </w:pPr>
    </w:p>
    <w:p w14:paraId="1924DCAD" w14:textId="0ADD17FC" w:rsidR="00F06A1F" w:rsidRPr="00EC737E" w:rsidRDefault="00F06A1F" w:rsidP="00386CC6">
      <w:pPr>
        <w:spacing w:line="360" w:lineRule="auto"/>
      </w:pPr>
      <w:r w:rsidRPr="00EC737E">
        <w:t xml:space="preserve">All cases of suspected outcomes were confirmed by in-person evaluation by an experienced Stroke Physician. Outcome events were then independently adjudicated by a study investigator (PK in Irish sites and PCR in Barcelona) blinded to imaging data. </w:t>
      </w:r>
    </w:p>
    <w:p w14:paraId="477A119B" w14:textId="77777777" w:rsidR="00112862" w:rsidRPr="00EC737E" w:rsidRDefault="00112862" w:rsidP="00386CC6">
      <w:pPr>
        <w:spacing w:line="360" w:lineRule="auto"/>
      </w:pPr>
    </w:p>
    <w:p w14:paraId="6FF759E0" w14:textId="487359AF" w:rsidR="00F150F8" w:rsidRPr="00EC737E" w:rsidRDefault="00F150F8" w:rsidP="00386CC6">
      <w:pPr>
        <w:spacing w:line="360" w:lineRule="auto"/>
        <w:rPr>
          <w:b/>
          <w:bCs/>
        </w:rPr>
      </w:pPr>
      <w:r w:rsidRPr="00EC737E">
        <w:rPr>
          <w:b/>
          <w:bCs/>
        </w:rPr>
        <w:t xml:space="preserve">Imaging </w:t>
      </w:r>
    </w:p>
    <w:p w14:paraId="0C447707" w14:textId="399702F6" w:rsidR="00D4161B" w:rsidRPr="00EC737E" w:rsidRDefault="00D4161B" w:rsidP="00386CC6">
      <w:pPr>
        <w:spacing w:line="360" w:lineRule="auto"/>
      </w:pPr>
    </w:p>
    <w:p w14:paraId="715972C7" w14:textId="1DEB47A2" w:rsidR="00D4161B" w:rsidRPr="00EC737E" w:rsidRDefault="00D4161B" w:rsidP="00386CC6">
      <w:pPr>
        <w:spacing w:line="360" w:lineRule="auto"/>
      </w:pPr>
      <w:r w:rsidRPr="00EC737E">
        <w:t>Carotid stenosis ascertainment</w:t>
      </w:r>
    </w:p>
    <w:p w14:paraId="6627C819" w14:textId="77777777" w:rsidR="00AB0AA0" w:rsidRPr="00EC737E" w:rsidRDefault="00AB0AA0" w:rsidP="00386CC6">
      <w:pPr>
        <w:spacing w:line="360" w:lineRule="auto"/>
      </w:pPr>
    </w:p>
    <w:p w14:paraId="7776A7D8" w14:textId="0E14B96D" w:rsidR="00D4161B" w:rsidRPr="00EC737E" w:rsidRDefault="00D4161B" w:rsidP="00386CC6">
      <w:pPr>
        <w:spacing w:line="360" w:lineRule="auto"/>
      </w:pPr>
      <w:r w:rsidRPr="00EC737E">
        <w:t>Patients with stenosis were identified based on reports of carotid ultrasound, CTA, MRA or digital subtraction angiography reports. Patients were classified as mild, moderate or severe stenosis by reporting radiologists. To verify and standardise measurement of stenosis severity, CTA images were subsequently centrally assessed by a sin</w:t>
      </w:r>
      <w:r w:rsidR="00AB0AA0" w:rsidRPr="00EC737E">
        <w:t>g</w:t>
      </w:r>
      <w:r w:rsidRPr="00EC737E">
        <w:t>le trained reader (NG). Carotid stenosis was graded using the NASCET approach as mild (&lt;50%), moderate (50-69% lumen narrowing) or severe (70% narrowing or greater) by comparison of the lumen diameter at the maximum site of stenosis to that of distal normal-</w:t>
      </w:r>
      <w:r w:rsidR="004804B2" w:rsidRPr="00EC737E">
        <w:t>appearing</w:t>
      </w:r>
      <w:r w:rsidRPr="00EC737E">
        <w:t xml:space="preserve"> carotid artery. </w:t>
      </w:r>
      <w:r w:rsidRPr="00EC737E">
        <w:fldChar w:fldCharType="begin">
          <w:fldData xml:space="preserve">PEVuZE5vdGU+PENpdGU+PEF1dGhvcj5CYXJuZXR0PC9BdXRob3I+PFllYXI+MTk5ODwvWWVhcj48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</w:fldData>
        </w:fldChar>
      </w:r>
      <w:r w:rsidRPr="00EC737E">
        <w:instrText xml:space="preserve"> ADDIN EN.CITE </w:instrText>
      </w:r>
      <w:r w:rsidRPr="00EC737E">
        <w:fldChar w:fldCharType="begin">
          <w:fldData xml:space="preserve">PEVuZE5vdGU+PENpdGU+PEF1dGhvcj5CYXJuZXR0PC9BdXRob3I+PFllYXI+MTk5ODwvWWVhcj48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</w:fldData>
        </w:fldChar>
      </w:r>
      <w:r w:rsidRPr="00EC737E">
        <w:instrText xml:space="preserve"> ADDIN EN.CITE.DATA </w:instrText>
      </w:r>
      <w:r w:rsidRPr="00EC737E">
        <w:fldChar w:fldCharType="end"/>
      </w:r>
      <w:r w:rsidRPr="00EC737E">
        <w:fldChar w:fldCharType="separate"/>
      </w:r>
      <w:r w:rsidRPr="00EC737E">
        <w:rPr>
          <w:noProof/>
          <w:vertAlign w:val="superscript"/>
        </w:rPr>
        <w:t>3</w:t>
      </w:r>
      <w:r w:rsidRPr="00EC737E">
        <w:fldChar w:fldCharType="end"/>
      </w:r>
    </w:p>
    <w:p w14:paraId="56399093" w14:textId="16811388" w:rsidR="004804B2" w:rsidRPr="00EC737E" w:rsidRDefault="00F72833" w:rsidP="00F72833">
      <w:pPr>
        <w:spacing w:line="360" w:lineRule="auto"/>
      </w:pPr>
      <w:r w:rsidRPr="00EC737E">
        <w:t>Internal carotid stenosis severity was determined by CT angiography in 137 (64.6%) of participants. In the remaining 75, stenosis was assessed by carotid doppler ultrasound or MR angiography. Details are presented in Web Table 3</w:t>
      </w:r>
    </w:p>
    <w:p w14:paraId="131C5043" w14:textId="77777777" w:rsidR="00442139" w:rsidRPr="00EC737E" w:rsidRDefault="00442139" w:rsidP="00F72833">
      <w:pPr>
        <w:spacing w:line="360" w:lineRule="auto"/>
      </w:pPr>
    </w:p>
    <w:p w14:paraId="5E0673A6" w14:textId="0A30CADA" w:rsidR="00442139" w:rsidRPr="00EC737E" w:rsidRDefault="00442139" w:rsidP="00F72833">
      <w:pPr>
        <w:spacing w:line="360" w:lineRule="auto"/>
      </w:pPr>
      <w:r w:rsidRPr="00EC737E">
        <w:t>Near occlusion</w:t>
      </w:r>
    </w:p>
    <w:p w14:paraId="72F20D8C" w14:textId="010C15EE" w:rsidR="00442139" w:rsidRPr="00EC737E" w:rsidRDefault="00442139" w:rsidP="00F72833">
      <w:pPr>
        <w:spacing w:line="360" w:lineRule="auto"/>
      </w:pPr>
      <w:r w:rsidRPr="00EC737E">
        <w:lastRenderedPageBreak/>
        <w:t xml:space="preserve">Radiology reports from participating sites were screened for mention of near-occlusion with or without full collapse. Reports using the terms: “near-occlusion”, “string-sign”, “string-like low flow” or similar were coded as near occlusions. </w:t>
      </w:r>
    </w:p>
    <w:p w14:paraId="5765C0BF" w14:textId="77777777" w:rsidR="00F72833" w:rsidRPr="00EC737E" w:rsidRDefault="00F72833" w:rsidP="00F72833">
      <w:pPr>
        <w:spacing w:line="360" w:lineRule="auto"/>
      </w:pPr>
    </w:p>
    <w:p w14:paraId="48FE5E66" w14:textId="5706B9B2" w:rsidR="004804B2" w:rsidRPr="00EC737E" w:rsidRDefault="004804B2" w:rsidP="00386CC6">
      <w:pPr>
        <w:spacing w:line="360" w:lineRule="auto"/>
      </w:pPr>
      <w:r w:rsidRPr="00EC737E">
        <w:rPr>
          <w:vertAlign w:val="superscript"/>
        </w:rPr>
        <w:t>18</w:t>
      </w:r>
      <w:r w:rsidRPr="00EC737E">
        <w:t xml:space="preserve">Flurodeoxyglucose positron emission tomography scanning </w:t>
      </w:r>
    </w:p>
    <w:p w14:paraId="3A00F031" w14:textId="77777777" w:rsidR="004804B2" w:rsidRPr="00EC737E" w:rsidRDefault="004804B2" w:rsidP="00386CC6">
      <w:pPr>
        <w:spacing w:line="360" w:lineRule="auto"/>
      </w:pPr>
    </w:p>
    <w:p w14:paraId="7D145627" w14:textId="5305E9D3" w:rsidR="00F150F8" w:rsidRPr="00EC737E" w:rsidRDefault="00F150F8" w:rsidP="00386CC6">
      <w:pPr>
        <w:spacing w:line="360" w:lineRule="auto"/>
      </w:pPr>
      <w:r w:rsidRPr="00EC737E">
        <w:rPr>
          <w:vertAlign w:val="superscript"/>
        </w:rPr>
        <w:t>18</w:t>
      </w:r>
      <w:r w:rsidRPr="00EC737E">
        <w:t>FDG-</w:t>
      </w:r>
      <w:r w:rsidR="00A7226C" w:rsidRPr="00EC737E">
        <w:t>PET/</w:t>
      </w:r>
      <w:r w:rsidRPr="00EC737E">
        <w:t>CTA was performed according to a standard protocol after a minimum 6-hour fast.</w:t>
      </w:r>
      <w:r w:rsidR="00164528" w:rsidRPr="00EC737E">
        <w:fldChar w:fldCharType="begin">
          <w:fldData xml:space="preserve">PEVuZE5vdGU+PENpdGU+PEF1dGhvcj5CdWNlcml1czwvQXV0aG9yPjxZZWFyPjIwMTY8L1llYXI+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</w:fldData>
        </w:fldChar>
      </w:r>
      <w:r w:rsidR="00D4161B" w:rsidRPr="00EC737E">
        <w:instrText xml:space="preserve"> ADDIN EN.CITE </w:instrText>
      </w:r>
      <w:r w:rsidR="00D4161B" w:rsidRPr="00EC737E">
        <w:fldChar w:fldCharType="begin">
          <w:fldData xml:space="preserve">PEVuZE5vdGU+PENpdGU+PEF1dGhvcj5CdWNlcml1czwvQXV0aG9yPjxZZWFyPjIwMTY8L1llYXI+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</w:fldData>
        </w:fldChar>
      </w:r>
      <w:r w:rsidR="00D4161B" w:rsidRPr="00EC737E">
        <w:instrText xml:space="preserve"> ADDIN EN.CITE.DATA </w:instrText>
      </w:r>
      <w:r w:rsidR="00D4161B" w:rsidRPr="00EC737E">
        <w:fldChar w:fldCharType="end"/>
      </w:r>
      <w:r w:rsidR="00164528" w:rsidRPr="00EC737E">
        <w:fldChar w:fldCharType="separate"/>
      </w:r>
      <w:r w:rsidR="00D4161B" w:rsidRPr="00EC737E">
        <w:rPr>
          <w:noProof/>
          <w:vertAlign w:val="superscript"/>
        </w:rPr>
        <w:t>4</w:t>
      </w:r>
      <w:r w:rsidR="00164528" w:rsidRPr="00EC737E">
        <w:fldChar w:fldCharType="end"/>
      </w:r>
      <w:r w:rsidRPr="00EC737E">
        <w:t xml:space="preserve"> 320MBq of </w:t>
      </w:r>
      <w:r w:rsidRPr="00EC737E">
        <w:rPr>
          <w:vertAlign w:val="superscript"/>
        </w:rPr>
        <w:t>18</w:t>
      </w:r>
      <w:r w:rsidRPr="00EC737E">
        <w:t xml:space="preserve">FDG </w:t>
      </w:r>
      <w:r w:rsidR="00A7226C" w:rsidRPr="00EC737E">
        <w:t xml:space="preserve">was administered </w:t>
      </w:r>
      <w:r w:rsidRPr="00EC737E">
        <w:t>2 hours before image acquisition. The uptake time was standardised with the patient resting. PET images were acquired in a 3</w:t>
      </w:r>
      <w:r w:rsidR="00A7226C" w:rsidRPr="00EC737E">
        <w:t>-</w:t>
      </w:r>
      <w:r w:rsidRPr="00EC737E">
        <w:t xml:space="preserve">dimensional mode in two bed positions for 10 minutes each. After PET, a low-dose CT for attenuation correction was performed using the same scanner followed by an aortic arch to skull-base carotid CTA using contrast bolus tracking. </w:t>
      </w:r>
      <w:r w:rsidR="004804B2" w:rsidRPr="00EC737E">
        <w:t xml:space="preserve">CTA slides (0.625-0.75mm slice thickness, with </w:t>
      </w:r>
      <w:r w:rsidR="00AB0AA0" w:rsidRPr="00EC737E">
        <w:t>c</w:t>
      </w:r>
      <w:r w:rsidR="004804B2" w:rsidRPr="00EC737E">
        <w:t xml:space="preserve">ontrast enhancement) were acquired from the aortic arch to skull base, with reconstruction of axial CTA images at 1mm intervals for analysis. </w:t>
      </w:r>
    </w:p>
    <w:p w14:paraId="7BCA1C08" w14:textId="67DA2FA1" w:rsidR="004804B2" w:rsidRPr="00EC737E" w:rsidRDefault="004804B2" w:rsidP="00386CC6">
      <w:pPr>
        <w:spacing w:line="360" w:lineRule="auto"/>
      </w:pPr>
    </w:p>
    <w:p w14:paraId="3862101A" w14:textId="49547D8F" w:rsidR="004804B2" w:rsidRPr="00EC737E" w:rsidRDefault="004804B2" w:rsidP="00386CC6">
      <w:pPr>
        <w:spacing w:line="360" w:lineRule="auto"/>
      </w:pPr>
      <w:r w:rsidRPr="00EC737E">
        <w:t xml:space="preserve">Standardisation and quality assurance (QA) of PET-CT imaging was achieved across study sites by two strategies: First, participating sites performed internal QA checks of measured compared with actual </w:t>
      </w:r>
      <w:r w:rsidRPr="00EC737E">
        <w:rPr>
          <w:vertAlign w:val="superscript"/>
        </w:rPr>
        <w:t>18</w:t>
      </w:r>
      <w:r w:rsidRPr="00EC737E">
        <w:t>F concentrations using standardised ‘phantoms’ which simulate foc</w:t>
      </w:r>
      <w:r w:rsidR="008C20D7" w:rsidRPr="00EC737E">
        <w:t>i</w:t>
      </w:r>
      <w:r w:rsidRPr="00EC737E">
        <w:t xml:space="preserve"> of high FDG uptake against background body update to verify adherence to recommended accuracy stantatds.</w:t>
      </w:r>
      <w:r w:rsidR="008C20D7" w:rsidRPr="00EC737E">
        <w:fldChar w:fldCharType="begin">
          <w:fldData xml:space="preserve">PEVuZE5vdGU+PENpdGU+PEF1dGhvcj5Cb2VsbGFhcmQ8L0F1dGhvcj48WWVhcj4yMDEwPC9ZZWFy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</w:fldData>
        </w:fldChar>
      </w:r>
      <w:r w:rsidR="008C20D7" w:rsidRPr="00EC737E">
        <w:instrText xml:space="preserve"> ADDIN EN.CITE </w:instrText>
      </w:r>
      <w:r w:rsidR="008C20D7" w:rsidRPr="00EC737E">
        <w:fldChar w:fldCharType="begin">
          <w:fldData xml:space="preserve">PEVuZE5vdGU+PENpdGU+PEF1dGhvcj5Cb2VsbGFhcmQ8L0F1dGhvcj48WWVhcj4yMDEwPC9ZZWFy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</w:fldData>
        </w:fldChar>
      </w:r>
      <w:r w:rsidR="008C20D7" w:rsidRPr="00EC737E">
        <w:instrText xml:space="preserve"> ADDIN EN.CITE.DATA </w:instrText>
      </w:r>
      <w:r w:rsidR="008C20D7" w:rsidRPr="00EC737E">
        <w:fldChar w:fldCharType="end"/>
      </w:r>
      <w:r w:rsidR="008C20D7" w:rsidRPr="00EC737E">
        <w:fldChar w:fldCharType="separate"/>
      </w:r>
      <w:r w:rsidR="008C20D7" w:rsidRPr="00EC737E">
        <w:rPr>
          <w:noProof/>
          <w:vertAlign w:val="superscript"/>
        </w:rPr>
        <w:t>5</w:t>
      </w:r>
      <w:r w:rsidR="008C20D7" w:rsidRPr="00EC737E">
        <w:fldChar w:fldCharType="end"/>
      </w:r>
      <w:r w:rsidRPr="00EC737E">
        <w:t xml:space="preserve"> </w:t>
      </w:r>
      <w:r w:rsidR="008C20D7" w:rsidRPr="00EC737E">
        <w:t xml:space="preserve">Second, a pre-specified standardised PET acquisition protocol was used in all study centres, and protocol violations were ineligible for analysis after central imaging review. </w:t>
      </w:r>
    </w:p>
    <w:p w14:paraId="3B60F486" w14:textId="119188C8" w:rsidR="00F150F8" w:rsidRPr="00EC737E" w:rsidRDefault="00F150F8" w:rsidP="00386CC6">
      <w:pPr>
        <w:spacing w:line="360" w:lineRule="auto"/>
      </w:pPr>
    </w:p>
    <w:p w14:paraId="17391ACE" w14:textId="69CCBFB0" w:rsidR="00F150F8" w:rsidRPr="00EC737E" w:rsidRDefault="00F150F8" w:rsidP="00386CC6">
      <w:pPr>
        <w:spacing w:line="360" w:lineRule="auto"/>
      </w:pPr>
      <w:r w:rsidRPr="00EC737E">
        <w:t>Image analysis</w:t>
      </w:r>
    </w:p>
    <w:p w14:paraId="6EE2C2B0" w14:textId="0C53CE88" w:rsidR="00F150F8" w:rsidRPr="00EC737E" w:rsidRDefault="00F150F8" w:rsidP="00386CC6">
      <w:pPr>
        <w:spacing w:line="360" w:lineRule="auto"/>
      </w:pPr>
    </w:p>
    <w:p w14:paraId="0E18B54E" w14:textId="377811A2" w:rsidR="00FA1F2A" w:rsidRPr="00EC737E" w:rsidRDefault="00F150F8" w:rsidP="00386CC6">
      <w:pPr>
        <w:spacing w:line="360" w:lineRule="auto"/>
      </w:pPr>
      <w:r w:rsidRPr="00EC737E">
        <w:t>Semi</w:t>
      </w:r>
      <w:r w:rsidR="00BA29CC" w:rsidRPr="00EC737E">
        <w:t>-</w:t>
      </w:r>
      <w:r w:rsidRPr="00EC737E">
        <w:t xml:space="preserve">automated co-registration of PET and CTA images was </w:t>
      </w:r>
      <w:r w:rsidR="00A7226C" w:rsidRPr="00EC737E">
        <w:t>performed</w:t>
      </w:r>
      <w:r w:rsidRPr="00EC737E">
        <w:t>, as previously described.</w:t>
      </w:r>
      <w:r w:rsidR="0005422D" w:rsidRPr="00EC737E">
        <w:fldChar w:fldCharType="begin"/>
      </w:r>
      <w:r w:rsidR="008C20D7" w:rsidRPr="00EC737E">
        <w:instrText xml:space="preserve"> ADDIN EN.CITE &lt;EndNote&gt;&lt;Cite&gt;&lt;Author&gt;Giannotti&lt;/Author&gt;&lt;Year&gt;2017&lt;/Year&gt;&lt;RecNum&gt;461&lt;/RecNum&gt;&lt;DisplayText&gt;&lt;style face="superscript"&gt;6&lt;/style&gt;&lt;/DisplayText&gt;&lt;record&gt;&lt;rec-number&gt;461&lt;/rec-number&gt;&lt;foreign-keys&gt;&lt;key app="EN" db-id="5zx0azp9wx2v0ges0advsse7z2d0axx9tser" timestamp="1663072171"&gt;461&lt;/key&gt;&lt;/foreign-keys&gt;&lt;ref-type name="Journal Article"&gt;17&lt;/ref-type&gt;&lt;contributors&gt;&lt;authors&gt;&lt;author&gt;Giannotti, N.&lt;/author&gt;&lt;author&gt;O&amp;apos;Connell, M. J.&lt;/author&gt;&lt;author&gt;Foley, S. J.&lt;/author&gt;&lt;author&gt;Kelly, P. J.&lt;/author&gt;&lt;author&gt;McNulty, J. P.&lt;/author&gt;&lt;/authors&gt;&lt;/contributors&gt;&lt;auth-address&gt;Radiography and Diagnostic Imaging, School of Medicine, University College Dublin, Dublin, Ireland. Nicola.giannotti@ucd.ie.&amp;#xD;Department of Radiology, Mater Misericordiae University Hospital, Dublin, Ireland.&amp;#xD;School of Medicine, University College Dublin, Dublin, Ireland.&amp;#xD;Radiography and Diagnostic Imaging, School of Medicine, University College Dublin, Dublin, Ireland.&amp;#xD;Neurovascular Clinical Science Unit, Stroke Service and Department of Neurology, Mater University Hospital, Dublin, Ireland.&lt;/auth-address&gt;&lt;titles&gt;&lt;title&gt;Carotid atherosclerotic plaques standardised uptake values: software challenges and reproducibility&lt;/title&gt;&lt;secondary-title&gt;EJNMMI Res&lt;/secondary-title&gt;&lt;/titles&gt;&lt;periodical&gt;&lt;full-title&gt;EJNMMI Res&lt;/full-title&gt;&lt;/periodical&gt;&lt;pages&gt;39&lt;/pages&gt;&lt;volume&gt;7&lt;/volume&gt;&lt;number&gt;1&lt;/number&gt;&lt;edition&gt;2017/04/30&lt;/edition&gt;&lt;keywords&gt;&lt;keyword&gt;18f-fdg&lt;/keyword&gt;&lt;keyword&gt;Analysis&lt;/keyword&gt;&lt;keyword&gt;Carotid atherosclerotic plaque&lt;/keyword&gt;&lt;keyword&gt;Positron emission tomography–computed tomography&lt;/keyword&gt;&lt;/keywords&gt;&lt;dates&gt;&lt;year&gt;2017&lt;/year&gt;&lt;pub-dates&gt;&lt;date&gt;Dec&lt;/date&gt;&lt;/pub-dates&gt;&lt;/dates&gt;&lt;isbn&gt;2191-219X (Print)&amp;#xD;2191-219x&lt;/isbn&gt;&lt;accession-num&gt;28455733&lt;/accession-num&gt;&lt;urls&gt;&lt;/urls&gt;&lt;custom2&gt;PMC5409907&lt;/custom2&gt;&lt;electronic-resource-num&gt;10.1186/s13550-017-0285-0&lt;/electronic-resource-num&gt;&lt;remote-database-provider&gt;NLM&lt;/remote-database-provider&gt;&lt;language&gt;eng&lt;/language&gt;&lt;/record&gt;&lt;/Cite&gt;&lt;/EndNote&gt;</w:instrText>
      </w:r>
      <w:r w:rsidR="0005422D" w:rsidRPr="00EC737E">
        <w:fldChar w:fldCharType="separate"/>
      </w:r>
      <w:r w:rsidR="008C20D7" w:rsidRPr="00EC737E">
        <w:rPr>
          <w:noProof/>
          <w:vertAlign w:val="superscript"/>
        </w:rPr>
        <w:t>6</w:t>
      </w:r>
      <w:r w:rsidR="0005422D" w:rsidRPr="00EC737E">
        <w:fldChar w:fldCharType="end"/>
      </w:r>
      <w:r w:rsidRPr="00EC737E">
        <w:t xml:space="preserve"> </w:t>
      </w:r>
      <w:r w:rsidRPr="00EC737E">
        <w:rPr>
          <w:vertAlign w:val="superscript"/>
        </w:rPr>
        <w:t>18</w:t>
      </w:r>
      <w:r w:rsidRPr="00EC737E">
        <w:t xml:space="preserve">FDG activity in 10 regions of interest were defined relative to the slice of maximal stenosis. </w:t>
      </w:r>
      <w:r w:rsidRPr="00EC737E">
        <w:rPr>
          <w:vertAlign w:val="superscript"/>
        </w:rPr>
        <w:t>1</w:t>
      </w:r>
      <w:r w:rsidR="00BA29CC" w:rsidRPr="00EC737E">
        <w:rPr>
          <w:vertAlign w:val="superscript"/>
        </w:rPr>
        <w:t>8</w:t>
      </w:r>
      <w:r w:rsidRPr="00EC737E">
        <w:t>FDG activity was quantified using standardised uptake values (SUV [g/ml]) =measured uptake [MBq/ml]/injected dose [MBq] per patient weight [g]. We defined the single ‘hottest slice’ (SHS) as the axial slice with the maximal SUV uptake (</w:t>
      </w:r>
      <w:proofErr w:type="spellStart"/>
      <w:r w:rsidRPr="00EC737E">
        <w:t>SUV</w:t>
      </w:r>
      <w:r w:rsidRPr="00EC737E">
        <w:rPr>
          <w:vertAlign w:val="subscript"/>
        </w:rPr>
        <w:t>max</w:t>
      </w:r>
      <w:proofErr w:type="spellEnd"/>
      <w:r w:rsidRPr="00EC737E">
        <w:t>) and the most disease</w:t>
      </w:r>
      <w:r w:rsidR="0005422D" w:rsidRPr="00EC737E">
        <w:t>d</w:t>
      </w:r>
      <w:r w:rsidRPr="00EC737E">
        <w:t xml:space="preserve"> segment (MDS) and the single hotte</w:t>
      </w:r>
      <w:r w:rsidR="00BA29CC" w:rsidRPr="00EC737E">
        <w:t>s</w:t>
      </w:r>
      <w:r w:rsidRPr="00EC737E">
        <w:t>t slice plus the adjacent proximal and distal a</w:t>
      </w:r>
      <w:r w:rsidR="00BA29CC" w:rsidRPr="00EC737E">
        <w:t>x</w:t>
      </w:r>
      <w:r w:rsidRPr="00EC737E">
        <w:t>ial slices, corresponding to vessel area</w:t>
      </w:r>
      <w:r w:rsidR="00BA29CC" w:rsidRPr="00EC737E">
        <w:t xml:space="preserve">s </w:t>
      </w:r>
      <w:r w:rsidRPr="00EC737E">
        <w:t xml:space="preserve">3mm in length. </w:t>
      </w:r>
      <w:r w:rsidR="00FA1F2A" w:rsidRPr="00EC737E">
        <w:t xml:space="preserve">All </w:t>
      </w:r>
      <w:r w:rsidR="00FA1F2A" w:rsidRPr="00EC737E">
        <w:lastRenderedPageBreak/>
        <w:t>images were centrally analysed by a single trained reader (NG). Intra-</w:t>
      </w:r>
      <w:proofErr w:type="spellStart"/>
      <w:r w:rsidR="00FA1F2A" w:rsidRPr="00EC737E">
        <w:t>rater</w:t>
      </w:r>
      <w:proofErr w:type="spellEnd"/>
      <w:r w:rsidR="00FA1F2A" w:rsidRPr="00EC737E">
        <w:t xml:space="preserve"> reliability assessment showed excellent agreement (intraclass correlation alpha=0.814,</w:t>
      </w:r>
      <w:r w:rsidR="00A7226C" w:rsidRPr="00EC737E">
        <w:t xml:space="preserve"> </w:t>
      </w:r>
      <w:r w:rsidR="00FA1F2A" w:rsidRPr="00EC737E">
        <w:t xml:space="preserve">p&lt;0.001). For all analyses relating to plaque inflammation-related metabolism, </w:t>
      </w:r>
      <w:proofErr w:type="spellStart"/>
      <w:r w:rsidR="00FA1F2A" w:rsidRPr="00EC737E">
        <w:t>SUV</w:t>
      </w:r>
      <w:r w:rsidR="00FA1F2A" w:rsidRPr="00EC737E">
        <w:rPr>
          <w:vertAlign w:val="subscript"/>
        </w:rPr>
        <w:t>max</w:t>
      </w:r>
      <w:proofErr w:type="spellEnd"/>
      <w:r w:rsidR="00FA1F2A" w:rsidRPr="00EC737E">
        <w:t xml:space="preserve"> was con</w:t>
      </w:r>
      <w:r w:rsidR="00BA29CC" w:rsidRPr="00EC737E">
        <w:t>sid</w:t>
      </w:r>
      <w:r w:rsidR="00FA1F2A" w:rsidRPr="00EC737E">
        <w:t xml:space="preserve">ered as the primary exposure variable of interest. </w:t>
      </w:r>
    </w:p>
    <w:p w14:paraId="79BB0124" w14:textId="77777777" w:rsidR="00442139" w:rsidRPr="00EC737E" w:rsidRDefault="00442139" w:rsidP="00386CC6">
      <w:pPr>
        <w:spacing w:line="360" w:lineRule="auto"/>
      </w:pPr>
    </w:p>
    <w:p w14:paraId="2F141D94" w14:textId="77777777" w:rsidR="00442139" w:rsidRPr="00EC737E" w:rsidRDefault="00442139" w:rsidP="00386CC6">
      <w:pPr>
        <w:spacing w:line="360" w:lineRule="auto"/>
      </w:pPr>
    </w:p>
    <w:p w14:paraId="4FD87BA2" w14:textId="42A202EC" w:rsidR="00F150F8" w:rsidRPr="00EC737E" w:rsidRDefault="00F150F8" w:rsidP="00386CC6">
      <w:pPr>
        <w:spacing w:line="360" w:lineRule="auto"/>
      </w:pPr>
    </w:p>
    <w:p w14:paraId="5C56EBE1" w14:textId="131A5982" w:rsidR="008C57CC" w:rsidRPr="00EC737E" w:rsidRDefault="008C57CC" w:rsidP="00386CC6">
      <w:pPr>
        <w:spacing w:line="360" w:lineRule="auto"/>
        <w:rPr>
          <w:b/>
          <w:bCs/>
        </w:rPr>
      </w:pPr>
      <w:r w:rsidRPr="00EC737E">
        <w:rPr>
          <w:b/>
          <w:bCs/>
        </w:rPr>
        <w:t xml:space="preserve">Assignment </w:t>
      </w:r>
      <w:r w:rsidR="00BA29CC" w:rsidRPr="00EC737E">
        <w:rPr>
          <w:b/>
          <w:bCs/>
        </w:rPr>
        <w:t xml:space="preserve">of Scores </w:t>
      </w:r>
    </w:p>
    <w:p w14:paraId="11E195F9" w14:textId="77777777" w:rsidR="00CB19CA" w:rsidRPr="00EC737E" w:rsidRDefault="00CB19CA" w:rsidP="00386CC6">
      <w:pPr>
        <w:spacing w:line="360" w:lineRule="auto"/>
      </w:pPr>
    </w:p>
    <w:p w14:paraId="7DD052F5" w14:textId="326A4466" w:rsidR="00BA29CC" w:rsidRPr="00EC737E" w:rsidRDefault="00BA29CC" w:rsidP="00386CC6">
      <w:pPr>
        <w:spacing w:line="360" w:lineRule="auto"/>
      </w:pPr>
      <w:r w:rsidRPr="00EC737E">
        <w:t xml:space="preserve">Scores were assigned to data variables as outlined in </w:t>
      </w:r>
      <w:r w:rsidR="00C56FFA" w:rsidRPr="00EC737E">
        <w:t xml:space="preserve">Web </w:t>
      </w:r>
      <w:r w:rsidR="00231577" w:rsidRPr="00EC737E">
        <w:t xml:space="preserve">Table </w:t>
      </w:r>
      <w:r w:rsidRPr="00EC737E">
        <w:t xml:space="preserve">1, with </w:t>
      </w:r>
      <w:r w:rsidR="003852CF" w:rsidRPr="00EC737E">
        <w:t>minor modifications described as follows</w:t>
      </w:r>
      <w:r w:rsidRPr="00EC737E">
        <w:t xml:space="preserve">. </w:t>
      </w:r>
    </w:p>
    <w:p w14:paraId="7BBAB820" w14:textId="77777777" w:rsidR="00BA29CC" w:rsidRPr="00EC737E" w:rsidRDefault="00BA29CC" w:rsidP="00BA29CC"/>
    <w:p w14:paraId="5932775B" w14:textId="799B4F6E" w:rsidR="00BA29CC" w:rsidRPr="00EC737E" w:rsidRDefault="00BA29CC" w:rsidP="00386CC6">
      <w:pPr>
        <w:spacing w:line="360" w:lineRule="auto"/>
      </w:pPr>
      <w:r w:rsidRPr="00EC737E">
        <w:t>Oxford Carotid Stenosis</w:t>
      </w:r>
      <w:r w:rsidR="0005422D" w:rsidRPr="00EC737E">
        <w:t xml:space="preserve"> Tool (OCST) </w:t>
      </w:r>
      <w:r w:rsidRPr="00EC737E">
        <w:t>: For 20 participants, degree of ipsilateral carotid stenosis was recorded as 50-69% and a score of 2.6 (</w:t>
      </w:r>
      <w:r w:rsidR="003852CF" w:rsidRPr="00EC737E">
        <w:t>mid-point of</w:t>
      </w:r>
      <w:r w:rsidRPr="00EC737E">
        <w:t xml:space="preserve"> 2.4 and 2.8) was assigned to these participants</w:t>
      </w:r>
      <w:r w:rsidR="003852CF" w:rsidRPr="00EC737E">
        <w:t xml:space="preserve"> for this item</w:t>
      </w:r>
      <w:r w:rsidRPr="00EC737E">
        <w:t xml:space="preserve">. Data on presence of ulcerated plaque was </w:t>
      </w:r>
      <w:r w:rsidR="0005422D" w:rsidRPr="00EC737E">
        <w:t>not available as routine invasive carotid angiography was not performed in this cohort</w:t>
      </w:r>
      <w:r w:rsidRPr="00EC737E">
        <w:t xml:space="preserve">. Therefore, we randomly assigned </w:t>
      </w:r>
      <w:r w:rsidR="003852CF" w:rsidRPr="00EC737E">
        <w:t xml:space="preserve">50% of the cohort to a </w:t>
      </w:r>
      <w:r w:rsidRPr="00EC737E">
        <w:t xml:space="preserve">score of 2 </w:t>
      </w:r>
      <w:r w:rsidR="003852CF" w:rsidRPr="00EC737E">
        <w:t>the ulcerated plaque item</w:t>
      </w:r>
      <w:r w:rsidR="006F5E8C" w:rsidRPr="00EC737E">
        <w:t xml:space="preserve"> </w:t>
      </w:r>
      <w:r w:rsidRPr="00EC737E">
        <w:t xml:space="preserve">for </w:t>
      </w:r>
      <w:r w:rsidR="003852CF" w:rsidRPr="00EC737E">
        <w:t xml:space="preserve">the </w:t>
      </w:r>
      <w:r w:rsidRPr="00EC737E">
        <w:t xml:space="preserve">primary analysis. Sensitivity analysis was performed repeating the analysis assuming 25%, 75% or </w:t>
      </w:r>
      <w:r w:rsidR="005E2B38" w:rsidRPr="00EC737E">
        <w:t>100%</w:t>
      </w:r>
      <w:r w:rsidRPr="00EC737E">
        <w:t xml:space="preserve"> of the participants had ulcerated plaque</w:t>
      </w:r>
      <w:r w:rsidR="003852CF" w:rsidRPr="00EC737E">
        <w:t>, assigned at random</w:t>
      </w:r>
      <w:r w:rsidR="006F5E8C" w:rsidRPr="00EC737E">
        <w:t>.</w:t>
      </w:r>
      <w:r w:rsidR="0005422D" w:rsidRPr="00EC737E">
        <w:t xml:space="preserve"> Results of this sensitivity analysis are presented below. </w:t>
      </w:r>
    </w:p>
    <w:p w14:paraId="49F111BB" w14:textId="77777777" w:rsidR="0005422D" w:rsidRPr="00EC737E" w:rsidRDefault="0005422D" w:rsidP="00386CC6">
      <w:pPr>
        <w:spacing w:line="360" w:lineRule="auto"/>
      </w:pPr>
    </w:p>
    <w:p w14:paraId="7C929081" w14:textId="3E815753" w:rsidR="008C57CC" w:rsidRPr="00EC737E" w:rsidRDefault="00BA29CC" w:rsidP="00386CC6">
      <w:pPr>
        <w:spacing w:line="360" w:lineRule="auto"/>
        <w:rPr>
          <w:rFonts w:cstheme="minorHAnsi"/>
        </w:rPr>
      </w:pPr>
      <w:r w:rsidRPr="00EC737E">
        <w:rPr>
          <w:rFonts w:cstheme="minorHAnsi"/>
        </w:rPr>
        <w:t xml:space="preserve">In the original derivation of OCST, major stroke was defined as stroke with symptoms persisting for at least 7 days. </w:t>
      </w:r>
      <w:r w:rsidR="003852CF" w:rsidRPr="00EC737E">
        <w:rPr>
          <w:rFonts w:cstheme="minorHAnsi"/>
        </w:rPr>
        <w:t>In our study, complete</w:t>
      </w:r>
      <w:r w:rsidRPr="00EC737E">
        <w:rPr>
          <w:rFonts w:cstheme="minorHAnsi"/>
        </w:rPr>
        <w:t xml:space="preserve"> data on </w:t>
      </w:r>
      <w:r w:rsidR="0005422D" w:rsidRPr="00EC737E">
        <w:rPr>
          <w:rFonts w:cstheme="minorHAnsi"/>
        </w:rPr>
        <w:t>duration of symptoms beyond 24 hours</w:t>
      </w:r>
      <w:r w:rsidR="003852CF" w:rsidRPr="00EC737E">
        <w:rPr>
          <w:rFonts w:cstheme="minorHAnsi"/>
        </w:rPr>
        <w:t xml:space="preserve"> was unavailable. We modified this item by </w:t>
      </w:r>
      <w:r w:rsidRPr="00EC737E">
        <w:rPr>
          <w:rFonts w:cstheme="minorHAnsi"/>
        </w:rPr>
        <w:t>cod</w:t>
      </w:r>
      <w:r w:rsidR="003852CF" w:rsidRPr="00EC737E">
        <w:rPr>
          <w:rFonts w:cstheme="minorHAnsi"/>
        </w:rPr>
        <w:t>ing</w:t>
      </w:r>
      <w:r w:rsidRPr="00EC737E">
        <w:rPr>
          <w:rFonts w:cstheme="minorHAnsi"/>
        </w:rPr>
        <w:t xml:space="preserve"> strokes with NIHSS </w:t>
      </w:r>
      <w:r w:rsidRPr="00EC737E">
        <w:rPr>
          <w:rFonts w:cstheme="minorHAnsi"/>
        </w:rPr>
        <w:sym w:font="Symbol" w:char="F0B3"/>
      </w:r>
      <w:r w:rsidRPr="00EC737E">
        <w:rPr>
          <w:rFonts w:cstheme="minorHAnsi"/>
        </w:rPr>
        <w:t xml:space="preserve">5 as major, and &lt;5 as minor. </w:t>
      </w:r>
    </w:p>
    <w:p w14:paraId="129849F3" w14:textId="77777777" w:rsidR="00D95CDD" w:rsidRPr="00EC737E" w:rsidRDefault="00D95CDD" w:rsidP="00386CC6">
      <w:pPr>
        <w:spacing w:line="360" w:lineRule="auto"/>
        <w:rPr>
          <w:rFonts w:cstheme="minorHAnsi"/>
        </w:rPr>
      </w:pPr>
    </w:p>
    <w:p w14:paraId="345C7FAE" w14:textId="4C24DCE3" w:rsidR="008C57CC" w:rsidRPr="00EC737E" w:rsidRDefault="00D95CDD" w:rsidP="00C56FFA">
      <w:pPr>
        <w:spacing w:line="360" w:lineRule="auto"/>
      </w:pPr>
      <w:r w:rsidRPr="00EC737E">
        <w:rPr>
          <w:rFonts w:cstheme="minorHAnsi"/>
        </w:rPr>
        <w:t>The SCAIL score and its components of carotid lumen stenosis score and carotid inflammation score (</w:t>
      </w:r>
      <w:proofErr w:type="spellStart"/>
      <w:r w:rsidRPr="00EC737E">
        <w:rPr>
          <w:rFonts w:cstheme="minorHAnsi"/>
        </w:rPr>
        <w:t>SUV</w:t>
      </w:r>
      <w:r w:rsidRPr="00EC737E">
        <w:rPr>
          <w:rFonts w:cstheme="minorHAnsi"/>
          <w:vertAlign w:val="subscript"/>
        </w:rPr>
        <w:t>max</w:t>
      </w:r>
      <w:proofErr w:type="spellEnd"/>
      <w:r w:rsidRPr="00EC737E">
        <w:rPr>
          <w:rFonts w:cstheme="minorHAnsi"/>
        </w:rPr>
        <w:t xml:space="preserve">) are outlined in Table </w:t>
      </w:r>
      <w:r w:rsidR="00E30FDE" w:rsidRPr="00EC737E">
        <w:rPr>
          <w:rFonts w:cstheme="minorHAnsi"/>
        </w:rPr>
        <w:t xml:space="preserve">4 in the main manuscript. </w:t>
      </w:r>
    </w:p>
    <w:p w14:paraId="2003B2FD" w14:textId="77777777" w:rsidR="00CB19CA" w:rsidRPr="00EC737E" w:rsidRDefault="00CB19CA" w:rsidP="00386CC6">
      <w:pPr>
        <w:spacing w:line="360" w:lineRule="auto"/>
      </w:pPr>
    </w:p>
    <w:p w14:paraId="3EF8060C" w14:textId="2A0A5E68" w:rsidR="00CB19CA" w:rsidRPr="00EC737E" w:rsidRDefault="00281D76" w:rsidP="00386CC6">
      <w:pPr>
        <w:spacing w:line="360" w:lineRule="auto"/>
      </w:pPr>
      <w:r w:rsidRPr="00EC737E">
        <w:t xml:space="preserve">ESRS has previously been validated in a population of over 15000 to predict recurrent cardiovascular events at 1 year. </w:t>
      </w:r>
      <w:r w:rsidRPr="00EC737E">
        <w:fldChar w:fldCharType="begin">
          <w:fldData xml:space="preserve">PEVuZE5vdGU+PENpdGU+PEF1dGhvcj5XZWltYXI8L0F1dGhvcj48WWVhcj4yMDA5PC9ZZWFyPjxS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</w:fldData>
        </w:fldChar>
      </w:r>
      <w:r w:rsidRPr="00EC737E">
        <w:instrText xml:space="preserve"> ADDIN EN.CITE </w:instrText>
      </w:r>
      <w:r w:rsidRPr="00EC737E">
        <w:fldChar w:fldCharType="begin">
          <w:fldData xml:space="preserve">PEVuZE5vdGU+PENpdGU+PEF1dGhvcj5XZWltYXI8L0F1dGhvcj48WWVhcj4yMDA5PC9ZZWFyPjxS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</w:fldData>
        </w:fldChar>
      </w:r>
      <w:r w:rsidRPr="00EC737E">
        <w:instrText xml:space="preserve"> ADDIN EN.CITE.DATA </w:instrText>
      </w:r>
      <w:r w:rsidRPr="00EC737E">
        <w:fldChar w:fldCharType="end"/>
      </w:r>
      <w:r w:rsidRPr="00EC737E">
        <w:fldChar w:fldCharType="separate"/>
      </w:r>
      <w:r w:rsidRPr="00EC737E">
        <w:rPr>
          <w:noProof/>
          <w:vertAlign w:val="superscript"/>
        </w:rPr>
        <w:t>7</w:t>
      </w:r>
      <w:r w:rsidRPr="00EC737E">
        <w:fldChar w:fldCharType="end"/>
      </w:r>
      <w:r w:rsidRPr="00EC737E">
        <w:t xml:space="preserve"> There was a stepwise increase in risk of events with increasing ES</w:t>
      </w:r>
      <w:r w:rsidR="00DE539B" w:rsidRPr="00EC737E">
        <w:t>R</w:t>
      </w:r>
      <w:r w:rsidRPr="00EC737E">
        <w:t xml:space="preserve">S score, from 2.4% event rate with a score of 0, 5.3% event rate at a score of 3 </w:t>
      </w:r>
      <w:r w:rsidRPr="00EC737E">
        <w:lastRenderedPageBreak/>
        <w:t>and 9.2% event rate at a score of 6</w:t>
      </w:r>
      <w:r w:rsidRPr="00EC737E">
        <w:rPr>
          <w:b/>
          <w:bCs/>
        </w:rPr>
        <w:t xml:space="preserve">. </w:t>
      </w:r>
      <w:r w:rsidR="006536CA" w:rsidRPr="00EC737E">
        <w:t xml:space="preserve">The original derivation of ESRS suggested dichotomising the score at &lt;3 (corresponding to &lt;4% recurrent stroke risk per annum) or ≥3 (≥4% recurrent stroke risk per annum). </w:t>
      </w:r>
      <w:r w:rsidR="006536CA" w:rsidRPr="00EC737E">
        <w:fldChar w:fldCharType="begin"/>
      </w:r>
      <w:r w:rsidR="006536CA" w:rsidRPr="00EC737E">
        <w:instrText xml:space="preserve"> ADDIN EN.CITE &lt;EndNote&gt;&lt;Cite&gt;&lt;Author&gt;Diener&lt;/Author&gt;&lt;Year&gt;2005&lt;/Year&gt;&lt;RecNum&gt;358&lt;/RecNum&gt;&lt;DisplayText&gt;&lt;style face="superscript"&gt;8&lt;/style&gt;&lt;/DisplayText&gt;&lt;record&gt;&lt;rec-number&gt;358&lt;/rec-number&gt;&lt;foreign-keys&gt;&lt;key app="EN" db-id="5zx0azp9wx2v0ges0advsse7z2d0axx9tser" timestamp="1643570686"&gt;358&lt;/key&gt;&lt;/foreign-keys&gt;&lt;ref-type name="Journal Article"&gt;17&lt;/ref-type&gt;&lt;contributors&gt;&lt;authors&gt;&lt;author&gt;Diener, H. C.&lt;/author&gt;&lt;author&gt;Ringleb, P. A.&lt;/author&gt;&lt;author&gt;Savi, P.&lt;/author&gt;&lt;/authors&gt;&lt;/contributors&gt;&lt;auth-address&gt;Department of Neurology, University Essen, Germany.&lt;/auth-address&gt;&lt;titles&gt;&lt;title&gt;Clopidogrel for the secondary prevention of stroke&lt;/title&gt;&lt;secondary-title&gt;Expert Opin Pharmacother&lt;/secondary-title&gt;&lt;/titles&gt;&lt;pages&gt;755-64&lt;/pages&gt;&lt;volume&gt;6&lt;/volume&gt;&lt;number&gt;5&lt;/number&gt;&lt;edition&gt;2005/06/07&lt;/edition&gt;&lt;keywords&gt;&lt;keyword&gt;Clinical Trials as Topic/statistics &amp;amp; numerical data&lt;/keyword&gt;&lt;keyword&gt;Clopidogrel&lt;/keyword&gt;&lt;keyword&gt;Humans&lt;/keyword&gt;&lt;keyword&gt;Platelet Aggregation Inhibitors/chemistry/therapeutic use&lt;/keyword&gt;&lt;keyword&gt;Risk Factors&lt;/keyword&gt;&lt;keyword&gt;Stroke/blood/*prevention &amp;amp; control&lt;/keyword&gt;&lt;keyword&gt;Ticlopidine/*analogs &amp;amp; derivatives/chemistry/therapeutic use&lt;/keyword&gt;&lt;/keywords&gt;&lt;dates&gt;&lt;year&gt;2005&lt;/year&gt;&lt;pub-dates&gt;&lt;date&gt;May&lt;/date&gt;&lt;/pub-dates&gt;&lt;/dates&gt;&lt;isbn&gt;1465-6566&lt;/isbn&gt;&lt;accession-num&gt;15934902&lt;/accession-num&gt;&lt;urls&gt;&lt;/urls&gt;&lt;electronic-resource-num&gt;10.1517/14656566.6.5.755&lt;/electronic-resource-num&gt;&lt;remote-database-provider&gt;NLM&lt;/remote-database-provider&gt;&lt;language&gt;eng&lt;/language&gt;&lt;/record&gt;&lt;/Cite&gt;&lt;/EndNote&gt;</w:instrText>
      </w:r>
      <w:r w:rsidR="006536CA" w:rsidRPr="00EC737E">
        <w:fldChar w:fldCharType="separate"/>
      </w:r>
      <w:r w:rsidR="006536CA" w:rsidRPr="00EC737E">
        <w:rPr>
          <w:noProof/>
          <w:vertAlign w:val="superscript"/>
        </w:rPr>
        <w:t>8</w:t>
      </w:r>
      <w:r w:rsidR="006536CA" w:rsidRPr="00EC737E">
        <w:fldChar w:fldCharType="end"/>
      </w:r>
    </w:p>
    <w:p w14:paraId="2CA7D2C6" w14:textId="77777777" w:rsidR="00D34192" w:rsidRPr="00EC737E" w:rsidRDefault="00D34192">
      <w:pPr>
        <w:rPr>
          <w:b/>
          <w:bCs/>
        </w:rPr>
      </w:pPr>
    </w:p>
    <w:p w14:paraId="6D08EBA9" w14:textId="77777777" w:rsidR="00D34192" w:rsidRPr="00EC737E" w:rsidRDefault="00D34192">
      <w:pPr>
        <w:rPr>
          <w:b/>
          <w:bCs/>
        </w:rPr>
      </w:pPr>
    </w:p>
    <w:p w14:paraId="3C4E2065" w14:textId="3D4DCEF2" w:rsidR="0026536E" w:rsidRPr="00EC737E" w:rsidRDefault="0026536E">
      <w:pPr>
        <w:rPr>
          <w:b/>
          <w:bCs/>
        </w:rPr>
      </w:pPr>
      <w:r w:rsidRPr="00EC737E">
        <w:rPr>
          <w:b/>
          <w:bCs/>
        </w:rPr>
        <w:t>Supplementary Results:</w:t>
      </w:r>
    </w:p>
    <w:p w14:paraId="4B748087" w14:textId="77777777" w:rsidR="0026536E" w:rsidRPr="00EC737E" w:rsidRDefault="0026536E" w:rsidP="00386CC6">
      <w:pPr>
        <w:spacing w:line="360" w:lineRule="auto"/>
        <w:rPr>
          <w:b/>
          <w:bCs/>
        </w:rPr>
      </w:pPr>
    </w:p>
    <w:p w14:paraId="0A1AA569" w14:textId="7B0543C1" w:rsidR="00D95CDD" w:rsidRPr="00EC737E" w:rsidRDefault="00D95CDD" w:rsidP="00386CC6">
      <w:pPr>
        <w:spacing w:line="360" w:lineRule="auto"/>
        <w:rPr>
          <w:b/>
          <w:bCs/>
        </w:rPr>
      </w:pPr>
      <w:r w:rsidRPr="00EC737E">
        <w:rPr>
          <w:b/>
          <w:bCs/>
        </w:rPr>
        <w:t xml:space="preserve">OCST </w:t>
      </w:r>
      <w:r w:rsidR="00C41F0E" w:rsidRPr="00EC737E">
        <w:rPr>
          <w:b/>
          <w:bCs/>
        </w:rPr>
        <w:t>distribution:</w:t>
      </w:r>
    </w:p>
    <w:p w14:paraId="268DB8ED" w14:textId="0319C7D6" w:rsidR="00BA29CC" w:rsidRPr="00EC737E" w:rsidRDefault="00BA29CC" w:rsidP="00386CC6">
      <w:pPr>
        <w:spacing w:line="360" w:lineRule="auto"/>
      </w:pPr>
      <w:r w:rsidRPr="00EC737E">
        <w:t xml:space="preserve">The mean OCST in this cohort was 44.33 with a range of 3 to 347. However the distribution of OCST in this cohort was non-normally skewed to the “low-risk” end of the scale, thus median and IQR were used as summary statistics in </w:t>
      </w:r>
      <w:r w:rsidR="001810F4" w:rsidRPr="00EC737E">
        <w:t xml:space="preserve">Web </w:t>
      </w:r>
      <w:r w:rsidRPr="00EC737E">
        <w:t xml:space="preserve">Table </w:t>
      </w:r>
      <w:r w:rsidR="001810F4" w:rsidRPr="00EC737E">
        <w:t>1</w:t>
      </w:r>
      <w:r w:rsidRPr="00EC737E">
        <w:t xml:space="preserve">. </w:t>
      </w:r>
      <w:r w:rsidR="00477CBC" w:rsidRPr="00EC737E">
        <w:rPr>
          <w:rFonts w:cstheme="minorHAnsi"/>
        </w:rPr>
        <w:t xml:space="preserve">The median OCST (assuming 50% ulcerated plaque) in this cohort was 15.5 (IQR 8.8 – 31, range 3 – 347) </w:t>
      </w:r>
    </w:p>
    <w:p w14:paraId="75F43005" w14:textId="77777777" w:rsidR="00164528" w:rsidRPr="00EC737E" w:rsidRDefault="00164528" w:rsidP="00386CC6">
      <w:pPr>
        <w:spacing w:line="360" w:lineRule="auto"/>
      </w:pPr>
    </w:p>
    <w:p w14:paraId="2C307975" w14:textId="44A2B6D4" w:rsidR="00477CBC" w:rsidRPr="00EC737E" w:rsidRDefault="00477CBC" w:rsidP="00386CC6">
      <w:pPr>
        <w:spacing w:line="360" w:lineRule="auto"/>
        <w:rPr>
          <w:b/>
          <w:bCs/>
        </w:rPr>
      </w:pPr>
      <w:r w:rsidRPr="00EC737E">
        <w:rPr>
          <w:b/>
          <w:bCs/>
        </w:rPr>
        <w:t xml:space="preserve">Sensitivity analysis </w:t>
      </w:r>
      <w:r w:rsidR="00C41F0E" w:rsidRPr="00EC737E">
        <w:rPr>
          <w:b/>
          <w:bCs/>
        </w:rPr>
        <w:t xml:space="preserve">for </w:t>
      </w:r>
      <w:r w:rsidRPr="00EC737E">
        <w:rPr>
          <w:b/>
          <w:bCs/>
        </w:rPr>
        <w:t xml:space="preserve">OCST </w:t>
      </w:r>
    </w:p>
    <w:p w14:paraId="3E4B2055" w14:textId="77777777" w:rsidR="00477CBC" w:rsidRPr="00EC737E" w:rsidRDefault="00477CBC" w:rsidP="00386CC6">
      <w:pPr>
        <w:spacing w:line="360" w:lineRule="auto"/>
      </w:pPr>
    </w:p>
    <w:p w14:paraId="073A4E7F" w14:textId="3F4625D9" w:rsidR="00CB19CA" w:rsidRPr="00EC737E" w:rsidRDefault="00CB19CA" w:rsidP="00386CC6">
      <w:pPr>
        <w:spacing w:line="360" w:lineRule="auto"/>
      </w:pPr>
      <w:r w:rsidRPr="00EC737E">
        <w:t>As invasive carotid angiograph</w:t>
      </w:r>
      <w:r w:rsidR="00A50F88" w:rsidRPr="00EC737E">
        <w:t>y</w:t>
      </w:r>
      <w:r w:rsidRPr="00EC737E">
        <w:t xml:space="preserve"> was not routinely performed, sensitivity analysis assuming 25%</w:t>
      </w:r>
      <w:r w:rsidR="00DA262C" w:rsidRPr="00EC737E">
        <w:t xml:space="preserve"> prevalence of </w:t>
      </w:r>
      <w:r w:rsidRPr="00EC737E">
        <w:t>carotid plaque ulceration was performed for OCST</w:t>
      </w:r>
      <w:r w:rsidR="00C56FFA" w:rsidRPr="00EC737E">
        <w:t xml:space="preserve">. The results are presented in Web Table </w:t>
      </w:r>
      <w:r w:rsidR="00442139" w:rsidRPr="00EC737E">
        <w:t>6</w:t>
      </w:r>
      <w:r w:rsidR="00C56FFA" w:rsidRPr="00EC737E">
        <w:t xml:space="preserve">. </w:t>
      </w:r>
    </w:p>
    <w:p w14:paraId="0BFAE513" w14:textId="77777777" w:rsidR="00C41F0E" w:rsidRPr="00EC737E" w:rsidRDefault="00C41F0E">
      <w:pPr>
        <w:rPr>
          <w:b/>
          <w:bCs/>
        </w:rPr>
      </w:pPr>
    </w:p>
    <w:p w14:paraId="746EBDCA" w14:textId="77777777" w:rsidR="00C56FFA" w:rsidRPr="00EC737E" w:rsidRDefault="00C56FFA" w:rsidP="00386CC6">
      <w:pPr>
        <w:spacing w:line="360" w:lineRule="auto"/>
        <w:rPr>
          <w:b/>
          <w:bCs/>
        </w:rPr>
      </w:pPr>
    </w:p>
    <w:p w14:paraId="7502B8E2" w14:textId="6DA1D4D4" w:rsidR="00477CBC" w:rsidRPr="00EC737E" w:rsidRDefault="00C41F0E" w:rsidP="00386CC6">
      <w:pPr>
        <w:spacing w:line="360" w:lineRule="auto"/>
        <w:rPr>
          <w:b/>
          <w:bCs/>
        </w:rPr>
      </w:pPr>
      <w:r w:rsidRPr="00EC737E">
        <w:rPr>
          <w:b/>
          <w:bCs/>
        </w:rPr>
        <w:t xml:space="preserve">Sensitivity analysis of </w:t>
      </w:r>
      <w:r w:rsidR="00477CBC" w:rsidRPr="00EC737E">
        <w:rPr>
          <w:b/>
          <w:bCs/>
        </w:rPr>
        <w:t>ESRS by high-risk versus low-risk category</w:t>
      </w:r>
    </w:p>
    <w:p w14:paraId="11BA6DAC" w14:textId="77777777" w:rsidR="00477CBC" w:rsidRPr="00EC737E" w:rsidRDefault="00477CBC" w:rsidP="00386CC6">
      <w:pPr>
        <w:spacing w:line="360" w:lineRule="auto"/>
      </w:pPr>
    </w:p>
    <w:p w14:paraId="1CA2B4E1" w14:textId="0126D49F" w:rsidR="00490CE0" w:rsidRPr="00EC737E" w:rsidRDefault="00F52D30" w:rsidP="003E65AE">
      <w:pPr>
        <w:spacing w:line="360" w:lineRule="auto"/>
      </w:pPr>
      <w:r w:rsidRPr="00EC737E">
        <w:t>ESRS was also dichotomised into high risk (&gt;3) and low-risk (&lt;3) categories</w:t>
      </w:r>
      <w:r w:rsidRPr="00EC737E">
        <w:fldChar w:fldCharType="begin"/>
      </w:r>
      <w:r w:rsidR="00281D76" w:rsidRPr="00EC737E">
        <w:instrText xml:space="preserve"> ADDIN EN.CITE &lt;EndNote&gt;&lt;Cite&gt;&lt;Author&gt;Diener&lt;/Author&gt;&lt;Year&gt;2005&lt;/Year&gt;&lt;RecNum&gt;358&lt;/RecNum&gt;&lt;DisplayText&gt;&lt;style face="superscript"&gt;8&lt;/style&gt;&lt;/DisplayText&gt;&lt;record&gt;&lt;rec-number&gt;358&lt;/rec-number&gt;&lt;foreign-keys&gt;&lt;key app="EN" db-id="5zx0azp9wx2v0ges0advsse7z2d0axx9tser" timestamp="1643570686"&gt;358&lt;/key&gt;&lt;/foreign-keys&gt;&lt;ref-type name="Journal Article"&gt;17&lt;/ref-type&gt;&lt;contributors&gt;&lt;authors&gt;&lt;author&gt;Diener, H. C.&lt;/author&gt;&lt;author&gt;Ringleb, P. A.&lt;/author&gt;&lt;author&gt;Savi, P.&lt;/author&gt;&lt;/authors&gt;&lt;/contributors&gt;&lt;auth-address&gt;Department of Neurology, University Essen, Germany.&lt;/auth-address&gt;&lt;titles&gt;&lt;title&gt;Clopidogrel for the secondary prevention of stroke&lt;/title&gt;&lt;secondary-title&gt;Expert Opin Pharmacother&lt;/secondary-title&gt;&lt;/titles&gt;&lt;pages&gt;755-64&lt;/pages&gt;&lt;volume&gt;6&lt;/volume&gt;&lt;number&gt;5&lt;/number&gt;&lt;edition&gt;2005/06/07&lt;/edition&gt;&lt;keywords&gt;&lt;keyword&gt;Clinical Trials as Topic/statistics &amp;amp; numerical data&lt;/keyword&gt;&lt;keyword&gt;Clopidogrel&lt;/keyword&gt;&lt;keyword&gt;Humans&lt;/keyword&gt;&lt;keyword&gt;Platelet Aggregation Inhibitors/chemistry/therapeutic use&lt;/keyword&gt;&lt;keyword&gt;Risk Factors&lt;/keyword&gt;&lt;keyword&gt;Stroke/blood/*prevention &amp;amp; control&lt;/keyword&gt;&lt;keyword&gt;Ticlopidine/*analogs &amp;amp; derivatives/chemistry/therapeutic use&lt;/keyword&gt;&lt;/keywords&gt;&lt;dates&gt;&lt;year&gt;2005&lt;/year&gt;&lt;pub-dates&gt;&lt;date&gt;May&lt;/date&gt;&lt;/pub-dates&gt;&lt;/dates&gt;&lt;isbn&gt;1465-6566&lt;/isbn&gt;&lt;accession-num&gt;15934902&lt;/accession-num&gt;&lt;urls&gt;&lt;/urls&gt;&lt;electronic-resource-num&gt;10.1517/14656566.6.5.755&lt;/electronic-resource-num&gt;&lt;remote-database-provider&gt;NLM&lt;/remote-database-provider&gt;&lt;language&gt;eng&lt;/language&gt;&lt;/record&gt;&lt;/Cite&gt;&lt;/EndNote&gt;</w:instrText>
      </w:r>
      <w:r w:rsidRPr="00EC737E">
        <w:fldChar w:fldCharType="separate"/>
      </w:r>
      <w:r w:rsidR="00281D76" w:rsidRPr="00EC737E">
        <w:rPr>
          <w:noProof/>
          <w:vertAlign w:val="superscript"/>
        </w:rPr>
        <w:t>8</w:t>
      </w:r>
      <w:r w:rsidRPr="00EC737E">
        <w:fldChar w:fldCharType="end"/>
      </w:r>
      <w:r w:rsidR="006F5E8C" w:rsidRPr="00EC737E">
        <w:t xml:space="preserve">. </w:t>
      </w:r>
      <w:r w:rsidRPr="00EC737E">
        <w:t xml:space="preserve"> 63 (29.7%) were categorised as low-risk with a score of &lt;3 while 149 (70.3%) were in the high-risk category with a score </w:t>
      </w:r>
      <w:r w:rsidRPr="00EC737E">
        <w:sym w:font="Symbol" w:char="F0B3"/>
      </w:r>
      <w:r w:rsidRPr="00EC737E">
        <w:t xml:space="preserve">3. Cox regression was repeated with ESRS as a binary variable. </w:t>
      </w:r>
      <w:r w:rsidR="00C56FFA" w:rsidRPr="00EC737E">
        <w:t xml:space="preserve">Results are presented in Web Table </w:t>
      </w:r>
      <w:r w:rsidR="006E1557" w:rsidRPr="00EC737E">
        <w:t>7</w:t>
      </w:r>
      <w:r w:rsidR="00C56FFA" w:rsidRPr="00EC737E">
        <w:t xml:space="preserve">. </w:t>
      </w:r>
    </w:p>
    <w:p w14:paraId="69BBB5B8" w14:textId="51A3ED35" w:rsidR="003E65AE" w:rsidRPr="00EC737E" w:rsidRDefault="003E65AE"/>
    <w:p w14:paraId="4B6C1D2E" w14:textId="49B7829F" w:rsidR="003E65AE" w:rsidRPr="00EC737E" w:rsidRDefault="00C56FFA" w:rsidP="00C56FFA">
      <w:pPr>
        <w:spacing w:line="360" w:lineRule="auto"/>
      </w:pPr>
      <w:r w:rsidRPr="00EC737E">
        <w:t xml:space="preserve">Comparison of area under the receiver operating curve and c-statistics for the three scores SCAIL, ESRS and OSCT is presented in Web Figure </w:t>
      </w:r>
      <w:r w:rsidR="006E1557" w:rsidRPr="00EC737E">
        <w:t>2</w:t>
      </w:r>
      <w:r w:rsidRPr="00EC737E">
        <w:t xml:space="preserve">. </w:t>
      </w:r>
    </w:p>
    <w:p w14:paraId="7592415E" w14:textId="77777777" w:rsidR="00C56FFA" w:rsidRPr="00EC737E" w:rsidRDefault="00C56FFA"/>
    <w:p w14:paraId="1457B0E4" w14:textId="77777777" w:rsidR="00D95CDD" w:rsidRPr="00EC737E" w:rsidRDefault="00D95CDD"/>
    <w:p w14:paraId="44C0FAD5" w14:textId="6E4948CC" w:rsidR="00D34192" w:rsidRPr="00EC737E" w:rsidRDefault="00D34192" w:rsidP="00D34192">
      <w:pPr>
        <w:spacing w:line="360" w:lineRule="auto"/>
        <w:rPr>
          <w:rFonts w:cstheme="minorHAnsi"/>
          <w:b/>
        </w:rPr>
      </w:pPr>
      <w:r w:rsidRPr="00EC737E">
        <w:rPr>
          <w:rFonts w:cstheme="minorHAnsi"/>
          <w:b/>
        </w:rPr>
        <w:t>Addition of both SCAIL items to the ESRS:</w:t>
      </w:r>
    </w:p>
    <w:p w14:paraId="3A6398DE" w14:textId="201AE3B5" w:rsidR="00D34192" w:rsidRPr="00EC737E" w:rsidRDefault="00D34192" w:rsidP="00D34192">
      <w:pPr>
        <w:spacing w:line="360" w:lineRule="auto"/>
        <w:rPr>
          <w:rFonts w:cstheme="minorHAnsi"/>
        </w:rPr>
      </w:pPr>
      <w:r w:rsidRPr="00EC737E">
        <w:rPr>
          <w:rFonts w:cstheme="minorHAnsi"/>
        </w:rPr>
        <w:t>When ESRS was combined with both stenosis and inflammation severity (</w:t>
      </w:r>
      <w:r w:rsidR="00521616" w:rsidRPr="00EC737E">
        <w:rPr>
          <w:rFonts w:cstheme="minorHAnsi"/>
        </w:rPr>
        <w:t>i.e.</w:t>
      </w:r>
      <w:r w:rsidRPr="00EC737E">
        <w:rPr>
          <w:rFonts w:cstheme="minorHAnsi"/>
        </w:rPr>
        <w:t xml:space="preserve"> both SCAIL items), the prognostic utility was also improved (HR 1.6, CI 1.14-2.25, p=0.007). This finding </w:t>
      </w:r>
      <w:r w:rsidRPr="00EC737E">
        <w:rPr>
          <w:rFonts w:cstheme="minorHAnsi"/>
        </w:rPr>
        <w:lastRenderedPageBreak/>
        <w:t xml:space="preserve">remained after adjustment for antiplatelet and statin treatment (HR 1.55, CI 1.09-2.21, p=0.015). </w:t>
      </w:r>
      <w:r w:rsidR="0053475D" w:rsidRPr="00EC737E">
        <w:rPr>
          <w:rFonts w:cstheme="minorHAnsi"/>
        </w:rPr>
        <w:t xml:space="preserve">(Web Table </w:t>
      </w:r>
      <w:r w:rsidR="006E1557" w:rsidRPr="00EC737E">
        <w:rPr>
          <w:rFonts w:cstheme="minorHAnsi"/>
        </w:rPr>
        <w:t>8</w:t>
      </w:r>
      <w:r w:rsidR="0053475D" w:rsidRPr="00EC737E">
        <w:rPr>
          <w:rFonts w:cstheme="minorHAnsi"/>
        </w:rPr>
        <w:t xml:space="preserve">) </w:t>
      </w:r>
    </w:p>
    <w:p w14:paraId="19EC4E2C" w14:textId="77777777" w:rsidR="00D34192" w:rsidRPr="00EC737E" w:rsidRDefault="00D34192" w:rsidP="00D34192">
      <w:pPr>
        <w:spacing w:line="360" w:lineRule="auto"/>
        <w:rPr>
          <w:rFonts w:cstheme="minorHAnsi"/>
        </w:rPr>
      </w:pPr>
    </w:p>
    <w:p w14:paraId="197FB971" w14:textId="514160B0" w:rsidR="00D34192" w:rsidRPr="00EC737E" w:rsidRDefault="00D34192" w:rsidP="00D34192">
      <w:pPr>
        <w:spacing w:line="360" w:lineRule="auto"/>
        <w:rPr>
          <w:rFonts w:cstheme="minorHAnsi"/>
        </w:rPr>
      </w:pPr>
      <w:r w:rsidRPr="00EC737E">
        <w:rPr>
          <w:rFonts w:cstheme="minorHAnsi"/>
        </w:rPr>
        <w:t xml:space="preserve">When the combined ESRS+SCAIL score was analysed categorically, by dichotomising ESRS and SCAIL to create three new risk groups, (low, ESRS&lt;3+SCAIL&lt;3; moderate, ESRS&lt;3+SCAIL≥3 </w:t>
      </w:r>
      <w:r w:rsidRPr="00EC737E">
        <w:rPr>
          <w:rFonts w:cstheme="minorHAnsi"/>
          <w:i/>
          <w:iCs/>
        </w:rPr>
        <w:t>or</w:t>
      </w:r>
      <w:r w:rsidRPr="00EC737E">
        <w:rPr>
          <w:rFonts w:cstheme="minorHAnsi"/>
        </w:rPr>
        <w:t xml:space="preserve"> ESRS≥3+SCAIL&lt;3; high, ESRS≥3+SCAIL≥3) the HR for recurrent ipsilateral stroke per increase in category was 4.22 (CI 1.65-10.82, p=0.003). The risk of recurrent stroke again increased in a stepwise fashion: low, 3.4% (1/29 patients); moderate, 3.6% (4/112);  high, 15.5% (11/71) (</w:t>
      </w:r>
      <w:proofErr w:type="spellStart"/>
      <w:r w:rsidRPr="00EC737E">
        <w:rPr>
          <w:rFonts w:cstheme="minorHAnsi"/>
        </w:rPr>
        <w:t>p</w:t>
      </w:r>
      <w:r w:rsidRPr="00EC737E">
        <w:rPr>
          <w:rFonts w:cstheme="minorHAnsi"/>
          <w:vertAlign w:val="subscript"/>
        </w:rPr>
        <w:t>trend</w:t>
      </w:r>
      <w:proofErr w:type="spellEnd"/>
      <w:r w:rsidRPr="00EC737E">
        <w:rPr>
          <w:rFonts w:cstheme="minorHAnsi"/>
        </w:rPr>
        <w:t xml:space="preserve">=0.005). </w:t>
      </w:r>
      <w:r w:rsidR="00C56FFA" w:rsidRPr="00EC737E">
        <w:rPr>
          <w:rFonts w:cstheme="minorHAnsi"/>
        </w:rPr>
        <w:t xml:space="preserve">(Web Figure </w:t>
      </w:r>
      <w:r w:rsidR="006E1557" w:rsidRPr="00EC737E">
        <w:rPr>
          <w:rFonts w:cstheme="minorHAnsi"/>
        </w:rPr>
        <w:t>3</w:t>
      </w:r>
      <w:r w:rsidR="00C56FFA" w:rsidRPr="00EC737E">
        <w:rPr>
          <w:rFonts w:cstheme="minorHAnsi"/>
        </w:rPr>
        <w:t xml:space="preserve">) </w:t>
      </w:r>
      <w:r w:rsidRPr="00EC737E">
        <w:rPr>
          <w:rFonts w:cstheme="minorHAnsi"/>
        </w:rPr>
        <w:t>Net reclassification improvement for the movement of patients to the combined ESRS+SCAIL score categories</w:t>
      </w:r>
      <w:r w:rsidRPr="00EC737E" w:rsidDel="005A2E2E">
        <w:rPr>
          <w:rFonts w:cstheme="minorHAnsi"/>
        </w:rPr>
        <w:t xml:space="preserve"> </w:t>
      </w:r>
      <w:r w:rsidRPr="00EC737E">
        <w:rPr>
          <w:rFonts w:cstheme="minorHAnsi"/>
        </w:rPr>
        <w:t>from ESRS was 9%.</w:t>
      </w:r>
      <w:r w:rsidR="00C56FFA" w:rsidRPr="00EC737E">
        <w:rPr>
          <w:rFonts w:cstheme="minorHAnsi"/>
        </w:rPr>
        <w:t xml:space="preserve">(Web Figure </w:t>
      </w:r>
      <w:r w:rsidR="006E1557" w:rsidRPr="00EC737E">
        <w:rPr>
          <w:rFonts w:cstheme="minorHAnsi"/>
        </w:rPr>
        <w:t>4</w:t>
      </w:r>
      <w:r w:rsidR="00C56FFA" w:rsidRPr="00EC737E">
        <w:rPr>
          <w:rFonts w:cstheme="minorHAnsi"/>
        </w:rPr>
        <w:t xml:space="preserve">) </w:t>
      </w:r>
    </w:p>
    <w:p w14:paraId="53F9D427" w14:textId="5C808DBF" w:rsidR="00D34192" w:rsidRPr="00EC737E" w:rsidRDefault="00D34192" w:rsidP="00D34192">
      <w:pPr>
        <w:spacing w:line="360" w:lineRule="auto"/>
        <w:rPr>
          <w:rFonts w:cstheme="minorHAnsi"/>
        </w:rPr>
      </w:pPr>
    </w:p>
    <w:p w14:paraId="324CCD89" w14:textId="0A4592C2" w:rsidR="00D34192" w:rsidRPr="00EC737E" w:rsidRDefault="00D34192" w:rsidP="00D34192">
      <w:pPr>
        <w:spacing w:line="360" w:lineRule="auto"/>
        <w:rPr>
          <w:rFonts w:cstheme="minorHAnsi"/>
        </w:rPr>
      </w:pPr>
      <w:r w:rsidRPr="00EC737E">
        <w:rPr>
          <w:rFonts w:cstheme="minorHAnsi"/>
        </w:rPr>
        <w:t>Compared to ESRS alone (c-statistic 0.61), the c-statistic for ESRS+SCAIL was 0.69 (CI 0.55-0.82).</w:t>
      </w:r>
    </w:p>
    <w:p w14:paraId="139AC096" w14:textId="32DAF563" w:rsidR="00D34192" w:rsidRPr="00EC737E" w:rsidRDefault="00D34192">
      <w:pPr>
        <w:rPr>
          <w:b/>
          <w:bCs/>
        </w:rPr>
      </w:pPr>
    </w:p>
    <w:p w14:paraId="1504A7F7" w14:textId="77777777" w:rsidR="00D34192" w:rsidRPr="00EC737E" w:rsidRDefault="00D34192"/>
    <w:p w14:paraId="4BF0F018" w14:textId="77777777" w:rsidR="006E1557" w:rsidRPr="00EC737E" w:rsidRDefault="0053475D" w:rsidP="0053475D">
      <w:pPr>
        <w:spacing w:line="360" w:lineRule="auto"/>
      </w:pPr>
      <w:r w:rsidRPr="00EC737E">
        <w:t xml:space="preserve">The sensitivity and specificity of each score and combinations of scores to accurately predict recurrent ischaemic stroke are presented in Web Table 5. Comparison of c-statistics is presented in Web Table </w:t>
      </w:r>
      <w:r w:rsidR="006E1557" w:rsidRPr="00EC737E">
        <w:t>10</w:t>
      </w:r>
    </w:p>
    <w:p w14:paraId="71DA1FD3" w14:textId="77777777" w:rsidR="006E1557" w:rsidRPr="00EC737E" w:rsidRDefault="006E1557" w:rsidP="0053475D">
      <w:pPr>
        <w:spacing w:line="360" w:lineRule="auto"/>
      </w:pPr>
    </w:p>
    <w:p w14:paraId="7BC4EA3D" w14:textId="77777777" w:rsidR="006E1557" w:rsidRPr="00EC737E" w:rsidRDefault="006E1557" w:rsidP="0053475D">
      <w:pPr>
        <w:spacing w:line="360" w:lineRule="auto"/>
      </w:pPr>
    </w:p>
    <w:p w14:paraId="6B079934" w14:textId="77777777" w:rsidR="006E1557" w:rsidRPr="00EC737E" w:rsidRDefault="006E1557" w:rsidP="0053475D">
      <w:pPr>
        <w:spacing w:line="360" w:lineRule="auto"/>
      </w:pPr>
    </w:p>
    <w:p w14:paraId="380C3A16" w14:textId="77777777" w:rsidR="006E1557" w:rsidRPr="00EC737E" w:rsidRDefault="006E1557" w:rsidP="0053475D">
      <w:pPr>
        <w:spacing w:line="360" w:lineRule="auto"/>
      </w:pPr>
    </w:p>
    <w:p w14:paraId="34C94899" w14:textId="54271056" w:rsidR="00636268" w:rsidRPr="00EC737E" w:rsidRDefault="0053475D" w:rsidP="0053475D">
      <w:pPr>
        <w:spacing w:line="360" w:lineRule="auto"/>
      </w:pPr>
      <w:r w:rsidRPr="00EC737E">
        <w:t xml:space="preserve">. </w:t>
      </w:r>
    </w:p>
    <w:p w14:paraId="014A95FC" w14:textId="77777777" w:rsidR="00B039D8" w:rsidRPr="00EC737E" w:rsidRDefault="00B039D8">
      <w:pPr>
        <w:rPr>
          <w:rFonts w:cstheme="minorHAnsi"/>
          <w:b/>
          <w:bCs/>
        </w:rPr>
      </w:pPr>
    </w:p>
    <w:p w14:paraId="1DAB387E" w14:textId="77777777" w:rsidR="006E1557" w:rsidRPr="00EC737E" w:rsidRDefault="006E1557">
      <w:pPr>
        <w:rPr>
          <w:rFonts w:cstheme="minorHAnsi"/>
          <w:b/>
          <w:bCs/>
        </w:rPr>
      </w:pPr>
    </w:p>
    <w:p w14:paraId="7C353040" w14:textId="77777777" w:rsidR="006E1557" w:rsidRPr="00EC737E" w:rsidRDefault="006E1557">
      <w:pPr>
        <w:rPr>
          <w:rFonts w:cstheme="minorHAnsi"/>
          <w:b/>
          <w:bCs/>
        </w:rPr>
      </w:pPr>
    </w:p>
    <w:p w14:paraId="67659982" w14:textId="77777777" w:rsidR="006E1557" w:rsidRPr="00EC737E" w:rsidRDefault="006E1557">
      <w:pPr>
        <w:rPr>
          <w:rFonts w:cstheme="minorHAnsi"/>
          <w:b/>
          <w:bCs/>
        </w:rPr>
      </w:pPr>
    </w:p>
    <w:p w14:paraId="1D81D92E" w14:textId="77777777" w:rsidR="006E1557" w:rsidRPr="00EC737E" w:rsidRDefault="006E1557">
      <w:pPr>
        <w:rPr>
          <w:rFonts w:cstheme="minorHAnsi"/>
          <w:b/>
          <w:bCs/>
        </w:rPr>
      </w:pPr>
    </w:p>
    <w:p w14:paraId="18A6D715" w14:textId="77777777" w:rsidR="006E1557" w:rsidRPr="00EC737E" w:rsidRDefault="006E1557">
      <w:pPr>
        <w:rPr>
          <w:rFonts w:cstheme="minorHAnsi"/>
          <w:b/>
          <w:bCs/>
        </w:rPr>
      </w:pPr>
    </w:p>
    <w:p w14:paraId="3AE4FFEE" w14:textId="77777777" w:rsidR="006E1557" w:rsidRPr="00EC737E" w:rsidRDefault="006E1557">
      <w:pPr>
        <w:rPr>
          <w:rFonts w:cstheme="minorHAnsi"/>
          <w:b/>
          <w:bCs/>
        </w:rPr>
      </w:pPr>
    </w:p>
    <w:p w14:paraId="7584CED5" w14:textId="77777777" w:rsidR="006E1557" w:rsidRPr="00EC737E" w:rsidRDefault="006E1557">
      <w:pPr>
        <w:rPr>
          <w:rFonts w:cstheme="minorHAnsi"/>
          <w:b/>
          <w:bCs/>
        </w:rPr>
      </w:pPr>
    </w:p>
    <w:p w14:paraId="29AC57B3" w14:textId="77777777" w:rsidR="006E1557" w:rsidRPr="00EC737E" w:rsidRDefault="006E1557">
      <w:pPr>
        <w:rPr>
          <w:rFonts w:cstheme="minorHAnsi"/>
          <w:b/>
          <w:bCs/>
        </w:rPr>
      </w:pPr>
    </w:p>
    <w:p w14:paraId="31E7F4AD" w14:textId="77777777" w:rsidR="006E1557" w:rsidRPr="00EC737E" w:rsidRDefault="006E1557">
      <w:pPr>
        <w:rPr>
          <w:rFonts w:cstheme="minorHAnsi"/>
          <w:b/>
          <w:bCs/>
        </w:rPr>
      </w:pPr>
    </w:p>
    <w:p w14:paraId="34C6C965" w14:textId="77777777" w:rsidR="006E1557" w:rsidRPr="00EC737E" w:rsidRDefault="006E1557">
      <w:pPr>
        <w:rPr>
          <w:rFonts w:cstheme="minorHAnsi"/>
          <w:b/>
          <w:bCs/>
        </w:rPr>
      </w:pPr>
    </w:p>
    <w:p w14:paraId="08F615CC" w14:textId="77777777" w:rsidR="006E1557" w:rsidRPr="00EC737E" w:rsidRDefault="006E1557">
      <w:pPr>
        <w:rPr>
          <w:rFonts w:cstheme="minorHAnsi"/>
          <w:b/>
          <w:bCs/>
        </w:rPr>
      </w:pPr>
    </w:p>
    <w:p w14:paraId="23860F34" w14:textId="77777777" w:rsidR="001810F4" w:rsidRPr="00EC737E" w:rsidRDefault="001810F4" w:rsidP="001810F4">
      <w:pPr>
        <w:rPr>
          <w:rFonts w:cstheme="minorHAnsi"/>
          <w:b/>
          <w:bCs/>
        </w:rPr>
      </w:pPr>
    </w:p>
    <w:p w14:paraId="2FAC6061" w14:textId="572CCE54" w:rsidR="00636268" w:rsidRPr="00EC737E" w:rsidRDefault="00C56FFA">
      <w:pPr>
        <w:rPr>
          <w:b/>
          <w:bCs/>
        </w:rPr>
      </w:pPr>
      <w:r w:rsidRPr="00EC737E">
        <w:rPr>
          <w:b/>
          <w:bCs/>
        </w:rPr>
        <w:t xml:space="preserve">Tables and Figures </w:t>
      </w:r>
    </w:p>
    <w:p w14:paraId="759D1BCD" w14:textId="53465482" w:rsidR="00C56FFA" w:rsidRPr="00EC737E" w:rsidRDefault="00C56FFA" w:rsidP="0053475D">
      <w:pPr>
        <w:spacing w:line="360" w:lineRule="auto"/>
      </w:pPr>
      <w:r w:rsidRPr="00EC737E">
        <w:t xml:space="preserve">Web Table 1 OCST and ESRS scores </w:t>
      </w:r>
    </w:p>
    <w:p w14:paraId="1435DBAF" w14:textId="069FD1C1" w:rsidR="00DB22AF" w:rsidRPr="00EC737E" w:rsidRDefault="00DB22AF" w:rsidP="0053475D">
      <w:pPr>
        <w:spacing w:line="360" w:lineRule="auto"/>
      </w:pPr>
      <w:r w:rsidRPr="00EC737E">
        <w:t>Web Table 2 Primary outcome by degree of stenosis and relative to revascularisation decision</w:t>
      </w:r>
    </w:p>
    <w:p w14:paraId="5022F5AF" w14:textId="4C993586" w:rsidR="007B1A48" w:rsidRPr="00EC737E" w:rsidRDefault="007B1A48" w:rsidP="0053475D">
      <w:pPr>
        <w:spacing w:line="360" w:lineRule="auto"/>
      </w:pPr>
      <w:r w:rsidRPr="00EC737E">
        <w:t xml:space="preserve">Web Table </w:t>
      </w:r>
      <w:r w:rsidR="00DB22AF" w:rsidRPr="00EC737E">
        <w:t>3</w:t>
      </w:r>
      <w:r w:rsidRPr="00EC737E">
        <w:t xml:space="preserve"> Carotid stenosis and method of detection </w:t>
      </w:r>
    </w:p>
    <w:p w14:paraId="0EAD2EC5" w14:textId="08DB0110" w:rsidR="00104202" w:rsidRPr="00EC737E" w:rsidRDefault="00104202" w:rsidP="0053475D">
      <w:pPr>
        <w:spacing w:line="360" w:lineRule="auto"/>
      </w:pPr>
      <w:r w:rsidRPr="00EC737E">
        <w:t xml:space="preserve">Web </w:t>
      </w:r>
      <w:r w:rsidR="00F72833" w:rsidRPr="00EC737E">
        <w:t>T</w:t>
      </w:r>
      <w:r w:rsidRPr="00EC737E">
        <w:t>able 4 Modality of carotid imaging and revascularisation</w:t>
      </w:r>
    </w:p>
    <w:p w14:paraId="7691E060" w14:textId="3D7328C3" w:rsidR="00F72833" w:rsidRPr="00EC737E" w:rsidRDefault="00F72833" w:rsidP="0053475D">
      <w:pPr>
        <w:spacing w:line="360" w:lineRule="auto"/>
      </w:pPr>
      <w:r w:rsidRPr="00EC737E">
        <w:t xml:space="preserve">Web Table 5 Baseline clinical characteristics of cohort by outcome or no outcome </w:t>
      </w:r>
    </w:p>
    <w:p w14:paraId="2FF165B6" w14:textId="79AA8942" w:rsidR="00C56FFA" w:rsidRPr="00EC737E" w:rsidRDefault="00C56FFA" w:rsidP="0053475D">
      <w:pPr>
        <w:spacing w:line="360" w:lineRule="auto"/>
      </w:pPr>
      <w:r w:rsidRPr="00EC737E">
        <w:t xml:space="preserve">Web Table </w:t>
      </w:r>
      <w:r w:rsidR="00F72833" w:rsidRPr="00EC737E">
        <w:t>6</w:t>
      </w:r>
      <w:r w:rsidRPr="00EC737E">
        <w:t xml:space="preserve"> Sensitivity analysis OCST, assuming prevalence 25% plaque ulceration </w:t>
      </w:r>
    </w:p>
    <w:p w14:paraId="7D1C57E0" w14:textId="1E6096E6" w:rsidR="00C56FFA" w:rsidRPr="00EC737E" w:rsidRDefault="00C56FFA" w:rsidP="0053475D">
      <w:pPr>
        <w:spacing w:line="360" w:lineRule="auto"/>
      </w:pPr>
      <w:r w:rsidRPr="00EC737E">
        <w:t xml:space="preserve">Web Table </w:t>
      </w:r>
      <w:r w:rsidR="00F72833" w:rsidRPr="00EC737E">
        <w:t>7</w:t>
      </w:r>
      <w:r w:rsidRPr="00EC737E">
        <w:t xml:space="preserve"> HR for ESRS, dichotomised into low and high risk groups </w:t>
      </w:r>
    </w:p>
    <w:p w14:paraId="4BB88F4F" w14:textId="10D84A8B" w:rsidR="0053475D" w:rsidRPr="00EC737E" w:rsidRDefault="0053475D" w:rsidP="0053475D">
      <w:pPr>
        <w:spacing w:line="360" w:lineRule="auto"/>
        <w:rPr>
          <w:rFonts w:cstheme="minorHAnsi"/>
        </w:rPr>
      </w:pPr>
      <w:r w:rsidRPr="00EC737E">
        <w:rPr>
          <w:rFonts w:cstheme="minorHAnsi"/>
        </w:rPr>
        <w:t xml:space="preserve">Web table </w:t>
      </w:r>
      <w:r w:rsidR="00F72833" w:rsidRPr="00EC737E">
        <w:rPr>
          <w:rFonts w:cstheme="minorHAnsi"/>
        </w:rPr>
        <w:t xml:space="preserve">8 </w:t>
      </w:r>
      <w:r w:rsidRPr="00EC737E">
        <w:rPr>
          <w:rFonts w:cstheme="minorHAnsi"/>
        </w:rPr>
        <w:t xml:space="preserve">Association of combinations of ESRS with stenosis alone and both SCAIL items, with recurrent ipsilateral ischaemic stroke </w:t>
      </w:r>
    </w:p>
    <w:p w14:paraId="20C28747" w14:textId="54B07210" w:rsidR="0053475D" w:rsidRPr="00EC737E" w:rsidRDefault="0053475D" w:rsidP="0053475D">
      <w:pPr>
        <w:spacing w:line="360" w:lineRule="auto"/>
        <w:rPr>
          <w:rFonts w:cstheme="minorHAnsi"/>
        </w:rPr>
      </w:pPr>
      <w:r w:rsidRPr="00EC737E">
        <w:rPr>
          <w:rFonts w:cstheme="minorHAnsi"/>
        </w:rPr>
        <w:t xml:space="preserve">Web table </w:t>
      </w:r>
      <w:r w:rsidR="00F72833" w:rsidRPr="00EC737E">
        <w:rPr>
          <w:rFonts w:cstheme="minorHAnsi"/>
        </w:rPr>
        <w:t>9</w:t>
      </w:r>
      <w:r w:rsidRPr="00EC737E">
        <w:rPr>
          <w:rFonts w:cstheme="minorHAnsi"/>
        </w:rPr>
        <w:t xml:space="preserve"> </w:t>
      </w:r>
      <w:r w:rsidRPr="00EC737E">
        <w:t>Sensitivity and Specificity of Each Score and Combinations of Scores</w:t>
      </w:r>
    </w:p>
    <w:p w14:paraId="041E66D1" w14:textId="06104293" w:rsidR="006E1557" w:rsidRPr="00EC737E" w:rsidRDefault="0053475D" w:rsidP="0053475D">
      <w:pPr>
        <w:spacing w:line="360" w:lineRule="auto"/>
      </w:pPr>
      <w:r w:rsidRPr="00EC737E">
        <w:t xml:space="preserve">Web Table </w:t>
      </w:r>
      <w:r w:rsidR="00F72833" w:rsidRPr="00EC737E">
        <w:t>10</w:t>
      </w:r>
      <w:r w:rsidRPr="00EC737E">
        <w:t xml:space="preserve"> Comparison of Discrimination of each score and combination by comparison of C-statistics</w:t>
      </w:r>
    </w:p>
    <w:p w14:paraId="72EFFDD0" w14:textId="77777777" w:rsidR="00F72833" w:rsidRPr="00EC737E" w:rsidRDefault="00F72833" w:rsidP="0053475D">
      <w:pPr>
        <w:spacing w:line="360" w:lineRule="auto"/>
      </w:pPr>
    </w:p>
    <w:p w14:paraId="1EC68357" w14:textId="3DCEF931" w:rsidR="005D3427" w:rsidRPr="00EC737E" w:rsidRDefault="00C56FFA" w:rsidP="0053475D">
      <w:pPr>
        <w:spacing w:line="360" w:lineRule="auto"/>
      </w:pPr>
      <w:r w:rsidRPr="00EC737E">
        <w:t xml:space="preserve">Web Figure 1 </w:t>
      </w:r>
      <w:r w:rsidR="005D3427" w:rsidRPr="00EC737E">
        <w:t xml:space="preserve">Kaplan Meier curves for a) OCST (dichotomised at median), (b) ESRS &lt;3 and ≥3, (c) SCAIL &lt;3 and ≥3. </w:t>
      </w:r>
    </w:p>
    <w:p w14:paraId="228222D1" w14:textId="47C3FBC1" w:rsidR="00C56FFA" w:rsidRPr="00EC737E" w:rsidRDefault="005D3427" w:rsidP="0053475D">
      <w:pPr>
        <w:spacing w:line="360" w:lineRule="auto"/>
        <w:rPr>
          <w:rFonts w:cstheme="minorHAnsi"/>
        </w:rPr>
      </w:pPr>
      <w:r w:rsidRPr="00EC737E">
        <w:t xml:space="preserve">Web Figure 2 </w:t>
      </w:r>
      <w:r w:rsidR="00C56FFA" w:rsidRPr="00EC737E">
        <w:rPr>
          <w:rFonts w:cstheme="minorHAnsi"/>
        </w:rPr>
        <w:t>Area under the receiver operating curve for comparison of c-statistics for SCAIL, OCST and ESRS</w:t>
      </w:r>
    </w:p>
    <w:p w14:paraId="79A11869" w14:textId="38D6AB5D" w:rsidR="00C56FFA" w:rsidRPr="00EC737E" w:rsidRDefault="00C56FFA" w:rsidP="0053475D">
      <w:pPr>
        <w:spacing w:line="360" w:lineRule="auto"/>
      </w:pPr>
      <w:r w:rsidRPr="00EC737E">
        <w:t xml:space="preserve">Web Figure </w:t>
      </w:r>
      <w:r w:rsidR="005D3427" w:rsidRPr="00EC737E">
        <w:t>3</w:t>
      </w:r>
      <w:r w:rsidRPr="00EC737E">
        <w:t xml:space="preserve"> Recurrent Ipsilateral Stroke rate per category created by combination of ESRS and  SCAIL</w:t>
      </w:r>
    </w:p>
    <w:p w14:paraId="44A94C42" w14:textId="1E78DDD6" w:rsidR="0053475D" w:rsidRPr="00EC737E" w:rsidRDefault="0053475D" w:rsidP="0053475D">
      <w:pPr>
        <w:rPr>
          <w:rFonts w:cstheme="minorHAnsi"/>
        </w:rPr>
      </w:pPr>
      <w:r w:rsidRPr="00EC737E">
        <w:rPr>
          <w:rFonts w:cstheme="minorHAnsi"/>
        </w:rPr>
        <w:t xml:space="preserve">Web Figure </w:t>
      </w:r>
      <w:r w:rsidR="005D3427" w:rsidRPr="00EC737E">
        <w:rPr>
          <w:rFonts w:cstheme="minorHAnsi"/>
        </w:rPr>
        <w:t>4</w:t>
      </w:r>
      <w:r w:rsidRPr="00EC737E">
        <w:rPr>
          <w:rFonts w:cstheme="minorHAnsi"/>
        </w:rPr>
        <w:t xml:space="preserve"> Net Reclassification Matrix </w:t>
      </w:r>
    </w:p>
    <w:p w14:paraId="18991AE4" w14:textId="77777777" w:rsidR="0053475D" w:rsidRPr="00EC737E" w:rsidRDefault="0053475D" w:rsidP="0053475D">
      <w:pPr>
        <w:spacing w:line="360" w:lineRule="auto"/>
      </w:pPr>
    </w:p>
    <w:p w14:paraId="5D3BD7DE" w14:textId="77777777" w:rsidR="00C56FFA" w:rsidRPr="00EC737E" w:rsidRDefault="00C56FFA">
      <w:pPr>
        <w:rPr>
          <w:b/>
          <w:bCs/>
        </w:rPr>
      </w:pPr>
    </w:p>
    <w:p w14:paraId="16237A1F" w14:textId="77777777" w:rsidR="006E1557" w:rsidRPr="00EC737E" w:rsidRDefault="006E1557">
      <w:pPr>
        <w:rPr>
          <w:b/>
          <w:bCs/>
        </w:rPr>
      </w:pPr>
    </w:p>
    <w:p w14:paraId="5A6AF356" w14:textId="77777777" w:rsidR="006E1557" w:rsidRPr="00EC737E" w:rsidRDefault="006E1557">
      <w:pPr>
        <w:rPr>
          <w:b/>
          <w:bCs/>
        </w:rPr>
      </w:pPr>
    </w:p>
    <w:p w14:paraId="06786410" w14:textId="77777777" w:rsidR="006E1557" w:rsidRPr="00EC737E" w:rsidRDefault="006E1557">
      <w:pPr>
        <w:rPr>
          <w:b/>
          <w:bCs/>
        </w:rPr>
      </w:pPr>
    </w:p>
    <w:p w14:paraId="32B49B2A" w14:textId="77777777" w:rsidR="006E1557" w:rsidRPr="00EC737E" w:rsidRDefault="006E1557">
      <w:pPr>
        <w:rPr>
          <w:b/>
          <w:bCs/>
        </w:rPr>
      </w:pPr>
    </w:p>
    <w:p w14:paraId="13C294A1" w14:textId="77777777" w:rsidR="006E1557" w:rsidRPr="00EC737E" w:rsidRDefault="006E1557">
      <w:pPr>
        <w:rPr>
          <w:b/>
          <w:bCs/>
        </w:rPr>
      </w:pPr>
    </w:p>
    <w:p w14:paraId="4F69E274" w14:textId="77777777" w:rsidR="006E1557" w:rsidRPr="00EC737E" w:rsidRDefault="006E1557">
      <w:pPr>
        <w:rPr>
          <w:b/>
          <w:bCs/>
        </w:rPr>
      </w:pPr>
    </w:p>
    <w:p w14:paraId="167EE943" w14:textId="77777777" w:rsidR="006E1557" w:rsidRPr="00EC737E" w:rsidRDefault="006E1557">
      <w:pPr>
        <w:rPr>
          <w:b/>
          <w:bCs/>
        </w:rPr>
      </w:pPr>
    </w:p>
    <w:p w14:paraId="511E3EFD" w14:textId="77777777" w:rsidR="006E1557" w:rsidRPr="00EC737E" w:rsidRDefault="006E1557">
      <w:pPr>
        <w:rPr>
          <w:b/>
          <w:bCs/>
        </w:rPr>
      </w:pPr>
    </w:p>
    <w:p w14:paraId="4DDD07BB" w14:textId="77777777" w:rsidR="006E1557" w:rsidRPr="00EC737E" w:rsidRDefault="006E1557">
      <w:pPr>
        <w:rPr>
          <w:b/>
          <w:bCs/>
        </w:rPr>
      </w:pPr>
    </w:p>
    <w:p w14:paraId="7576DF37" w14:textId="77777777" w:rsidR="006E1557" w:rsidRPr="00EC737E" w:rsidRDefault="006E1557">
      <w:pPr>
        <w:rPr>
          <w:b/>
          <w:bCs/>
        </w:rPr>
      </w:pPr>
    </w:p>
    <w:p w14:paraId="4DB70AC1" w14:textId="77777777" w:rsidR="006E1557" w:rsidRPr="00EC737E" w:rsidRDefault="006E1557">
      <w:pPr>
        <w:rPr>
          <w:b/>
          <w:bCs/>
        </w:rPr>
      </w:pPr>
    </w:p>
    <w:p w14:paraId="4E38F3CB" w14:textId="77777777" w:rsidR="006E1557" w:rsidRPr="00EC737E" w:rsidRDefault="006E1557">
      <w:pPr>
        <w:rPr>
          <w:b/>
          <w:bCs/>
        </w:rPr>
      </w:pPr>
    </w:p>
    <w:p w14:paraId="6949E76C" w14:textId="77777777" w:rsidR="00C56FFA" w:rsidRPr="00EC737E" w:rsidRDefault="00C56FFA">
      <w:pPr>
        <w:rPr>
          <w:b/>
          <w:bCs/>
        </w:rPr>
      </w:pPr>
    </w:p>
    <w:tbl>
      <w:tblPr>
        <w:tblStyle w:val="TableGrid"/>
        <w:tblW w:w="0" w:type="auto"/>
        <w:tblLook w:val="04A0" w:firstRow="1" w:lastRow="0" w:firstColumn="1" w:lastColumn="0" w:noHBand="0" w:noVBand="1"/>
      </w:tblPr>
      <w:tblGrid>
        <w:gridCol w:w="3539"/>
        <w:gridCol w:w="881"/>
        <w:gridCol w:w="3939"/>
        <w:gridCol w:w="651"/>
      </w:tblGrid>
      <w:tr w:rsidR="00C56FFA" w:rsidRPr="00EC737E" w14:paraId="48C7F7E1" w14:textId="77777777" w:rsidTr="00D219AB">
        <w:tc>
          <w:tcPr>
            <w:tcW w:w="4420" w:type="dxa"/>
            <w:gridSpan w:val="2"/>
            <w:tcBorders>
              <w:top w:val="single" w:sz="4" w:space="0" w:color="auto"/>
              <w:left w:val="single" w:sz="4" w:space="0" w:color="auto"/>
              <w:bottom w:val="single" w:sz="4" w:space="0" w:color="auto"/>
              <w:right w:val="single" w:sz="4" w:space="0" w:color="auto"/>
            </w:tcBorders>
          </w:tcPr>
          <w:p w14:paraId="1DB013C8" w14:textId="04088667" w:rsidR="00C56FFA" w:rsidRPr="00EC737E" w:rsidDel="008D7E05" w:rsidRDefault="00C56FFA" w:rsidP="00D219AB">
            <w:pPr>
              <w:spacing w:line="360" w:lineRule="auto"/>
              <w:rPr>
                <w:rFonts w:cstheme="minorHAnsi"/>
                <w:b/>
                <w:bCs/>
                <w:sz w:val="20"/>
                <w:szCs w:val="20"/>
              </w:rPr>
            </w:pPr>
            <w:r w:rsidRPr="00EC737E">
              <w:rPr>
                <w:rFonts w:cstheme="minorHAnsi"/>
                <w:b/>
                <w:bCs/>
                <w:sz w:val="20"/>
                <w:szCs w:val="20"/>
              </w:rPr>
              <w:t xml:space="preserve">Web Table 1 (a) Oxford Carotid Stenosis Tool </w:t>
            </w:r>
          </w:p>
        </w:tc>
        <w:tc>
          <w:tcPr>
            <w:tcW w:w="4590" w:type="dxa"/>
            <w:gridSpan w:val="2"/>
            <w:tcBorders>
              <w:left w:val="single" w:sz="4" w:space="0" w:color="auto"/>
              <w:bottom w:val="single" w:sz="4" w:space="0" w:color="auto"/>
            </w:tcBorders>
          </w:tcPr>
          <w:p w14:paraId="06F38F2A" w14:textId="77777777" w:rsidR="00C56FFA" w:rsidRPr="00EC737E" w:rsidDel="008D7E05" w:rsidRDefault="00C56FFA" w:rsidP="00D219AB">
            <w:pPr>
              <w:spacing w:line="360" w:lineRule="auto"/>
              <w:rPr>
                <w:rFonts w:cstheme="minorHAnsi"/>
                <w:b/>
                <w:bCs/>
                <w:sz w:val="20"/>
                <w:szCs w:val="20"/>
              </w:rPr>
            </w:pPr>
            <w:r w:rsidRPr="00EC737E">
              <w:rPr>
                <w:rFonts w:cstheme="minorHAnsi"/>
                <w:b/>
                <w:bCs/>
                <w:sz w:val="20"/>
                <w:szCs w:val="20"/>
              </w:rPr>
              <w:t xml:space="preserve">(b) Essen Stroke Risk Score </w:t>
            </w:r>
          </w:p>
        </w:tc>
      </w:tr>
      <w:tr w:rsidR="00C56FFA" w:rsidRPr="00EC737E" w14:paraId="02590833" w14:textId="77777777" w:rsidTr="00D219AB">
        <w:tc>
          <w:tcPr>
            <w:tcW w:w="3539" w:type="dxa"/>
            <w:tcBorders>
              <w:top w:val="single" w:sz="4" w:space="0" w:color="auto"/>
              <w:left w:val="single" w:sz="4" w:space="0" w:color="auto"/>
              <w:bottom w:val="single" w:sz="4" w:space="0" w:color="auto"/>
              <w:right w:val="nil"/>
            </w:tcBorders>
          </w:tcPr>
          <w:p w14:paraId="3A7D405D" w14:textId="77777777" w:rsidR="00C56FFA" w:rsidRPr="00EC737E" w:rsidRDefault="00C56FFA" w:rsidP="00D219AB">
            <w:pPr>
              <w:spacing w:line="360" w:lineRule="auto"/>
              <w:rPr>
                <w:rFonts w:cstheme="minorHAnsi"/>
                <w:sz w:val="20"/>
                <w:szCs w:val="20"/>
              </w:rPr>
            </w:pPr>
            <w:r w:rsidRPr="00EC737E">
              <w:rPr>
                <w:rFonts w:cstheme="minorHAnsi"/>
                <w:b/>
                <w:bCs/>
                <w:sz w:val="20"/>
                <w:szCs w:val="20"/>
              </w:rPr>
              <w:t>Stenosis</w:t>
            </w:r>
            <w:r w:rsidRPr="00EC737E">
              <w:rPr>
                <w:rFonts w:cstheme="minorHAnsi"/>
                <w:sz w:val="20"/>
                <w:szCs w:val="20"/>
              </w:rPr>
              <w:t xml:space="preserve"> (per 10% )</w:t>
            </w:r>
          </w:p>
          <w:p w14:paraId="721B1084" w14:textId="77777777" w:rsidR="00C56FFA" w:rsidRPr="00EC737E" w:rsidRDefault="00C56FFA" w:rsidP="00D219AB">
            <w:pPr>
              <w:spacing w:line="360" w:lineRule="auto"/>
              <w:rPr>
                <w:rFonts w:cstheme="minorHAnsi"/>
                <w:sz w:val="20"/>
                <w:szCs w:val="20"/>
              </w:rPr>
            </w:pPr>
            <w:r w:rsidRPr="00EC737E">
              <w:rPr>
                <w:rFonts w:cstheme="minorHAnsi"/>
                <w:sz w:val="20"/>
                <w:szCs w:val="20"/>
              </w:rPr>
              <w:t>50-59%</w:t>
            </w:r>
          </w:p>
          <w:p w14:paraId="135584E7" w14:textId="77777777" w:rsidR="00C56FFA" w:rsidRPr="00EC737E" w:rsidRDefault="00C56FFA" w:rsidP="00D219AB">
            <w:pPr>
              <w:spacing w:line="360" w:lineRule="auto"/>
              <w:rPr>
                <w:rFonts w:cstheme="minorHAnsi"/>
                <w:sz w:val="20"/>
                <w:szCs w:val="20"/>
              </w:rPr>
            </w:pPr>
            <w:r w:rsidRPr="00EC737E">
              <w:rPr>
                <w:rFonts w:cstheme="minorHAnsi"/>
                <w:sz w:val="20"/>
                <w:szCs w:val="20"/>
              </w:rPr>
              <w:t>60-69%</w:t>
            </w:r>
          </w:p>
          <w:p w14:paraId="52D84997" w14:textId="77777777" w:rsidR="00C56FFA" w:rsidRPr="00EC737E" w:rsidRDefault="00C56FFA" w:rsidP="00D219AB">
            <w:pPr>
              <w:spacing w:line="360" w:lineRule="auto"/>
              <w:rPr>
                <w:rFonts w:cstheme="minorHAnsi"/>
                <w:sz w:val="20"/>
                <w:szCs w:val="20"/>
              </w:rPr>
            </w:pPr>
            <w:r w:rsidRPr="00EC737E">
              <w:rPr>
                <w:rFonts w:cstheme="minorHAnsi"/>
                <w:sz w:val="20"/>
                <w:szCs w:val="20"/>
              </w:rPr>
              <w:t xml:space="preserve">70-79% </w:t>
            </w:r>
          </w:p>
          <w:p w14:paraId="4E8BFE1F" w14:textId="77777777" w:rsidR="00C56FFA" w:rsidRPr="00EC737E" w:rsidRDefault="00C56FFA" w:rsidP="00D219AB">
            <w:pPr>
              <w:spacing w:line="360" w:lineRule="auto"/>
              <w:rPr>
                <w:rFonts w:cstheme="minorHAnsi"/>
                <w:sz w:val="20"/>
                <w:szCs w:val="20"/>
              </w:rPr>
            </w:pPr>
            <w:r w:rsidRPr="00EC737E">
              <w:rPr>
                <w:rFonts w:cstheme="minorHAnsi"/>
                <w:sz w:val="20"/>
                <w:szCs w:val="20"/>
              </w:rPr>
              <w:t>80-89%</w:t>
            </w:r>
          </w:p>
          <w:p w14:paraId="6BA0C40D" w14:textId="77777777" w:rsidR="00C56FFA" w:rsidRPr="00EC737E" w:rsidRDefault="00C56FFA" w:rsidP="00D219AB">
            <w:pPr>
              <w:spacing w:line="360" w:lineRule="auto"/>
              <w:rPr>
                <w:rFonts w:cstheme="minorHAnsi"/>
                <w:sz w:val="20"/>
                <w:szCs w:val="20"/>
              </w:rPr>
            </w:pPr>
            <w:r w:rsidRPr="00EC737E">
              <w:rPr>
                <w:rFonts w:cstheme="minorHAnsi"/>
                <w:sz w:val="20"/>
                <w:szCs w:val="20"/>
              </w:rPr>
              <w:t>90-99%</w:t>
            </w:r>
          </w:p>
          <w:p w14:paraId="118E09EE"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 xml:space="preserve">Near Occlusion </w:t>
            </w:r>
          </w:p>
          <w:p w14:paraId="111FB5D2"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Irregular or ulcerated carotid plaque</w:t>
            </w:r>
          </w:p>
          <w:p w14:paraId="088F0246"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 xml:space="preserve">Male </w:t>
            </w:r>
          </w:p>
          <w:p w14:paraId="7156E7C1" w14:textId="77777777" w:rsidR="00C56FFA" w:rsidRPr="00EC737E" w:rsidRDefault="00C56FFA" w:rsidP="00D219AB">
            <w:pPr>
              <w:spacing w:line="360" w:lineRule="auto"/>
              <w:rPr>
                <w:rFonts w:cstheme="minorHAnsi"/>
                <w:sz w:val="20"/>
                <w:szCs w:val="20"/>
              </w:rPr>
            </w:pPr>
            <w:r w:rsidRPr="00EC737E">
              <w:rPr>
                <w:rFonts w:cstheme="minorHAnsi"/>
                <w:b/>
                <w:bCs/>
                <w:sz w:val="20"/>
                <w:szCs w:val="20"/>
              </w:rPr>
              <w:t>Age</w:t>
            </w:r>
            <w:r w:rsidRPr="00EC737E">
              <w:rPr>
                <w:rFonts w:cstheme="minorHAnsi"/>
                <w:sz w:val="20"/>
                <w:szCs w:val="20"/>
              </w:rPr>
              <w:t xml:space="preserve"> (per 10 years) </w:t>
            </w:r>
          </w:p>
          <w:p w14:paraId="2E05DD63" w14:textId="77777777" w:rsidR="00C56FFA" w:rsidRPr="00EC737E" w:rsidRDefault="00C56FFA" w:rsidP="00D219AB">
            <w:pPr>
              <w:spacing w:line="360" w:lineRule="auto"/>
              <w:rPr>
                <w:rFonts w:cstheme="minorHAnsi"/>
                <w:sz w:val="20"/>
                <w:szCs w:val="20"/>
              </w:rPr>
            </w:pPr>
            <w:r w:rsidRPr="00EC737E">
              <w:rPr>
                <w:rFonts w:cstheme="minorHAnsi"/>
                <w:sz w:val="20"/>
                <w:szCs w:val="20"/>
              </w:rPr>
              <w:t>31-40</w:t>
            </w:r>
          </w:p>
          <w:p w14:paraId="320AE5A0" w14:textId="77777777" w:rsidR="00C56FFA" w:rsidRPr="00EC737E" w:rsidRDefault="00C56FFA" w:rsidP="00D219AB">
            <w:pPr>
              <w:spacing w:line="360" w:lineRule="auto"/>
              <w:rPr>
                <w:rFonts w:cstheme="minorHAnsi"/>
                <w:sz w:val="20"/>
                <w:szCs w:val="20"/>
              </w:rPr>
            </w:pPr>
            <w:r w:rsidRPr="00EC737E">
              <w:rPr>
                <w:rFonts w:cstheme="minorHAnsi"/>
                <w:sz w:val="20"/>
                <w:szCs w:val="20"/>
              </w:rPr>
              <w:t>41-50</w:t>
            </w:r>
          </w:p>
          <w:p w14:paraId="6717E99D" w14:textId="77777777" w:rsidR="00C56FFA" w:rsidRPr="00EC737E" w:rsidRDefault="00C56FFA" w:rsidP="00D219AB">
            <w:pPr>
              <w:spacing w:line="360" w:lineRule="auto"/>
              <w:rPr>
                <w:rFonts w:cstheme="minorHAnsi"/>
                <w:sz w:val="20"/>
                <w:szCs w:val="20"/>
              </w:rPr>
            </w:pPr>
            <w:r w:rsidRPr="00EC737E">
              <w:rPr>
                <w:rFonts w:cstheme="minorHAnsi"/>
                <w:sz w:val="20"/>
                <w:szCs w:val="20"/>
              </w:rPr>
              <w:t>51-60</w:t>
            </w:r>
          </w:p>
          <w:p w14:paraId="1B6A189C" w14:textId="77777777" w:rsidR="00C56FFA" w:rsidRPr="00EC737E" w:rsidRDefault="00C56FFA" w:rsidP="00D219AB">
            <w:pPr>
              <w:spacing w:line="360" w:lineRule="auto"/>
              <w:rPr>
                <w:rFonts w:cstheme="minorHAnsi"/>
                <w:sz w:val="20"/>
                <w:szCs w:val="20"/>
              </w:rPr>
            </w:pPr>
            <w:r w:rsidRPr="00EC737E">
              <w:rPr>
                <w:rFonts w:cstheme="minorHAnsi"/>
                <w:sz w:val="20"/>
                <w:szCs w:val="20"/>
              </w:rPr>
              <w:t>61-70</w:t>
            </w:r>
          </w:p>
          <w:p w14:paraId="503ED3B7" w14:textId="77777777" w:rsidR="00C56FFA" w:rsidRPr="00EC737E" w:rsidRDefault="00C56FFA" w:rsidP="00D219AB">
            <w:pPr>
              <w:spacing w:line="360" w:lineRule="auto"/>
              <w:rPr>
                <w:rFonts w:cstheme="minorHAnsi"/>
                <w:sz w:val="20"/>
                <w:szCs w:val="20"/>
              </w:rPr>
            </w:pPr>
            <w:r w:rsidRPr="00EC737E">
              <w:rPr>
                <w:rFonts w:cstheme="minorHAnsi"/>
                <w:sz w:val="20"/>
                <w:szCs w:val="20"/>
              </w:rPr>
              <w:t>71-80</w:t>
            </w:r>
          </w:p>
          <w:p w14:paraId="154CF26B" w14:textId="77777777" w:rsidR="00C56FFA" w:rsidRPr="00EC737E" w:rsidRDefault="00C56FFA" w:rsidP="00D219AB">
            <w:pPr>
              <w:spacing w:line="360" w:lineRule="auto"/>
              <w:rPr>
                <w:rFonts w:cstheme="minorHAnsi"/>
                <w:sz w:val="20"/>
                <w:szCs w:val="20"/>
              </w:rPr>
            </w:pPr>
            <w:r w:rsidRPr="00EC737E">
              <w:rPr>
                <w:rFonts w:cstheme="minorHAnsi"/>
                <w:sz w:val="20"/>
                <w:szCs w:val="20"/>
              </w:rPr>
              <w:t>81-90</w:t>
            </w:r>
          </w:p>
          <w:p w14:paraId="43FCABAB"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 xml:space="preserve">Time Since last event </w:t>
            </w:r>
          </w:p>
          <w:p w14:paraId="4F528CD2" w14:textId="77777777" w:rsidR="00C56FFA" w:rsidRPr="00EC737E" w:rsidRDefault="00C56FFA" w:rsidP="00D219AB">
            <w:pPr>
              <w:spacing w:line="360" w:lineRule="auto"/>
              <w:rPr>
                <w:rFonts w:cstheme="minorHAnsi"/>
                <w:sz w:val="20"/>
                <w:szCs w:val="20"/>
              </w:rPr>
            </w:pPr>
            <w:r w:rsidRPr="00EC737E">
              <w:rPr>
                <w:rFonts w:cstheme="minorHAnsi"/>
                <w:sz w:val="20"/>
                <w:szCs w:val="20"/>
              </w:rPr>
              <w:t>0-13 days</w:t>
            </w:r>
          </w:p>
          <w:p w14:paraId="2CF13BFE" w14:textId="77777777" w:rsidR="00C56FFA" w:rsidRPr="00EC737E" w:rsidRDefault="00C56FFA" w:rsidP="00D219AB">
            <w:pPr>
              <w:spacing w:line="360" w:lineRule="auto"/>
              <w:rPr>
                <w:rFonts w:cstheme="minorHAnsi"/>
                <w:sz w:val="20"/>
                <w:szCs w:val="20"/>
              </w:rPr>
            </w:pPr>
            <w:r w:rsidRPr="00EC737E">
              <w:rPr>
                <w:rFonts w:cstheme="minorHAnsi"/>
                <w:sz w:val="20"/>
                <w:szCs w:val="20"/>
              </w:rPr>
              <w:t xml:space="preserve">14-28 days </w:t>
            </w:r>
          </w:p>
          <w:p w14:paraId="3D9741BC" w14:textId="77777777" w:rsidR="00C56FFA" w:rsidRPr="00EC737E" w:rsidRDefault="00C56FFA" w:rsidP="00D219AB">
            <w:pPr>
              <w:spacing w:line="360" w:lineRule="auto"/>
              <w:rPr>
                <w:rFonts w:cstheme="minorHAnsi"/>
                <w:sz w:val="20"/>
                <w:szCs w:val="20"/>
              </w:rPr>
            </w:pPr>
            <w:r w:rsidRPr="00EC737E">
              <w:rPr>
                <w:rFonts w:cstheme="minorHAnsi"/>
                <w:sz w:val="20"/>
                <w:szCs w:val="20"/>
              </w:rPr>
              <w:t>29-89 days</w:t>
            </w:r>
          </w:p>
          <w:p w14:paraId="6EC1A78E" w14:textId="77777777" w:rsidR="00C56FFA" w:rsidRPr="00EC737E" w:rsidRDefault="00C56FFA" w:rsidP="00D219AB">
            <w:pPr>
              <w:spacing w:line="360" w:lineRule="auto"/>
              <w:rPr>
                <w:rFonts w:cstheme="minorHAnsi"/>
                <w:sz w:val="20"/>
                <w:szCs w:val="20"/>
              </w:rPr>
            </w:pPr>
            <w:r w:rsidRPr="00EC737E">
              <w:rPr>
                <w:rFonts w:cstheme="minorHAnsi"/>
                <w:sz w:val="20"/>
                <w:szCs w:val="20"/>
              </w:rPr>
              <w:t xml:space="preserve">90-365 days </w:t>
            </w:r>
          </w:p>
          <w:p w14:paraId="1645DFC2"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Presenting event</w:t>
            </w:r>
          </w:p>
          <w:p w14:paraId="11A5E1FB" w14:textId="77777777" w:rsidR="00C56FFA" w:rsidRPr="00EC737E" w:rsidRDefault="00C56FFA" w:rsidP="00D219AB">
            <w:pPr>
              <w:spacing w:line="360" w:lineRule="auto"/>
              <w:rPr>
                <w:rFonts w:cstheme="minorHAnsi"/>
                <w:sz w:val="20"/>
                <w:szCs w:val="20"/>
              </w:rPr>
            </w:pPr>
            <w:r w:rsidRPr="00EC737E">
              <w:rPr>
                <w:rFonts w:cstheme="minorHAnsi"/>
                <w:sz w:val="20"/>
                <w:szCs w:val="20"/>
              </w:rPr>
              <w:t>Ocular</w:t>
            </w:r>
          </w:p>
          <w:p w14:paraId="23DB1F1F" w14:textId="77777777" w:rsidR="00C56FFA" w:rsidRPr="00EC737E" w:rsidRDefault="00C56FFA" w:rsidP="00D219AB">
            <w:pPr>
              <w:spacing w:line="360" w:lineRule="auto"/>
              <w:rPr>
                <w:rFonts w:cstheme="minorHAnsi"/>
                <w:sz w:val="20"/>
                <w:szCs w:val="20"/>
              </w:rPr>
            </w:pPr>
            <w:r w:rsidRPr="00EC737E">
              <w:rPr>
                <w:rFonts w:cstheme="minorHAnsi"/>
                <w:sz w:val="20"/>
                <w:szCs w:val="20"/>
              </w:rPr>
              <w:t>Single TIA</w:t>
            </w:r>
          </w:p>
          <w:p w14:paraId="28459FEF" w14:textId="77777777" w:rsidR="00C56FFA" w:rsidRPr="00EC737E" w:rsidRDefault="00C56FFA" w:rsidP="00D219AB">
            <w:pPr>
              <w:spacing w:line="360" w:lineRule="auto"/>
              <w:rPr>
                <w:rFonts w:cstheme="minorHAnsi"/>
                <w:sz w:val="20"/>
                <w:szCs w:val="20"/>
              </w:rPr>
            </w:pPr>
            <w:r w:rsidRPr="00EC737E">
              <w:rPr>
                <w:rFonts w:cstheme="minorHAnsi"/>
                <w:sz w:val="20"/>
                <w:szCs w:val="20"/>
              </w:rPr>
              <w:t>Multiple TIA</w:t>
            </w:r>
          </w:p>
          <w:p w14:paraId="12156C18" w14:textId="77777777" w:rsidR="00C56FFA" w:rsidRPr="00EC737E" w:rsidRDefault="00C56FFA" w:rsidP="00D219AB">
            <w:pPr>
              <w:spacing w:line="360" w:lineRule="auto"/>
              <w:rPr>
                <w:rFonts w:cstheme="minorHAnsi"/>
                <w:sz w:val="20"/>
                <w:szCs w:val="20"/>
              </w:rPr>
            </w:pPr>
            <w:r w:rsidRPr="00EC737E">
              <w:rPr>
                <w:rFonts w:cstheme="minorHAnsi"/>
                <w:sz w:val="20"/>
                <w:szCs w:val="20"/>
              </w:rPr>
              <w:t>Minor Stroke</w:t>
            </w:r>
          </w:p>
          <w:p w14:paraId="5AE08725" w14:textId="77777777" w:rsidR="00C56FFA" w:rsidRPr="00EC737E" w:rsidRDefault="00C56FFA" w:rsidP="00D219AB">
            <w:pPr>
              <w:spacing w:line="360" w:lineRule="auto"/>
              <w:rPr>
                <w:rFonts w:cstheme="minorHAnsi"/>
                <w:sz w:val="20"/>
                <w:szCs w:val="20"/>
              </w:rPr>
            </w:pPr>
            <w:r w:rsidRPr="00EC737E">
              <w:rPr>
                <w:rFonts w:cstheme="minorHAnsi"/>
                <w:sz w:val="20"/>
                <w:szCs w:val="20"/>
              </w:rPr>
              <w:t>Major Stroke*</w:t>
            </w:r>
          </w:p>
          <w:p w14:paraId="72AD79A5"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Hypertension</w:t>
            </w:r>
          </w:p>
          <w:p w14:paraId="04209BAB"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 xml:space="preserve">Diabetes mellitus </w:t>
            </w:r>
          </w:p>
          <w:p w14:paraId="720091CF"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PVD</w:t>
            </w:r>
          </w:p>
          <w:p w14:paraId="1AE6B63A" w14:textId="77777777" w:rsidR="00C56FFA" w:rsidRPr="00EC737E" w:rsidRDefault="00C56FFA" w:rsidP="00D219AB">
            <w:pPr>
              <w:spacing w:line="360" w:lineRule="auto"/>
              <w:rPr>
                <w:rFonts w:cstheme="minorHAnsi"/>
                <w:sz w:val="20"/>
                <w:szCs w:val="20"/>
              </w:rPr>
            </w:pPr>
            <w:r w:rsidRPr="00EC737E">
              <w:rPr>
                <w:rFonts w:cstheme="minorHAnsi"/>
                <w:b/>
                <w:bCs/>
                <w:sz w:val="20"/>
                <w:szCs w:val="20"/>
              </w:rPr>
              <w:t>Previous myocardial infarction</w:t>
            </w:r>
            <w:r w:rsidRPr="00EC737E">
              <w:rPr>
                <w:rFonts w:cstheme="minorHAnsi"/>
                <w:sz w:val="20"/>
                <w:szCs w:val="20"/>
              </w:rPr>
              <w:t xml:space="preserve"> </w:t>
            </w:r>
          </w:p>
        </w:tc>
        <w:tc>
          <w:tcPr>
            <w:tcW w:w="881" w:type="dxa"/>
            <w:tcBorders>
              <w:top w:val="single" w:sz="4" w:space="0" w:color="auto"/>
              <w:left w:val="nil"/>
              <w:bottom w:val="single" w:sz="4" w:space="0" w:color="auto"/>
              <w:right w:val="single" w:sz="4" w:space="0" w:color="auto"/>
            </w:tcBorders>
          </w:tcPr>
          <w:p w14:paraId="1FE984A5" w14:textId="77777777" w:rsidR="00C56FFA" w:rsidRPr="00EC737E" w:rsidRDefault="00C56FFA" w:rsidP="00D219AB">
            <w:pPr>
              <w:spacing w:line="360" w:lineRule="auto"/>
              <w:rPr>
                <w:rFonts w:cstheme="minorHAnsi"/>
                <w:sz w:val="20"/>
                <w:szCs w:val="20"/>
              </w:rPr>
            </w:pPr>
          </w:p>
          <w:p w14:paraId="5C9282E9" w14:textId="77777777" w:rsidR="00C56FFA" w:rsidRPr="00EC737E" w:rsidRDefault="00C56FFA" w:rsidP="00D219AB">
            <w:pPr>
              <w:spacing w:line="360" w:lineRule="auto"/>
              <w:rPr>
                <w:rFonts w:cstheme="minorHAnsi"/>
                <w:sz w:val="20"/>
                <w:szCs w:val="20"/>
              </w:rPr>
            </w:pPr>
            <w:r w:rsidRPr="00EC737E">
              <w:rPr>
                <w:rFonts w:cstheme="minorHAnsi"/>
                <w:sz w:val="20"/>
                <w:szCs w:val="20"/>
              </w:rPr>
              <w:t>2.4</w:t>
            </w:r>
          </w:p>
          <w:p w14:paraId="7BB4FDBB" w14:textId="77777777" w:rsidR="00C56FFA" w:rsidRPr="00EC737E" w:rsidRDefault="00C56FFA" w:rsidP="00D219AB">
            <w:pPr>
              <w:spacing w:line="360" w:lineRule="auto"/>
              <w:rPr>
                <w:rFonts w:cstheme="minorHAnsi"/>
                <w:sz w:val="20"/>
                <w:szCs w:val="20"/>
              </w:rPr>
            </w:pPr>
            <w:r w:rsidRPr="00EC737E">
              <w:rPr>
                <w:rFonts w:cstheme="minorHAnsi"/>
                <w:sz w:val="20"/>
                <w:szCs w:val="20"/>
              </w:rPr>
              <w:t>2.8</w:t>
            </w:r>
          </w:p>
          <w:p w14:paraId="6976EE03" w14:textId="77777777" w:rsidR="00C56FFA" w:rsidRPr="00EC737E" w:rsidRDefault="00C56FFA" w:rsidP="00D219AB">
            <w:pPr>
              <w:spacing w:line="360" w:lineRule="auto"/>
              <w:rPr>
                <w:rFonts w:cstheme="minorHAnsi"/>
                <w:sz w:val="20"/>
                <w:szCs w:val="20"/>
              </w:rPr>
            </w:pPr>
            <w:r w:rsidRPr="00EC737E">
              <w:rPr>
                <w:rFonts w:cstheme="minorHAnsi"/>
                <w:sz w:val="20"/>
                <w:szCs w:val="20"/>
              </w:rPr>
              <w:t>3.3</w:t>
            </w:r>
          </w:p>
          <w:p w14:paraId="1295C554" w14:textId="77777777" w:rsidR="00C56FFA" w:rsidRPr="00EC737E" w:rsidRDefault="00C56FFA" w:rsidP="00D219AB">
            <w:pPr>
              <w:spacing w:line="360" w:lineRule="auto"/>
              <w:rPr>
                <w:rFonts w:cstheme="minorHAnsi"/>
                <w:sz w:val="20"/>
                <w:szCs w:val="20"/>
              </w:rPr>
            </w:pPr>
            <w:r w:rsidRPr="00EC737E">
              <w:rPr>
                <w:rFonts w:cstheme="minorHAnsi"/>
                <w:sz w:val="20"/>
                <w:szCs w:val="20"/>
              </w:rPr>
              <w:t>3.9</w:t>
            </w:r>
          </w:p>
          <w:p w14:paraId="16BFF1FF" w14:textId="77777777" w:rsidR="00C56FFA" w:rsidRPr="00EC737E" w:rsidRDefault="00C56FFA" w:rsidP="00D219AB">
            <w:pPr>
              <w:spacing w:line="360" w:lineRule="auto"/>
              <w:rPr>
                <w:rFonts w:cstheme="minorHAnsi"/>
                <w:sz w:val="20"/>
                <w:szCs w:val="20"/>
              </w:rPr>
            </w:pPr>
            <w:r w:rsidRPr="00EC737E">
              <w:rPr>
                <w:rFonts w:cstheme="minorHAnsi"/>
                <w:sz w:val="20"/>
                <w:szCs w:val="20"/>
              </w:rPr>
              <w:t>4.6</w:t>
            </w:r>
          </w:p>
          <w:p w14:paraId="5CB38C3E" w14:textId="77777777" w:rsidR="00C56FFA" w:rsidRPr="00EC737E" w:rsidRDefault="00C56FFA" w:rsidP="00D219AB">
            <w:pPr>
              <w:spacing w:line="360" w:lineRule="auto"/>
              <w:rPr>
                <w:rFonts w:cstheme="minorHAnsi"/>
                <w:sz w:val="20"/>
                <w:szCs w:val="20"/>
              </w:rPr>
            </w:pPr>
            <w:r w:rsidRPr="00EC737E">
              <w:rPr>
                <w:rFonts w:cstheme="minorHAnsi"/>
                <w:sz w:val="20"/>
                <w:szCs w:val="20"/>
              </w:rPr>
              <w:t>0.5</w:t>
            </w:r>
          </w:p>
          <w:p w14:paraId="06E120D0" w14:textId="1DE3266C" w:rsidR="00C56FFA" w:rsidRPr="00EC737E" w:rsidRDefault="00C56FFA" w:rsidP="00D219AB">
            <w:pPr>
              <w:spacing w:line="360" w:lineRule="auto"/>
              <w:rPr>
                <w:rFonts w:cstheme="minorHAnsi"/>
                <w:sz w:val="20"/>
                <w:szCs w:val="20"/>
              </w:rPr>
            </w:pPr>
            <w:r w:rsidRPr="00EC737E">
              <w:rPr>
                <w:rFonts w:cstheme="minorHAnsi"/>
                <w:sz w:val="20"/>
                <w:szCs w:val="20"/>
              </w:rPr>
              <w:t>2</w:t>
            </w:r>
          </w:p>
          <w:p w14:paraId="4ECB8804" w14:textId="2E45C23F" w:rsidR="000C2FE0" w:rsidRPr="00EC737E" w:rsidRDefault="00C56FFA" w:rsidP="00D219AB">
            <w:pPr>
              <w:spacing w:line="360" w:lineRule="auto"/>
              <w:rPr>
                <w:rFonts w:cstheme="minorHAnsi"/>
                <w:sz w:val="20"/>
                <w:szCs w:val="20"/>
              </w:rPr>
            </w:pPr>
            <w:r w:rsidRPr="00EC737E">
              <w:rPr>
                <w:rFonts w:cstheme="minorHAnsi"/>
                <w:sz w:val="20"/>
                <w:szCs w:val="20"/>
              </w:rPr>
              <w:t>1.2</w:t>
            </w:r>
          </w:p>
          <w:p w14:paraId="7B15564C" w14:textId="77777777" w:rsidR="00C56FFA" w:rsidRPr="00EC737E" w:rsidRDefault="00C56FFA" w:rsidP="00D219AB">
            <w:pPr>
              <w:spacing w:line="360" w:lineRule="auto"/>
              <w:rPr>
                <w:rFonts w:cstheme="minorHAnsi"/>
                <w:sz w:val="20"/>
                <w:szCs w:val="20"/>
              </w:rPr>
            </w:pPr>
          </w:p>
          <w:p w14:paraId="7C9CA45B" w14:textId="77777777" w:rsidR="00C56FFA" w:rsidRPr="00EC737E" w:rsidRDefault="00C56FFA" w:rsidP="00D219AB">
            <w:pPr>
              <w:spacing w:line="360" w:lineRule="auto"/>
              <w:rPr>
                <w:rFonts w:cstheme="minorHAnsi"/>
                <w:sz w:val="20"/>
                <w:szCs w:val="20"/>
              </w:rPr>
            </w:pPr>
            <w:r w:rsidRPr="00EC737E">
              <w:rPr>
                <w:rFonts w:cstheme="minorHAnsi"/>
                <w:sz w:val="20"/>
                <w:szCs w:val="20"/>
              </w:rPr>
              <w:t>1.1</w:t>
            </w:r>
          </w:p>
          <w:p w14:paraId="205A35EA" w14:textId="77777777" w:rsidR="00C56FFA" w:rsidRPr="00EC737E" w:rsidRDefault="00C56FFA" w:rsidP="00D219AB">
            <w:pPr>
              <w:spacing w:line="360" w:lineRule="auto"/>
              <w:rPr>
                <w:rFonts w:cstheme="minorHAnsi"/>
                <w:sz w:val="20"/>
                <w:szCs w:val="20"/>
              </w:rPr>
            </w:pPr>
            <w:r w:rsidRPr="00EC737E">
              <w:rPr>
                <w:rFonts w:cstheme="minorHAnsi"/>
                <w:sz w:val="20"/>
                <w:szCs w:val="20"/>
              </w:rPr>
              <w:t>1.2</w:t>
            </w:r>
          </w:p>
          <w:p w14:paraId="3FD3196A" w14:textId="77777777" w:rsidR="00C56FFA" w:rsidRPr="00EC737E" w:rsidRDefault="00C56FFA" w:rsidP="00D219AB">
            <w:pPr>
              <w:spacing w:line="360" w:lineRule="auto"/>
              <w:rPr>
                <w:rFonts w:cstheme="minorHAnsi"/>
                <w:sz w:val="20"/>
                <w:szCs w:val="20"/>
              </w:rPr>
            </w:pPr>
            <w:r w:rsidRPr="00EC737E">
              <w:rPr>
                <w:rFonts w:cstheme="minorHAnsi"/>
                <w:sz w:val="20"/>
                <w:szCs w:val="20"/>
              </w:rPr>
              <w:t>1.3</w:t>
            </w:r>
          </w:p>
          <w:p w14:paraId="2082D552" w14:textId="77777777" w:rsidR="00C56FFA" w:rsidRPr="00EC737E" w:rsidRDefault="00C56FFA" w:rsidP="00D219AB">
            <w:pPr>
              <w:spacing w:line="360" w:lineRule="auto"/>
              <w:rPr>
                <w:rFonts w:cstheme="minorHAnsi"/>
                <w:sz w:val="20"/>
                <w:szCs w:val="20"/>
              </w:rPr>
            </w:pPr>
            <w:r w:rsidRPr="00EC737E">
              <w:rPr>
                <w:rFonts w:cstheme="minorHAnsi"/>
                <w:sz w:val="20"/>
                <w:szCs w:val="20"/>
              </w:rPr>
              <w:t>1.5</w:t>
            </w:r>
          </w:p>
          <w:p w14:paraId="563E6E26" w14:textId="77777777" w:rsidR="00C56FFA" w:rsidRPr="00EC737E" w:rsidRDefault="00C56FFA" w:rsidP="00D219AB">
            <w:pPr>
              <w:spacing w:line="360" w:lineRule="auto"/>
              <w:rPr>
                <w:rFonts w:cstheme="minorHAnsi"/>
                <w:sz w:val="20"/>
                <w:szCs w:val="20"/>
              </w:rPr>
            </w:pPr>
            <w:r w:rsidRPr="00EC737E">
              <w:rPr>
                <w:rFonts w:cstheme="minorHAnsi"/>
                <w:sz w:val="20"/>
                <w:szCs w:val="20"/>
              </w:rPr>
              <w:t>1.6</w:t>
            </w:r>
          </w:p>
          <w:p w14:paraId="0E0E68B9" w14:textId="4539A987" w:rsidR="000C2FE0" w:rsidRPr="00EC737E" w:rsidRDefault="00C56FFA" w:rsidP="00D219AB">
            <w:pPr>
              <w:spacing w:line="360" w:lineRule="auto"/>
              <w:rPr>
                <w:rFonts w:cstheme="minorHAnsi"/>
                <w:sz w:val="20"/>
                <w:szCs w:val="20"/>
              </w:rPr>
            </w:pPr>
            <w:r w:rsidRPr="00EC737E">
              <w:rPr>
                <w:rFonts w:cstheme="minorHAnsi"/>
                <w:sz w:val="20"/>
                <w:szCs w:val="20"/>
              </w:rPr>
              <w:t>1.8</w:t>
            </w:r>
          </w:p>
          <w:p w14:paraId="13707517" w14:textId="77777777" w:rsidR="00C56FFA" w:rsidRPr="00EC737E" w:rsidRDefault="00C56FFA" w:rsidP="00D219AB">
            <w:pPr>
              <w:spacing w:line="360" w:lineRule="auto"/>
              <w:rPr>
                <w:rFonts w:cstheme="minorHAnsi"/>
                <w:sz w:val="20"/>
                <w:szCs w:val="20"/>
              </w:rPr>
            </w:pPr>
          </w:p>
          <w:p w14:paraId="5C489DEA" w14:textId="77777777" w:rsidR="00C56FFA" w:rsidRPr="00EC737E" w:rsidRDefault="00C56FFA" w:rsidP="00D219AB">
            <w:pPr>
              <w:spacing w:line="360" w:lineRule="auto"/>
              <w:rPr>
                <w:rFonts w:cstheme="minorHAnsi"/>
                <w:sz w:val="20"/>
                <w:szCs w:val="20"/>
              </w:rPr>
            </w:pPr>
            <w:r w:rsidRPr="00EC737E">
              <w:rPr>
                <w:rFonts w:cstheme="minorHAnsi"/>
                <w:sz w:val="20"/>
                <w:szCs w:val="20"/>
              </w:rPr>
              <w:t>8.7</w:t>
            </w:r>
          </w:p>
          <w:p w14:paraId="68DEFA70" w14:textId="77777777" w:rsidR="00C56FFA" w:rsidRPr="00EC737E" w:rsidRDefault="00C56FFA" w:rsidP="00D219AB">
            <w:pPr>
              <w:spacing w:line="360" w:lineRule="auto"/>
              <w:rPr>
                <w:rFonts w:cstheme="minorHAnsi"/>
                <w:sz w:val="20"/>
                <w:szCs w:val="20"/>
              </w:rPr>
            </w:pPr>
            <w:r w:rsidRPr="00EC737E">
              <w:rPr>
                <w:rFonts w:cstheme="minorHAnsi"/>
                <w:sz w:val="20"/>
                <w:szCs w:val="20"/>
              </w:rPr>
              <w:t>8</w:t>
            </w:r>
          </w:p>
          <w:p w14:paraId="4D3A921F" w14:textId="77777777" w:rsidR="00C56FFA" w:rsidRPr="00EC737E" w:rsidRDefault="00C56FFA" w:rsidP="00D219AB">
            <w:pPr>
              <w:spacing w:line="360" w:lineRule="auto"/>
              <w:rPr>
                <w:rFonts w:cstheme="minorHAnsi"/>
                <w:sz w:val="20"/>
                <w:szCs w:val="20"/>
              </w:rPr>
            </w:pPr>
            <w:r w:rsidRPr="00EC737E">
              <w:rPr>
                <w:rFonts w:cstheme="minorHAnsi"/>
                <w:sz w:val="20"/>
                <w:szCs w:val="20"/>
              </w:rPr>
              <w:t>6.3</w:t>
            </w:r>
          </w:p>
          <w:p w14:paraId="5B049DA1" w14:textId="77777777" w:rsidR="00C56FFA" w:rsidRPr="00EC737E" w:rsidRDefault="00C56FFA" w:rsidP="00D219AB">
            <w:pPr>
              <w:spacing w:line="360" w:lineRule="auto"/>
              <w:rPr>
                <w:rFonts w:cstheme="minorHAnsi"/>
                <w:sz w:val="20"/>
                <w:szCs w:val="20"/>
              </w:rPr>
            </w:pPr>
            <w:r w:rsidRPr="00EC737E">
              <w:rPr>
                <w:rFonts w:cstheme="minorHAnsi"/>
                <w:sz w:val="20"/>
                <w:szCs w:val="20"/>
              </w:rPr>
              <w:t>2.3</w:t>
            </w:r>
          </w:p>
          <w:p w14:paraId="5B2018AE" w14:textId="77777777" w:rsidR="00C56FFA" w:rsidRPr="00EC737E" w:rsidRDefault="00C56FFA" w:rsidP="00D219AB">
            <w:pPr>
              <w:spacing w:line="360" w:lineRule="auto"/>
              <w:rPr>
                <w:rFonts w:cstheme="minorHAnsi"/>
                <w:sz w:val="20"/>
                <w:szCs w:val="20"/>
              </w:rPr>
            </w:pPr>
          </w:p>
          <w:p w14:paraId="795FBA54" w14:textId="77777777" w:rsidR="00C56FFA" w:rsidRPr="00EC737E" w:rsidRDefault="00C56FFA" w:rsidP="00D219AB">
            <w:pPr>
              <w:spacing w:line="360" w:lineRule="auto"/>
              <w:rPr>
                <w:rFonts w:cstheme="minorHAnsi"/>
                <w:sz w:val="20"/>
                <w:szCs w:val="20"/>
              </w:rPr>
            </w:pPr>
            <w:r w:rsidRPr="00EC737E">
              <w:rPr>
                <w:rFonts w:cstheme="minorHAnsi"/>
                <w:sz w:val="20"/>
                <w:szCs w:val="20"/>
              </w:rPr>
              <w:t>1</w:t>
            </w:r>
          </w:p>
          <w:p w14:paraId="687C10AA" w14:textId="77777777" w:rsidR="00C56FFA" w:rsidRPr="00EC737E" w:rsidRDefault="00C56FFA" w:rsidP="00D219AB">
            <w:pPr>
              <w:spacing w:line="360" w:lineRule="auto"/>
              <w:rPr>
                <w:rFonts w:cstheme="minorHAnsi"/>
                <w:sz w:val="20"/>
                <w:szCs w:val="20"/>
              </w:rPr>
            </w:pPr>
            <w:r w:rsidRPr="00EC737E">
              <w:rPr>
                <w:rFonts w:cstheme="minorHAnsi"/>
                <w:sz w:val="20"/>
                <w:szCs w:val="20"/>
              </w:rPr>
              <w:t>1.4</w:t>
            </w:r>
          </w:p>
          <w:p w14:paraId="7A98362D" w14:textId="77777777" w:rsidR="00C56FFA" w:rsidRPr="00EC737E" w:rsidRDefault="00C56FFA" w:rsidP="00D219AB">
            <w:pPr>
              <w:spacing w:line="360" w:lineRule="auto"/>
              <w:rPr>
                <w:rFonts w:cstheme="minorHAnsi"/>
                <w:sz w:val="20"/>
                <w:szCs w:val="20"/>
              </w:rPr>
            </w:pPr>
            <w:r w:rsidRPr="00EC737E">
              <w:rPr>
                <w:rFonts w:cstheme="minorHAnsi"/>
                <w:sz w:val="20"/>
                <w:szCs w:val="20"/>
              </w:rPr>
              <w:t>2</w:t>
            </w:r>
          </w:p>
          <w:p w14:paraId="3C63562E" w14:textId="77777777" w:rsidR="00C56FFA" w:rsidRPr="00EC737E" w:rsidRDefault="00C56FFA" w:rsidP="00D219AB">
            <w:pPr>
              <w:spacing w:line="360" w:lineRule="auto"/>
              <w:rPr>
                <w:rFonts w:cstheme="minorHAnsi"/>
                <w:sz w:val="20"/>
                <w:szCs w:val="20"/>
              </w:rPr>
            </w:pPr>
            <w:r w:rsidRPr="00EC737E">
              <w:rPr>
                <w:rFonts w:cstheme="minorHAnsi"/>
                <w:sz w:val="20"/>
                <w:szCs w:val="20"/>
              </w:rPr>
              <w:t>1.8</w:t>
            </w:r>
          </w:p>
          <w:p w14:paraId="49EE0A09" w14:textId="77777777" w:rsidR="00C56FFA" w:rsidRPr="00EC737E" w:rsidRDefault="00C56FFA" w:rsidP="00D219AB">
            <w:pPr>
              <w:spacing w:line="360" w:lineRule="auto"/>
              <w:rPr>
                <w:rFonts w:cstheme="minorHAnsi"/>
                <w:sz w:val="20"/>
                <w:szCs w:val="20"/>
              </w:rPr>
            </w:pPr>
            <w:r w:rsidRPr="00EC737E">
              <w:rPr>
                <w:rFonts w:cstheme="minorHAnsi"/>
                <w:sz w:val="20"/>
                <w:szCs w:val="20"/>
              </w:rPr>
              <w:t>2.5</w:t>
            </w:r>
          </w:p>
          <w:p w14:paraId="4C03E79E" w14:textId="77777777" w:rsidR="00C56FFA" w:rsidRPr="00EC737E" w:rsidRDefault="00C56FFA" w:rsidP="00D219AB">
            <w:pPr>
              <w:spacing w:line="360" w:lineRule="auto"/>
              <w:rPr>
                <w:rFonts w:cstheme="minorHAnsi"/>
                <w:sz w:val="20"/>
                <w:szCs w:val="20"/>
              </w:rPr>
            </w:pPr>
            <w:r w:rsidRPr="00EC737E">
              <w:rPr>
                <w:rFonts w:cstheme="minorHAnsi"/>
                <w:sz w:val="20"/>
                <w:szCs w:val="20"/>
              </w:rPr>
              <w:t>1.2</w:t>
            </w:r>
          </w:p>
          <w:p w14:paraId="4CD964E6" w14:textId="77777777" w:rsidR="00C56FFA" w:rsidRPr="00EC737E" w:rsidRDefault="00C56FFA" w:rsidP="00D219AB">
            <w:pPr>
              <w:spacing w:line="360" w:lineRule="auto"/>
              <w:rPr>
                <w:rFonts w:cstheme="minorHAnsi"/>
                <w:sz w:val="20"/>
                <w:szCs w:val="20"/>
              </w:rPr>
            </w:pPr>
            <w:r w:rsidRPr="00EC737E">
              <w:rPr>
                <w:rFonts w:cstheme="minorHAnsi"/>
                <w:sz w:val="20"/>
                <w:szCs w:val="20"/>
              </w:rPr>
              <w:t>1.4</w:t>
            </w:r>
          </w:p>
          <w:p w14:paraId="4B00B6DA" w14:textId="77777777" w:rsidR="00C56FFA" w:rsidRPr="00EC737E" w:rsidRDefault="00C56FFA" w:rsidP="00D219AB">
            <w:pPr>
              <w:spacing w:line="360" w:lineRule="auto"/>
              <w:rPr>
                <w:rFonts w:cstheme="minorHAnsi"/>
                <w:sz w:val="20"/>
                <w:szCs w:val="20"/>
              </w:rPr>
            </w:pPr>
            <w:r w:rsidRPr="00EC737E">
              <w:rPr>
                <w:rFonts w:cstheme="minorHAnsi"/>
                <w:sz w:val="20"/>
                <w:szCs w:val="20"/>
              </w:rPr>
              <w:t>1.2</w:t>
            </w:r>
          </w:p>
          <w:p w14:paraId="7573A73A" w14:textId="77777777" w:rsidR="00C56FFA" w:rsidRPr="00EC737E" w:rsidRDefault="00C56FFA" w:rsidP="00D219AB">
            <w:pPr>
              <w:spacing w:line="360" w:lineRule="auto"/>
              <w:rPr>
                <w:rFonts w:cstheme="minorHAnsi"/>
                <w:sz w:val="20"/>
                <w:szCs w:val="20"/>
              </w:rPr>
            </w:pPr>
            <w:r w:rsidRPr="00EC737E">
              <w:rPr>
                <w:rFonts w:cstheme="minorHAnsi"/>
                <w:sz w:val="20"/>
                <w:szCs w:val="20"/>
              </w:rPr>
              <w:t>1.6</w:t>
            </w:r>
          </w:p>
        </w:tc>
        <w:tc>
          <w:tcPr>
            <w:tcW w:w="3939" w:type="dxa"/>
            <w:tcBorders>
              <w:top w:val="single" w:sz="4" w:space="0" w:color="auto"/>
              <w:left w:val="single" w:sz="4" w:space="0" w:color="auto"/>
              <w:bottom w:val="single" w:sz="4" w:space="0" w:color="auto"/>
              <w:right w:val="nil"/>
            </w:tcBorders>
          </w:tcPr>
          <w:p w14:paraId="70E35AB2"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 xml:space="preserve">Age </w:t>
            </w:r>
          </w:p>
          <w:p w14:paraId="5D1B5DF7" w14:textId="77777777" w:rsidR="00C56FFA" w:rsidRPr="00EC737E" w:rsidRDefault="00C56FFA" w:rsidP="00D219AB">
            <w:pPr>
              <w:spacing w:line="360" w:lineRule="auto"/>
              <w:rPr>
                <w:rFonts w:cstheme="minorHAnsi"/>
                <w:sz w:val="20"/>
                <w:szCs w:val="20"/>
              </w:rPr>
            </w:pPr>
            <w:r w:rsidRPr="00EC737E">
              <w:rPr>
                <w:rFonts w:cstheme="minorHAnsi"/>
                <w:sz w:val="20"/>
                <w:szCs w:val="20"/>
              </w:rPr>
              <w:t xml:space="preserve">&lt;65 years </w:t>
            </w:r>
          </w:p>
          <w:p w14:paraId="7DF0BDF2" w14:textId="77777777" w:rsidR="00C56FFA" w:rsidRPr="00EC737E" w:rsidRDefault="00C56FFA" w:rsidP="00D219AB">
            <w:pPr>
              <w:spacing w:line="360" w:lineRule="auto"/>
              <w:rPr>
                <w:rFonts w:cstheme="minorHAnsi"/>
                <w:sz w:val="20"/>
                <w:szCs w:val="20"/>
              </w:rPr>
            </w:pPr>
            <w:r w:rsidRPr="00EC737E">
              <w:rPr>
                <w:rFonts w:cstheme="minorHAnsi"/>
                <w:sz w:val="20"/>
                <w:szCs w:val="20"/>
              </w:rPr>
              <w:t xml:space="preserve">65-75 years </w:t>
            </w:r>
          </w:p>
          <w:p w14:paraId="17B3D85D" w14:textId="77777777" w:rsidR="00C56FFA" w:rsidRPr="00EC737E" w:rsidRDefault="00C56FFA" w:rsidP="00D219AB">
            <w:pPr>
              <w:spacing w:line="360" w:lineRule="auto"/>
              <w:rPr>
                <w:rFonts w:cstheme="minorHAnsi"/>
                <w:sz w:val="20"/>
                <w:szCs w:val="20"/>
              </w:rPr>
            </w:pPr>
            <w:r w:rsidRPr="00EC737E">
              <w:rPr>
                <w:rFonts w:cstheme="minorHAnsi"/>
                <w:sz w:val="20"/>
                <w:szCs w:val="20"/>
              </w:rPr>
              <w:t xml:space="preserve">&gt;75 years </w:t>
            </w:r>
          </w:p>
          <w:p w14:paraId="69802D8B"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Additional Stroke or TIA</w:t>
            </w:r>
          </w:p>
          <w:p w14:paraId="75600B74" w14:textId="77777777" w:rsidR="00C56FFA" w:rsidRPr="00EC737E" w:rsidRDefault="00C56FFA" w:rsidP="00D219AB">
            <w:pPr>
              <w:spacing w:line="360" w:lineRule="auto"/>
              <w:rPr>
                <w:rFonts w:cstheme="minorHAnsi"/>
                <w:sz w:val="20"/>
                <w:szCs w:val="20"/>
              </w:rPr>
            </w:pPr>
            <w:r w:rsidRPr="00EC737E">
              <w:rPr>
                <w:rFonts w:cstheme="minorHAnsi"/>
                <w:b/>
                <w:bCs/>
                <w:sz w:val="20"/>
                <w:szCs w:val="20"/>
              </w:rPr>
              <w:t>Smoker</w:t>
            </w:r>
            <w:r w:rsidRPr="00EC737E">
              <w:rPr>
                <w:rFonts w:cstheme="minorHAnsi"/>
                <w:sz w:val="20"/>
                <w:szCs w:val="20"/>
              </w:rPr>
              <w:t xml:space="preserve"> (yes)</w:t>
            </w:r>
          </w:p>
          <w:p w14:paraId="00A458CE"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Hypertension</w:t>
            </w:r>
          </w:p>
          <w:p w14:paraId="3BEF8D76" w14:textId="77777777" w:rsidR="00C56FFA" w:rsidRPr="00EC737E" w:rsidRDefault="00C56FFA" w:rsidP="00D219AB">
            <w:pPr>
              <w:spacing w:line="360" w:lineRule="auto"/>
              <w:rPr>
                <w:rFonts w:cstheme="minorHAnsi"/>
                <w:sz w:val="20"/>
                <w:szCs w:val="20"/>
              </w:rPr>
            </w:pPr>
            <w:r w:rsidRPr="00EC737E">
              <w:rPr>
                <w:rFonts w:cstheme="minorHAnsi"/>
                <w:b/>
                <w:bCs/>
                <w:sz w:val="20"/>
                <w:szCs w:val="20"/>
              </w:rPr>
              <w:t>Diabetes mellitus</w:t>
            </w:r>
          </w:p>
          <w:p w14:paraId="7012AB4D" w14:textId="77777777" w:rsidR="00C56FFA" w:rsidRPr="00EC737E" w:rsidRDefault="00C56FFA" w:rsidP="00D219AB">
            <w:pPr>
              <w:spacing w:line="360" w:lineRule="auto"/>
              <w:rPr>
                <w:rFonts w:cstheme="minorHAnsi"/>
                <w:sz w:val="20"/>
                <w:szCs w:val="20"/>
              </w:rPr>
            </w:pPr>
            <w:r w:rsidRPr="00EC737E">
              <w:rPr>
                <w:rFonts w:cstheme="minorHAnsi"/>
                <w:b/>
                <w:bCs/>
                <w:sz w:val="20"/>
                <w:szCs w:val="20"/>
              </w:rPr>
              <w:t>Any cardiovascular disease</w:t>
            </w:r>
            <w:r w:rsidRPr="00EC737E">
              <w:rPr>
                <w:rFonts w:cstheme="minorHAnsi"/>
                <w:sz w:val="20"/>
                <w:szCs w:val="20"/>
              </w:rPr>
              <w:t xml:space="preserve"> (except MI or AF)</w:t>
            </w:r>
          </w:p>
          <w:p w14:paraId="1742A090"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Peripheral artery disease</w:t>
            </w:r>
          </w:p>
          <w:p w14:paraId="721663E4" w14:textId="77777777" w:rsidR="00C56FFA" w:rsidRPr="00EC737E" w:rsidRDefault="00C56FFA" w:rsidP="00D219AB">
            <w:pPr>
              <w:spacing w:line="360" w:lineRule="auto"/>
              <w:rPr>
                <w:rFonts w:cstheme="minorHAnsi"/>
                <w:sz w:val="20"/>
                <w:szCs w:val="20"/>
              </w:rPr>
            </w:pPr>
            <w:r w:rsidRPr="00EC737E">
              <w:rPr>
                <w:rFonts w:cstheme="minorHAnsi"/>
                <w:b/>
                <w:bCs/>
                <w:sz w:val="20"/>
                <w:szCs w:val="20"/>
              </w:rPr>
              <w:t>Previous myocardial infarction</w:t>
            </w:r>
            <w:r w:rsidRPr="00EC737E">
              <w:rPr>
                <w:rFonts w:cstheme="minorHAnsi"/>
                <w:sz w:val="20"/>
                <w:szCs w:val="20"/>
              </w:rPr>
              <w:t xml:space="preserve"> </w:t>
            </w:r>
          </w:p>
        </w:tc>
        <w:tc>
          <w:tcPr>
            <w:tcW w:w="651" w:type="dxa"/>
            <w:tcBorders>
              <w:top w:val="single" w:sz="4" w:space="0" w:color="auto"/>
              <w:left w:val="nil"/>
              <w:bottom w:val="single" w:sz="4" w:space="0" w:color="auto"/>
              <w:right w:val="single" w:sz="4" w:space="0" w:color="auto"/>
            </w:tcBorders>
          </w:tcPr>
          <w:p w14:paraId="600308C7" w14:textId="77777777" w:rsidR="00C56FFA" w:rsidRPr="00EC737E" w:rsidRDefault="00C56FFA" w:rsidP="00D219AB">
            <w:pPr>
              <w:spacing w:line="360" w:lineRule="auto"/>
              <w:rPr>
                <w:rFonts w:cstheme="minorHAnsi"/>
                <w:sz w:val="20"/>
                <w:szCs w:val="20"/>
              </w:rPr>
            </w:pPr>
          </w:p>
          <w:p w14:paraId="6F74AA4F" w14:textId="77777777" w:rsidR="00C56FFA" w:rsidRPr="00EC737E" w:rsidRDefault="00C56FFA" w:rsidP="00D219AB">
            <w:pPr>
              <w:spacing w:line="360" w:lineRule="auto"/>
              <w:rPr>
                <w:rFonts w:cstheme="minorHAnsi"/>
                <w:sz w:val="20"/>
                <w:szCs w:val="20"/>
              </w:rPr>
            </w:pPr>
            <w:r w:rsidRPr="00EC737E">
              <w:rPr>
                <w:rFonts w:cstheme="minorHAnsi"/>
                <w:sz w:val="20"/>
                <w:szCs w:val="20"/>
              </w:rPr>
              <w:t>0</w:t>
            </w:r>
          </w:p>
          <w:p w14:paraId="69B687BE" w14:textId="77777777" w:rsidR="00C56FFA" w:rsidRPr="00EC737E" w:rsidRDefault="00C56FFA" w:rsidP="00D219AB">
            <w:pPr>
              <w:spacing w:line="360" w:lineRule="auto"/>
              <w:rPr>
                <w:rFonts w:cstheme="minorHAnsi"/>
                <w:sz w:val="20"/>
                <w:szCs w:val="20"/>
              </w:rPr>
            </w:pPr>
            <w:r w:rsidRPr="00EC737E">
              <w:rPr>
                <w:rFonts w:cstheme="minorHAnsi"/>
                <w:sz w:val="20"/>
                <w:szCs w:val="20"/>
              </w:rPr>
              <w:t>1</w:t>
            </w:r>
          </w:p>
          <w:p w14:paraId="1A82655C" w14:textId="77777777" w:rsidR="00C56FFA" w:rsidRPr="00EC737E" w:rsidRDefault="00C56FFA" w:rsidP="00D219AB">
            <w:pPr>
              <w:spacing w:line="360" w:lineRule="auto"/>
              <w:rPr>
                <w:rFonts w:cstheme="minorHAnsi"/>
                <w:sz w:val="20"/>
                <w:szCs w:val="20"/>
              </w:rPr>
            </w:pPr>
            <w:r w:rsidRPr="00EC737E">
              <w:rPr>
                <w:rFonts w:cstheme="minorHAnsi"/>
                <w:sz w:val="20"/>
                <w:szCs w:val="20"/>
              </w:rPr>
              <w:t>2</w:t>
            </w:r>
          </w:p>
          <w:p w14:paraId="17772C07" w14:textId="77777777" w:rsidR="00C56FFA" w:rsidRPr="00EC737E" w:rsidRDefault="00C56FFA" w:rsidP="00D219AB">
            <w:pPr>
              <w:spacing w:line="360" w:lineRule="auto"/>
              <w:rPr>
                <w:rFonts w:cstheme="minorHAnsi"/>
                <w:sz w:val="20"/>
                <w:szCs w:val="20"/>
              </w:rPr>
            </w:pPr>
            <w:r w:rsidRPr="00EC737E">
              <w:rPr>
                <w:rFonts w:cstheme="minorHAnsi"/>
                <w:sz w:val="20"/>
                <w:szCs w:val="20"/>
              </w:rPr>
              <w:t>1</w:t>
            </w:r>
          </w:p>
          <w:p w14:paraId="51E0C575" w14:textId="77777777" w:rsidR="00C56FFA" w:rsidRPr="00EC737E" w:rsidRDefault="00C56FFA" w:rsidP="00D219AB">
            <w:pPr>
              <w:spacing w:line="360" w:lineRule="auto"/>
              <w:rPr>
                <w:rFonts w:cstheme="minorHAnsi"/>
                <w:sz w:val="20"/>
                <w:szCs w:val="20"/>
              </w:rPr>
            </w:pPr>
            <w:r w:rsidRPr="00EC737E">
              <w:rPr>
                <w:rFonts w:cstheme="minorHAnsi"/>
                <w:sz w:val="20"/>
                <w:szCs w:val="20"/>
              </w:rPr>
              <w:t>1</w:t>
            </w:r>
          </w:p>
          <w:p w14:paraId="37040D32" w14:textId="77777777" w:rsidR="00C56FFA" w:rsidRPr="00EC737E" w:rsidRDefault="00C56FFA" w:rsidP="00D219AB">
            <w:pPr>
              <w:spacing w:line="360" w:lineRule="auto"/>
              <w:rPr>
                <w:rFonts w:cstheme="minorHAnsi"/>
                <w:sz w:val="20"/>
                <w:szCs w:val="20"/>
              </w:rPr>
            </w:pPr>
            <w:r w:rsidRPr="00EC737E">
              <w:rPr>
                <w:rFonts w:cstheme="minorHAnsi"/>
                <w:sz w:val="20"/>
                <w:szCs w:val="20"/>
              </w:rPr>
              <w:t>1</w:t>
            </w:r>
          </w:p>
          <w:p w14:paraId="317AFC06" w14:textId="77777777" w:rsidR="00C56FFA" w:rsidRPr="00EC737E" w:rsidRDefault="00C56FFA" w:rsidP="00D219AB">
            <w:pPr>
              <w:spacing w:line="360" w:lineRule="auto"/>
              <w:rPr>
                <w:rFonts w:cstheme="minorHAnsi"/>
                <w:sz w:val="20"/>
                <w:szCs w:val="20"/>
              </w:rPr>
            </w:pPr>
            <w:r w:rsidRPr="00EC737E">
              <w:rPr>
                <w:rFonts w:cstheme="minorHAnsi"/>
                <w:sz w:val="20"/>
                <w:szCs w:val="20"/>
              </w:rPr>
              <w:t>1</w:t>
            </w:r>
          </w:p>
          <w:p w14:paraId="5623493F" w14:textId="77777777" w:rsidR="00C56FFA" w:rsidRPr="00EC737E" w:rsidRDefault="00C56FFA" w:rsidP="00D219AB">
            <w:pPr>
              <w:spacing w:line="360" w:lineRule="auto"/>
              <w:rPr>
                <w:rFonts w:cstheme="minorHAnsi"/>
                <w:sz w:val="20"/>
                <w:szCs w:val="20"/>
              </w:rPr>
            </w:pPr>
            <w:r w:rsidRPr="00EC737E">
              <w:rPr>
                <w:rFonts w:cstheme="minorHAnsi"/>
                <w:sz w:val="20"/>
                <w:szCs w:val="20"/>
              </w:rPr>
              <w:t>1</w:t>
            </w:r>
          </w:p>
          <w:p w14:paraId="22BDD247" w14:textId="77777777" w:rsidR="00C56FFA" w:rsidRPr="00EC737E" w:rsidRDefault="00C56FFA" w:rsidP="00D219AB">
            <w:pPr>
              <w:spacing w:line="360" w:lineRule="auto"/>
              <w:rPr>
                <w:rFonts w:cstheme="minorHAnsi"/>
                <w:sz w:val="20"/>
                <w:szCs w:val="20"/>
              </w:rPr>
            </w:pPr>
            <w:r w:rsidRPr="00EC737E">
              <w:rPr>
                <w:rFonts w:cstheme="minorHAnsi"/>
                <w:sz w:val="20"/>
                <w:szCs w:val="20"/>
              </w:rPr>
              <w:t>1</w:t>
            </w:r>
          </w:p>
          <w:p w14:paraId="67389FD8" w14:textId="77777777" w:rsidR="00C56FFA" w:rsidRPr="00EC737E" w:rsidRDefault="00C56FFA" w:rsidP="00D219AB">
            <w:pPr>
              <w:spacing w:line="360" w:lineRule="auto"/>
              <w:rPr>
                <w:rFonts w:ascii="Times New Roman" w:hAnsi="Times New Roman" w:cs="Times New Roman"/>
                <w:sz w:val="20"/>
                <w:szCs w:val="20"/>
              </w:rPr>
            </w:pPr>
            <w:r w:rsidRPr="00EC737E">
              <w:rPr>
                <w:rFonts w:cstheme="minorHAnsi"/>
                <w:sz w:val="20"/>
                <w:szCs w:val="20"/>
              </w:rPr>
              <w:t>1</w:t>
            </w:r>
          </w:p>
        </w:tc>
      </w:tr>
      <w:tr w:rsidR="00C56FFA" w:rsidRPr="00EC737E" w14:paraId="24229D06" w14:textId="77777777" w:rsidTr="00D219AB">
        <w:tc>
          <w:tcPr>
            <w:tcW w:w="3539" w:type="dxa"/>
            <w:tcBorders>
              <w:top w:val="single" w:sz="4" w:space="0" w:color="auto"/>
              <w:left w:val="single" w:sz="4" w:space="0" w:color="auto"/>
              <w:bottom w:val="single" w:sz="4" w:space="0" w:color="auto"/>
              <w:right w:val="nil"/>
            </w:tcBorders>
          </w:tcPr>
          <w:p w14:paraId="2C9C4121"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 xml:space="preserve">Product of scores, maximum possible </w:t>
            </w:r>
          </w:p>
        </w:tc>
        <w:tc>
          <w:tcPr>
            <w:tcW w:w="881" w:type="dxa"/>
            <w:tcBorders>
              <w:top w:val="single" w:sz="4" w:space="0" w:color="auto"/>
              <w:left w:val="nil"/>
              <w:bottom w:val="single" w:sz="4" w:space="0" w:color="auto"/>
              <w:right w:val="single" w:sz="4" w:space="0" w:color="auto"/>
            </w:tcBorders>
          </w:tcPr>
          <w:p w14:paraId="017B561A" w14:textId="77777777" w:rsidR="00C56FFA" w:rsidRPr="00EC737E" w:rsidRDefault="00C56FFA" w:rsidP="00D219AB">
            <w:pPr>
              <w:spacing w:line="360" w:lineRule="auto"/>
              <w:rPr>
                <w:rFonts w:cstheme="minorHAnsi"/>
                <w:sz w:val="20"/>
                <w:szCs w:val="20"/>
              </w:rPr>
            </w:pPr>
            <w:r w:rsidRPr="00EC737E">
              <w:rPr>
                <w:rFonts w:cstheme="minorHAnsi"/>
                <w:sz w:val="20"/>
                <w:szCs w:val="20"/>
              </w:rPr>
              <w:t>348.5</w:t>
            </w:r>
          </w:p>
        </w:tc>
        <w:tc>
          <w:tcPr>
            <w:tcW w:w="3939" w:type="dxa"/>
            <w:tcBorders>
              <w:top w:val="single" w:sz="4" w:space="0" w:color="auto"/>
              <w:left w:val="single" w:sz="4" w:space="0" w:color="auto"/>
              <w:bottom w:val="single" w:sz="4" w:space="0" w:color="auto"/>
              <w:right w:val="nil"/>
            </w:tcBorders>
          </w:tcPr>
          <w:p w14:paraId="73A2D605" w14:textId="77777777" w:rsidR="00C56FFA" w:rsidRPr="00EC737E" w:rsidRDefault="00C56FFA" w:rsidP="00D219AB">
            <w:pPr>
              <w:spacing w:line="360" w:lineRule="auto"/>
              <w:rPr>
                <w:rFonts w:cstheme="minorHAnsi"/>
                <w:b/>
                <w:bCs/>
                <w:sz w:val="20"/>
                <w:szCs w:val="20"/>
              </w:rPr>
            </w:pPr>
            <w:r w:rsidRPr="00EC737E">
              <w:rPr>
                <w:rFonts w:cstheme="minorHAnsi"/>
                <w:b/>
                <w:bCs/>
                <w:sz w:val="20"/>
                <w:szCs w:val="20"/>
              </w:rPr>
              <w:t xml:space="preserve">Sum of scores, maximum possible </w:t>
            </w:r>
          </w:p>
        </w:tc>
        <w:tc>
          <w:tcPr>
            <w:tcW w:w="651" w:type="dxa"/>
            <w:tcBorders>
              <w:top w:val="single" w:sz="4" w:space="0" w:color="auto"/>
              <w:left w:val="nil"/>
              <w:bottom w:val="single" w:sz="4" w:space="0" w:color="auto"/>
              <w:right w:val="single" w:sz="4" w:space="0" w:color="auto"/>
            </w:tcBorders>
          </w:tcPr>
          <w:p w14:paraId="48F96EF6" w14:textId="77777777" w:rsidR="00C56FFA" w:rsidRPr="00EC737E" w:rsidRDefault="00C56FFA" w:rsidP="00D219AB">
            <w:pPr>
              <w:spacing w:line="360" w:lineRule="auto"/>
              <w:rPr>
                <w:rFonts w:cstheme="minorHAnsi"/>
                <w:sz w:val="20"/>
                <w:szCs w:val="20"/>
              </w:rPr>
            </w:pPr>
            <w:r w:rsidRPr="00EC737E">
              <w:rPr>
                <w:rFonts w:cstheme="minorHAnsi"/>
                <w:sz w:val="20"/>
                <w:szCs w:val="20"/>
              </w:rPr>
              <w:t>9</w:t>
            </w:r>
          </w:p>
        </w:tc>
      </w:tr>
    </w:tbl>
    <w:p w14:paraId="5C5756F6" w14:textId="77777777" w:rsidR="00C56FFA" w:rsidRPr="00EC737E" w:rsidRDefault="00C56FFA">
      <w:pPr>
        <w:rPr>
          <w:b/>
          <w:bCs/>
        </w:rPr>
      </w:pPr>
    </w:p>
    <w:p w14:paraId="65D94FB7" w14:textId="77777777" w:rsidR="00DB22AF" w:rsidRPr="00EC737E" w:rsidRDefault="00DB22AF">
      <w:pPr>
        <w:rPr>
          <w:b/>
          <w:bCs/>
        </w:rPr>
      </w:pPr>
    </w:p>
    <w:p w14:paraId="6248818E" w14:textId="77777777" w:rsidR="00DB22AF" w:rsidRPr="00EC737E" w:rsidRDefault="00DB22AF">
      <w:pPr>
        <w:rPr>
          <w:b/>
          <w:bCs/>
        </w:rPr>
      </w:pPr>
    </w:p>
    <w:p w14:paraId="7D283880" w14:textId="77777777" w:rsidR="00DB22AF" w:rsidRPr="00EC737E" w:rsidRDefault="00DB22AF">
      <w:pPr>
        <w:rPr>
          <w:b/>
          <w:bCs/>
        </w:rPr>
      </w:pPr>
    </w:p>
    <w:p w14:paraId="633B176A" w14:textId="77777777" w:rsidR="00DB22AF" w:rsidRPr="00EC737E" w:rsidRDefault="00DB22AF">
      <w:pPr>
        <w:rPr>
          <w:b/>
          <w:bCs/>
        </w:rPr>
      </w:pPr>
    </w:p>
    <w:tbl>
      <w:tblPr>
        <w:tblStyle w:val="TableGrid"/>
        <w:tblW w:w="0" w:type="auto"/>
        <w:tblLook w:val="04A0" w:firstRow="1" w:lastRow="0" w:firstColumn="1" w:lastColumn="0" w:noHBand="0" w:noVBand="1"/>
      </w:tblPr>
      <w:tblGrid>
        <w:gridCol w:w="1854"/>
        <w:gridCol w:w="1650"/>
        <w:gridCol w:w="1943"/>
        <w:gridCol w:w="1693"/>
        <w:gridCol w:w="1870"/>
      </w:tblGrid>
      <w:tr w:rsidR="00DB22AF" w:rsidRPr="00EC737E" w14:paraId="4CB35667" w14:textId="77777777" w:rsidTr="007801D3">
        <w:tc>
          <w:tcPr>
            <w:tcW w:w="9010" w:type="dxa"/>
            <w:gridSpan w:val="5"/>
          </w:tcPr>
          <w:p w14:paraId="1333C471" w14:textId="476BE462" w:rsidR="00DB22AF" w:rsidRPr="00EC737E" w:rsidRDefault="00DB22AF" w:rsidP="00222203">
            <w:pPr>
              <w:spacing w:line="360" w:lineRule="auto"/>
            </w:pPr>
            <w:r w:rsidRPr="00EC737E">
              <w:lastRenderedPageBreak/>
              <w:t xml:space="preserve">Web Table 2 Primary outcome (ipsilateral recurrent ischaemic stroke, post PET and before/without revascularisation) by category of carotid stenosis, and relative to revascularisation. </w:t>
            </w:r>
          </w:p>
        </w:tc>
      </w:tr>
      <w:tr w:rsidR="00DB22AF" w:rsidRPr="00EC737E" w14:paraId="43E5403A" w14:textId="77777777" w:rsidTr="00DB22AF">
        <w:tc>
          <w:tcPr>
            <w:tcW w:w="1854" w:type="dxa"/>
          </w:tcPr>
          <w:p w14:paraId="7F751DB0" w14:textId="77777777" w:rsidR="00DB22AF" w:rsidRPr="00EC737E" w:rsidRDefault="00DB22AF" w:rsidP="00222203">
            <w:pPr>
              <w:spacing w:line="360" w:lineRule="auto"/>
            </w:pPr>
            <w:r w:rsidRPr="00EC737E">
              <w:t>Carotid stenosis</w:t>
            </w:r>
          </w:p>
        </w:tc>
        <w:tc>
          <w:tcPr>
            <w:tcW w:w="1650" w:type="dxa"/>
          </w:tcPr>
          <w:p w14:paraId="4B00DA3B" w14:textId="77777777" w:rsidR="00DB22AF" w:rsidRPr="00EC737E" w:rsidRDefault="00DB22AF" w:rsidP="00222203">
            <w:pPr>
              <w:spacing w:line="360" w:lineRule="auto"/>
            </w:pPr>
            <w:r w:rsidRPr="00EC737E">
              <w:t>Total</w:t>
            </w:r>
          </w:p>
          <w:p w14:paraId="7AC0D57C" w14:textId="77777777" w:rsidR="00DB22AF" w:rsidRPr="00EC737E" w:rsidRDefault="00DB22AF" w:rsidP="00222203">
            <w:pPr>
              <w:spacing w:line="360" w:lineRule="auto"/>
            </w:pPr>
            <w:r w:rsidRPr="00EC737E">
              <w:t xml:space="preserve">n=212 </w:t>
            </w:r>
          </w:p>
        </w:tc>
        <w:tc>
          <w:tcPr>
            <w:tcW w:w="1943" w:type="dxa"/>
          </w:tcPr>
          <w:p w14:paraId="52CADDE6" w14:textId="79E6B519" w:rsidR="00DB22AF" w:rsidRPr="00EC737E" w:rsidRDefault="00DB22AF" w:rsidP="00222203">
            <w:pPr>
              <w:spacing w:line="360" w:lineRule="auto"/>
            </w:pPr>
            <w:r w:rsidRPr="00EC737E">
              <w:t xml:space="preserve">Primary </w:t>
            </w:r>
            <w:r w:rsidR="00D72603" w:rsidRPr="00EC737E">
              <w:t>o</w:t>
            </w:r>
            <w:r w:rsidRPr="00EC737E">
              <w:t xml:space="preserve">utcome </w:t>
            </w:r>
          </w:p>
          <w:p w14:paraId="4BAF911A" w14:textId="77777777" w:rsidR="00DB22AF" w:rsidRPr="00EC737E" w:rsidRDefault="00DB22AF" w:rsidP="00222203">
            <w:pPr>
              <w:spacing w:line="360" w:lineRule="auto"/>
            </w:pPr>
            <w:r w:rsidRPr="00EC737E">
              <w:t xml:space="preserve">n=16 </w:t>
            </w:r>
          </w:p>
          <w:p w14:paraId="295E7667" w14:textId="77777777" w:rsidR="00DB22AF" w:rsidRPr="00EC737E" w:rsidRDefault="00DB22AF" w:rsidP="00222203">
            <w:pPr>
              <w:spacing w:line="360" w:lineRule="auto"/>
            </w:pPr>
            <w:r w:rsidRPr="00EC737E">
              <w:t xml:space="preserve">(post PET, </w:t>
            </w:r>
          </w:p>
          <w:p w14:paraId="27F10CBC" w14:textId="77777777" w:rsidR="00DB22AF" w:rsidRPr="00EC737E" w:rsidRDefault="00DB22AF" w:rsidP="00222203">
            <w:pPr>
              <w:spacing w:line="360" w:lineRule="auto"/>
            </w:pPr>
            <w:r w:rsidRPr="00EC737E">
              <w:t xml:space="preserve">Pre-Revascularisation or no revascularisation) </w:t>
            </w:r>
          </w:p>
        </w:tc>
        <w:tc>
          <w:tcPr>
            <w:tcW w:w="1693" w:type="dxa"/>
          </w:tcPr>
          <w:p w14:paraId="65824E6E" w14:textId="19DB356C" w:rsidR="00DB22AF" w:rsidRPr="00EC737E" w:rsidRDefault="00D72603" w:rsidP="00222203">
            <w:pPr>
              <w:spacing w:line="360" w:lineRule="auto"/>
            </w:pPr>
            <w:r w:rsidRPr="00EC737E">
              <w:t>Primary o</w:t>
            </w:r>
            <w:r w:rsidR="00DB22AF" w:rsidRPr="00EC737E">
              <w:t xml:space="preserve">utcome, occurring before vascularisation </w:t>
            </w:r>
          </w:p>
          <w:p w14:paraId="5307AC66" w14:textId="77777777" w:rsidR="00DB22AF" w:rsidRPr="00EC737E" w:rsidRDefault="00DB22AF" w:rsidP="00222203">
            <w:pPr>
              <w:spacing w:line="360" w:lineRule="auto"/>
            </w:pPr>
            <w:r w:rsidRPr="00EC737E">
              <w:t xml:space="preserve">n=6 </w:t>
            </w:r>
          </w:p>
        </w:tc>
        <w:tc>
          <w:tcPr>
            <w:tcW w:w="1870" w:type="dxa"/>
          </w:tcPr>
          <w:p w14:paraId="686DA81C" w14:textId="304849DA" w:rsidR="00DB22AF" w:rsidRPr="00EC737E" w:rsidRDefault="00D72603" w:rsidP="00222203">
            <w:pPr>
              <w:spacing w:line="360" w:lineRule="auto"/>
            </w:pPr>
            <w:r w:rsidRPr="00EC737E">
              <w:t>Primary o</w:t>
            </w:r>
            <w:r w:rsidR="00DB22AF" w:rsidRPr="00EC737E">
              <w:t xml:space="preserve">utcome, no revascularisation performed </w:t>
            </w:r>
          </w:p>
          <w:p w14:paraId="51D718F5" w14:textId="77777777" w:rsidR="00DB22AF" w:rsidRPr="00EC737E" w:rsidRDefault="00DB22AF" w:rsidP="00222203">
            <w:pPr>
              <w:spacing w:line="360" w:lineRule="auto"/>
            </w:pPr>
            <w:r w:rsidRPr="00EC737E">
              <w:t xml:space="preserve">n=10 </w:t>
            </w:r>
          </w:p>
        </w:tc>
      </w:tr>
      <w:tr w:rsidR="00DB22AF" w:rsidRPr="00EC737E" w14:paraId="34959D57" w14:textId="77777777" w:rsidTr="00DB22AF">
        <w:tc>
          <w:tcPr>
            <w:tcW w:w="1854" w:type="dxa"/>
          </w:tcPr>
          <w:p w14:paraId="4CDDC703" w14:textId="77777777" w:rsidR="00DB22AF" w:rsidRPr="00EC737E" w:rsidRDefault="00DB22AF" w:rsidP="00222203">
            <w:pPr>
              <w:spacing w:line="360" w:lineRule="auto"/>
              <w:rPr>
                <w:sz w:val="22"/>
                <w:szCs w:val="22"/>
              </w:rPr>
            </w:pPr>
            <w:r w:rsidRPr="00EC737E">
              <w:rPr>
                <w:sz w:val="22"/>
                <w:szCs w:val="22"/>
              </w:rPr>
              <w:t xml:space="preserve">&lt;50% </w:t>
            </w:r>
          </w:p>
        </w:tc>
        <w:tc>
          <w:tcPr>
            <w:tcW w:w="1650" w:type="dxa"/>
          </w:tcPr>
          <w:p w14:paraId="7328A50A" w14:textId="77777777" w:rsidR="00DB22AF" w:rsidRPr="00EC737E" w:rsidRDefault="00DB22AF" w:rsidP="00222203">
            <w:pPr>
              <w:spacing w:line="360" w:lineRule="auto"/>
              <w:rPr>
                <w:sz w:val="22"/>
                <w:szCs w:val="22"/>
              </w:rPr>
            </w:pPr>
            <w:r w:rsidRPr="00EC737E">
              <w:rPr>
                <w:sz w:val="22"/>
                <w:szCs w:val="22"/>
              </w:rPr>
              <w:t xml:space="preserve">45 (21.2%) </w:t>
            </w:r>
          </w:p>
        </w:tc>
        <w:tc>
          <w:tcPr>
            <w:tcW w:w="1943" w:type="dxa"/>
          </w:tcPr>
          <w:p w14:paraId="7950607F" w14:textId="77777777" w:rsidR="00DB22AF" w:rsidRPr="00EC737E" w:rsidRDefault="00DB22AF" w:rsidP="00222203">
            <w:pPr>
              <w:spacing w:line="360" w:lineRule="auto"/>
              <w:rPr>
                <w:sz w:val="22"/>
                <w:szCs w:val="22"/>
              </w:rPr>
            </w:pPr>
            <w:r w:rsidRPr="00EC737E">
              <w:rPr>
                <w:sz w:val="22"/>
                <w:szCs w:val="22"/>
              </w:rPr>
              <w:t>2</w:t>
            </w:r>
          </w:p>
        </w:tc>
        <w:tc>
          <w:tcPr>
            <w:tcW w:w="1693" w:type="dxa"/>
          </w:tcPr>
          <w:p w14:paraId="1B92EFAF" w14:textId="77777777" w:rsidR="00DB22AF" w:rsidRPr="00EC737E" w:rsidRDefault="00DB22AF" w:rsidP="00222203">
            <w:pPr>
              <w:spacing w:line="360" w:lineRule="auto"/>
              <w:rPr>
                <w:sz w:val="22"/>
                <w:szCs w:val="22"/>
              </w:rPr>
            </w:pPr>
            <w:r w:rsidRPr="00EC737E">
              <w:rPr>
                <w:sz w:val="22"/>
                <w:szCs w:val="22"/>
              </w:rPr>
              <w:t>1</w:t>
            </w:r>
          </w:p>
        </w:tc>
        <w:tc>
          <w:tcPr>
            <w:tcW w:w="1870" w:type="dxa"/>
          </w:tcPr>
          <w:p w14:paraId="6F01D6AD" w14:textId="77777777" w:rsidR="00DB22AF" w:rsidRPr="00EC737E" w:rsidRDefault="00DB22AF" w:rsidP="00222203">
            <w:pPr>
              <w:spacing w:line="360" w:lineRule="auto"/>
              <w:rPr>
                <w:sz w:val="22"/>
                <w:szCs w:val="22"/>
              </w:rPr>
            </w:pPr>
            <w:r w:rsidRPr="00EC737E">
              <w:rPr>
                <w:sz w:val="22"/>
                <w:szCs w:val="22"/>
              </w:rPr>
              <w:t>1</w:t>
            </w:r>
          </w:p>
        </w:tc>
      </w:tr>
      <w:tr w:rsidR="00DB22AF" w:rsidRPr="00EC737E" w14:paraId="2756F040" w14:textId="77777777" w:rsidTr="00DB22AF">
        <w:tc>
          <w:tcPr>
            <w:tcW w:w="1854" w:type="dxa"/>
          </w:tcPr>
          <w:p w14:paraId="6AC1DB0F" w14:textId="77777777" w:rsidR="00DB22AF" w:rsidRPr="00EC737E" w:rsidRDefault="00DB22AF" w:rsidP="00222203">
            <w:pPr>
              <w:spacing w:line="360" w:lineRule="auto"/>
              <w:rPr>
                <w:sz w:val="22"/>
                <w:szCs w:val="22"/>
              </w:rPr>
            </w:pPr>
            <w:r w:rsidRPr="00EC737E">
              <w:rPr>
                <w:sz w:val="22"/>
                <w:szCs w:val="22"/>
              </w:rPr>
              <w:t xml:space="preserve">50-69% </w:t>
            </w:r>
          </w:p>
        </w:tc>
        <w:tc>
          <w:tcPr>
            <w:tcW w:w="1650" w:type="dxa"/>
          </w:tcPr>
          <w:p w14:paraId="29FDC117" w14:textId="77777777" w:rsidR="00DB22AF" w:rsidRPr="00EC737E" w:rsidRDefault="00DB22AF" w:rsidP="00222203">
            <w:pPr>
              <w:spacing w:line="360" w:lineRule="auto"/>
              <w:rPr>
                <w:sz w:val="22"/>
                <w:szCs w:val="22"/>
              </w:rPr>
            </w:pPr>
            <w:r w:rsidRPr="00EC737E">
              <w:rPr>
                <w:sz w:val="22"/>
                <w:szCs w:val="22"/>
              </w:rPr>
              <w:t xml:space="preserve">93 (43.9%) </w:t>
            </w:r>
          </w:p>
        </w:tc>
        <w:tc>
          <w:tcPr>
            <w:tcW w:w="1943" w:type="dxa"/>
          </w:tcPr>
          <w:p w14:paraId="06E565C0" w14:textId="77777777" w:rsidR="00DB22AF" w:rsidRPr="00EC737E" w:rsidRDefault="00DB22AF" w:rsidP="00222203">
            <w:pPr>
              <w:spacing w:line="360" w:lineRule="auto"/>
              <w:rPr>
                <w:sz w:val="22"/>
                <w:szCs w:val="22"/>
              </w:rPr>
            </w:pPr>
            <w:r w:rsidRPr="00EC737E">
              <w:rPr>
                <w:sz w:val="22"/>
                <w:szCs w:val="22"/>
              </w:rPr>
              <w:t>8</w:t>
            </w:r>
          </w:p>
        </w:tc>
        <w:tc>
          <w:tcPr>
            <w:tcW w:w="1693" w:type="dxa"/>
          </w:tcPr>
          <w:p w14:paraId="297D3AC9" w14:textId="77777777" w:rsidR="00DB22AF" w:rsidRPr="00EC737E" w:rsidRDefault="00DB22AF" w:rsidP="00222203">
            <w:pPr>
              <w:spacing w:line="360" w:lineRule="auto"/>
              <w:rPr>
                <w:sz w:val="22"/>
                <w:szCs w:val="22"/>
              </w:rPr>
            </w:pPr>
            <w:r w:rsidRPr="00EC737E">
              <w:rPr>
                <w:sz w:val="22"/>
                <w:szCs w:val="22"/>
              </w:rPr>
              <w:t>4</w:t>
            </w:r>
          </w:p>
        </w:tc>
        <w:tc>
          <w:tcPr>
            <w:tcW w:w="1870" w:type="dxa"/>
          </w:tcPr>
          <w:p w14:paraId="44450829" w14:textId="77777777" w:rsidR="00DB22AF" w:rsidRPr="00EC737E" w:rsidRDefault="00DB22AF" w:rsidP="00222203">
            <w:pPr>
              <w:spacing w:line="360" w:lineRule="auto"/>
              <w:rPr>
                <w:sz w:val="22"/>
                <w:szCs w:val="22"/>
              </w:rPr>
            </w:pPr>
            <w:r w:rsidRPr="00EC737E">
              <w:rPr>
                <w:sz w:val="22"/>
                <w:szCs w:val="22"/>
              </w:rPr>
              <w:t>4</w:t>
            </w:r>
          </w:p>
        </w:tc>
      </w:tr>
      <w:tr w:rsidR="00DB22AF" w:rsidRPr="00EC737E" w14:paraId="5DBFA438" w14:textId="77777777" w:rsidTr="00DB22AF">
        <w:tc>
          <w:tcPr>
            <w:tcW w:w="1854" w:type="dxa"/>
          </w:tcPr>
          <w:p w14:paraId="4D4B9B8B" w14:textId="77777777" w:rsidR="00DB22AF" w:rsidRPr="00EC737E" w:rsidRDefault="00DB22AF" w:rsidP="00222203">
            <w:pPr>
              <w:spacing w:line="360" w:lineRule="auto"/>
              <w:rPr>
                <w:sz w:val="22"/>
                <w:szCs w:val="22"/>
              </w:rPr>
            </w:pPr>
            <w:r w:rsidRPr="00EC737E">
              <w:rPr>
                <w:sz w:val="22"/>
                <w:szCs w:val="22"/>
              </w:rPr>
              <w:t xml:space="preserve">70% </w:t>
            </w:r>
          </w:p>
        </w:tc>
        <w:tc>
          <w:tcPr>
            <w:tcW w:w="1650" w:type="dxa"/>
          </w:tcPr>
          <w:p w14:paraId="689B0A98" w14:textId="77777777" w:rsidR="00DB22AF" w:rsidRPr="00EC737E" w:rsidRDefault="00DB22AF" w:rsidP="00222203">
            <w:pPr>
              <w:spacing w:line="360" w:lineRule="auto"/>
              <w:rPr>
                <w:sz w:val="22"/>
                <w:szCs w:val="22"/>
              </w:rPr>
            </w:pPr>
            <w:r w:rsidRPr="00EC737E">
              <w:rPr>
                <w:sz w:val="22"/>
                <w:szCs w:val="22"/>
              </w:rPr>
              <w:t xml:space="preserve">74 (34.9%) </w:t>
            </w:r>
          </w:p>
        </w:tc>
        <w:tc>
          <w:tcPr>
            <w:tcW w:w="1943" w:type="dxa"/>
          </w:tcPr>
          <w:p w14:paraId="1EF26707" w14:textId="77777777" w:rsidR="00DB22AF" w:rsidRPr="00EC737E" w:rsidRDefault="00DB22AF" w:rsidP="00222203">
            <w:pPr>
              <w:spacing w:line="360" w:lineRule="auto"/>
              <w:rPr>
                <w:sz w:val="22"/>
                <w:szCs w:val="22"/>
              </w:rPr>
            </w:pPr>
            <w:r w:rsidRPr="00EC737E">
              <w:rPr>
                <w:sz w:val="22"/>
                <w:szCs w:val="22"/>
              </w:rPr>
              <w:t xml:space="preserve">6 </w:t>
            </w:r>
          </w:p>
        </w:tc>
        <w:tc>
          <w:tcPr>
            <w:tcW w:w="1693" w:type="dxa"/>
          </w:tcPr>
          <w:p w14:paraId="54672A0B" w14:textId="77777777" w:rsidR="00DB22AF" w:rsidRPr="00EC737E" w:rsidRDefault="00DB22AF" w:rsidP="00222203">
            <w:pPr>
              <w:spacing w:line="360" w:lineRule="auto"/>
              <w:rPr>
                <w:sz w:val="22"/>
                <w:szCs w:val="22"/>
              </w:rPr>
            </w:pPr>
            <w:r w:rsidRPr="00EC737E">
              <w:rPr>
                <w:sz w:val="22"/>
                <w:szCs w:val="22"/>
              </w:rPr>
              <w:t>1</w:t>
            </w:r>
          </w:p>
        </w:tc>
        <w:tc>
          <w:tcPr>
            <w:tcW w:w="1870" w:type="dxa"/>
          </w:tcPr>
          <w:p w14:paraId="14C4D22C" w14:textId="77777777" w:rsidR="00DB22AF" w:rsidRPr="00EC737E" w:rsidRDefault="00DB22AF" w:rsidP="00222203">
            <w:pPr>
              <w:spacing w:line="360" w:lineRule="auto"/>
              <w:rPr>
                <w:sz w:val="22"/>
                <w:szCs w:val="22"/>
              </w:rPr>
            </w:pPr>
            <w:r w:rsidRPr="00EC737E">
              <w:rPr>
                <w:sz w:val="22"/>
                <w:szCs w:val="22"/>
              </w:rPr>
              <w:t>5</w:t>
            </w:r>
          </w:p>
        </w:tc>
      </w:tr>
    </w:tbl>
    <w:p w14:paraId="3EE88B6D" w14:textId="77777777" w:rsidR="00DB22AF" w:rsidRPr="00EC737E" w:rsidRDefault="00DB22AF">
      <w:pPr>
        <w:rPr>
          <w:b/>
          <w:bCs/>
        </w:rPr>
      </w:pPr>
    </w:p>
    <w:p w14:paraId="0F5C2D97" w14:textId="77777777" w:rsidR="00DB22AF" w:rsidRPr="00EC737E" w:rsidRDefault="00DB22AF">
      <w:pPr>
        <w:rPr>
          <w:b/>
          <w:bCs/>
        </w:rPr>
      </w:pPr>
    </w:p>
    <w:tbl>
      <w:tblPr>
        <w:tblStyle w:val="TableGrid"/>
        <w:tblW w:w="0" w:type="auto"/>
        <w:tblLook w:val="04A0" w:firstRow="1" w:lastRow="0" w:firstColumn="1" w:lastColumn="0" w:noHBand="0" w:noVBand="1"/>
      </w:tblPr>
      <w:tblGrid>
        <w:gridCol w:w="1197"/>
        <w:gridCol w:w="1057"/>
        <w:gridCol w:w="1503"/>
        <w:gridCol w:w="1466"/>
        <w:gridCol w:w="1917"/>
        <w:gridCol w:w="1870"/>
      </w:tblGrid>
      <w:tr w:rsidR="00DB22AF" w:rsidRPr="00EC737E" w14:paraId="73AC9F79" w14:textId="77777777" w:rsidTr="00222203">
        <w:tc>
          <w:tcPr>
            <w:tcW w:w="9010" w:type="dxa"/>
            <w:gridSpan w:val="6"/>
          </w:tcPr>
          <w:p w14:paraId="2D84FD07" w14:textId="3336F757" w:rsidR="007B1A48" w:rsidRPr="00EC737E" w:rsidRDefault="007B1A48" w:rsidP="00222203">
            <w:pPr>
              <w:spacing w:line="360" w:lineRule="auto"/>
            </w:pPr>
            <w:r w:rsidRPr="00EC737E">
              <w:t xml:space="preserve">Web Table </w:t>
            </w:r>
            <w:r w:rsidR="00DB22AF" w:rsidRPr="00EC737E">
              <w:t>3</w:t>
            </w:r>
            <w:r w:rsidRPr="00EC737E">
              <w:t xml:space="preserve"> Carotid Stenosis Category, Method of measurement, Presence or absence of Carotid revascularisation. </w:t>
            </w:r>
          </w:p>
        </w:tc>
      </w:tr>
      <w:tr w:rsidR="00DB22AF" w:rsidRPr="00EC737E" w14:paraId="02185386" w14:textId="77777777" w:rsidTr="00EC737E">
        <w:tc>
          <w:tcPr>
            <w:tcW w:w="1197" w:type="dxa"/>
          </w:tcPr>
          <w:p w14:paraId="2B5518BF" w14:textId="77777777" w:rsidR="007B1A48" w:rsidRPr="00EC737E" w:rsidRDefault="007B1A48" w:rsidP="00222203">
            <w:pPr>
              <w:spacing w:line="360" w:lineRule="auto"/>
            </w:pPr>
            <w:r w:rsidRPr="00EC737E">
              <w:t>Carotid stenosis</w:t>
            </w:r>
          </w:p>
          <w:p w14:paraId="7AA315A6" w14:textId="77777777" w:rsidR="007B1A48" w:rsidRPr="00EC737E" w:rsidRDefault="007B1A48" w:rsidP="00222203">
            <w:pPr>
              <w:spacing w:line="360" w:lineRule="auto"/>
            </w:pPr>
            <w:r w:rsidRPr="00EC737E">
              <w:t xml:space="preserve">(NASCET) </w:t>
            </w:r>
          </w:p>
        </w:tc>
        <w:tc>
          <w:tcPr>
            <w:tcW w:w="1057" w:type="dxa"/>
          </w:tcPr>
          <w:p w14:paraId="5D827F55" w14:textId="77777777" w:rsidR="007B1A48" w:rsidRPr="00EC737E" w:rsidRDefault="007B1A48" w:rsidP="00222203">
            <w:pPr>
              <w:spacing w:line="360" w:lineRule="auto"/>
            </w:pPr>
            <w:r w:rsidRPr="00EC737E">
              <w:t xml:space="preserve"> Total number (%) </w:t>
            </w:r>
          </w:p>
        </w:tc>
        <w:tc>
          <w:tcPr>
            <w:tcW w:w="1503" w:type="dxa"/>
          </w:tcPr>
          <w:p w14:paraId="725BCDCC" w14:textId="77777777" w:rsidR="007B1A48" w:rsidRPr="00EC737E" w:rsidRDefault="007B1A48" w:rsidP="00222203">
            <w:pPr>
              <w:spacing w:line="360" w:lineRule="auto"/>
            </w:pPr>
            <w:r w:rsidRPr="00EC737E">
              <w:t>Stenosis severity determined by CT Angiography</w:t>
            </w:r>
          </w:p>
        </w:tc>
        <w:tc>
          <w:tcPr>
            <w:tcW w:w="1466" w:type="dxa"/>
          </w:tcPr>
          <w:p w14:paraId="46F2F6DB" w14:textId="77777777" w:rsidR="007B1A48" w:rsidRPr="00EC737E" w:rsidRDefault="007B1A48" w:rsidP="00222203">
            <w:pPr>
              <w:spacing w:line="360" w:lineRule="auto"/>
            </w:pPr>
            <w:r w:rsidRPr="00EC737E">
              <w:t>Stenosis severity determined by Carotid doppler Ultrasound or MR Angiography</w:t>
            </w:r>
          </w:p>
        </w:tc>
        <w:tc>
          <w:tcPr>
            <w:tcW w:w="1917" w:type="dxa"/>
          </w:tcPr>
          <w:p w14:paraId="442BB297" w14:textId="77777777" w:rsidR="007B1A48" w:rsidRPr="00EC737E" w:rsidRDefault="007B1A48" w:rsidP="00222203">
            <w:pPr>
              <w:spacing w:line="360" w:lineRule="auto"/>
            </w:pPr>
            <w:r w:rsidRPr="00EC737E">
              <w:t xml:space="preserve">Revascularisation performed </w:t>
            </w:r>
          </w:p>
          <w:p w14:paraId="71F51130" w14:textId="20003CDD" w:rsidR="007B1A48" w:rsidRPr="00EC737E" w:rsidRDefault="007B1A48" w:rsidP="00222203">
            <w:pPr>
              <w:spacing w:line="360" w:lineRule="auto"/>
            </w:pPr>
            <w:r w:rsidRPr="00EC737E">
              <w:t xml:space="preserve"> (CEA or CAS) </w:t>
            </w:r>
          </w:p>
        </w:tc>
        <w:tc>
          <w:tcPr>
            <w:tcW w:w="1870" w:type="dxa"/>
          </w:tcPr>
          <w:p w14:paraId="61A15246" w14:textId="1C479469" w:rsidR="007B1A48" w:rsidRPr="00EC737E" w:rsidRDefault="007B1A48" w:rsidP="00222203">
            <w:pPr>
              <w:spacing w:line="360" w:lineRule="auto"/>
            </w:pPr>
            <w:r w:rsidRPr="00EC737E">
              <w:t xml:space="preserve">No revascularisation (CEA or CAS) performed  </w:t>
            </w:r>
          </w:p>
        </w:tc>
      </w:tr>
      <w:tr w:rsidR="00DB22AF" w:rsidRPr="00EC737E" w14:paraId="3F5DB21C" w14:textId="77777777" w:rsidTr="00EC737E">
        <w:tc>
          <w:tcPr>
            <w:tcW w:w="1197" w:type="dxa"/>
          </w:tcPr>
          <w:p w14:paraId="5D666F6B" w14:textId="77777777" w:rsidR="007B1A48" w:rsidRPr="00EC737E" w:rsidRDefault="007B1A48" w:rsidP="00222203">
            <w:pPr>
              <w:spacing w:line="360" w:lineRule="auto"/>
              <w:rPr>
                <w:sz w:val="22"/>
                <w:szCs w:val="22"/>
              </w:rPr>
            </w:pPr>
            <w:r w:rsidRPr="00EC737E">
              <w:rPr>
                <w:sz w:val="22"/>
                <w:szCs w:val="22"/>
              </w:rPr>
              <w:t xml:space="preserve">Total </w:t>
            </w:r>
          </w:p>
        </w:tc>
        <w:tc>
          <w:tcPr>
            <w:tcW w:w="1057" w:type="dxa"/>
          </w:tcPr>
          <w:p w14:paraId="3DCD5721" w14:textId="77777777" w:rsidR="007B1A48" w:rsidRPr="00EC737E" w:rsidRDefault="007B1A48" w:rsidP="00222203">
            <w:pPr>
              <w:spacing w:line="360" w:lineRule="auto"/>
              <w:rPr>
                <w:sz w:val="22"/>
                <w:szCs w:val="22"/>
              </w:rPr>
            </w:pPr>
            <w:r w:rsidRPr="00EC737E">
              <w:rPr>
                <w:sz w:val="22"/>
                <w:szCs w:val="22"/>
              </w:rPr>
              <w:t>212</w:t>
            </w:r>
          </w:p>
        </w:tc>
        <w:tc>
          <w:tcPr>
            <w:tcW w:w="1503" w:type="dxa"/>
          </w:tcPr>
          <w:p w14:paraId="09945F1D" w14:textId="77777777" w:rsidR="007B1A48" w:rsidRPr="00EC737E" w:rsidRDefault="007B1A48" w:rsidP="00222203">
            <w:pPr>
              <w:spacing w:line="360" w:lineRule="auto"/>
              <w:rPr>
                <w:sz w:val="22"/>
                <w:szCs w:val="22"/>
              </w:rPr>
            </w:pPr>
            <w:r w:rsidRPr="00EC737E">
              <w:rPr>
                <w:sz w:val="22"/>
                <w:szCs w:val="22"/>
              </w:rPr>
              <w:t>137</w:t>
            </w:r>
          </w:p>
        </w:tc>
        <w:tc>
          <w:tcPr>
            <w:tcW w:w="1466" w:type="dxa"/>
          </w:tcPr>
          <w:p w14:paraId="1C119203" w14:textId="77777777" w:rsidR="007B1A48" w:rsidRPr="00EC737E" w:rsidRDefault="007B1A48" w:rsidP="00222203">
            <w:pPr>
              <w:spacing w:line="360" w:lineRule="auto"/>
              <w:rPr>
                <w:sz w:val="22"/>
                <w:szCs w:val="22"/>
              </w:rPr>
            </w:pPr>
            <w:r w:rsidRPr="00EC737E">
              <w:rPr>
                <w:sz w:val="22"/>
                <w:szCs w:val="22"/>
              </w:rPr>
              <w:t>75</w:t>
            </w:r>
          </w:p>
        </w:tc>
        <w:tc>
          <w:tcPr>
            <w:tcW w:w="1917" w:type="dxa"/>
          </w:tcPr>
          <w:p w14:paraId="691B3296" w14:textId="77777777" w:rsidR="007B1A48" w:rsidRPr="00EC737E" w:rsidRDefault="007B1A48" w:rsidP="00222203">
            <w:pPr>
              <w:spacing w:line="360" w:lineRule="auto"/>
              <w:rPr>
                <w:sz w:val="22"/>
                <w:szCs w:val="22"/>
              </w:rPr>
            </w:pPr>
            <w:r w:rsidRPr="00EC737E">
              <w:rPr>
                <w:sz w:val="22"/>
                <w:szCs w:val="22"/>
              </w:rPr>
              <w:t>108</w:t>
            </w:r>
          </w:p>
        </w:tc>
        <w:tc>
          <w:tcPr>
            <w:tcW w:w="1870" w:type="dxa"/>
          </w:tcPr>
          <w:p w14:paraId="537098DB" w14:textId="098B2FC4" w:rsidR="007B1A48" w:rsidRPr="00EC737E" w:rsidRDefault="00A22918" w:rsidP="00222203">
            <w:pPr>
              <w:spacing w:line="360" w:lineRule="auto"/>
              <w:rPr>
                <w:sz w:val="22"/>
                <w:szCs w:val="22"/>
              </w:rPr>
            </w:pPr>
            <w:r>
              <w:rPr>
                <w:sz w:val="22"/>
                <w:szCs w:val="22"/>
              </w:rPr>
              <w:t>104</w:t>
            </w:r>
          </w:p>
        </w:tc>
      </w:tr>
      <w:tr w:rsidR="00DB22AF" w:rsidRPr="00EC737E" w14:paraId="696DE2AD" w14:textId="77777777" w:rsidTr="00EC737E">
        <w:tc>
          <w:tcPr>
            <w:tcW w:w="1197" w:type="dxa"/>
          </w:tcPr>
          <w:p w14:paraId="4E35EBE8" w14:textId="77777777" w:rsidR="007B1A48" w:rsidRPr="00EC737E" w:rsidRDefault="007B1A48" w:rsidP="00222203">
            <w:pPr>
              <w:spacing w:line="360" w:lineRule="auto"/>
              <w:rPr>
                <w:sz w:val="22"/>
                <w:szCs w:val="22"/>
              </w:rPr>
            </w:pPr>
            <w:r w:rsidRPr="00EC737E">
              <w:rPr>
                <w:sz w:val="22"/>
                <w:szCs w:val="22"/>
              </w:rPr>
              <w:t xml:space="preserve">&lt;50% </w:t>
            </w:r>
          </w:p>
        </w:tc>
        <w:tc>
          <w:tcPr>
            <w:tcW w:w="1057" w:type="dxa"/>
          </w:tcPr>
          <w:p w14:paraId="05A8030B" w14:textId="77777777" w:rsidR="007B1A48" w:rsidRPr="00EC737E" w:rsidRDefault="007B1A48" w:rsidP="00222203">
            <w:pPr>
              <w:spacing w:line="360" w:lineRule="auto"/>
              <w:rPr>
                <w:sz w:val="22"/>
                <w:szCs w:val="22"/>
              </w:rPr>
            </w:pPr>
            <w:r w:rsidRPr="00EC737E">
              <w:rPr>
                <w:sz w:val="22"/>
                <w:szCs w:val="22"/>
              </w:rPr>
              <w:t xml:space="preserve">45 (21.2%) </w:t>
            </w:r>
          </w:p>
        </w:tc>
        <w:tc>
          <w:tcPr>
            <w:tcW w:w="1503" w:type="dxa"/>
          </w:tcPr>
          <w:p w14:paraId="198975B8" w14:textId="77777777" w:rsidR="007B1A48" w:rsidRPr="00EC737E" w:rsidRDefault="007B1A48" w:rsidP="00222203">
            <w:pPr>
              <w:spacing w:line="360" w:lineRule="auto"/>
              <w:rPr>
                <w:sz w:val="22"/>
                <w:szCs w:val="22"/>
              </w:rPr>
            </w:pPr>
            <w:r w:rsidRPr="00EC737E">
              <w:rPr>
                <w:sz w:val="22"/>
                <w:szCs w:val="22"/>
              </w:rPr>
              <w:t>6 (13.3%)</w:t>
            </w:r>
          </w:p>
        </w:tc>
        <w:tc>
          <w:tcPr>
            <w:tcW w:w="1466" w:type="dxa"/>
          </w:tcPr>
          <w:p w14:paraId="4975DA93" w14:textId="77777777" w:rsidR="007B1A48" w:rsidRPr="00EC737E" w:rsidRDefault="007B1A48" w:rsidP="00222203">
            <w:pPr>
              <w:spacing w:line="360" w:lineRule="auto"/>
              <w:rPr>
                <w:sz w:val="22"/>
                <w:szCs w:val="22"/>
              </w:rPr>
            </w:pPr>
            <w:r w:rsidRPr="00EC737E">
              <w:rPr>
                <w:sz w:val="22"/>
                <w:szCs w:val="22"/>
              </w:rPr>
              <w:t xml:space="preserve">39 (86.7%) </w:t>
            </w:r>
          </w:p>
        </w:tc>
        <w:tc>
          <w:tcPr>
            <w:tcW w:w="1917" w:type="dxa"/>
          </w:tcPr>
          <w:p w14:paraId="494F2539" w14:textId="77777777" w:rsidR="007B1A48" w:rsidRPr="00EC737E" w:rsidRDefault="007B1A48" w:rsidP="00222203">
            <w:pPr>
              <w:spacing w:line="360" w:lineRule="auto"/>
              <w:rPr>
                <w:sz w:val="22"/>
                <w:szCs w:val="22"/>
              </w:rPr>
            </w:pPr>
            <w:r w:rsidRPr="00EC737E">
              <w:rPr>
                <w:sz w:val="22"/>
                <w:szCs w:val="22"/>
              </w:rPr>
              <w:t xml:space="preserve">4 (8.9%) </w:t>
            </w:r>
          </w:p>
        </w:tc>
        <w:tc>
          <w:tcPr>
            <w:tcW w:w="1870" w:type="dxa"/>
          </w:tcPr>
          <w:p w14:paraId="3964B450" w14:textId="203860AB" w:rsidR="007B1A48" w:rsidRPr="00EC737E" w:rsidRDefault="00A22918" w:rsidP="00222203">
            <w:pPr>
              <w:spacing w:line="360" w:lineRule="auto"/>
              <w:rPr>
                <w:sz w:val="22"/>
                <w:szCs w:val="22"/>
              </w:rPr>
            </w:pPr>
            <w:r>
              <w:rPr>
                <w:sz w:val="22"/>
                <w:szCs w:val="22"/>
              </w:rPr>
              <w:t xml:space="preserve">41 (39.4%) </w:t>
            </w:r>
          </w:p>
        </w:tc>
      </w:tr>
      <w:tr w:rsidR="00D72603" w:rsidRPr="00EC737E" w14:paraId="55CEB20D" w14:textId="77777777" w:rsidTr="00EC737E">
        <w:tc>
          <w:tcPr>
            <w:tcW w:w="1197" w:type="dxa"/>
          </w:tcPr>
          <w:p w14:paraId="755848FF" w14:textId="7E705176" w:rsidR="00D72603" w:rsidRPr="00EC737E" w:rsidRDefault="00D72603" w:rsidP="00222203">
            <w:pPr>
              <w:spacing w:line="360" w:lineRule="auto"/>
              <w:rPr>
                <w:sz w:val="22"/>
                <w:szCs w:val="22"/>
              </w:rPr>
            </w:pPr>
            <w:r w:rsidRPr="00EC737E">
              <w:rPr>
                <w:sz w:val="22"/>
                <w:szCs w:val="22"/>
              </w:rPr>
              <w:t>50-69%</w:t>
            </w:r>
          </w:p>
        </w:tc>
        <w:tc>
          <w:tcPr>
            <w:tcW w:w="1057" w:type="dxa"/>
          </w:tcPr>
          <w:p w14:paraId="56F54FED" w14:textId="34295255" w:rsidR="00D72603" w:rsidRPr="00EC737E" w:rsidRDefault="00D72603" w:rsidP="00222203">
            <w:pPr>
              <w:spacing w:line="360" w:lineRule="auto"/>
              <w:rPr>
                <w:sz w:val="22"/>
                <w:szCs w:val="22"/>
              </w:rPr>
            </w:pPr>
            <w:r w:rsidRPr="00EC737E">
              <w:rPr>
                <w:sz w:val="22"/>
                <w:szCs w:val="22"/>
              </w:rPr>
              <w:t>92 (43.4%)</w:t>
            </w:r>
          </w:p>
        </w:tc>
        <w:tc>
          <w:tcPr>
            <w:tcW w:w="1503" w:type="dxa"/>
          </w:tcPr>
          <w:p w14:paraId="1C082984" w14:textId="1AE79029" w:rsidR="00D72603" w:rsidRPr="00EC737E" w:rsidRDefault="00D72603" w:rsidP="00222203">
            <w:pPr>
              <w:spacing w:line="360" w:lineRule="auto"/>
              <w:rPr>
                <w:sz w:val="22"/>
                <w:szCs w:val="22"/>
              </w:rPr>
            </w:pPr>
            <w:r w:rsidRPr="00EC737E">
              <w:rPr>
                <w:sz w:val="22"/>
                <w:szCs w:val="22"/>
              </w:rPr>
              <w:t>72</w:t>
            </w:r>
            <w:r w:rsidR="00DF021A" w:rsidRPr="00EC737E">
              <w:rPr>
                <w:sz w:val="22"/>
                <w:szCs w:val="22"/>
              </w:rPr>
              <w:t xml:space="preserve"> (78.3%) </w:t>
            </w:r>
          </w:p>
        </w:tc>
        <w:tc>
          <w:tcPr>
            <w:tcW w:w="1466" w:type="dxa"/>
          </w:tcPr>
          <w:p w14:paraId="002D6E72" w14:textId="3C777A79" w:rsidR="00D72603" w:rsidRPr="00EC737E" w:rsidRDefault="00D72603" w:rsidP="00222203">
            <w:pPr>
              <w:spacing w:line="360" w:lineRule="auto"/>
              <w:rPr>
                <w:sz w:val="22"/>
                <w:szCs w:val="22"/>
              </w:rPr>
            </w:pPr>
            <w:r w:rsidRPr="00EC737E">
              <w:rPr>
                <w:sz w:val="22"/>
                <w:szCs w:val="22"/>
              </w:rPr>
              <w:t>20</w:t>
            </w:r>
            <w:r w:rsidR="00DF021A" w:rsidRPr="00EC737E">
              <w:rPr>
                <w:sz w:val="22"/>
                <w:szCs w:val="22"/>
              </w:rPr>
              <w:t xml:space="preserve"> (21.7%) </w:t>
            </w:r>
          </w:p>
        </w:tc>
        <w:tc>
          <w:tcPr>
            <w:tcW w:w="1917" w:type="dxa"/>
          </w:tcPr>
          <w:p w14:paraId="69F2B572" w14:textId="15C288BE" w:rsidR="00D72603" w:rsidRPr="00EC737E" w:rsidRDefault="00D72603" w:rsidP="00222203">
            <w:pPr>
              <w:spacing w:line="360" w:lineRule="auto"/>
              <w:rPr>
                <w:sz w:val="22"/>
                <w:szCs w:val="22"/>
              </w:rPr>
            </w:pPr>
            <w:r w:rsidRPr="00EC737E">
              <w:rPr>
                <w:sz w:val="22"/>
                <w:szCs w:val="22"/>
              </w:rPr>
              <w:t>46</w:t>
            </w:r>
            <w:r w:rsidR="00DF021A" w:rsidRPr="00EC737E">
              <w:rPr>
                <w:sz w:val="22"/>
                <w:szCs w:val="22"/>
              </w:rPr>
              <w:t xml:space="preserve"> (50%) </w:t>
            </w:r>
          </w:p>
        </w:tc>
        <w:tc>
          <w:tcPr>
            <w:tcW w:w="1870" w:type="dxa"/>
          </w:tcPr>
          <w:p w14:paraId="1F27D2CC" w14:textId="2DE1347F" w:rsidR="00D72603" w:rsidRPr="00EC737E" w:rsidRDefault="00D72603" w:rsidP="00222203">
            <w:pPr>
              <w:spacing w:line="360" w:lineRule="auto"/>
              <w:rPr>
                <w:sz w:val="22"/>
                <w:szCs w:val="22"/>
              </w:rPr>
            </w:pPr>
            <w:r w:rsidRPr="00EC737E">
              <w:rPr>
                <w:sz w:val="22"/>
                <w:szCs w:val="22"/>
              </w:rPr>
              <w:t>46</w:t>
            </w:r>
            <w:r w:rsidR="00DF021A" w:rsidRPr="00EC737E">
              <w:rPr>
                <w:sz w:val="22"/>
                <w:szCs w:val="22"/>
              </w:rPr>
              <w:t xml:space="preserve"> (</w:t>
            </w:r>
            <w:r w:rsidR="00A22918">
              <w:rPr>
                <w:sz w:val="22"/>
                <w:szCs w:val="22"/>
              </w:rPr>
              <w:t>44.2</w:t>
            </w:r>
            <w:r w:rsidR="00DF021A" w:rsidRPr="00EC737E">
              <w:rPr>
                <w:sz w:val="22"/>
                <w:szCs w:val="22"/>
              </w:rPr>
              <w:t xml:space="preserve">%) </w:t>
            </w:r>
          </w:p>
        </w:tc>
      </w:tr>
      <w:tr w:rsidR="00D72603" w:rsidRPr="00EC737E" w14:paraId="47447E1F" w14:textId="77777777" w:rsidTr="00EC737E">
        <w:tc>
          <w:tcPr>
            <w:tcW w:w="1197" w:type="dxa"/>
          </w:tcPr>
          <w:p w14:paraId="197FD818" w14:textId="13EC5F1F" w:rsidR="00D72603" w:rsidRPr="00EC737E" w:rsidRDefault="00D72603" w:rsidP="00222203">
            <w:pPr>
              <w:spacing w:line="360" w:lineRule="auto"/>
              <w:rPr>
                <w:sz w:val="22"/>
                <w:szCs w:val="22"/>
              </w:rPr>
            </w:pPr>
            <w:r w:rsidRPr="00EC737E">
              <w:rPr>
                <w:sz w:val="22"/>
                <w:szCs w:val="22"/>
              </w:rPr>
              <w:t xml:space="preserve">≥70% </w:t>
            </w:r>
          </w:p>
        </w:tc>
        <w:tc>
          <w:tcPr>
            <w:tcW w:w="1057" w:type="dxa"/>
          </w:tcPr>
          <w:p w14:paraId="5891DD12" w14:textId="43C7100D" w:rsidR="00D72603" w:rsidRPr="00EC737E" w:rsidRDefault="00D72603" w:rsidP="00222203">
            <w:pPr>
              <w:spacing w:line="360" w:lineRule="auto"/>
              <w:rPr>
                <w:sz w:val="22"/>
                <w:szCs w:val="22"/>
              </w:rPr>
            </w:pPr>
            <w:r w:rsidRPr="00EC737E">
              <w:rPr>
                <w:sz w:val="22"/>
                <w:szCs w:val="22"/>
              </w:rPr>
              <w:t>68</w:t>
            </w:r>
            <w:r w:rsidR="00DF021A" w:rsidRPr="00EC737E">
              <w:rPr>
                <w:sz w:val="22"/>
                <w:szCs w:val="22"/>
              </w:rPr>
              <w:t xml:space="preserve"> (32%)</w:t>
            </w:r>
          </w:p>
        </w:tc>
        <w:tc>
          <w:tcPr>
            <w:tcW w:w="1503" w:type="dxa"/>
          </w:tcPr>
          <w:p w14:paraId="6EDAD8E6" w14:textId="5B2360BF" w:rsidR="00D72603" w:rsidRPr="00EC737E" w:rsidRDefault="00D72603" w:rsidP="00222203">
            <w:pPr>
              <w:spacing w:line="360" w:lineRule="auto"/>
              <w:rPr>
                <w:sz w:val="22"/>
                <w:szCs w:val="22"/>
              </w:rPr>
            </w:pPr>
            <w:r w:rsidRPr="00EC737E">
              <w:rPr>
                <w:sz w:val="22"/>
                <w:szCs w:val="22"/>
              </w:rPr>
              <w:t>58</w:t>
            </w:r>
            <w:r w:rsidR="00DF021A" w:rsidRPr="00EC737E">
              <w:rPr>
                <w:sz w:val="22"/>
                <w:szCs w:val="22"/>
              </w:rPr>
              <w:t xml:space="preserve"> (85.3%) </w:t>
            </w:r>
          </w:p>
        </w:tc>
        <w:tc>
          <w:tcPr>
            <w:tcW w:w="1466" w:type="dxa"/>
          </w:tcPr>
          <w:p w14:paraId="5CBFD5D5" w14:textId="3A9D17DC" w:rsidR="00D72603" w:rsidRPr="00EC737E" w:rsidRDefault="00D72603" w:rsidP="00222203">
            <w:pPr>
              <w:spacing w:line="360" w:lineRule="auto"/>
              <w:rPr>
                <w:sz w:val="22"/>
                <w:szCs w:val="22"/>
              </w:rPr>
            </w:pPr>
            <w:r w:rsidRPr="00EC737E">
              <w:rPr>
                <w:sz w:val="22"/>
                <w:szCs w:val="22"/>
              </w:rPr>
              <w:t>10</w:t>
            </w:r>
            <w:r w:rsidR="00DF021A" w:rsidRPr="00EC737E">
              <w:rPr>
                <w:sz w:val="22"/>
                <w:szCs w:val="22"/>
              </w:rPr>
              <w:t xml:space="preserve"> (14.7%) </w:t>
            </w:r>
          </w:p>
        </w:tc>
        <w:tc>
          <w:tcPr>
            <w:tcW w:w="1917" w:type="dxa"/>
          </w:tcPr>
          <w:p w14:paraId="467B23F8" w14:textId="2E87DC8B" w:rsidR="00D72603" w:rsidRPr="00EC737E" w:rsidRDefault="00D72603" w:rsidP="00222203">
            <w:pPr>
              <w:spacing w:line="360" w:lineRule="auto"/>
              <w:rPr>
                <w:sz w:val="22"/>
                <w:szCs w:val="22"/>
              </w:rPr>
            </w:pPr>
            <w:r w:rsidRPr="00EC737E">
              <w:rPr>
                <w:sz w:val="22"/>
                <w:szCs w:val="22"/>
              </w:rPr>
              <w:t>55</w:t>
            </w:r>
            <w:r w:rsidR="00DF021A" w:rsidRPr="00EC737E">
              <w:rPr>
                <w:sz w:val="22"/>
                <w:szCs w:val="22"/>
              </w:rPr>
              <w:t xml:space="preserve"> (80.9%)</w:t>
            </w:r>
          </w:p>
        </w:tc>
        <w:tc>
          <w:tcPr>
            <w:tcW w:w="1870" w:type="dxa"/>
          </w:tcPr>
          <w:p w14:paraId="7D1FC7E4" w14:textId="4631FBB1" w:rsidR="00D72603" w:rsidRPr="00EC737E" w:rsidRDefault="00D72603" w:rsidP="00222203">
            <w:pPr>
              <w:spacing w:line="360" w:lineRule="auto"/>
              <w:rPr>
                <w:sz w:val="22"/>
                <w:szCs w:val="22"/>
              </w:rPr>
            </w:pPr>
            <w:r w:rsidRPr="00EC737E">
              <w:rPr>
                <w:sz w:val="22"/>
                <w:szCs w:val="22"/>
              </w:rPr>
              <w:t>13</w:t>
            </w:r>
            <w:r w:rsidR="00DF021A" w:rsidRPr="00EC737E">
              <w:rPr>
                <w:sz w:val="22"/>
                <w:szCs w:val="22"/>
              </w:rPr>
              <w:t xml:space="preserve"> (1</w:t>
            </w:r>
            <w:r w:rsidR="00A22918">
              <w:rPr>
                <w:sz w:val="22"/>
                <w:szCs w:val="22"/>
              </w:rPr>
              <w:t>2</w:t>
            </w:r>
            <w:r w:rsidR="00DF021A" w:rsidRPr="00EC737E">
              <w:rPr>
                <w:sz w:val="22"/>
                <w:szCs w:val="22"/>
              </w:rPr>
              <w:t>.</w:t>
            </w:r>
            <w:r w:rsidR="00A22918">
              <w:rPr>
                <w:sz w:val="22"/>
                <w:szCs w:val="22"/>
              </w:rPr>
              <w:t>5</w:t>
            </w:r>
            <w:r w:rsidR="00DF021A" w:rsidRPr="00EC737E">
              <w:rPr>
                <w:sz w:val="22"/>
                <w:szCs w:val="22"/>
              </w:rPr>
              <w:t>%)</w:t>
            </w:r>
          </w:p>
        </w:tc>
      </w:tr>
      <w:tr w:rsidR="00D72603" w:rsidRPr="00EC737E" w14:paraId="162BAEA9" w14:textId="77777777" w:rsidTr="00EC737E">
        <w:tc>
          <w:tcPr>
            <w:tcW w:w="1197" w:type="dxa"/>
          </w:tcPr>
          <w:p w14:paraId="273EA94E" w14:textId="276DC7D5" w:rsidR="00D72603" w:rsidRPr="00EC737E" w:rsidRDefault="00D72603" w:rsidP="00222203">
            <w:pPr>
              <w:spacing w:line="360" w:lineRule="auto"/>
              <w:rPr>
                <w:sz w:val="22"/>
                <w:szCs w:val="22"/>
              </w:rPr>
            </w:pPr>
            <w:r w:rsidRPr="00EC737E">
              <w:rPr>
                <w:sz w:val="22"/>
                <w:szCs w:val="22"/>
              </w:rPr>
              <w:t xml:space="preserve">Near occlusion </w:t>
            </w:r>
          </w:p>
        </w:tc>
        <w:tc>
          <w:tcPr>
            <w:tcW w:w="1057" w:type="dxa"/>
          </w:tcPr>
          <w:p w14:paraId="29F1D327" w14:textId="3AEE9641" w:rsidR="00D72603" w:rsidRPr="00EC737E" w:rsidRDefault="00D72603" w:rsidP="00222203">
            <w:pPr>
              <w:spacing w:line="360" w:lineRule="auto"/>
              <w:rPr>
                <w:sz w:val="22"/>
                <w:szCs w:val="22"/>
              </w:rPr>
            </w:pPr>
            <w:r w:rsidRPr="00EC737E">
              <w:rPr>
                <w:sz w:val="22"/>
                <w:szCs w:val="22"/>
              </w:rPr>
              <w:t>7</w:t>
            </w:r>
            <w:r w:rsidR="00DF021A" w:rsidRPr="00EC737E">
              <w:rPr>
                <w:sz w:val="22"/>
                <w:szCs w:val="22"/>
              </w:rPr>
              <w:t xml:space="preserve"> (3.3%) </w:t>
            </w:r>
          </w:p>
        </w:tc>
        <w:tc>
          <w:tcPr>
            <w:tcW w:w="1503" w:type="dxa"/>
          </w:tcPr>
          <w:p w14:paraId="3D3E5363" w14:textId="220B5A3A" w:rsidR="00D72603" w:rsidRPr="00EC737E" w:rsidRDefault="00D72603" w:rsidP="00222203">
            <w:pPr>
              <w:spacing w:line="360" w:lineRule="auto"/>
              <w:rPr>
                <w:sz w:val="22"/>
                <w:szCs w:val="22"/>
              </w:rPr>
            </w:pPr>
            <w:r w:rsidRPr="00EC737E">
              <w:rPr>
                <w:sz w:val="22"/>
                <w:szCs w:val="22"/>
              </w:rPr>
              <w:t>1</w:t>
            </w:r>
            <w:r w:rsidR="00DF021A" w:rsidRPr="00EC737E">
              <w:rPr>
                <w:sz w:val="22"/>
                <w:szCs w:val="22"/>
              </w:rPr>
              <w:t xml:space="preserve"> (14.3%)</w:t>
            </w:r>
          </w:p>
        </w:tc>
        <w:tc>
          <w:tcPr>
            <w:tcW w:w="1466" w:type="dxa"/>
          </w:tcPr>
          <w:p w14:paraId="1B11DD1A" w14:textId="5B1C36A4" w:rsidR="00D72603" w:rsidRPr="00EC737E" w:rsidRDefault="00D72603" w:rsidP="00222203">
            <w:pPr>
              <w:spacing w:line="360" w:lineRule="auto"/>
              <w:rPr>
                <w:sz w:val="22"/>
                <w:szCs w:val="22"/>
              </w:rPr>
            </w:pPr>
            <w:r w:rsidRPr="00EC737E">
              <w:rPr>
                <w:sz w:val="22"/>
                <w:szCs w:val="22"/>
              </w:rPr>
              <w:t>6</w:t>
            </w:r>
            <w:r w:rsidR="00DF021A" w:rsidRPr="00EC737E">
              <w:rPr>
                <w:sz w:val="22"/>
                <w:szCs w:val="22"/>
              </w:rPr>
              <w:t xml:space="preserve"> (85.7%) </w:t>
            </w:r>
          </w:p>
        </w:tc>
        <w:tc>
          <w:tcPr>
            <w:tcW w:w="1917" w:type="dxa"/>
          </w:tcPr>
          <w:p w14:paraId="175BE3A6" w14:textId="5981E3DC" w:rsidR="00D72603" w:rsidRPr="00EC737E" w:rsidRDefault="00D72603" w:rsidP="00222203">
            <w:pPr>
              <w:spacing w:line="360" w:lineRule="auto"/>
              <w:rPr>
                <w:sz w:val="22"/>
                <w:szCs w:val="22"/>
              </w:rPr>
            </w:pPr>
            <w:r w:rsidRPr="00EC737E">
              <w:rPr>
                <w:sz w:val="22"/>
                <w:szCs w:val="22"/>
              </w:rPr>
              <w:t>3</w:t>
            </w:r>
            <w:r w:rsidR="00DF021A" w:rsidRPr="00EC737E">
              <w:rPr>
                <w:sz w:val="22"/>
                <w:szCs w:val="22"/>
              </w:rPr>
              <w:t xml:space="preserve"> (42.9%) </w:t>
            </w:r>
          </w:p>
        </w:tc>
        <w:tc>
          <w:tcPr>
            <w:tcW w:w="1870" w:type="dxa"/>
          </w:tcPr>
          <w:p w14:paraId="3B39096F" w14:textId="5EE29AFB" w:rsidR="00D72603" w:rsidRPr="00EC737E" w:rsidRDefault="00D72603" w:rsidP="00222203">
            <w:pPr>
              <w:spacing w:line="360" w:lineRule="auto"/>
              <w:rPr>
                <w:sz w:val="22"/>
                <w:szCs w:val="22"/>
              </w:rPr>
            </w:pPr>
            <w:r w:rsidRPr="00EC737E">
              <w:rPr>
                <w:sz w:val="22"/>
                <w:szCs w:val="22"/>
              </w:rPr>
              <w:t>4</w:t>
            </w:r>
            <w:r w:rsidR="00DF021A" w:rsidRPr="00EC737E">
              <w:rPr>
                <w:sz w:val="22"/>
                <w:szCs w:val="22"/>
              </w:rPr>
              <w:t xml:space="preserve"> (57.1%) </w:t>
            </w:r>
          </w:p>
        </w:tc>
      </w:tr>
    </w:tbl>
    <w:p w14:paraId="5D95B45D" w14:textId="77777777" w:rsidR="00DF021A" w:rsidRPr="00EC737E" w:rsidRDefault="00DF021A"/>
    <w:tbl>
      <w:tblPr>
        <w:tblStyle w:val="TableGrid"/>
        <w:tblW w:w="0" w:type="auto"/>
        <w:tblLook w:val="04A0" w:firstRow="1" w:lastRow="0" w:firstColumn="1" w:lastColumn="0" w:noHBand="0" w:noVBand="1"/>
      </w:tblPr>
      <w:tblGrid>
        <w:gridCol w:w="3003"/>
        <w:gridCol w:w="3003"/>
        <w:gridCol w:w="3004"/>
      </w:tblGrid>
      <w:tr w:rsidR="00104202" w:rsidRPr="00EC737E" w14:paraId="2D57A09E" w14:textId="77777777" w:rsidTr="00A65B28">
        <w:tc>
          <w:tcPr>
            <w:tcW w:w="9010" w:type="dxa"/>
            <w:gridSpan w:val="3"/>
          </w:tcPr>
          <w:p w14:paraId="4BDE61B8" w14:textId="7DEC4CFC" w:rsidR="00104202" w:rsidRPr="00EC737E" w:rsidRDefault="00104202">
            <w:pPr>
              <w:rPr>
                <w:b/>
                <w:bCs/>
              </w:rPr>
            </w:pPr>
            <w:r w:rsidRPr="00EC737E">
              <w:rPr>
                <w:b/>
                <w:bCs/>
              </w:rPr>
              <w:t xml:space="preserve">Web Table 4 Imaging modality of carotid stenosis and revascularisation </w:t>
            </w:r>
          </w:p>
        </w:tc>
      </w:tr>
      <w:tr w:rsidR="00DF021A" w:rsidRPr="00EC737E" w14:paraId="21D224C8" w14:textId="77777777" w:rsidTr="00DF021A">
        <w:tc>
          <w:tcPr>
            <w:tcW w:w="3003" w:type="dxa"/>
          </w:tcPr>
          <w:p w14:paraId="45AEB28F" w14:textId="7C438EAB" w:rsidR="00DF021A" w:rsidRPr="00EC737E" w:rsidRDefault="00104202">
            <w:r w:rsidRPr="00EC737E">
              <w:t xml:space="preserve">Imaging </w:t>
            </w:r>
            <w:r w:rsidR="00DF021A" w:rsidRPr="00EC737E">
              <w:t>Modality</w:t>
            </w:r>
          </w:p>
        </w:tc>
        <w:tc>
          <w:tcPr>
            <w:tcW w:w="3003" w:type="dxa"/>
          </w:tcPr>
          <w:p w14:paraId="7B08F223" w14:textId="77777777" w:rsidR="00DF021A" w:rsidRPr="00EC737E" w:rsidRDefault="00DF021A">
            <w:r w:rsidRPr="00EC737E">
              <w:t xml:space="preserve">No revascularisation </w:t>
            </w:r>
          </w:p>
          <w:p w14:paraId="5A04E280" w14:textId="35BAFAAD" w:rsidR="00DF021A" w:rsidRPr="00EC737E" w:rsidRDefault="00104202">
            <w:r w:rsidRPr="00EC737E">
              <w:t>n</w:t>
            </w:r>
            <w:r w:rsidR="00DF021A" w:rsidRPr="00EC737E">
              <w:t>=104</w:t>
            </w:r>
          </w:p>
        </w:tc>
        <w:tc>
          <w:tcPr>
            <w:tcW w:w="3004" w:type="dxa"/>
          </w:tcPr>
          <w:p w14:paraId="46663FEA" w14:textId="77777777" w:rsidR="00DF021A" w:rsidRPr="00EC737E" w:rsidRDefault="00DF021A">
            <w:r w:rsidRPr="00EC737E">
              <w:t xml:space="preserve">Revascularisation </w:t>
            </w:r>
          </w:p>
          <w:p w14:paraId="08723E71" w14:textId="7B9C316B" w:rsidR="00DF021A" w:rsidRPr="00EC737E" w:rsidRDefault="00104202">
            <w:r w:rsidRPr="00EC737E">
              <w:t>n</w:t>
            </w:r>
            <w:r w:rsidR="00DF021A" w:rsidRPr="00EC737E">
              <w:t>=108</w:t>
            </w:r>
          </w:p>
        </w:tc>
      </w:tr>
      <w:tr w:rsidR="00DF021A" w:rsidRPr="00EC737E" w14:paraId="7C2BA576" w14:textId="77777777" w:rsidTr="00DF021A">
        <w:tc>
          <w:tcPr>
            <w:tcW w:w="3003" w:type="dxa"/>
          </w:tcPr>
          <w:p w14:paraId="162FA906" w14:textId="77777777" w:rsidR="00104202" w:rsidRPr="00EC737E" w:rsidRDefault="00DF021A">
            <w:r w:rsidRPr="00EC737E">
              <w:t xml:space="preserve">Non CT </w:t>
            </w:r>
          </w:p>
          <w:p w14:paraId="2C782EC8" w14:textId="2E308373" w:rsidR="00DF021A" w:rsidRPr="00EC737E" w:rsidRDefault="00104202">
            <w:r w:rsidRPr="00EC737E">
              <w:t>(carotid US or MR Angiography)</w:t>
            </w:r>
          </w:p>
          <w:p w14:paraId="15D9DB2F" w14:textId="7111B682" w:rsidR="00DF021A" w:rsidRPr="00EC737E" w:rsidRDefault="00104202">
            <w:r w:rsidRPr="00EC737E">
              <w:t>n</w:t>
            </w:r>
            <w:r w:rsidR="00DF021A" w:rsidRPr="00EC737E">
              <w:t>=75</w:t>
            </w:r>
          </w:p>
        </w:tc>
        <w:tc>
          <w:tcPr>
            <w:tcW w:w="3003" w:type="dxa"/>
          </w:tcPr>
          <w:p w14:paraId="61BA5B56" w14:textId="49A703A2" w:rsidR="00DF021A" w:rsidRPr="00EC737E" w:rsidRDefault="00DF021A">
            <w:r w:rsidRPr="00EC737E">
              <w:t xml:space="preserve">60 (80%) </w:t>
            </w:r>
          </w:p>
        </w:tc>
        <w:tc>
          <w:tcPr>
            <w:tcW w:w="3004" w:type="dxa"/>
          </w:tcPr>
          <w:p w14:paraId="454ED419" w14:textId="70A2FE2E" w:rsidR="00DF021A" w:rsidRPr="00EC737E" w:rsidRDefault="00DF021A">
            <w:r w:rsidRPr="00EC737E">
              <w:t xml:space="preserve">15 (20%) </w:t>
            </w:r>
          </w:p>
        </w:tc>
      </w:tr>
      <w:tr w:rsidR="00DF021A" w:rsidRPr="00EC737E" w14:paraId="33324770" w14:textId="77777777" w:rsidTr="00DF021A">
        <w:tc>
          <w:tcPr>
            <w:tcW w:w="3003" w:type="dxa"/>
          </w:tcPr>
          <w:p w14:paraId="2E5B353F" w14:textId="119DEAF1" w:rsidR="00DF021A" w:rsidRPr="00EC737E" w:rsidRDefault="00DF021A">
            <w:r w:rsidRPr="00EC737E">
              <w:t xml:space="preserve">CT </w:t>
            </w:r>
            <w:r w:rsidR="00104202" w:rsidRPr="00EC737E">
              <w:t>Angiography</w:t>
            </w:r>
          </w:p>
          <w:p w14:paraId="31778CAA" w14:textId="0073B9FB" w:rsidR="00DF021A" w:rsidRPr="00EC737E" w:rsidRDefault="00104202">
            <w:r w:rsidRPr="00EC737E">
              <w:t>n</w:t>
            </w:r>
            <w:r w:rsidR="00DF021A" w:rsidRPr="00EC737E">
              <w:t>=137</w:t>
            </w:r>
          </w:p>
        </w:tc>
        <w:tc>
          <w:tcPr>
            <w:tcW w:w="3003" w:type="dxa"/>
          </w:tcPr>
          <w:p w14:paraId="525C25B5" w14:textId="5210C264" w:rsidR="00DF021A" w:rsidRPr="00EC737E" w:rsidRDefault="00DF021A">
            <w:r w:rsidRPr="00EC737E">
              <w:t xml:space="preserve">44 (32.1%) </w:t>
            </w:r>
          </w:p>
        </w:tc>
        <w:tc>
          <w:tcPr>
            <w:tcW w:w="3004" w:type="dxa"/>
          </w:tcPr>
          <w:p w14:paraId="341F6353" w14:textId="646FDC7A" w:rsidR="00DF021A" w:rsidRPr="00EC737E" w:rsidRDefault="00DF021A">
            <w:r w:rsidRPr="00EC737E">
              <w:t xml:space="preserve">93 (67.9%) </w:t>
            </w:r>
          </w:p>
        </w:tc>
      </w:tr>
    </w:tbl>
    <w:p w14:paraId="04F59F5C" w14:textId="77777777" w:rsidR="00DF021A" w:rsidRPr="00EC737E" w:rsidRDefault="00DF021A">
      <w:pPr>
        <w:rPr>
          <w:b/>
          <w:bCs/>
        </w:rPr>
      </w:pPr>
    </w:p>
    <w:tbl>
      <w:tblPr>
        <w:tblStyle w:val="TableGrid"/>
        <w:tblW w:w="9351" w:type="dxa"/>
        <w:tblLook w:val="04A0" w:firstRow="1" w:lastRow="0" w:firstColumn="1" w:lastColumn="0" w:noHBand="0" w:noVBand="1"/>
      </w:tblPr>
      <w:tblGrid>
        <w:gridCol w:w="2830"/>
        <w:gridCol w:w="2410"/>
        <w:gridCol w:w="2552"/>
        <w:gridCol w:w="1559"/>
      </w:tblGrid>
      <w:tr w:rsidR="00F11ECE" w:rsidRPr="00EC737E" w14:paraId="3C68B851" w14:textId="77777777" w:rsidTr="00EC737E">
        <w:tc>
          <w:tcPr>
            <w:tcW w:w="9351" w:type="dxa"/>
            <w:gridSpan w:val="4"/>
          </w:tcPr>
          <w:p w14:paraId="427C7A32" w14:textId="658EB623" w:rsidR="00F11ECE" w:rsidRPr="00EC737E" w:rsidRDefault="008A3027" w:rsidP="00771DF0">
            <w:pPr>
              <w:spacing w:line="360" w:lineRule="auto"/>
              <w:rPr>
                <w:rFonts w:cstheme="minorHAnsi"/>
                <w:b/>
                <w:bCs/>
              </w:rPr>
            </w:pPr>
            <w:r w:rsidRPr="00EC737E">
              <w:rPr>
                <w:rFonts w:cstheme="minorHAnsi"/>
                <w:b/>
                <w:bCs/>
              </w:rPr>
              <w:t xml:space="preserve">Web </w:t>
            </w:r>
            <w:r w:rsidR="00F11ECE" w:rsidRPr="00EC737E">
              <w:rPr>
                <w:rFonts w:cstheme="minorHAnsi"/>
                <w:b/>
                <w:bCs/>
              </w:rPr>
              <w:t xml:space="preserve">Table </w:t>
            </w:r>
            <w:r w:rsidR="006F61B0" w:rsidRPr="00EC737E">
              <w:rPr>
                <w:rFonts w:cstheme="minorHAnsi"/>
                <w:b/>
                <w:bCs/>
              </w:rPr>
              <w:t xml:space="preserve">5 </w:t>
            </w:r>
            <w:r w:rsidR="00F11ECE" w:rsidRPr="00EC737E">
              <w:rPr>
                <w:rFonts w:cstheme="minorHAnsi"/>
                <w:b/>
                <w:bCs/>
              </w:rPr>
              <w:t xml:space="preserve">Clinical Characteristics </w:t>
            </w:r>
            <w:r w:rsidRPr="00EC737E">
              <w:rPr>
                <w:rFonts w:cstheme="minorHAnsi"/>
                <w:b/>
                <w:bCs/>
              </w:rPr>
              <w:t xml:space="preserve">by Outcome </w:t>
            </w:r>
            <w:r w:rsidR="006E1557" w:rsidRPr="00EC737E">
              <w:rPr>
                <w:rFonts w:cstheme="minorHAnsi"/>
                <w:b/>
                <w:bCs/>
              </w:rPr>
              <w:t xml:space="preserve">(Ipsilateral Recurrent Ischaemic Stroke, post PET, pre or without revascularisation) </w:t>
            </w:r>
          </w:p>
        </w:tc>
      </w:tr>
      <w:tr w:rsidR="008A3027" w:rsidRPr="00EC737E" w14:paraId="452E72CD" w14:textId="77777777" w:rsidTr="00EC737E">
        <w:tc>
          <w:tcPr>
            <w:tcW w:w="2830" w:type="dxa"/>
          </w:tcPr>
          <w:p w14:paraId="1873C156" w14:textId="77777777" w:rsidR="008A3027" w:rsidRPr="00EC737E" w:rsidRDefault="008A3027" w:rsidP="00771DF0">
            <w:pPr>
              <w:spacing w:line="360" w:lineRule="auto"/>
              <w:rPr>
                <w:rFonts w:cstheme="minorHAnsi"/>
              </w:rPr>
            </w:pPr>
          </w:p>
        </w:tc>
        <w:tc>
          <w:tcPr>
            <w:tcW w:w="2410" w:type="dxa"/>
          </w:tcPr>
          <w:p w14:paraId="2BCCC5C7" w14:textId="52A0B20B" w:rsidR="008A3027" w:rsidRPr="00EC737E" w:rsidRDefault="008A3027" w:rsidP="00771DF0">
            <w:pPr>
              <w:spacing w:line="360" w:lineRule="auto"/>
              <w:rPr>
                <w:rFonts w:cstheme="minorHAnsi"/>
              </w:rPr>
            </w:pPr>
            <w:r w:rsidRPr="00EC737E">
              <w:rPr>
                <w:rFonts w:cstheme="minorHAnsi"/>
              </w:rPr>
              <w:t xml:space="preserve">Outcome </w:t>
            </w:r>
          </w:p>
          <w:p w14:paraId="69CC2C59" w14:textId="1D47CE95" w:rsidR="008A3027" w:rsidRPr="00EC737E" w:rsidRDefault="008A3027" w:rsidP="00771DF0">
            <w:pPr>
              <w:spacing w:line="360" w:lineRule="auto"/>
              <w:rPr>
                <w:rFonts w:cstheme="minorHAnsi"/>
              </w:rPr>
            </w:pPr>
            <w:r w:rsidRPr="00EC737E">
              <w:rPr>
                <w:rFonts w:cstheme="minorHAnsi"/>
              </w:rPr>
              <w:t>n=16</w:t>
            </w:r>
          </w:p>
        </w:tc>
        <w:tc>
          <w:tcPr>
            <w:tcW w:w="2552" w:type="dxa"/>
          </w:tcPr>
          <w:p w14:paraId="4F9F7BA2" w14:textId="77777777" w:rsidR="008A3027" w:rsidRPr="00EC737E" w:rsidRDefault="008A3027" w:rsidP="00771DF0">
            <w:pPr>
              <w:spacing w:line="360" w:lineRule="auto"/>
              <w:rPr>
                <w:rFonts w:cstheme="minorHAnsi"/>
              </w:rPr>
            </w:pPr>
            <w:r w:rsidRPr="00EC737E">
              <w:rPr>
                <w:rFonts w:cstheme="minorHAnsi"/>
              </w:rPr>
              <w:t>No Outcome</w:t>
            </w:r>
          </w:p>
          <w:p w14:paraId="58CE2FFE" w14:textId="184057CA" w:rsidR="008A3027" w:rsidRPr="00EC737E" w:rsidRDefault="008A3027" w:rsidP="00771DF0">
            <w:pPr>
              <w:spacing w:line="360" w:lineRule="auto"/>
              <w:rPr>
                <w:rFonts w:cstheme="minorHAnsi"/>
              </w:rPr>
            </w:pPr>
            <w:r w:rsidRPr="00EC737E">
              <w:rPr>
                <w:rFonts w:cstheme="minorHAnsi"/>
              </w:rPr>
              <w:t>N=196</w:t>
            </w:r>
          </w:p>
        </w:tc>
        <w:tc>
          <w:tcPr>
            <w:tcW w:w="1559" w:type="dxa"/>
          </w:tcPr>
          <w:p w14:paraId="0F2CCFD9" w14:textId="0A6CBD59" w:rsidR="008A3027" w:rsidRPr="00EC737E" w:rsidRDefault="008A3027" w:rsidP="00771DF0">
            <w:pPr>
              <w:spacing w:line="360" w:lineRule="auto"/>
              <w:rPr>
                <w:rFonts w:cstheme="minorHAnsi"/>
              </w:rPr>
            </w:pPr>
            <w:r w:rsidRPr="00EC737E">
              <w:rPr>
                <w:rFonts w:cstheme="minorHAnsi"/>
              </w:rPr>
              <w:t>p</w:t>
            </w:r>
          </w:p>
        </w:tc>
      </w:tr>
      <w:tr w:rsidR="00F11ECE" w:rsidRPr="00EC737E" w14:paraId="6CB1C267" w14:textId="77777777" w:rsidTr="00EC737E">
        <w:tc>
          <w:tcPr>
            <w:tcW w:w="2830" w:type="dxa"/>
          </w:tcPr>
          <w:p w14:paraId="21F6FA71" w14:textId="4B7FC707" w:rsidR="00F11ECE" w:rsidRPr="00EC737E" w:rsidRDefault="00F11ECE" w:rsidP="00771DF0">
            <w:pPr>
              <w:spacing w:line="360" w:lineRule="auto"/>
              <w:rPr>
                <w:rFonts w:cstheme="minorHAnsi"/>
              </w:rPr>
            </w:pPr>
            <w:r w:rsidRPr="00EC737E">
              <w:rPr>
                <w:rFonts w:cstheme="minorHAnsi"/>
              </w:rPr>
              <w:t xml:space="preserve">Age (mean, SD) </w:t>
            </w:r>
          </w:p>
        </w:tc>
        <w:tc>
          <w:tcPr>
            <w:tcW w:w="2410" w:type="dxa"/>
          </w:tcPr>
          <w:p w14:paraId="1AF27DF8" w14:textId="15D784D3" w:rsidR="00F11ECE" w:rsidRPr="00EC737E" w:rsidRDefault="00F11ECE" w:rsidP="00771DF0">
            <w:pPr>
              <w:spacing w:line="360" w:lineRule="auto"/>
              <w:rPr>
                <w:rFonts w:cstheme="minorHAnsi"/>
              </w:rPr>
            </w:pPr>
            <w:r w:rsidRPr="00EC737E">
              <w:rPr>
                <w:rFonts w:cstheme="minorHAnsi"/>
              </w:rPr>
              <w:t xml:space="preserve">73 (SD 7.7) </w:t>
            </w:r>
          </w:p>
        </w:tc>
        <w:tc>
          <w:tcPr>
            <w:tcW w:w="2552" w:type="dxa"/>
          </w:tcPr>
          <w:p w14:paraId="63D7606B" w14:textId="0B52E81B" w:rsidR="00F11ECE" w:rsidRPr="00EC737E" w:rsidRDefault="00F11ECE" w:rsidP="00771DF0">
            <w:pPr>
              <w:spacing w:line="360" w:lineRule="auto"/>
              <w:rPr>
                <w:rFonts w:cstheme="minorHAnsi"/>
              </w:rPr>
            </w:pPr>
            <w:r w:rsidRPr="00EC737E">
              <w:rPr>
                <w:rFonts w:cstheme="minorHAnsi"/>
              </w:rPr>
              <w:t xml:space="preserve">72 (SD 8.8) </w:t>
            </w:r>
          </w:p>
        </w:tc>
        <w:tc>
          <w:tcPr>
            <w:tcW w:w="1559" w:type="dxa"/>
          </w:tcPr>
          <w:p w14:paraId="46C773C9" w14:textId="0A35690F" w:rsidR="00F11ECE" w:rsidRPr="00EC737E" w:rsidRDefault="00F11ECE" w:rsidP="00771DF0">
            <w:pPr>
              <w:spacing w:line="360" w:lineRule="auto"/>
              <w:rPr>
                <w:rFonts w:cstheme="minorHAnsi"/>
              </w:rPr>
            </w:pPr>
            <w:r w:rsidRPr="00EC737E">
              <w:rPr>
                <w:rFonts w:cstheme="minorHAnsi"/>
              </w:rPr>
              <w:t xml:space="preserve">0.41 </w:t>
            </w:r>
          </w:p>
        </w:tc>
      </w:tr>
      <w:tr w:rsidR="00F11ECE" w:rsidRPr="00EC737E" w14:paraId="7CB1C412" w14:textId="77777777" w:rsidTr="00EC737E">
        <w:tc>
          <w:tcPr>
            <w:tcW w:w="2830" w:type="dxa"/>
          </w:tcPr>
          <w:p w14:paraId="7A7BE832" w14:textId="0200486D" w:rsidR="00F11ECE" w:rsidRPr="00EC737E" w:rsidRDefault="00F11ECE" w:rsidP="00771DF0">
            <w:pPr>
              <w:spacing w:line="360" w:lineRule="auto"/>
              <w:rPr>
                <w:rFonts w:cstheme="minorHAnsi"/>
              </w:rPr>
            </w:pPr>
            <w:r w:rsidRPr="00EC737E">
              <w:rPr>
                <w:rFonts w:cstheme="minorHAnsi"/>
              </w:rPr>
              <w:t xml:space="preserve">Male </w:t>
            </w:r>
          </w:p>
        </w:tc>
        <w:tc>
          <w:tcPr>
            <w:tcW w:w="2410" w:type="dxa"/>
          </w:tcPr>
          <w:p w14:paraId="7E87ACE3" w14:textId="13EB6730" w:rsidR="00F11ECE" w:rsidRPr="00EC737E" w:rsidRDefault="00F11ECE" w:rsidP="00771DF0">
            <w:pPr>
              <w:spacing w:line="360" w:lineRule="auto"/>
              <w:rPr>
                <w:rFonts w:cstheme="minorHAnsi"/>
              </w:rPr>
            </w:pPr>
            <w:r w:rsidRPr="00EC737E">
              <w:rPr>
                <w:rFonts w:cstheme="minorHAnsi"/>
              </w:rPr>
              <w:t xml:space="preserve">10 (62.5%) </w:t>
            </w:r>
          </w:p>
        </w:tc>
        <w:tc>
          <w:tcPr>
            <w:tcW w:w="2552" w:type="dxa"/>
          </w:tcPr>
          <w:p w14:paraId="360081DE" w14:textId="22DA3F05" w:rsidR="00F11ECE" w:rsidRPr="00EC737E" w:rsidRDefault="00F11ECE" w:rsidP="00771DF0">
            <w:pPr>
              <w:spacing w:line="360" w:lineRule="auto"/>
              <w:rPr>
                <w:rFonts w:cstheme="minorHAnsi"/>
              </w:rPr>
            </w:pPr>
            <w:r w:rsidRPr="00EC737E">
              <w:rPr>
                <w:rFonts w:cstheme="minorHAnsi"/>
              </w:rPr>
              <w:t xml:space="preserve">144  (73.5%) </w:t>
            </w:r>
          </w:p>
        </w:tc>
        <w:tc>
          <w:tcPr>
            <w:tcW w:w="1559" w:type="dxa"/>
          </w:tcPr>
          <w:p w14:paraId="56365041" w14:textId="50634015" w:rsidR="00F11ECE" w:rsidRPr="00EC737E" w:rsidRDefault="00F11ECE" w:rsidP="00771DF0">
            <w:pPr>
              <w:spacing w:line="360" w:lineRule="auto"/>
              <w:rPr>
                <w:rFonts w:cstheme="minorHAnsi"/>
              </w:rPr>
            </w:pPr>
            <w:r w:rsidRPr="00EC737E">
              <w:rPr>
                <w:rFonts w:cstheme="minorHAnsi"/>
              </w:rPr>
              <w:t>0.34</w:t>
            </w:r>
          </w:p>
        </w:tc>
      </w:tr>
      <w:tr w:rsidR="00F11ECE" w:rsidRPr="00EC737E" w14:paraId="49783D72" w14:textId="77777777" w:rsidTr="00EC737E">
        <w:tc>
          <w:tcPr>
            <w:tcW w:w="2830" w:type="dxa"/>
          </w:tcPr>
          <w:p w14:paraId="4ABBED69" w14:textId="6443900A" w:rsidR="00F11ECE" w:rsidRPr="00EC737E" w:rsidRDefault="00F11ECE" w:rsidP="00771DF0">
            <w:pPr>
              <w:spacing w:line="360" w:lineRule="auto"/>
              <w:rPr>
                <w:rFonts w:cstheme="minorHAnsi"/>
              </w:rPr>
            </w:pPr>
            <w:r w:rsidRPr="00EC737E">
              <w:rPr>
                <w:rFonts w:cstheme="minorHAnsi"/>
              </w:rPr>
              <w:t>Hypertension</w:t>
            </w:r>
          </w:p>
        </w:tc>
        <w:tc>
          <w:tcPr>
            <w:tcW w:w="2410" w:type="dxa"/>
          </w:tcPr>
          <w:p w14:paraId="268FAD30" w14:textId="07967F5C" w:rsidR="00F11ECE" w:rsidRPr="00EC737E" w:rsidRDefault="00F11ECE" w:rsidP="00771DF0">
            <w:pPr>
              <w:spacing w:line="360" w:lineRule="auto"/>
              <w:rPr>
                <w:rFonts w:cstheme="minorHAnsi"/>
              </w:rPr>
            </w:pPr>
            <w:r w:rsidRPr="00EC737E">
              <w:rPr>
                <w:rFonts w:cstheme="minorHAnsi"/>
              </w:rPr>
              <w:t xml:space="preserve">14 (87.5%) </w:t>
            </w:r>
          </w:p>
        </w:tc>
        <w:tc>
          <w:tcPr>
            <w:tcW w:w="2552" w:type="dxa"/>
          </w:tcPr>
          <w:p w14:paraId="70F3CE52" w14:textId="1572EECF" w:rsidR="00F11ECE" w:rsidRPr="00EC737E" w:rsidRDefault="00F11ECE" w:rsidP="00771DF0">
            <w:pPr>
              <w:spacing w:line="360" w:lineRule="auto"/>
              <w:rPr>
                <w:rFonts w:cstheme="minorHAnsi"/>
              </w:rPr>
            </w:pPr>
            <w:r w:rsidRPr="00EC737E">
              <w:rPr>
                <w:rFonts w:cstheme="minorHAnsi"/>
              </w:rPr>
              <w:t xml:space="preserve">166 (84.7.%) </w:t>
            </w:r>
          </w:p>
        </w:tc>
        <w:tc>
          <w:tcPr>
            <w:tcW w:w="1559" w:type="dxa"/>
          </w:tcPr>
          <w:p w14:paraId="123D01BC" w14:textId="18C498F1" w:rsidR="00F11ECE" w:rsidRPr="00EC737E" w:rsidRDefault="00F11ECE" w:rsidP="00771DF0">
            <w:pPr>
              <w:spacing w:line="360" w:lineRule="auto"/>
              <w:rPr>
                <w:rFonts w:cstheme="minorHAnsi"/>
              </w:rPr>
            </w:pPr>
            <w:r w:rsidRPr="00EC737E">
              <w:rPr>
                <w:rFonts w:cstheme="minorHAnsi"/>
              </w:rPr>
              <w:t>0.76</w:t>
            </w:r>
          </w:p>
        </w:tc>
      </w:tr>
      <w:tr w:rsidR="00F11ECE" w:rsidRPr="00EC737E" w14:paraId="388A98F9" w14:textId="77777777" w:rsidTr="00EC737E">
        <w:tc>
          <w:tcPr>
            <w:tcW w:w="2830" w:type="dxa"/>
          </w:tcPr>
          <w:p w14:paraId="24DA2871" w14:textId="7282E1A6" w:rsidR="00F11ECE" w:rsidRPr="00EC737E" w:rsidRDefault="00F11ECE" w:rsidP="00771DF0">
            <w:pPr>
              <w:spacing w:line="360" w:lineRule="auto"/>
              <w:rPr>
                <w:rFonts w:cstheme="minorHAnsi"/>
              </w:rPr>
            </w:pPr>
            <w:r w:rsidRPr="00EC737E">
              <w:rPr>
                <w:rFonts w:cstheme="minorHAnsi"/>
              </w:rPr>
              <w:t>Diabetes mellitus</w:t>
            </w:r>
            <w:r w:rsidR="008A3027" w:rsidRPr="00EC737E">
              <w:rPr>
                <w:rFonts w:cstheme="minorHAnsi"/>
              </w:rPr>
              <w:t xml:space="preserve"> </w:t>
            </w:r>
          </w:p>
        </w:tc>
        <w:tc>
          <w:tcPr>
            <w:tcW w:w="2410" w:type="dxa"/>
          </w:tcPr>
          <w:p w14:paraId="604E2B59" w14:textId="605E97FB" w:rsidR="00F11ECE" w:rsidRPr="00EC737E" w:rsidRDefault="00F11ECE" w:rsidP="00771DF0">
            <w:pPr>
              <w:spacing w:line="360" w:lineRule="auto"/>
              <w:rPr>
                <w:rFonts w:cstheme="minorHAnsi"/>
              </w:rPr>
            </w:pPr>
            <w:r w:rsidRPr="00EC737E">
              <w:rPr>
                <w:rFonts w:cstheme="minorHAnsi"/>
              </w:rPr>
              <w:t xml:space="preserve">7 (43.8%) </w:t>
            </w:r>
          </w:p>
        </w:tc>
        <w:tc>
          <w:tcPr>
            <w:tcW w:w="2552" w:type="dxa"/>
          </w:tcPr>
          <w:p w14:paraId="31E1ED4B" w14:textId="1967FD07" w:rsidR="00F11ECE" w:rsidRPr="00EC737E" w:rsidRDefault="00F11ECE" w:rsidP="00771DF0">
            <w:pPr>
              <w:spacing w:line="360" w:lineRule="auto"/>
              <w:rPr>
                <w:rFonts w:cstheme="minorHAnsi"/>
              </w:rPr>
            </w:pPr>
            <w:r w:rsidRPr="00EC737E">
              <w:rPr>
                <w:rFonts w:cstheme="minorHAnsi"/>
              </w:rPr>
              <w:t xml:space="preserve">49 (25%) </w:t>
            </w:r>
          </w:p>
        </w:tc>
        <w:tc>
          <w:tcPr>
            <w:tcW w:w="1559" w:type="dxa"/>
          </w:tcPr>
          <w:p w14:paraId="4E79FA77" w14:textId="750AE1B1" w:rsidR="00F11ECE" w:rsidRPr="00EC737E" w:rsidRDefault="00CE3516" w:rsidP="00771DF0">
            <w:pPr>
              <w:spacing w:line="360" w:lineRule="auto"/>
              <w:rPr>
                <w:rFonts w:cstheme="minorHAnsi"/>
              </w:rPr>
            </w:pPr>
            <w:r w:rsidRPr="00EC737E">
              <w:rPr>
                <w:rFonts w:cstheme="minorHAnsi"/>
              </w:rPr>
              <w:t>0.1</w:t>
            </w:r>
          </w:p>
        </w:tc>
      </w:tr>
      <w:tr w:rsidR="00CE3516" w:rsidRPr="00EC737E" w14:paraId="7F737403" w14:textId="77777777" w:rsidTr="00EC737E">
        <w:tc>
          <w:tcPr>
            <w:tcW w:w="2830" w:type="dxa"/>
          </w:tcPr>
          <w:p w14:paraId="381B57F5" w14:textId="77777777" w:rsidR="00CE3516" w:rsidRPr="00EC737E" w:rsidRDefault="00CE3516" w:rsidP="00771DF0">
            <w:pPr>
              <w:spacing w:line="360" w:lineRule="auto"/>
              <w:rPr>
                <w:rFonts w:cstheme="minorHAnsi"/>
              </w:rPr>
            </w:pPr>
            <w:r w:rsidRPr="00EC737E">
              <w:rPr>
                <w:rFonts w:cstheme="minorHAnsi"/>
              </w:rPr>
              <w:t>Current smoking</w:t>
            </w:r>
          </w:p>
        </w:tc>
        <w:tc>
          <w:tcPr>
            <w:tcW w:w="2410" w:type="dxa"/>
          </w:tcPr>
          <w:p w14:paraId="0C0A2122" w14:textId="6A05EA6C" w:rsidR="00CE3516" w:rsidRPr="00EC737E" w:rsidRDefault="00CE3516" w:rsidP="00771DF0">
            <w:pPr>
              <w:spacing w:line="360" w:lineRule="auto"/>
              <w:rPr>
                <w:rFonts w:cstheme="minorHAnsi"/>
              </w:rPr>
            </w:pPr>
            <w:r w:rsidRPr="00EC737E">
              <w:rPr>
                <w:rFonts w:cstheme="minorHAnsi"/>
              </w:rPr>
              <w:t xml:space="preserve">5 (31.3%) </w:t>
            </w:r>
          </w:p>
        </w:tc>
        <w:tc>
          <w:tcPr>
            <w:tcW w:w="2552" w:type="dxa"/>
          </w:tcPr>
          <w:p w14:paraId="7BA5C1A2" w14:textId="564F95BB" w:rsidR="00CE3516" w:rsidRPr="00EC737E" w:rsidRDefault="00CE3516" w:rsidP="00771DF0">
            <w:pPr>
              <w:spacing w:line="360" w:lineRule="auto"/>
              <w:rPr>
                <w:rFonts w:cstheme="minorHAnsi"/>
              </w:rPr>
            </w:pPr>
            <w:r w:rsidRPr="00EC737E">
              <w:rPr>
                <w:rFonts w:cstheme="minorHAnsi"/>
              </w:rPr>
              <w:t xml:space="preserve">65 (33.2%) </w:t>
            </w:r>
          </w:p>
        </w:tc>
        <w:tc>
          <w:tcPr>
            <w:tcW w:w="1559" w:type="dxa"/>
          </w:tcPr>
          <w:p w14:paraId="700809F8" w14:textId="0E278254" w:rsidR="00CE3516" w:rsidRPr="00EC737E" w:rsidRDefault="00CE3516" w:rsidP="00771DF0">
            <w:pPr>
              <w:spacing w:line="360" w:lineRule="auto"/>
              <w:rPr>
                <w:rFonts w:cstheme="minorHAnsi"/>
              </w:rPr>
            </w:pPr>
            <w:r w:rsidRPr="00EC737E">
              <w:rPr>
                <w:rFonts w:cstheme="minorHAnsi"/>
              </w:rPr>
              <w:t>0.88</w:t>
            </w:r>
          </w:p>
        </w:tc>
      </w:tr>
      <w:tr w:rsidR="00CE3516" w:rsidRPr="00EC737E" w14:paraId="2C8E2D74" w14:textId="77777777" w:rsidTr="00EC737E">
        <w:tc>
          <w:tcPr>
            <w:tcW w:w="2830" w:type="dxa"/>
          </w:tcPr>
          <w:p w14:paraId="0B36A049" w14:textId="77777777" w:rsidR="00CE3516" w:rsidRPr="00EC737E" w:rsidRDefault="00CE3516" w:rsidP="00771DF0">
            <w:pPr>
              <w:spacing w:line="360" w:lineRule="auto"/>
              <w:rPr>
                <w:rFonts w:cstheme="minorHAnsi"/>
              </w:rPr>
            </w:pPr>
            <w:r w:rsidRPr="00EC737E">
              <w:rPr>
                <w:rFonts w:cstheme="minorHAnsi"/>
              </w:rPr>
              <w:t xml:space="preserve">Coronary artery disease  </w:t>
            </w:r>
          </w:p>
        </w:tc>
        <w:tc>
          <w:tcPr>
            <w:tcW w:w="2410" w:type="dxa"/>
          </w:tcPr>
          <w:p w14:paraId="49AFDA79" w14:textId="38487770" w:rsidR="00CE3516" w:rsidRPr="00EC737E" w:rsidRDefault="00CE3516" w:rsidP="00771DF0">
            <w:pPr>
              <w:spacing w:line="360" w:lineRule="auto"/>
              <w:rPr>
                <w:rFonts w:cstheme="minorHAnsi"/>
              </w:rPr>
            </w:pPr>
            <w:r w:rsidRPr="00EC737E">
              <w:rPr>
                <w:rFonts w:cstheme="minorHAnsi"/>
              </w:rPr>
              <w:t>1 (6.25%)</w:t>
            </w:r>
          </w:p>
        </w:tc>
        <w:tc>
          <w:tcPr>
            <w:tcW w:w="2552" w:type="dxa"/>
          </w:tcPr>
          <w:p w14:paraId="7A5D3882" w14:textId="2C19914A" w:rsidR="00CE3516" w:rsidRPr="00EC737E" w:rsidRDefault="00CE3516" w:rsidP="00771DF0">
            <w:pPr>
              <w:spacing w:line="360" w:lineRule="auto"/>
              <w:rPr>
                <w:rFonts w:cstheme="minorHAnsi"/>
              </w:rPr>
            </w:pPr>
            <w:r w:rsidRPr="00EC737E">
              <w:rPr>
                <w:rFonts w:cstheme="minorHAnsi"/>
              </w:rPr>
              <w:t xml:space="preserve">43 (21.9%) </w:t>
            </w:r>
          </w:p>
        </w:tc>
        <w:tc>
          <w:tcPr>
            <w:tcW w:w="1559" w:type="dxa"/>
          </w:tcPr>
          <w:p w14:paraId="7456447C" w14:textId="051E18C1" w:rsidR="00CE3516" w:rsidRPr="00EC737E" w:rsidRDefault="00CE3516" w:rsidP="00771DF0">
            <w:pPr>
              <w:spacing w:line="360" w:lineRule="auto"/>
              <w:rPr>
                <w:rFonts w:cstheme="minorHAnsi"/>
              </w:rPr>
            </w:pPr>
            <w:r w:rsidRPr="00EC737E">
              <w:rPr>
                <w:rFonts w:cstheme="minorHAnsi"/>
              </w:rPr>
              <w:t xml:space="preserve">0.14 </w:t>
            </w:r>
          </w:p>
        </w:tc>
      </w:tr>
      <w:tr w:rsidR="00CE3516" w:rsidRPr="00EC737E" w14:paraId="408A1A10" w14:textId="77777777" w:rsidTr="00EC737E">
        <w:tc>
          <w:tcPr>
            <w:tcW w:w="2830" w:type="dxa"/>
          </w:tcPr>
          <w:p w14:paraId="7414EF25" w14:textId="77777777" w:rsidR="00CE3516" w:rsidRPr="00EC737E" w:rsidRDefault="00CE3516" w:rsidP="00771DF0">
            <w:pPr>
              <w:spacing w:line="360" w:lineRule="auto"/>
              <w:rPr>
                <w:rFonts w:cstheme="minorHAnsi"/>
              </w:rPr>
            </w:pPr>
            <w:r w:rsidRPr="00EC737E">
              <w:rPr>
                <w:rFonts w:cstheme="minorHAnsi"/>
              </w:rPr>
              <w:t xml:space="preserve">Antiplatelet at study recruitment </w:t>
            </w:r>
          </w:p>
        </w:tc>
        <w:tc>
          <w:tcPr>
            <w:tcW w:w="2410" w:type="dxa"/>
          </w:tcPr>
          <w:p w14:paraId="62276024" w14:textId="6FAA2999" w:rsidR="00CE3516" w:rsidRPr="00EC737E" w:rsidRDefault="00CE3516" w:rsidP="00771DF0">
            <w:pPr>
              <w:spacing w:line="360" w:lineRule="auto"/>
              <w:rPr>
                <w:rFonts w:cstheme="minorHAnsi"/>
              </w:rPr>
            </w:pPr>
            <w:r w:rsidRPr="00EC737E">
              <w:rPr>
                <w:rFonts w:cstheme="minorHAnsi"/>
              </w:rPr>
              <w:t>16 (100%)</w:t>
            </w:r>
          </w:p>
        </w:tc>
        <w:tc>
          <w:tcPr>
            <w:tcW w:w="2552" w:type="dxa"/>
          </w:tcPr>
          <w:p w14:paraId="1BA02F1B" w14:textId="4174CAC9" w:rsidR="00CE3516" w:rsidRPr="00EC737E" w:rsidRDefault="00CE3516" w:rsidP="00771DF0">
            <w:pPr>
              <w:spacing w:line="360" w:lineRule="auto"/>
              <w:rPr>
                <w:rFonts w:cstheme="minorHAnsi"/>
              </w:rPr>
            </w:pPr>
            <w:r w:rsidRPr="00EC737E">
              <w:rPr>
                <w:rFonts w:cstheme="minorHAnsi"/>
              </w:rPr>
              <w:t>158 (80.6%)</w:t>
            </w:r>
          </w:p>
        </w:tc>
        <w:tc>
          <w:tcPr>
            <w:tcW w:w="1559" w:type="dxa"/>
          </w:tcPr>
          <w:p w14:paraId="711EAAC4" w14:textId="30151F75" w:rsidR="00CE3516" w:rsidRPr="00EC737E" w:rsidRDefault="00CE3516" w:rsidP="00771DF0">
            <w:pPr>
              <w:spacing w:line="360" w:lineRule="auto"/>
              <w:rPr>
                <w:rFonts w:cstheme="minorHAnsi"/>
              </w:rPr>
            </w:pPr>
            <w:r w:rsidRPr="00EC737E">
              <w:rPr>
                <w:rFonts w:cstheme="minorHAnsi"/>
              </w:rPr>
              <w:t>0.05</w:t>
            </w:r>
          </w:p>
        </w:tc>
      </w:tr>
      <w:tr w:rsidR="00CE3516" w:rsidRPr="00EC737E" w14:paraId="19F17F40" w14:textId="77777777" w:rsidTr="00EC737E">
        <w:tc>
          <w:tcPr>
            <w:tcW w:w="2830" w:type="dxa"/>
          </w:tcPr>
          <w:p w14:paraId="0D16B135" w14:textId="77777777" w:rsidR="00CE3516" w:rsidRPr="00EC737E" w:rsidRDefault="00CE3516" w:rsidP="00771DF0">
            <w:pPr>
              <w:spacing w:line="360" w:lineRule="auto"/>
              <w:rPr>
                <w:rFonts w:cstheme="minorHAnsi"/>
              </w:rPr>
            </w:pPr>
            <w:r w:rsidRPr="00EC737E">
              <w:rPr>
                <w:rFonts w:cstheme="minorHAnsi"/>
              </w:rPr>
              <w:t>Statin at study recruitment</w:t>
            </w:r>
          </w:p>
        </w:tc>
        <w:tc>
          <w:tcPr>
            <w:tcW w:w="2410" w:type="dxa"/>
          </w:tcPr>
          <w:p w14:paraId="3A98E61E" w14:textId="755716B0" w:rsidR="00CE3516" w:rsidRPr="00EC737E" w:rsidRDefault="00CE3516" w:rsidP="00771DF0">
            <w:pPr>
              <w:spacing w:line="360" w:lineRule="auto"/>
              <w:rPr>
                <w:rFonts w:cstheme="minorHAnsi"/>
              </w:rPr>
            </w:pPr>
            <w:r w:rsidRPr="00EC737E">
              <w:rPr>
                <w:rFonts w:cstheme="minorHAnsi"/>
              </w:rPr>
              <w:t xml:space="preserve">14 (87.5%) </w:t>
            </w:r>
          </w:p>
        </w:tc>
        <w:tc>
          <w:tcPr>
            <w:tcW w:w="2552" w:type="dxa"/>
          </w:tcPr>
          <w:p w14:paraId="16C0D8A7" w14:textId="56C05105" w:rsidR="00CE3516" w:rsidRPr="00EC737E" w:rsidRDefault="00CE3516" w:rsidP="00771DF0">
            <w:pPr>
              <w:spacing w:line="360" w:lineRule="auto"/>
              <w:rPr>
                <w:rFonts w:cstheme="minorHAnsi"/>
              </w:rPr>
            </w:pPr>
            <w:r w:rsidRPr="00EC737E">
              <w:rPr>
                <w:rFonts w:cstheme="minorHAnsi"/>
              </w:rPr>
              <w:t xml:space="preserve">156 (79.6%) </w:t>
            </w:r>
          </w:p>
        </w:tc>
        <w:tc>
          <w:tcPr>
            <w:tcW w:w="1559" w:type="dxa"/>
          </w:tcPr>
          <w:p w14:paraId="79F07CD2" w14:textId="10590C75" w:rsidR="00CE3516" w:rsidRPr="00EC737E" w:rsidRDefault="00CE3516" w:rsidP="00771DF0">
            <w:pPr>
              <w:spacing w:line="360" w:lineRule="auto"/>
              <w:rPr>
                <w:rFonts w:cstheme="minorHAnsi"/>
              </w:rPr>
            </w:pPr>
            <w:r w:rsidRPr="00EC737E">
              <w:rPr>
                <w:rFonts w:cstheme="minorHAnsi"/>
              </w:rPr>
              <w:t xml:space="preserve">0.45 </w:t>
            </w:r>
          </w:p>
        </w:tc>
      </w:tr>
      <w:tr w:rsidR="002B03EA" w:rsidRPr="00EC737E" w14:paraId="42113432" w14:textId="77777777" w:rsidTr="00EC737E">
        <w:trPr>
          <w:trHeight w:val="2034"/>
        </w:trPr>
        <w:tc>
          <w:tcPr>
            <w:tcW w:w="2830" w:type="dxa"/>
          </w:tcPr>
          <w:p w14:paraId="60AB7092" w14:textId="77777777" w:rsidR="002B03EA" w:rsidRPr="00EC737E" w:rsidRDefault="002B03EA" w:rsidP="00771DF0">
            <w:pPr>
              <w:spacing w:line="360" w:lineRule="auto"/>
              <w:rPr>
                <w:rFonts w:cstheme="minorHAnsi"/>
                <w:i/>
                <w:iCs/>
              </w:rPr>
            </w:pPr>
            <w:r w:rsidRPr="00EC737E">
              <w:rPr>
                <w:rFonts w:cstheme="minorHAnsi"/>
                <w:i/>
                <w:iCs/>
              </w:rPr>
              <w:t xml:space="preserve">Clinical event </w:t>
            </w:r>
          </w:p>
          <w:p w14:paraId="2C0A8554" w14:textId="77777777" w:rsidR="002B03EA" w:rsidRPr="00EC737E" w:rsidRDefault="002B03EA" w:rsidP="00771DF0">
            <w:pPr>
              <w:spacing w:line="360" w:lineRule="auto"/>
              <w:rPr>
                <w:rFonts w:cstheme="minorHAnsi"/>
              </w:rPr>
            </w:pPr>
            <w:r w:rsidRPr="00EC737E">
              <w:rPr>
                <w:rFonts w:cstheme="minorHAnsi"/>
              </w:rPr>
              <w:t>Retinal artery embolism</w:t>
            </w:r>
          </w:p>
          <w:p w14:paraId="2AA9BDC2" w14:textId="77777777" w:rsidR="002B03EA" w:rsidRPr="00EC737E" w:rsidRDefault="002B03EA" w:rsidP="00771DF0">
            <w:pPr>
              <w:spacing w:line="360" w:lineRule="auto"/>
              <w:rPr>
                <w:rFonts w:cstheme="minorHAnsi"/>
              </w:rPr>
            </w:pPr>
            <w:r w:rsidRPr="00EC737E">
              <w:rPr>
                <w:rFonts w:cstheme="minorHAnsi"/>
              </w:rPr>
              <w:t>Transient ischaemic attack</w:t>
            </w:r>
          </w:p>
          <w:p w14:paraId="4CE197F0" w14:textId="77777777" w:rsidR="002B03EA" w:rsidRPr="00EC737E" w:rsidRDefault="002B03EA" w:rsidP="00771DF0">
            <w:pPr>
              <w:spacing w:line="360" w:lineRule="auto"/>
              <w:rPr>
                <w:rFonts w:cstheme="minorHAnsi"/>
              </w:rPr>
            </w:pPr>
            <w:r w:rsidRPr="00EC737E">
              <w:rPr>
                <w:rFonts w:cstheme="minorHAnsi"/>
              </w:rPr>
              <w:t xml:space="preserve">Minor stroke (NIH &lt;5) </w:t>
            </w:r>
          </w:p>
          <w:p w14:paraId="058EB193" w14:textId="77777777" w:rsidR="002B03EA" w:rsidRPr="00EC737E" w:rsidRDefault="002B03EA" w:rsidP="00771DF0">
            <w:pPr>
              <w:spacing w:line="360" w:lineRule="auto"/>
              <w:rPr>
                <w:rFonts w:cstheme="minorHAnsi"/>
              </w:rPr>
            </w:pPr>
            <w:r w:rsidRPr="00EC737E">
              <w:rPr>
                <w:rFonts w:cstheme="minorHAnsi"/>
              </w:rPr>
              <w:t>Major stroke (NIH</w:t>
            </w:r>
            <m:oMath>
              <m:r>
                <w:rPr>
                  <w:rFonts w:ascii="Cambria Math" w:hAnsi="Cambria Math" w:cstheme="minorHAnsi"/>
                </w:rPr>
                <m:t>≥</m:t>
              </m:r>
            </m:oMath>
            <w:r w:rsidRPr="00EC737E">
              <w:rPr>
                <w:rFonts w:cstheme="minorHAnsi"/>
              </w:rPr>
              <w:t xml:space="preserve">5) </w:t>
            </w:r>
          </w:p>
        </w:tc>
        <w:tc>
          <w:tcPr>
            <w:tcW w:w="2410" w:type="dxa"/>
          </w:tcPr>
          <w:p w14:paraId="4E3F10A5" w14:textId="77777777" w:rsidR="002B03EA" w:rsidRPr="00EC737E" w:rsidRDefault="002B03EA" w:rsidP="00771DF0">
            <w:pPr>
              <w:spacing w:line="360" w:lineRule="auto"/>
              <w:rPr>
                <w:rFonts w:cstheme="minorHAnsi"/>
              </w:rPr>
            </w:pPr>
          </w:p>
          <w:p w14:paraId="646E6547" w14:textId="7BA1D29A" w:rsidR="002B03EA" w:rsidRPr="00EC737E" w:rsidRDefault="002B03EA" w:rsidP="00771DF0">
            <w:pPr>
              <w:spacing w:line="360" w:lineRule="auto"/>
              <w:rPr>
                <w:rFonts w:cstheme="minorHAnsi"/>
              </w:rPr>
            </w:pPr>
            <w:r w:rsidRPr="00EC737E">
              <w:rPr>
                <w:rFonts w:cstheme="minorHAnsi"/>
              </w:rPr>
              <w:t xml:space="preserve">0 (0%) </w:t>
            </w:r>
          </w:p>
          <w:p w14:paraId="7A303EBD" w14:textId="4DA5ACC5" w:rsidR="002B03EA" w:rsidRPr="00EC737E" w:rsidRDefault="002B03EA" w:rsidP="00771DF0">
            <w:pPr>
              <w:spacing w:line="360" w:lineRule="auto"/>
              <w:rPr>
                <w:rFonts w:cstheme="minorHAnsi"/>
              </w:rPr>
            </w:pPr>
            <w:r w:rsidRPr="00EC737E">
              <w:rPr>
                <w:rFonts w:cstheme="minorHAnsi"/>
              </w:rPr>
              <w:t>5(13.25%)</w:t>
            </w:r>
          </w:p>
          <w:p w14:paraId="27E3D2B8" w14:textId="2579FD55" w:rsidR="002B03EA" w:rsidRPr="00EC737E" w:rsidRDefault="002B03EA" w:rsidP="00771DF0">
            <w:pPr>
              <w:spacing w:line="360" w:lineRule="auto"/>
              <w:rPr>
                <w:rFonts w:cstheme="minorHAnsi"/>
              </w:rPr>
            </w:pPr>
            <w:r w:rsidRPr="00EC737E">
              <w:rPr>
                <w:rFonts w:cstheme="minorHAnsi"/>
              </w:rPr>
              <w:t>8(50%)</w:t>
            </w:r>
          </w:p>
          <w:p w14:paraId="6A17B2A2" w14:textId="69D98D12" w:rsidR="002B03EA" w:rsidRPr="00EC737E" w:rsidRDefault="002B03EA" w:rsidP="00771DF0">
            <w:pPr>
              <w:spacing w:line="360" w:lineRule="auto"/>
              <w:rPr>
                <w:rFonts w:cstheme="minorHAnsi"/>
              </w:rPr>
            </w:pPr>
            <w:r w:rsidRPr="00EC737E">
              <w:rPr>
                <w:rFonts w:cstheme="minorHAnsi"/>
              </w:rPr>
              <w:t>3(18.75%)</w:t>
            </w:r>
          </w:p>
        </w:tc>
        <w:tc>
          <w:tcPr>
            <w:tcW w:w="2552" w:type="dxa"/>
          </w:tcPr>
          <w:p w14:paraId="2A2CF03B" w14:textId="77777777" w:rsidR="002B03EA" w:rsidRPr="00EC737E" w:rsidRDefault="002B03EA" w:rsidP="00771DF0">
            <w:pPr>
              <w:spacing w:line="360" w:lineRule="auto"/>
              <w:rPr>
                <w:rFonts w:cstheme="minorHAnsi"/>
              </w:rPr>
            </w:pPr>
          </w:p>
          <w:p w14:paraId="1908D92F" w14:textId="0AA3754B" w:rsidR="002B03EA" w:rsidRPr="00EC737E" w:rsidRDefault="002B03EA" w:rsidP="00771DF0">
            <w:pPr>
              <w:spacing w:line="360" w:lineRule="auto"/>
              <w:rPr>
                <w:rFonts w:cstheme="minorHAnsi"/>
              </w:rPr>
            </w:pPr>
            <w:r w:rsidRPr="00EC737E">
              <w:rPr>
                <w:rFonts w:cstheme="minorHAnsi"/>
              </w:rPr>
              <w:t>12(6.1%)</w:t>
            </w:r>
          </w:p>
          <w:p w14:paraId="03809A13" w14:textId="64E5346C" w:rsidR="002B03EA" w:rsidRPr="00EC737E" w:rsidRDefault="002B03EA" w:rsidP="00771DF0">
            <w:pPr>
              <w:spacing w:line="360" w:lineRule="auto"/>
              <w:rPr>
                <w:rFonts w:cstheme="minorHAnsi"/>
              </w:rPr>
            </w:pPr>
            <w:r w:rsidRPr="00EC737E">
              <w:rPr>
                <w:rFonts w:cstheme="minorHAnsi"/>
              </w:rPr>
              <w:t xml:space="preserve">88(44.9%) </w:t>
            </w:r>
          </w:p>
          <w:p w14:paraId="77A36EA4" w14:textId="4C7BE538" w:rsidR="002B03EA" w:rsidRPr="00EC737E" w:rsidRDefault="002B03EA" w:rsidP="00771DF0">
            <w:pPr>
              <w:spacing w:line="360" w:lineRule="auto"/>
              <w:rPr>
                <w:rFonts w:cstheme="minorHAnsi"/>
              </w:rPr>
            </w:pPr>
            <w:r w:rsidRPr="00EC737E">
              <w:rPr>
                <w:rFonts w:cstheme="minorHAnsi"/>
              </w:rPr>
              <w:t xml:space="preserve">84(42.9%) </w:t>
            </w:r>
          </w:p>
          <w:p w14:paraId="53D87C11" w14:textId="79BC5E3B" w:rsidR="002B03EA" w:rsidRPr="00EC737E" w:rsidRDefault="002B03EA" w:rsidP="00771DF0">
            <w:pPr>
              <w:spacing w:line="360" w:lineRule="auto"/>
              <w:rPr>
                <w:rFonts w:cstheme="minorHAnsi"/>
              </w:rPr>
            </w:pPr>
            <w:r w:rsidRPr="00EC737E">
              <w:rPr>
                <w:rFonts w:cstheme="minorHAnsi"/>
              </w:rPr>
              <w:t>12(6.1%)</w:t>
            </w:r>
          </w:p>
        </w:tc>
        <w:tc>
          <w:tcPr>
            <w:tcW w:w="1559" w:type="dxa"/>
          </w:tcPr>
          <w:p w14:paraId="46E98B94" w14:textId="77777777" w:rsidR="002B03EA" w:rsidRPr="00EC737E" w:rsidRDefault="002B03EA" w:rsidP="00771DF0">
            <w:pPr>
              <w:spacing w:line="360" w:lineRule="auto"/>
              <w:rPr>
                <w:rFonts w:cstheme="minorHAnsi"/>
              </w:rPr>
            </w:pPr>
          </w:p>
          <w:p w14:paraId="11DDCD6B" w14:textId="77777777" w:rsidR="008A3027" w:rsidRPr="00EC737E" w:rsidRDefault="008A3027" w:rsidP="00771DF0">
            <w:pPr>
              <w:spacing w:line="360" w:lineRule="auto"/>
              <w:rPr>
                <w:rFonts w:cstheme="minorHAnsi"/>
              </w:rPr>
            </w:pPr>
          </w:p>
          <w:p w14:paraId="75640CCF" w14:textId="77777777" w:rsidR="008A3027" w:rsidRPr="00EC737E" w:rsidRDefault="008A3027" w:rsidP="00771DF0">
            <w:pPr>
              <w:spacing w:line="360" w:lineRule="auto"/>
              <w:rPr>
                <w:rFonts w:cstheme="minorHAnsi"/>
              </w:rPr>
            </w:pPr>
          </w:p>
          <w:p w14:paraId="7CC91A9D" w14:textId="77777777" w:rsidR="008A3027" w:rsidRPr="00EC737E" w:rsidRDefault="008A3027" w:rsidP="00771DF0">
            <w:pPr>
              <w:spacing w:line="360" w:lineRule="auto"/>
              <w:rPr>
                <w:rFonts w:cstheme="minorHAnsi"/>
              </w:rPr>
            </w:pPr>
          </w:p>
          <w:p w14:paraId="0C4805BF" w14:textId="66420757" w:rsidR="002B03EA" w:rsidRPr="00EC737E" w:rsidRDefault="002B03EA" w:rsidP="00771DF0">
            <w:pPr>
              <w:spacing w:line="360" w:lineRule="auto"/>
              <w:rPr>
                <w:rFonts w:cstheme="minorHAnsi"/>
              </w:rPr>
            </w:pPr>
            <w:r w:rsidRPr="00EC737E">
              <w:rPr>
                <w:rFonts w:cstheme="minorHAnsi"/>
              </w:rPr>
              <w:t>0.16</w:t>
            </w:r>
          </w:p>
        </w:tc>
      </w:tr>
      <w:tr w:rsidR="002B03EA" w:rsidRPr="00EC737E" w14:paraId="311C1550" w14:textId="77777777" w:rsidTr="00EC737E">
        <w:trPr>
          <w:trHeight w:val="2034"/>
        </w:trPr>
        <w:tc>
          <w:tcPr>
            <w:tcW w:w="2830" w:type="dxa"/>
          </w:tcPr>
          <w:p w14:paraId="290C4AC4" w14:textId="77777777" w:rsidR="002B03EA" w:rsidRPr="00EC737E" w:rsidRDefault="002B03EA" w:rsidP="00771DF0">
            <w:pPr>
              <w:spacing w:line="360" w:lineRule="auto"/>
              <w:rPr>
                <w:rFonts w:cstheme="minorHAnsi"/>
                <w:i/>
                <w:iCs/>
              </w:rPr>
            </w:pPr>
            <w:r w:rsidRPr="00EC737E">
              <w:rPr>
                <w:rFonts w:cstheme="minorHAnsi"/>
                <w:i/>
                <w:iCs/>
              </w:rPr>
              <w:t xml:space="preserve">Carotid Artery stenosis </w:t>
            </w:r>
          </w:p>
          <w:p w14:paraId="579D0A8F" w14:textId="77777777" w:rsidR="002B03EA" w:rsidRPr="00EC737E" w:rsidRDefault="002B03EA" w:rsidP="00771DF0">
            <w:pPr>
              <w:spacing w:line="360" w:lineRule="auto"/>
              <w:rPr>
                <w:rFonts w:cstheme="minorHAnsi"/>
                <w:i/>
                <w:iCs/>
              </w:rPr>
            </w:pPr>
            <w:r w:rsidRPr="00EC737E">
              <w:rPr>
                <w:rFonts w:cstheme="minorHAnsi"/>
                <w:i/>
                <w:iCs/>
              </w:rPr>
              <w:t>&lt;50%</w:t>
            </w:r>
          </w:p>
          <w:p w14:paraId="3EAAE31F" w14:textId="77777777" w:rsidR="002B03EA" w:rsidRPr="00EC737E" w:rsidRDefault="002B03EA" w:rsidP="00771DF0">
            <w:pPr>
              <w:spacing w:line="360" w:lineRule="auto"/>
              <w:rPr>
                <w:rFonts w:cstheme="minorHAnsi"/>
                <w:i/>
                <w:iCs/>
              </w:rPr>
            </w:pPr>
            <w:r w:rsidRPr="00EC737E">
              <w:rPr>
                <w:rFonts w:cstheme="minorHAnsi"/>
                <w:i/>
                <w:iCs/>
              </w:rPr>
              <w:t>50-69%</w:t>
            </w:r>
          </w:p>
          <w:p w14:paraId="29D6F48D" w14:textId="77777777" w:rsidR="002B03EA" w:rsidRPr="00EC737E" w:rsidRDefault="002B03EA" w:rsidP="00771DF0">
            <w:pPr>
              <w:spacing w:line="360" w:lineRule="auto"/>
              <w:rPr>
                <w:rFonts w:cstheme="minorHAnsi"/>
                <w:i/>
                <w:iCs/>
              </w:rPr>
            </w:pPr>
            <w:r w:rsidRPr="00EC737E">
              <w:rPr>
                <w:rFonts w:cstheme="minorHAnsi"/>
                <w:i/>
                <w:iCs/>
              </w:rPr>
              <w:t xml:space="preserve">≥70% </w:t>
            </w:r>
          </w:p>
          <w:p w14:paraId="3CD7E791" w14:textId="5E4DD2FA" w:rsidR="002B03EA" w:rsidRPr="00EC737E" w:rsidRDefault="002B03EA" w:rsidP="00771DF0">
            <w:pPr>
              <w:spacing w:line="360" w:lineRule="auto"/>
              <w:rPr>
                <w:rFonts w:cstheme="minorHAnsi"/>
                <w:i/>
                <w:iCs/>
              </w:rPr>
            </w:pPr>
            <w:r w:rsidRPr="00EC737E">
              <w:rPr>
                <w:rFonts w:cstheme="minorHAnsi"/>
                <w:i/>
                <w:iCs/>
              </w:rPr>
              <w:t>Near Occlusion</w:t>
            </w:r>
          </w:p>
        </w:tc>
        <w:tc>
          <w:tcPr>
            <w:tcW w:w="2410" w:type="dxa"/>
          </w:tcPr>
          <w:p w14:paraId="41DB6E35" w14:textId="77777777" w:rsidR="002B03EA" w:rsidRPr="00EC737E" w:rsidRDefault="002B03EA" w:rsidP="00771DF0">
            <w:pPr>
              <w:spacing w:line="360" w:lineRule="auto"/>
              <w:rPr>
                <w:rFonts w:cstheme="minorHAnsi"/>
              </w:rPr>
            </w:pPr>
          </w:p>
          <w:p w14:paraId="1A1FBA80" w14:textId="5384DC07" w:rsidR="002B03EA" w:rsidRPr="00EC737E" w:rsidRDefault="002B03EA" w:rsidP="00771DF0">
            <w:pPr>
              <w:spacing w:line="360" w:lineRule="auto"/>
              <w:rPr>
                <w:rFonts w:cstheme="minorHAnsi"/>
              </w:rPr>
            </w:pPr>
            <w:r w:rsidRPr="00EC737E">
              <w:rPr>
                <w:rFonts w:cstheme="minorHAnsi"/>
              </w:rPr>
              <w:t xml:space="preserve">2 (12.5%) </w:t>
            </w:r>
          </w:p>
          <w:p w14:paraId="4E4292C5" w14:textId="61F290DB" w:rsidR="002B03EA" w:rsidRPr="00EC737E" w:rsidRDefault="002B03EA" w:rsidP="00771DF0">
            <w:pPr>
              <w:spacing w:line="360" w:lineRule="auto"/>
              <w:rPr>
                <w:rFonts w:cstheme="minorHAnsi"/>
              </w:rPr>
            </w:pPr>
            <w:r w:rsidRPr="00EC737E">
              <w:rPr>
                <w:rFonts w:cstheme="minorHAnsi"/>
              </w:rPr>
              <w:t xml:space="preserve">8 (50%) </w:t>
            </w:r>
          </w:p>
          <w:p w14:paraId="35DA4746" w14:textId="136509A9" w:rsidR="002B03EA" w:rsidRPr="00EC737E" w:rsidRDefault="002B03EA" w:rsidP="00771DF0">
            <w:pPr>
              <w:spacing w:line="360" w:lineRule="auto"/>
              <w:rPr>
                <w:rFonts w:cstheme="minorHAnsi"/>
              </w:rPr>
            </w:pPr>
            <w:r w:rsidRPr="00EC737E">
              <w:rPr>
                <w:rFonts w:cstheme="minorHAnsi"/>
              </w:rPr>
              <w:t>6 (37.5%)</w:t>
            </w:r>
          </w:p>
          <w:p w14:paraId="6B057A56" w14:textId="2B9F8256" w:rsidR="002B03EA" w:rsidRPr="00EC737E" w:rsidRDefault="002B03EA" w:rsidP="00771DF0">
            <w:pPr>
              <w:spacing w:line="360" w:lineRule="auto"/>
              <w:rPr>
                <w:rFonts w:cstheme="minorHAnsi"/>
              </w:rPr>
            </w:pPr>
            <w:r w:rsidRPr="00EC737E">
              <w:rPr>
                <w:rFonts w:cstheme="minorHAnsi"/>
              </w:rPr>
              <w:t xml:space="preserve">0 (0%) </w:t>
            </w:r>
          </w:p>
        </w:tc>
        <w:tc>
          <w:tcPr>
            <w:tcW w:w="2552" w:type="dxa"/>
          </w:tcPr>
          <w:p w14:paraId="4C332F3A" w14:textId="77777777" w:rsidR="002B03EA" w:rsidRPr="00EC737E" w:rsidRDefault="002B03EA" w:rsidP="00771DF0">
            <w:pPr>
              <w:spacing w:line="360" w:lineRule="auto"/>
              <w:rPr>
                <w:rFonts w:cstheme="minorHAnsi"/>
              </w:rPr>
            </w:pPr>
          </w:p>
          <w:p w14:paraId="62A792D1" w14:textId="2544E8F3" w:rsidR="002B03EA" w:rsidRPr="00EC737E" w:rsidRDefault="002B03EA" w:rsidP="00771DF0">
            <w:pPr>
              <w:spacing w:line="360" w:lineRule="auto"/>
              <w:rPr>
                <w:rFonts w:cstheme="minorHAnsi"/>
              </w:rPr>
            </w:pPr>
            <w:r w:rsidRPr="00EC737E">
              <w:rPr>
                <w:rFonts w:cstheme="minorHAnsi"/>
              </w:rPr>
              <w:t>43 (21.9%)</w:t>
            </w:r>
          </w:p>
          <w:p w14:paraId="51B85875" w14:textId="48D395BF" w:rsidR="002B03EA" w:rsidRPr="00EC737E" w:rsidRDefault="002B03EA" w:rsidP="00771DF0">
            <w:pPr>
              <w:spacing w:line="360" w:lineRule="auto"/>
              <w:rPr>
                <w:rFonts w:cstheme="minorHAnsi"/>
              </w:rPr>
            </w:pPr>
            <w:r w:rsidRPr="00EC737E">
              <w:rPr>
                <w:rFonts w:cstheme="minorHAnsi"/>
              </w:rPr>
              <w:t>84 (42.9%)</w:t>
            </w:r>
          </w:p>
          <w:p w14:paraId="135074F0" w14:textId="53D9AF28" w:rsidR="002B03EA" w:rsidRPr="00EC737E" w:rsidRDefault="002B03EA" w:rsidP="00771DF0">
            <w:pPr>
              <w:spacing w:line="360" w:lineRule="auto"/>
              <w:rPr>
                <w:rFonts w:cstheme="minorHAnsi"/>
              </w:rPr>
            </w:pPr>
            <w:r w:rsidRPr="00EC737E">
              <w:rPr>
                <w:rFonts w:cstheme="minorHAnsi"/>
              </w:rPr>
              <w:t>62 (31.6%)</w:t>
            </w:r>
          </w:p>
          <w:p w14:paraId="28265600" w14:textId="315CAA8E" w:rsidR="002B03EA" w:rsidRPr="00EC737E" w:rsidRDefault="002B03EA" w:rsidP="00771DF0">
            <w:pPr>
              <w:spacing w:line="360" w:lineRule="auto"/>
              <w:rPr>
                <w:rFonts w:cstheme="minorHAnsi"/>
              </w:rPr>
            </w:pPr>
            <w:r w:rsidRPr="00EC737E">
              <w:rPr>
                <w:rFonts w:cstheme="minorHAnsi"/>
              </w:rPr>
              <w:t xml:space="preserve">7 (100%) </w:t>
            </w:r>
          </w:p>
        </w:tc>
        <w:tc>
          <w:tcPr>
            <w:tcW w:w="1559" w:type="dxa"/>
          </w:tcPr>
          <w:p w14:paraId="5DC3A66B" w14:textId="77777777" w:rsidR="002B03EA" w:rsidRPr="00EC737E" w:rsidRDefault="002B03EA" w:rsidP="00771DF0">
            <w:pPr>
              <w:spacing w:line="360" w:lineRule="auto"/>
              <w:rPr>
                <w:rFonts w:cstheme="minorHAnsi"/>
              </w:rPr>
            </w:pPr>
          </w:p>
          <w:p w14:paraId="51166E72" w14:textId="77777777" w:rsidR="008A3027" w:rsidRPr="00EC737E" w:rsidRDefault="008A3027" w:rsidP="00771DF0">
            <w:pPr>
              <w:spacing w:line="360" w:lineRule="auto"/>
              <w:rPr>
                <w:rFonts w:cstheme="minorHAnsi"/>
              </w:rPr>
            </w:pPr>
          </w:p>
          <w:p w14:paraId="356D5BD1" w14:textId="77777777" w:rsidR="008A3027" w:rsidRPr="00EC737E" w:rsidRDefault="008A3027" w:rsidP="00771DF0">
            <w:pPr>
              <w:spacing w:line="360" w:lineRule="auto"/>
              <w:rPr>
                <w:rFonts w:cstheme="minorHAnsi"/>
              </w:rPr>
            </w:pPr>
          </w:p>
          <w:p w14:paraId="1AE2D70D" w14:textId="77777777" w:rsidR="008A3027" w:rsidRPr="00EC737E" w:rsidRDefault="008A3027" w:rsidP="00771DF0">
            <w:pPr>
              <w:spacing w:line="360" w:lineRule="auto"/>
              <w:rPr>
                <w:rFonts w:cstheme="minorHAnsi"/>
              </w:rPr>
            </w:pPr>
          </w:p>
          <w:p w14:paraId="193C15C6" w14:textId="3F682F14" w:rsidR="002B03EA" w:rsidRPr="00EC737E" w:rsidRDefault="002B03EA" w:rsidP="00771DF0">
            <w:pPr>
              <w:spacing w:line="360" w:lineRule="auto"/>
              <w:rPr>
                <w:rFonts w:cstheme="minorHAnsi"/>
              </w:rPr>
            </w:pPr>
            <w:r w:rsidRPr="00EC737E">
              <w:rPr>
                <w:rFonts w:cstheme="minorHAnsi"/>
              </w:rPr>
              <w:t>0.68</w:t>
            </w:r>
          </w:p>
        </w:tc>
      </w:tr>
      <w:tr w:rsidR="00AE7F51" w:rsidRPr="00EC737E" w14:paraId="69E3BE50" w14:textId="77777777" w:rsidTr="00EC737E">
        <w:trPr>
          <w:trHeight w:val="412"/>
        </w:trPr>
        <w:tc>
          <w:tcPr>
            <w:tcW w:w="2830" w:type="dxa"/>
          </w:tcPr>
          <w:p w14:paraId="1D6A6360" w14:textId="77777777" w:rsidR="00AE7F51" w:rsidRPr="00EC737E" w:rsidRDefault="00AE7F51" w:rsidP="00771DF0">
            <w:pPr>
              <w:spacing w:line="360" w:lineRule="auto"/>
              <w:rPr>
                <w:rFonts w:cstheme="minorHAnsi"/>
              </w:rPr>
            </w:pPr>
            <w:proofErr w:type="spellStart"/>
            <w:r w:rsidRPr="00EC737E">
              <w:rPr>
                <w:rFonts w:cstheme="minorHAnsi"/>
              </w:rPr>
              <w:lastRenderedPageBreak/>
              <w:t>SUV</w:t>
            </w:r>
            <w:r w:rsidRPr="00EC737E">
              <w:rPr>
                <w:rFonts w:cstheme="minorHAnsi"/>
                <w:vertAlign w:val="subscript"/>
              </w:rPr>
              <w:t>max</w:t>
            </w:r>
            <w:proofErr w:type="spellEnd"/>
            <w:r w:rsidRPr="00EC737E">
              <w:rPr>
                <w:rFonts w:cstheme="minorHAnsi"/>
              </w:rPr>
              <w:t xml:space="preserve">, Median (IQR) </w:t>
            </w:r>
          </w:p>
        </w:tc>
        <w:tc>
          <w:tcPr>
            <w:tcW w:w="2410" w:type="dxa"/>
          </w:tcPr>
          <w:p w14:paraId="15730E07" w14:textId="0CB49558" w:rsidR="00AE7F51" w:rsidRPr="00EC737E" w:rsidRDefault="00AE7F51" w:rsidP="00771DF0">
            <w:pPr>
              <w:spacing w:line="360" w:lineRule="auto"/>
              <w:rPr>
                <w:rFonts w:cstheme="minorHAnsi"/>
              </w:rPr>
            </w:pPr>
            <w:r w:rsidRPr="00EC737E">
              <w:rPr>
                <w:rFonts w:cstheme="minorHAnsi"/>
              </w:rPr>
              <w:t>3.2</w:t>
            </w:r>
          </w:p>
          <w:p w14:paraId="79EDE633" w14:textId="14C715F6" w:rsidR="00AE7F51" w:rsidRPr="00EC737E" w:rsidRDefault="00AE7F51" w:rsidP="00771DF0">
            <w:pPr>
              <w:spacing w:line="360" w:lineRule="auto"/>
              <w:rPr>
                <w:rFonts w:cstheme="minorHAnsi"/>
              </w:rPr>
            </w:pPr>
            <w:r w:rsidRPr="00EC737E">
              <w:rPr>
                <w:rFonts w:cstheme="minorHAnsi"/>
              </w:rPr>
              <w:t xml:space="preserve">(2.6-3.7) </w:t>
            </w:r>
          </w:p>
        </w:tc>
        <w:tc>
          <w:tcPr>
            <w:tcW w:w="2552" w:type="dxa"/>
          </w:tcPr>
          <w:p w14:paraId="36A5338E" w14:textId="649E5031" w:rsidR="00AE7F51" w:rsidRPr="00EC737E" w:rsidRDefault="00AE7F51" w:rsidP="00771DF0">
            <w:pPr>
              <w:spacing w:line="360" w:lineRule="auto"/>
              <w:rPr>
                <w:rFonts w:cstheme="minorHAnsi"/>
              </w:rPr>
            </w:pPr>
            <w:r w:rsidRPr="00EC737E">
              <w:rPr>
                <w:rFonts w:cstheme="minorHAnsi"/>
              </w:rPr>
              <w:t>2.73</w:t>
            </w:r>
          </w:p>
          <w:p w14:paraId="7AB7A054" w14:textId="31BF3B15" w:rsidR="00AE7F51" w:rsidRPr="00EC737E" w:rsidRDefault="00AE7F51" w:rsidP="00771DF0">
            <w:pPr>
              <w:spacing w:line="360" w:lineRule="auto"/>
              <w:rPr>
                <w:rFonts w:cstheme="minorHAnsi"/>
              </w:rPr>
            </w:pPr>
            <w:r w:rsidRPr="00EC737E">
              <w:rPr>
                <w:rFonts w:cstheme="minorHAnsi"/>
              </w:rPr>
              <w:t xml:space="preserve">(2.3-3.2) </w:t>
            </w:r>
          </w:p>
        </w:tc>
        <w:tc>
          <w:tcPr>
            <w:tcW w:w="1559" w:type="dxa"/>
          </w:tcPr>
          <w:p w14:paraId="41DD827D" w14:textId="2296FEA3" w:rsidR="00AE7F51" w:rsidRPr="00EC737E" w:rsidRDefault="00AE7F51" w:rsidP="00AE7F51">
            <w:pPr>
              <w:spacing w:line="360" w:lineRule="auto"/>
              <w:rPr>
                <w:rFonts w:cstheme="minorHAnsi"/>
              </w:rPr>
            </w:pPr>
            <w:r w:rsidRPr="00EC737E">
              <w:rPr>
                <w:rFonts w:cstheme="minorHAnsi"/>
              </w:rPr>
              <w:t xml:space="preserve">0.03 </w:t>
            </w:r>
          </w:p>
        </w:tc>
      </w:tr>
      <w:tr w:rsidR="00AE7F51" w:rsidRPr="00EC737E" w14:paraId="1F64A297" w14:textId="77777777" w:rsidTr="00EC737E">
        <w:tc>
          <w:tcPr>
            <w:tcW w:w="2830" w:type="dxa"/>
          </w:tcPr>
          <w:p w14:paraId="6108F926" w14:textId="77777777" w:rsidR="00AE7F51" w:rsidRPr="00EC737E" w:rsidRDefault="00AE7F51" w:rsidP="00771DF0">
            <w:pPr>
              <w:spacing w:line="360" w:lineRule="auto"/>
              <w:rPr>
                <w:rFonts w:cstheme="minorHAnsi"/>
              </w:rPr>
            </w:pPr>
            <w:r w:rsidRPr="00EC737E">
              <w:rPr>
                <w:rFonts w:cstheme="minorHAnsi"/>
              </w:rPr>
              <w:t>SCAIL, Median (IQR)</w:t>
            </w:r>
          </w:p>
        </w:tc>
        <w:tc>
          <w:tcPr>
            <w:tcW w:w="2410" w:type="dxa"/>
          </w:tcPr>
          <w:p w14:paraId="304B0AD6" w14:textId="384EA63A" w:rsidR="00AE7F51" w:rsidRPr="00EC737E" w:rsidRDefault="00AE7F51" w:rsidP="00771DF0">
            <w:pPr>
              <w:spacing w:line="360" w:lineRule="auto"/>
              <w:rPr>
                <w:rFonts w:cstheme="minorHAnsi"/>
              </w:rPr>
            </w:pPr>
            <w:r w:rsidRPr="00EC737E">
              <w:rPr>
                <w:rFonts w:cstheme="minorHAnsi"/>
              </w:rPr>
              <w:t xml:space="preserve">3 (2-4) </w:t>
            </w:r>
          </w:p>
        </w:tc>
        <w:tc>
          <w:tcPr>
            <w:tcW w:w="2552" w:type="dxa"/>
          </w:tcPr>
          <w:p w14:paraId="49EB7A06" w14:textId="4DBCD151" w:rsidR="00AE7F51" w:rsidRPr="00EC737E" w:rsidRDefault="00AE7F51" w:rsidP="00771DF0">
            <w:pPr>
              <w:spacing w:line="360" w:lineRule="auto"/>
              <w:rPr>
                <w:rFonts w:cstheme="minorHAnsi"/>
              </w:rPr>
            </w:pPr>
            <w:r w:rsidRPr="00EC737E">
              <w:rPr>
                <w:rFonts w:cstheme="minorHAnsi"/>
              </w:rPr>
              <w:t xml:space="preserve"> 2 (2-3) </w:t>
            </w:r>
          </w:p>
        </w:tc>
        <w:tc>
          <w:tcPr>
            <w:tcW w:w="1559" w:type="dxa"/>
          </w:tcPr>
          <w:p w14:paraId="64AEC266" w14:textId="123A2A5A" w:rsidR="00AE7F51" w:rsidRPr="00EC737E" w:rsidRDefault="00AE7F51" w:rsidP="00771DF0">
            <w:pPr>
              <w:spacing w:line="360" w:lineRule="auto"/>
              <w:rPr>
                <w:rFonts w:cstheme="minorHAnsi"/>
              </w:rPr>
            </w:pPr>
            <w:r w:rsidRPr="00EC737E">
              <w:rPr>
                <w:rFonts w:cstheme="minorHAnsi"/>
              </w:rPr>
              <w:t xml:space="preserve">0.03 </w:t>
            </w:r>
          </w:p>
        </w:tc>
      </w:tr>
      <w:tr w:rsidR="00AE7F51" w:rsidRPr="00EC737E" w14:paraId="071B1D28" w14:textId="77777777" w:rsidTr="00EC737E">
        <w:tc>
          <w:tcPr>
            <w:tcW w:w="2830" w:type="dxa"/>
          </w:tcPr>
          <w:p w14:paraId="72BE4508" w14:textId="77777777" w:rsidR="00AE7F51" w:rsidRPr="00EC737E" w:rsidRDefault="00AE7F51" w:rsidP="00771DF0">
            <w:pPr>
              <w:spacing w:line="360" w:lineRule="auto"/>
              <w:rPr>
                <w:rFonts w:cstheme="minorHAnsi"/>
              </w:rPr>
            </w:pPr>
            <w:r w:rsidRPr="00EC737E">
              <w:rPr>
                <w:rFonts w:cstheme="minorHAnsi"/>
              </w:rPr>
              <w:t xml:space="preserve">OCST, Median (IQR) </w:t>
            </w:r>
          </w:p>
        </w:tc>
        <w:tc>
          <w:tcPr>
            <w:tcW w:w="2410" w:type="dxa"/>
          </w:tcPr>
          <w:p w14:paraId="086B3D5E" w14:textId="66F735B7" w:rsidR="00AE7F51" w:rsidRPr="00EC737E" w:rsidRDefault="00AE7F51" w:rsidP="00771DF0">
            <w:pPr>
              <w:spacing w:line="360" w:lineRule="auto"/>
              <w:rPr>
                <w:rFonts w:cstheme="minorHAnsi"/>
              </w:rPr>
            </w:pPr>
            <w:r w:rsidRPr="00EC737E">
              <w:rPr>
                <w:rFonts w:cstheme="minorHAnsi"/>
              </w:rPr>
              <w:t>17.1</w:t>
            </w:r>
          </w:p>
          <w:p w14:paraId="151E0390" w14:textId="33D51C78" w:rsidR="00AE7F51" w:rsidRPr="00EC737E" w:rsidRDefault="00AE7F51" w:rsidP="00771DF0">
            <w:pPr>
              <w:spacing w:line="360" w:lineRule="auto"/>
              <w:rPr>
                <w:rFonts w:cstheme="minorHAnsi"/>
              </w:rPr>
            </w:pPr>
            <w:r w:rsidRPr="00EC737E">
              <w:rPr>
                <w:rFonts w:cstheme="minorHAnsi"/>
              </w:rPr>
              <w:t>(11.5-23.2)</w:t>
            </w:r>
          </w:p>
        </w:tc>
        <w:tc>
          <w:tcPr>
            <w:tcW w:w="2552" w:type="dxa"/>
          </w:tcPr>
          <w:p w14:paraId="3B7B5892" w14:textId="1405B381" w:rsidR="00AE7F51" w:rsidRPr="00EC737E" w:rsidRDefault="00AE7F51" w:rsidP="00771DF0">
            <w:pPr>
              <w:spacing w:line="360" w:lineRule="auto"/>
              <w:rPr>
                <w:rFonts w:cstheme="minorHAnsi"/>
              </w:rPr>
            </w:pPr>
            <w:r w:rsidRPr="00EC737E">
              <w:rPr>
                <w:rFonts w:cstheme="minorHAnsi"/>
              </w:rPr>
              <w:t>14.8</w:t>
            </w:r>
          </w:p>
          <w:p w14:paraId="0601A7CB" w14:textId="60D3B431" w:rsidR="00AE7F51" w:rsidRPr="00EC737E" w:rsidRDefault="00AE7F51" w:rsidP="00771DF0">
            <w:pPr>
              <w:spacing w:line="360" w:lineRule="auto"/>
              <w:rPr>
                <w:rFonts w:cstheme="minorHAnsi"/>
              </w:rPr>
            </w:pPr>
            <w:r w:rsidRPr="00EC737E">
              <w:rPr>
                <w:rFonts w:cstheme="minorHAnsi"/>
              </w:rPr>
              <w:t xml:space="preserve">(8.7-32.4) </w:t>
            </w:r>
          </w:p>
        </w:tc>
        <w:tc>
          <w:tcPr>
            <w:tcW w:w="1559" w:type="dxa"/>
          </w:tcPr>
          <w:p w14:paraId="46535CC7" w14:textId="0300F238" w:rsidR="00AE7F51" w:rsidRPr="00EC737E" w:rsidRDefault="00AE7F51" w:rsidP="00771DF0">
            <w:pPr>
              <w:spacing w:line="360" w:lineRule="auto"/>
              <w:rPr>
                <w:rFonts w:cstheme="minorHAnsi"/>
              </w:rPr>
            </w:pPr>
            <w:r w:rsidRPr="00EC737E">
              <w:rPr>
                <w:rFonts w:cstheme="minorHAnsi"/>
              </w:rPr>
              <w:t>0.8</w:t>
            </w:r>
          </w:p>
        </w:tc>
      </w:tr>
      <w:tr w:rsidR="008A3027" w:rsidRPr="00EC737E" w14:paraId="277597AD" w14:textId="77777777" w:rsidTr="00EC737E">
        <w:tc>
          <w:tcPr>
            <w:tcW w:w="2830" w:type="dxa"/>
          </w:tcPr>
          <w:p w14:paraId="363A395C" w14:textId="77777777" w:rsidR="008A3027" w:rsidRPr="00EC737E" w:rsidRDefault="008A3027" w:rsidP="00771DF0">
            <w:pPr>
              <w:spacing w:line="360" w:lineRule="auto"/>
              <w:rPr>
                <w:rFonts w:cstheme="minorHAnsi"/>
              </w:rPr>
            </w:pPr>
            <w:r w:rsidRPr="00EC737E">
              <w:rPr>
                <w:rFonts w:cstheme="minorHAnsi"/>
              </w:rPr>
              <w:t xml:space="preserve">ESRS, Median (IQR) </w:t>
            </w:r>
          </w:p>
        </w:tc>
        <w:tc>
          <w:tcPr>
            <w:tcW w:w="2410" w:type="dxa"/>
          </w:tcPr>
          <w:p w14:paraId="72B7503E" w14:textId="1FFB3769" w:rsidR="008A3027" w:rsidRPr="00EC737E" w:rsidRDefault="008A3027" w:rsidP="00771DF0">
            <w:pPr>
              <w:spacing w:line="360" w:lineRule="auto"/>
              <w:rPr>
                <w:rFonts w:cstheme="minorHAnsi"/>
              </w:rPr>
            </w:pPr>
            <w:r w:rsidRPr="00EC737E">
              <w:rPr>
                <w:rFonts w:cstheme="minorHAnsi"/>
              </w:rPr>
              <w:t xml:space="preserve">4 (3-4)  </w:t>
            </w:r>
          </w:p>
        </w:tc>
        <w:tc>
          <w:tcPr>
            <w:tcW w:w="2552" w:type="dxa"/>
          </w:tcPr>
          <w:p w14:paraId="7D8E41D9" w14:textId="77777777" w:rsidR="008A3027" w:rsidRPr="00EC737E" w:rsidRDefault="008A3027" w:rsidP="00771DF0">
            <w:pPr>
              <w:spacing w:line="360" w:lineRule="auto"/>
              <w:rPr>
                <w:rFonts w:cstheme="minorHAnsi"/>
              </w:rPr>
            </w:pPr>
            <w:r w:rsidRPr="00EC737E">
              <w:rPr>
                <w:rFonts w:cstheme="minorHAnsi"/>
              </w:rPr>
              <w:t xml:space="preserve">3 (2-4) </w:t>
            </w:r>
          </w:p>
        </w:tc>
        <w:tc>
          <w:tcPr>
            <w:tcW w:w="1559" w:type="dxa"/>
          </w:tcPr>
          <w:p w14:paraId="530CA728" w14:textId="19056F1A" w:rsidR="008A3027" w:rsidRPr="00EC737E" w:rsidRDefault="008A3027" w:rsidP="00771DF0">
            <w:pPr>
              <w:spacing w:line="360" w:lineRule="auto"/>
              <w:rPr>
                <w:rFonts w:cstheme="minorHAnsi"/>
              </w:rPr>
            </w:pPr>
            <w:r w:rsidRPr="00EC737E">
              <w:rPr>
                <w:rFonts w:cstheme="minorHAnsi"/>
              </w:rPr>
              <w:t xml:space="preserve">0.14 </w:t>
            </w:r>
          </w:p>
        </w:tc>
      </w:tr>
      <w:tr w:rsidR="00F11ECE" w:rsidRPr="00EC737E" w14:paraId="2E80EDD6" w14:textId="77777777" w:rsidTr="00EC737E">
        <w:tc>
          <w:tcPr>
            <w:tcW w:w="9351" w:type="dxa"/>
            <w:gridSpan w:val="4"/>
          </w:tcPr>
          <w:p w14:paraId="6548A222" w14:textId="0329CF53" w:rsidR="00F11ECE" w:rsidRPr="00EC737E" w:rsidRDefault="00F11ECE" w:rsidP="00771DF0">
            <w:pPr>
              <w:spacing w:line="360" w:lineRule="auto"/>
              <w:rPr>
                <w:rFonts w:cstheme="minorHAnsi"/>
                <w:i/>
                <w:iCs/>
              </w:rPr>
            </w:pPr>
            <w:r w:rsidRPr="00EC737E">
              <w:rPr>
                <w:rFonts w:cstheme="minorHAnsi"/>
                <w:i/>
                <w:iCs/>
              </w:rPr>
              <w:t>*p=</w:t>
            </w:r>
            <w:r w:rsidR="008A3027" w:rsidRPr="00EC737E">
              <w:rPr>
                <w:rFonts w:cstheme="minorHAnsi"/>
                <w:i/>
                <w:iCs/>
              </w:rPr>
              <w:t>t-test</w:t>
            </w:r>
            <w:r w:rsidRPr="00EC737E">
              <w:rPr>
                <w:rFonts w:cstheme="minorHAnsi"/>
                <w:i/>
                <w:iCs/>
              </w:rPr>
              <w:t xml:space="preserve"> for comparison</w:t>
            </w:r>
            <w:r w:rsidR="007C0ED6" w:rsidRPr="00EC737E">
              <w:rPr>
                <w:rFonts w:cstheme="minorHAnsi"/>
                <w:i/>
                <w:iCs/>
              </w:rPr>
              <w:t xml:space="preserve"> of</w:t>
            </w:r>
            <w:r w:rsidRPr="00EC737E">
              <w:rPr>
                <w:rFonts w:cstheme="minorHAnsi"/>
                <w:i/>
                <w:iCs/>
              </w:rPr>
              <w:t xml:space="preserve"> means; Chi</w:t>
            </w:r>
            <w:r w:rsidRPr="00EC737E">
              <w:rPr>
                <w:rFonts w:cstheme="minorHAnsi"/>
                <w:i/>
                <w:iCs/>
                <w:vertAlign w:val="superscript"/>
              </w:rPr>
              <w:t>2</w:t>
            </w:r>
            <w:r w:rsidRPr="00EC737E">
              <w:rPr>
                <w:rFonts w:cstheme="minorHAnsi"/>
                <w:i/>
                <w:iCs/>
              </w:rPr>
              <w:t xml:space="preserve"> for comparison of proportions; Kruskal-Wallis for comparison of medians</w:t>
            </w:r>
          </w:p>
        </w:tc>
      </w:tr>
    </w:tbl>
    <w:p w14:paraId="46DD46DE" w14:textId="77777777" w:rsidR="00F11ECE" w:rsidRPr="00EC737E" w:rsidRDefault="00F11ECE">
      <w:pPr>
        <w:rPr>
          <w:b/>
          <w:bCs/>
        </w:rPr>
      </w:pPr>
    </w:p>
    <w:p w14:paraId="0B5464E4" w14:textId="77777777" w:rsidR="00F11ECE" w:rsidRPr="00EC737E" w:rsidRDefault="00F11ECE">
      <w:pPr>
        <w:rPr>
          <w:b/>
          <w:bCs/>
        </w:rPr>
      </w:pPr>
    </w:p>
    <w:p w14:paraId="505DA335" w14:textId="31F47C61" w:rsidR="0053475D" w:rsidRPr="00EC737E" w:rsidRDefault="00DB22AF">
      <w:pPr>
        <w:rPr>
          <w:b/>
          <w:bCs/>
        </w:rPr>
      </w:pPr>
      <w:r w:rsidRPr="00EC737E">
        <w:rPr>
          <w:b/>
          <w:bCs/>
        </w:rPr>
        <w:t xml:space="preserve">Additional results </w:t>
      </w:r>
    </w:p>
    <w:p w14:paraId="6111D394" w14:textId="77777777" w:rsidR="0053475D" w:rsidRPr="00EC737E" w:rsidRDefault="0053475D">
      <w:pPr>
        <w:rPr>
          <w:b/>
          <w:bCs/>
        </w:rPr>
      </w:pPr>
    </w:p>
    <w:tbl>
      <w:tblPr>
        <w:tblStyle w:val="TableGrid"/>
        <w:tblW w:w="0" w:type="auto"/>
        <w:tblLook w:val="04A0" w:firstRow="1" w:lastRow="0" w:firstColumn="1" w:lastColumn="0" w:noHBand="0" w:noVBand="1"/>
      </w:tblPr>
      <w:tblGrid>
        <w:gridCol w:w="2405"/>
        <w:gridCol w:w="2099"/>
        <w:gridCol w:w="2253"/>
        <w:gridCol w:w="2253"/>
      </w:tblGrid>
      <w:tr w:rsidR="00C56FFA" w:rsidRPr="00EC737E" w14:paraId="488D2AE6" w14:textId="77777777" w:rsidTr="00D219AB">
        <w:tc>
          <w:tcPr>
            <w:tcW w:w="9010" w:type="dxa"/>
            <w:gridSpan w:val="4"/>
          </w:tcPr>
          <w:p w14:paraId="2958A3B5" w14:textId="615B2E9A" w:rsidR="00C56FFA" w:rsidRPr="00EC737E" w:rsidRDefault="00C56FFA" w:rsidP="00D219AB">
            <w:pPr>
              <w:rPr>
                <w:b/>
                <w:bCs/>
              </w:rPr>
            </w:pPr>
            <w:r w:rsidRPr="00EC737E">
              <w:rPr>
                <w:b/>
                <w:bCs/>
              </w:rPr>
              <w:t xml:space="preserve">Web Table </w:t>
            </w:r>
            <w:r w:rsidR="006F61B0" w:rsidRPr="00EC737E">
              <w:rPr>
                <w:b/>
                <w:bCs/>
              </w:rPr>
              <w:t>6</w:t>
            </w:r>
            <w:r w:rsidRPr="00EC737E">
              <w:rPr>
                <w:b/>
                <w:bCs/>
              </w:rPr>
              <w:t xml:space="preserve"> Sensitivity analysis OCST assuming 25%</w:t>
            </w:r>
            <w:r w:rsidR="00CF4FB5" w:rsidRPr="00EC737E">
              <w:rPr>
                <w:b/>
                <w:bCs/>
              </w:rPr>
              <w:t xml:space="preserve"> </w:t>
            </w:r>
            <w:r w:rsidRPr="00EC737E">
              <w:rPr>
                <w:b/>
                <w:bCs/>
              </w:rPr>
              <w:t xml:space="preserve">ulcerated plaque </w:t>
            </w:r>
          </w:p>
        </w:tc>
      </w:tr>
      <w:tr w:rsidR="00C56FFA" w:rsidRPr="00EC737E" w14:paraId="58B5B4D5" w14:textId="77777777" w:rsidTr="00D219AB">
        <w:tc>
          <w:tcPr>
            <w:tcW w:w="2405" w:type="dxa"/>
          </w:tcPr>
          <w:p w14:paraId="6AB392B8" w14:textId="77777777" w:rsidR="00C56FFA" w:rsidRPr="00EC737E" w:rsidRDefault="00C56FFA" w:rsidP="00D219AB"/>
        </w:tc>
        <w:tc>
          <w:tcPr>
            <w:tcW w:w="2099" w:type="dxa"/>
          </w:tcPr>
          <w:p w14:paraId="06107C88" w14:textId="77777777" w:rsidR="00C56FFA" w:rsidRPr="00EC737E" w:rsidRDefault="00C56FFA" w:rsidP="00D219AB">
            <w:r w:rsidRPr="00EC737E">
              <w:t>HR</w:t>
            </w:r>
          </w:p>
        </w:tc>
        <w:tc>
          <w:tcPr>
            <w:tcW w:w="2253" w:type="dxa"/>
          </w:tcPr>
          <w:p w14:paraId="41861F29" w14:textId="77777777" w:rsidR="00C56FFA" w:rsidRPr="00EC737E" w:rsidRDefault="00C56FFA" w:rsidP="00D219AB">
            <w:r w:rsidRPr="00EC737E">
              <w:t xml:space="preserve">95% CI </w:t>
            </w:r>
          </w:p>
        </w:tc>
        <w:tc>
          <w:tcPr>
            <w:tcW w:w="2253" w:type="dxa"/>
          </w:tcPr>
          <w:p w14:paraId="516632BF" w14:textId="77777777" w:rsidR="00C56FFA" w:rsidRPr="00EC737E" w:rsidRDefault="00C56FFA" w:rsidP="00D219AB">
            <w:r w:rsidRPr="00EC737E">
              <w:t xml:space="preserve">P-value </w:t>
            </w:r>
          </w:p>
        </w:tc>
      </w:tr>
      <w:tr w:rsidR="00C56FFA" w:rsidRPr="00EC737E" w14:paraId="02AE14B8" w14:textId="77777777" w:rsidTr="00D219AB">
        <w:tc>
          <w:tcPr>
            <w:tcW w:w="2405" w:type="dxa"/>
          </w:tcPr>
          <w:p w14:paraId="4DE73B5A" w14:textId="77777777" w:rsidR="00C56FFA" w:rsidRPr="00EC737E" w:rsidRDefault="00C56FFA" w:rsidP="00D219AB">
            <w:r w:rsidRPr="00EC737E">
              <w:t>OCST 25 % ulcerated, crude</w:t>
            </w:r>
          </w:p>
        </w:tc>
        <w:tc>
          <w:tcPr>
            <w:tcW w:w="2099" w:type="dxa"/>
          </w:tcPr>
          <w:p w14:paraId="3ADCBBB8" w14:textId="77777777" w:rsidR="00C56FFA" w:rsidRPr="00EC737E" w:rsidRDefault="00C56FFA" w:rsidP="00D219AB">
            <w:r w:rsidRPr="00EC737E">
              <w:t>0.997</w:t>
            </w:r>
          </w:p>
        </w:tc>
        <w:tc>
          <w:tcPr>
            <w:tcW w:w="2253" w:type="dxa"/>
          </w:tcPr>
          <w:p w14:paraId="411A5B62" w14:textId="77777777" w:rsidR="00C56FFA" w:rsidRPr="00EC737E" w:rsidRDefault="00C56FFA" w:rsidP="00D219AB">
            <w:r w:rsidRPr="00EC737E">
              <w:t>0.988-1.006</w:t>
            </w:r>
          </w:p>
        </w:tc>
        <w:tc>
          <w:tcPr>
            <w:tcW w:w="2253" w:type="dxa"/>
          </w:tcPr>
          <w:p w14:paraId="2B309AC4" w14:textId="77777777" w:rsidR="00C56FFA" w:rsidRPr="00EC737E" w:rsidRDefault="00C56FFA" w:rsidP="00D219AB">
            <w:r w:rsidRPr="00EC737E">
              <w:t>0.515</w:t>
            </w:r>
          </w:p>
        </w:tc>
      </w:tr>
      <w:tr w:rsidR="00C56FFA" w:rsidRPr="00EC737E" w14:paraId="4419DC60" w14:textId="77777777" w:rsidTr="00D219AB">
        <w:tc>
          <w:tcPr>
            <w:tcW w:w="2405" w:type="dxa"/>
          </w:tcPr>
          <w:p w14:paraId="6B5D7D34" w14:textId="77777777" w:rsidR="00C56FFA" w:rsidRPr="00EC737E" w:rsidRDefault="00C56FFA" w:rsidP="00D219AB">
            <w:r w:rsidRPr="00EC737E">
              <w:t xml:space="preserve">OCST 25% ulcerated, adjusted Model 1 </w:t>
            </w:r>
          </w:p>
        </w:tc>
        <w:tc>
          <w:tcPr>
            <w:tcW w:w="2099" w:type="dxa"/>
          </w:tcPr>
          <w:p w14:paraId="7C993418" w14:textId="77777777" w:rsidR="00C56FFA" w:rsidRPr="00EC737E" w:rsidRDefault="00C56FFA" w:rsidP="00D219AB">
            <w:r w:rsidRPr="00EC737E">
              <w:t>1.000</w:t>
            </w:r>
          </w:p>
        </w:tc>
        <w:tc>
          <w:tcPr>
            <w:tcW w:w="2253" w:type="dxa"/>
          </w:tcPr>
          <w:p w14:paraId="1C706565" w14:textId="77777777" w:rsidR="00C56FFA" w:rsidRPr="00EC737E" w:rsidRDefault="00C56FFA" w:rsidP="00D219AB">
            <w:r w:rsidRPr="00EC737E">
              <w:t>0.994-1.006</w:t>
            </w:r>
          </w:p>
        </w:tc>
        <w:tc>
          <w:tcPr>
            <w:tcW w:w="2253" w:type="dxa"/>
          </w:tcPr>
          <w:p w14:paraId="1EEEA418" w14:textId="77777777" w:rsidR="00C56FFA" w:rsidRPr="00EC737E" w:rsidRDefault="00C56FFA" w:rsidP="00D219AB">
            <w:r w:rsidRPr="00EC737E">
              <w:t>0.975</w:t>
            </w:r>
          </w:p>
        </w:tc>
      </w:tr>
    </w:tbl>
    <w:p w14:paraId="13E99648" w14:textId="77777777" w:rsidR="00C56FFA" w:rsidRPr="00EC737E" w:rsidRDefault="00C56FFA" w:rsidP="00C56FFA">
      <w:pPr>
        <w:rPr>
          <w:i/>
          <w:iCs/>
        </w:rPr>
      </w:pPr>
      <w:r w:rsidRPr="00EC737E">
        <w:rPr>
          <w:i/>
          <w:iCs/>
        </w:rPr>
        <w:t>Model 1: adjustment for statin and antiplatelet therapy</w:t>
      </w:r>
    </w:p>
    <w:p w14:paraId="51EFB5D9" w14:textId="77777777" w:rsidR="00636268" w:rsidRPr="00EC737E" w:rsidRDefault="00636268">
      <w:pPr>
        <w:rPr>
          <w:b/>
          <w:bCs/>
        </w:rPr>
      </w:pPr>
    </w:p>
    <w:tbl>
      <w:tblPr>
        <w:tblStyle w:val="TableGrid"/>
        <w:tblW w:w="0" w:type="auto"/>
        <w:tblLook w:val="04A0" w:firstRow="1" w:lastRow="0" w:firstColumn="1" w:lastColumn="0" w:noHBand="0" w:noVBand="1"/>
      </w:tblPr>
      <w:tblGrid>
        <w:gridCol w:w="2350"/>
        <w:gridCol w:w="2220"/>
        <w:gridCol w:w="2220"/>
        <w:gridCol w:w="2220"/>
      </w:tblGrid>
      <w:tr w:rsidR="00C56FFA" w:rsidRPr="00EC737E" w14:paraId="227745EC" w14:textId="77777777" w:rsidTr="00D219AB">
        <w:tc>
          <w:tcPr>
            <w:tcW w:w="9010" w:type="dxa"/>
            <w:gridSpan w:val="4"/>
          </w:tcPr>
          <w:p w14:paraId="59801A21" w14:textId="60D35D9A" w:rsidR="00C56FFA" w:rsidRPr="00EC737E" w:rsidRDefault="00C56FFA" w:rsidP="00D219AB">
            <w:pPr>
              <w:rPr>
                <w:b/>
                <w:bCs/>
              </w:rPr>
            </w:pPr>
            <w:r w:rsidRPr="00EC737E">
              <w:rPr>
                <w:b/>
                <w:bCs/>
              </w:rPr>
              <w:t xml:space="preserve">Web Table </w:t>
            </w:r>
            <w:r w:rsidR="006F61B0" w:rsidRPr="00EC737E">
              <w:rPr>
                <w:b/>
                <w:bCs/>
              </w:rPr>
              <w:t>7</w:t>
            </w:r>
            <w:r w:rsidRPr="00EC737E">
              <w:rPr>
                <w:b/>
                <w:bCs/>
              </w:rPr>
              <w:t xml:space="preserve"> HR for ESRS when dichotomised into low-risk and high-risk categories</w:t>
            </w:r>
          </w:p>
        </w:tc>
      </w:tr>
      <w:tr w:rsidR="00C56FFA" w:rsidRPr="00EC737E" w14:paraId="3C641C3E" w14:textId="77777777" w:rsidTr="00D219AB">
        <w:tc>
          <w:tcPr>
            <w:tcW w:w="2350" w:type="dxa"/>
          </w:tcPr>
          <w:p w14:paraId="54C231B8" w14:textId="77777777" w:rsidR="00C56FFA" w:rsidRPr="00EC737E" w:rsidRDefault="00C56FFA" w:rsidP="00D219AB"/>
        </w:tc>
        <w:tc>
          <w:tcPr>
            <w:tcW w:w="2220" w:type="dxa"/>
          </w:tcPr>
          <w:p w14:paraId="38FA4885" w14:textId="77777777" w:rsidR="00C56FFA" w:rsidRPr="00EC737E" w:rsidRDefault="00C56FFA" w:rsidP="00D219AB">
            <w:r w:rsidRPr="00EC737E">
              <w:t>HR</w:t>
            </w:r>
          </w:p>
        </w:tc>
        <w:tc>
          <w:tcPr>
            <w:tcW w:w="2220" w:type="dxa"/>
          </w:tcPr>
          <w:p w14:paraId="74BCE6A3" w14:textId="77777777" w:rsidR="00C56FFA" w:rsidRPr="00EC737E" w:rsidRDefault="00C56FFA" w:rsidP="00D219AB">
            <w:r w:rsidRPr="00EC737E">
              <w:t xml:space="preserve">95% CI </w:t>
            </w:r>
          </w:p>
        </w:tc>
        <w:tc>
          <w:tcPr>
            <w:tcW w:w="2220" w:type="dxa"/>
          </w:tcPr>
          <w:p w14:paraId="0DE8F0A2" w14:textId="77777777" w:rsidR="00C56FFA" w:rsidRPr="00EC737E" w:rsidRDefault="00C56FFA" w:rsidP="00D219AB">
            <w:r w:rsidRPr="00EC737E">
              <w:t xml:space="preserve">p-value </w:t>
            </w:r>
          </w:p>
        </w:tc>
      </w:tr>
      <w:tr w:rsidR="00C56FFA" w:rsidRPr="00EC737E" w14:paraId="432BB25C" w14:textId="77777777" w:rsidTr="00D219AB">
        <w:tc>
          <w:tcPr>
            <w:tcW w:w="2350" w:type="dxa"/>
          </w:tcPr>
          <w:p w14:paraId="679C4280" w14:textId="77777777" w:rsidR="00C56FFA" w:rsidRPr="00EC737E" w:rsidRDefault="00C56FFA" w:rsidP="00D219AB">
            <w:r w:rsidRPr="00EC737E">
              <w:t>ESRS dichotomised</w:t>
            </w:r>
          </w:p>
        </w:tc>
        <w:tc>
          <w:tcPr>
            <w:tcW w:w="2220" w:type="dxa"/>
          </w:tcPr>
          <w:p w14:paraId="70B00961" w14:textId="77777777" w:rsidR="00C56FFA" w:rsidRPr="00EC737E" w:rsidRDefault="00C56FFA" w:rsidP="00D219AB">
            <w:r w:rsidRPr="00EC737E">
              <w:t>2.93</w:t>
            </w:r>
          </w:p>
        </w:tc>
        <w:tc>
          <w:tcPr>
            <w:tcW w:w="2220" w:type="dxa"/>
          </w:tcPr>
          <w:p w14:paraId="2C64C91F" w14:textId="77777777" w:rsidR="00C56FFA" w:rsidRPr="00EC737E" w:rsidRDefault="00C56FFA" w:rsidP="00D219AB">
            <w:r w:rsidRPr="00EC737E">
              <w:t>0.665-12.886</w:t>
            </w:r>
          </w:p>
        </w:tc>
        <w:tc>
          <w:tcPr>
            <w:tcW w:w="2220" w:type="dxa"/>
          </w:tcPr>
          <w:p w14:paraId="31847FE8" w14:textId="77777777" w:rsidR="00C56FFA" w:rsidRPr="00EC737E" w:rsidRDefault="00C56FFA" w:rsidP="00D219AB">
            <w:r w:rsidRPr="00EC737E">
              <w:t>0.156</w:t>
            </w:r>
          </w:p>
        </w:tc>
      </w:tr>
      <w:tr w:rsidR="00C56FFA" w:rsidRPr="00EC737E" w14:paraId="1A11064A" w14:textId="77777777" w:rsidTr="00D219AB">
        <w:tc>
          <w:tcPr>
            <w:tcW w:w="2350" w:type="dxa"/>
          </w:tcPr>
          <w:p w14:paraId="7E664D68" w14:textId="77777777" w:rsidR="00C56FFA" w:rsidRPr="00EC737E" w:rsidRDefault="00C56FFA" w:rsidP="00D219AB">
            <w:r w:rsidRPr="00EC737E">
              <w:t>ESRS dichotomised, Model 1</w:t>
            </w:r>
          </w:p>
        </w:tc>
        <w:tc>
          <w:tcPr>
            <w:tcW w:w="2220" w:type="dxa"/>
          </w:tcPr>
          <w:p w14:paraId="35B494C1" w14:textId="77777777" w:rsidR="00C56FFA" w:rsidRPr="00EC737E" w:rsidRDefault="00C56FFA" w:rsidP="00D219AB">
            <w:r w:rsidRPr="00EC737E">
              <w:t>2.28</w:t>
            </w:r>
          </w:p>
        </w:tc>
        <w:tc>
          <w:tcPr>
            <w:tcW w:w="2220" w:type="dxa"/>
          </w:tcPr>
          <w:p w14:paraId="6BBB8142" w14:textId="77777777" w:rsidR="00C56FFA" w:rsidRPr="00EC737E" w:rsidRDefault="00C56FFA" w:rsidP="00D219AB">
            <w:r w:rsidRPr="00EC737E">
              <w:t>0.481-10.809</w:t>
            </w:r>
          </w:p>
        </w:tc>
        <w:tc>
          <w:tcPr>
            <w:tcW w:w="2220" w:type="dxa"/>
          </w:tcPr>
          <w:p w14:paraId="135AB651" w14:textId="77777777" w:rsidR="00C56FFA" w:rsidRPr="00EC737E" w:rsidRDefault="00C56FFA" w:rsidP="00D219AB">
            <w:r w:rsidRPr="00EC737E">
              <w:t>0.299</w:t>
            </w:r>
          </w:p>
        </w:tc>
      </w:tr>
    </w:tbl>
    <w:p w14:paraId="5D00C933" w14:textId="77777777" w:rsidR="00C56FFA" w:rsidRPr="00EC737E" w:rsidRDefault="00C56FFA" w:rsidP="00C56FFA">
      <w:pPr>
        <w:rPr>
          <w:i/>
          <w:iCs/>
        </w:rPr>
      </w:pPr>
      <w:r w:rsidRPr="00EC737E">
        <w:rPr>
          <w:i/>
          <w:iCs/>
        </w:rPr>
        <w:t>Model 1: adjustment for statin and antiplatelet therapy</w:t>
      </w:r>
    </w:p>
    <w:p w14:paraId="1063A365" w14:textId="77777777" w:rsidR="00C56FFA" w:rsidRPr="00EC737E" w:rsidRDefault="00C56FFA">
      <w:pPr>
        <w:rPr>
          <w:b/>
          <w:bCs/>
        </w:rPr>
      </w:pPr>
    </w:p>
    <w:p w14:paraId="10210A04" w14:textId="184EB5D4" w:rsidR="00636268" w:rsidRPr="00EC737E" w:rsidRDefault="00636268">
      <w:pPr>
        <w:rPr>
          <w:b/>
          <w:bCs/>
        </w:rPr>
      </w:pPr>
    </w:p>
    <w:tbl>
      <w:tblPr>
        <w:tblStyle w:val="TableGrid1"/>
        <w:tblW w:w="9010" w:type="dxa"/>
        <w:tblLook w:val="04A0" w:firstRow="1" w:lastRow="0" w:firstColumn="1" w:lastColumn="0" w:noHBand="0" w:noVBand="1"/>
      </w:tblPr>
      <w:tblGrid>
        <w:gridCol w:w="1594"/>
        <w:gridCol w:w="1149"/>
        <w:gridCol w:w="1189"/>
        <w:gridCol w:w="976"/>
        <w:gridCol w:w="1203"/>
        <w:gridCol w:w="1688"/>
        <w:gridCol w:w="1211"/>
      </w:tblGrid>
      <w:tr w:rsidR="0053475D" w:rsidRPr="00EC737E" w14:paraId="21F05D48" w14:textId="77777777" w:rsidTr="00D219AB">
        <w:trPr>
          <w:trHeight w:val="1069"/>
        </w:trPr>
        <w:tc>
          <w:tcPr>
            <w:tcW w:w="9010" w:type="dxa"/>
            <w:gridSpan w:val="7"/>
          </w:tcPr>
          <w:p w14:paraId="71B8AC00" w14:textId="27BACE2B" w:rsidR="0053475D" w:rsidRPr="00EC737E" w:rsidRDefault="0053475D" w:rsidP="00D219AB">
            <w:pPr>
              <w:rPr>
                <w:rFonts w:cstheme="minorHAnsi"/>
                <w:b/>
                <w:bCs/>
                <w:sz w:val="24"/>
                <w:szCs w:val="24"/>
              </w:rPr>
            </w:pPr>
            <w:r w:rsidRPr="00EC737E">
              <w:rPr>
                <w:rFonts w:cstheme="minorHAnsi"/>
                <w:b/>
                <w:bCs/>
                <w:sz w:val="24"/>
                <w:szCs w:val="24"/>
              </w:rPr>
              <w:t xml:space="preserve">Web table </w:t>
            </w:r>
            <w:r w:rsidR="006F61B0" w:rsidRPr="00EC737E">
              <w:rPr>
                <w:rFonts w:cstheme="minorHAnsi"/>
                <w:b/>
                <w:bCs/>
                <w:sz w:val="24"/>
                <w:szCs w:val="24"/>
              </w:rPr>
              <w:t>8</w:t>
            </w:r>
            <w:r w:rsidRPr="00EC737E">
              <w:rPr>
                <w:rFonts w:cstheme="minorHAnsi"/>
                <w:b/>
                <w:bCs/>
                <w:sz w:val="24"/>
                <w:szCs w:val="24"/>
              </w:rPr>
              <w:t xml:space="preserve"> </w:t>
            </w:r>
          </w:p>
          <w:p w14:paraId="54AB7861" w14:textId="4068A68A" w:rsidR="0053475D" w:rsidRPr="00EC737E" w:rsidRDefault="0053475D" w:rsidP="00D219AB">
            <w:pPr>
              <w:rPr>
                <w:rFonts w:cstheme="minorHAnsi"/>
                <w:b/>
                <w:bCs/>
                <w:sz w:val="24"/>
                <w:szCs w:val="24"/>
              </w:rPr>
            </w:pPr>
            <w:r w:rsidRPr="00EC737E">
              <w:rPr>
                <w:rFonts w:cstheme="minorHAnsi"/>
                <w:b/>
                <w:bCs/>
                <w:sz w:val="24"/>
                <w:szCs w:val="24"/>
              </w:rPr>
              <w:t xml:space="preserve">Association of combinations of ESRS with stenosis alone and both SCAIL items, with recurrent ipsilateral ischaemic stroke (HR per 1 point increase) </w:t>
            </w:r>
          </w:p>
          <w:p w14:paraId="51360F28" w14:textId="77777777" w:rsidR="0053475D" w:rsidRPr="00EC737E" w:rsidRDefault="0053475D" w:rsidP="00D219AB">
            <w:pPr>
              <w:rPr>
                <w:rFonts w:cstheme="minorHAnsi"/>
                <w:b/>
                <w:bCs/>
                <w:sz w:val="24"/>
                <w:szCs w:val="24"/>
              </w:rPr>
            </w:pPr>
            <w:r w:rsidRPr="00EC737E">
              <w:rPr>
                <w:rFonts w:cstheme="minorHAnsi"/>
                <w:b/>
                <w:bCs/>
                <w:sz w:val="24"/>
                <w:szCs w:val="24"/>
              </w:rPr>
              <w:t xml:space="preserve"> (n=212, 16 recurrent ipsilateral ischaemic strokes)</w:t>
            </w:r>
          </w:p>
        </w:tc>
      </w:tr>
      <w:tr w:rsidR="0053475D" w:rsidRPr="00EC737E" w14:paraId="3138D677" w14:textId="77777777" w:rsidTr="00D219AB">
        <w:tc>
          <w:tcPr>
            <w:tcW w:w="1594" w:type="dxa"/>
          </w:tcPr>
          <w:p w14:paraId="1D374E47" w14:textId="77777777" w:rsidR="0053475D" w:rsidRPr="00EC737E" w:rsidRDefault="0053475D" w:rsidP="00D219AB">
            <w:pPr>
              <w:rPr>
                <w:rFonts w:cstheme="minorHAnsi"/>
                <w:sz w:val="24"/>
                <w:szCs w:val="24"/>
              </w:rPr>
            </w:pPr>
          </w:p>
        </w:tc>
        <w:tc>
          <w:tcPr>
            <w:tcW w:w="3314" w:type="dxa"/>
            <w:gridSpan w:val="3"/>
          </w:tcPr>
          <w:p w14:paraId="6DC2B954" w14:textId="77777777" w:rsidR="0053475D" w:rsidRPr="00EC737E" w:rsidRDefault="0053475D" w:rsidP="00D219AB">
            <w:pPr>
              <w:rPr>
                <w:rFonts w:cstheme="minorHAnsi"/>
                <w:b/>
                <w:bCs/>
                <w:sz w:val="24"/>
                <w:szCs w:val="24"/>
              </w:rPr>
            </w:pPr>
            <w:r w:rsidRPr="00EC737E">
              <w:rPr>
                <w:rFonts w:cstheme="minorHAnsi"/>
                <w:b/>
                <w:bCs/>
                <w:sz w:val="24"/>
                <w:szCs w:val="24"/>
              </w:rPr>
              <w:t xml:space="preserve">Crude </w:t>
            </w:r>
          </w:p>
        </w:tc>
        <w:tc>
          <w:tcPr>
            <w:tcW w:w="4102" w:type="dxa"/>
            <w:gridSpan w:val="3"/>
          </w:tcPr>
          <w:p w14:paraId="624CCCEA" w14:textId="77777777" w:rsidR="0053475D" w:rsidRPr="00EC737E" w:rsidRDefault="0053475D" w:rsidP="00D219AB">
            <w:pPr>
              <w:rPr>
                <w:rFonts w:cstheme="minorHAnsi"/>
                <w:b/>
                <w:bCs/>
                <w:sz w:val="24"/>
                <w:szCs w:val="24"/>
              </w:rPr>
            </w:pPr>
            <w:r w:rsidRPr="00EC737E">
              <w:rPr>
                <w:rFonts w:cstheme="minorHAnsi"/>
                <w:b/>
                <w:bCs/>
                <w:sz w:val="24"/>
                <w:szCs w:val="24"/>
              </w:rPr>
              <w:t>Adjusted  for antiplatelet and statin</w:t>
            </w:r>
          </w:p>
          <w:p w14:paraId="375E2186" w14:textId="77777777" w:rsidR="0053475D" w:rsidRPr="00EC737E" w:rsidRDefault="0053475D" w:rsidP="00D219AB">
            <w:pPr>
              <w:rPr>
                <w:rFonts w:cstheme="minorHAnsi"/>
                <w:b/>
                <w:bCs/>
                <w:sz w:val="24"/>
                <w:szCs w:val="24"/>
              </w:rPr>
            </w:pPr>
          </w:p>
        </w:tc>
      </w:tr>
      <w:tr w:rsidR="0053475D" w:rsidRPr="00EC737E" w14:paraId="5CA348F6" w14:textId="77777777" w:rsidTr="00D219AB">
        <w:tc>
          <w:tcPr>
            <w:tcW w:w="1594" w:type="dxa"/>
          </w:tcPr>
          <w:p w14:paraId="6C886354" w14:textId="77777777" w:rsidR="0053475D" w:rsidRPr="00EC737E" w:rsidRDefault="0053475D" w:rsidP="00D219AB">
            <w:pPr>
              <w:rPr>
                <w:rFonts w:cstheme="minorHAnsi"/>
                <w:sz w:val="24"/>
                <w:szCs w:val="24"/>
              </w:rPr>
            </w:pPr>
          </w:p>
        </w:tc>
        <w:tc>
          <w:tcPr>
            <w:tcW w:w="1149" w:type="dxa"/>
          </w:tcPr>
          <w:p w14:paraId="47576E06" w14:textId="77777777" w:rsidR="0053475D" w:rsidRPr="00EC737E" w:rsidRDefault="0053475D" w:rsidP="00D219AB">
            <w:pPr>
              <w:rPr>
                <w:rFonts w:cstheme="minorHAnsi"/>
                <w:b/>
                <w:bCs/>
                <w:sz w:val="24"/>
                <w:szCs w:val="24"/>
              </w:rPr>
            </w:pPr>
            <w:r w:rsidRPr="00EC737E">
              <w:rPr>
                <w:rFonts w:cstheme="minorHAnsi"/>
                <w:b/>
                <w:bCs/>
                <w:sz w:val="24"/>
                <w:szCs w:val="24"/>
              </w:rPr>
              <w:t>HR</w:t>
            </w:r>
          </w:p>
        </w:tc>
        <w:tc>
          <w:tcPr>
            <w:tcW w:w="1189" w:type="dxa"/>
          </w:tcPr>
          <w:p w14:paraId="0024B43A" w14:textId="77777777" w:rsidR="0053475D" w:rsidRPr="00EC737E" w:rsidRDefault="0053475D" w:rsidP="00D219AB">
            <w:pPr>
              <w:rPr>
                <w:rFonts w:cstheme="minorHAnsi"/>
                <w:b/>
                <w:bCs/>
                <w:sz w:val="24"/>
                <w:szCs w:val="24"/>
              </w:rPr>
            </w:pPr>
            <w:r w:rsidRPr="00EC737E">
              <w:rPr>
                <w:rFonts w:cstheme="minorHAnsi"/>
                <w:b/>
                <w:bCs/>
                <w:sz w:val="24"/>
                <w:szCs w:val="24"/>
              </w:rPr>
              <w:t xml:space="preserve">CI </w:t>
            </w:r>
          </w:p>
        </w:tc>
        <w:tc>
          <w:tcPr>
            <w:tcW w:w="976" w:type="dxa"/>
          </w:tcPr>
          <w:p w14:paraId="1B22B298" w14:textId="77777777" w:rsidR="0053475D" w:rsidRPr="00EC737E" w:rsidRDefault="0053475D" w:rsidP="00D219AB">
            <w:pPr>
              <w:rPr>
                <w:rFonts w:cstheme="minorHAnsi"/>
                <w:b/>
                <w:bCs/>
                <w:sz w:val="24"/>
                <w:szCs w:val="24"/>
              </w:rPr>
            </w:pPr>
            <w:r w:rsidRPr="00EC737E">
              <w:rPr>
                <w:rFonts w:cstheme="minorHAnsi"/>
                <w:b/>
                <w:bCs/>
                <w:sz w:val="24"/>
                <w:szCs w:val="24"/>
              </w:rPr>
              <w:t xml:space="preserve">p </w:t>
            </w:r>
          </w:p>
        </w:tc>
        <w:tc>
          <w:tcPr>
            <w:tcW w:w="1203" w:type="dxa"/>
          </w:tcPr>
          <w:p w14:paraId="1D2A3A6D" w14:textId="77777777" w:rsidR="0053475D" w:rsidRPr="00EC737E" w:rsidRDefault="0053475D" w:rsidP="00D219AB">
            <w:pPr>
              <w:rPr>
                <w:rFonts w:cstheme="minorHAnsi"/>
                <w:b/>
                <w:bCs/>
                <w:sz w:val="24"/>
                <w:szCs w:val="24"/>
              </w:rPr>
            </w:pPr>
            <w:r w:rsidRPr="00EC737E">
              <w:rPr>
                <w:rFonts w:cstheme="minorHAnsi"/>
                <w:b/>
                <w:bCs/>
                <w:sz w:val="24"/>
                <w:szCs w:val="24"/>
              </w:rPr>
              <w:t xml:space="preserve">HR </w:t>
            </w:r>
          </w:p>
        </w:tc>
        <w:tc>
          <w:tcPr>
            <w:tcW w:w="1688" w:type="dxa"/>
          </w:tcPr>
          <w:p w14:paraId="78103B37" w14:textId="77777777" w:rsidR="0053475D" w:rsidRPr="00EC737E" w:rsidRDefault="0053475D" w:rsidP="00D219AB">
            <w:pPr>
              <w:rPr>
                <w:rFonts w:cstheme="minorHAnsi"/>
                <w:b/>
                <w:bCs/>
                <w:sz w:val="24"/>
                <w:szCs w:val="24"/>
              </w:rPr>
            </w:pPr>
            <w:r w:rsidRPr="00EC737E">
              <w:rPr>
                <w:rFonts w:cstheme="minorHAnsi"/>
                <w:b/>
                <w:bCs/>
                <w:sz w:val="24"/>
                <w:szCs w:val="24"/>
              </w:rPr>
              <w:t xml:space="preserve">CI </w:t>
            </w:r>
          </w:p>
        </w:tc>
        <w:tc>
          <w:tcPr>
            <w:tcW w:w="1211" w:type="dxa"/>
          </w:tcPr>
          <w:p w14:paraId="21BCA218" w14:textId="77777777" w:rsidR="0053475D" w:rsidRPr="00EC737E" w:rsidRDefault="0053475D" w:rsidP="00D219AB">
            <w:pPr>
              <w:rPr>
                <w:rFonts w:cstheme="minorHAnsi"/>
                <w:b/>
                <w:bCs/>
                <w:sz w:val="24"/>
                <w:szCs w:val="24"/>
              </w:rPr>
            </w:pPr>
            <w:r w:rsidRPr="00EC737E">
              <w:rPr>
                <w:rFonts w:cstheme="minorHAnsi"/>
                <w:b/>
                <w:bCs/>
                <w:sz w:val="24"/>
                <w:szCs w:val="24"/>
              </w:rPr>
              <w:t>p</w:t>
            </w:r>
          </w:p>
        </w:tc>
      </w:tr>
      <w:tr w:rsidR="0053475D" w:rsidRPr="00EC737E" w14:paraId="30DF581D" w14:textId="77777777" w:rsidTr="00D219AB">
        <w:tc>
          <w:tcPr>
            <w:tcW w:w="1594" w:type="dxa"/>
          </w:tcPr>
          <w:p w14:paraId="7F32E1D3" w14:textId="77777777" w:rsidR="0053475D" w:rsidRPr="00EC737E" w:rsidRDefault="0053475D" w:rsidP="00D219AB">
            <w:pPr>
              <w:rPr>
                <w:rFonts w:cstheme="minorHAnsi"/>
                <w:sz w:val="24"/>
                <w:szCs w:val="24"/>
              </w:rPr>
            </w:pPr>
            <w:proofErr w:type="spellStart"/>
            <w:r w:rsidRPr="00EC737E">
              <w:rPr>
                <w:rFonts w:cstheme="minorHAnsi"/>
                <w:sz w:val="24"/>
                <w:szCs w:val="24"/>
              </w:rPr>
              <w:t>ESRS+stenosis</w:t>
            </w:r>
            <w:proofErr w:type="spellEnd"/>
          </w:p>
        </w:tc>
        <w:tc>
          <w:tcPr>
            <w:tcW w:w="1149" w:type="dxa"/>
          </w:tcPr>
          <w:p w14:paraId="5E0E6166" w14:textId="77777777" w:rsidR="0053475D" w:rsidRPr="00EC737E" w:rsidRDefault="0053475D" w:rsidP="00D219AB">
            <w:pPr>
              <w:rPr>
                <w:rFonts w:cstheme="minorHAnsi"/>
                <w:sz w:val="24"/>
                <w:szCs w:val="24"/>
              </w:rPr>
            </w:pPr>
            <w:r w:rsidRPr="00EC737E">
              <w:rPr>
                <w:rFonts w:cstheme="minorHAnsi"/>
                <w:sz w:val="24"/>
                <w:szCs w:val="24"/>
              </w:rPr>
              <w:t>1.38</w:t>
            </w:r>
          </w:p>
          <w:p w14:paraId="68BB68BC" w14:textId="77777777" w:rsidR="0053475D" w:rsidRPr="00EC737E" w:rsidRDefault="0053475D" w:rsidP="00D219AB">
            <w:pPr>
              <w:rPr>
                <w:rFonts w:cstheme="minorHAnsi"/>
                <w:sz w:val="24"/>
                <w:szCs w:val="24"/>
              </w:rPr>
            </w:pPr>
          </w:p>
        </w:tc>
        <w:tc>
          <w:tcPr>
            <w:tcW w:w="1189" w:type="dxa"/>
          </w:tcPr>
          <w:p w14:paraId="78ADD69A" w14:textId="77777777" w:rsidR="0053475D" w:rsidRPr="00EC737E" w:rsidRDefault="0053475D" w:rsidP="00D219AB">
            <w:pPr>
              <w:rPr>
                <w:rFonts w:cstheme="minorHAnsi"/>
                <w:sz w:val="24"/>
                <w:szCs w:val="24"/>
              </w:rPr>
            </w:pPr>
            <w:r w:rsidRPr="00EC737E">
              <w:rPr>
                <w:rFonts w:cstheme="minorHAnsi"/>
                <w:sz w:val="24"/>
                <w:szCs w:val="24"/>
              </w:rPr>
              <w:t>0.99-1.92</w:t>
            </w:r>
          </w:p>
        </w:tc>
        <w:tc>
          <w:tcPr>
            <w:tcW w:w="976" w:type="dxa"/>
          </w:tcPr>
          <w:p w14:paraId="400EB7C6" w14:textId="77777777" w:rsidR="0053475D" w:rsidRPr="00EC737E" w:rsidRDefault="0053475D" w:rsidP="00D219AB">
            <w:pPr>
              <w:rPr>
                <w:rFonts w:cstheme="minorHAnsi"/>
                <w:sz w:val="24"/>
                <w:szCs w:val="24"/>
              </w:rPr>
            </w:pPr>
            <w:r w:rsidRPr="00EC737E">
              <w:rPr>
                <w:rFonts w:cstheme="minorHAnsi"/>
                <w:sz w:val="24"/>
                <w:szCs w:val="24"/>
              </w:rPr>
              <w:t>0.058</w:t>
            </w:r>
          </w:p>
        </w:tc>
        <w:tc>
          <w:tcPr>
            <w:tcW w:w="1203" w:type="dxa"/>
          </w:tcPr>
          <w:p w14:paraId="0FACFB14" w14:textId="62607071" w:rsidR="0053475D" w:rsidRPr="00EC737E" w:rsidRDefault="0053475D" w:rsidP="00D219AB">
            <w:pPr>
              <w:rPr>
                <w:rFonts w:cstheme="minorHAnsi"/>
                <w:sz w:val="24"/>
                <w:szCs w:val="24"/>
              </w:rPr>
            </w:pPr>
            <w:r w:rsidRPr="00EC737E">
              <w:rPr>
                <w:rFonts w:cstheme="minorHAnsi"/>
                <w:sz w:val="24"/>
                <w:szCs w:val="24"/>
              </w:rPr>
              <w:t>1.3</w:t>
            </w:r>
            <w:r w:rsidR="00151706" w:rsidRPr="00EC737E">
              <w:rPr>
                <w:rFonts w:cstheme="minorHAnsi"/>
                <w:sz w:val="24"/>
                <w:szCs w:val="24"/>
              </w:rPr>
              <w:t>5</w:t>
            </w:r>
            <w:r w:rsidRPr="00EC737E">
              <w:rPr>
                <w:rFonts w:cstheme="minorHAnsi"/>
                <w:sz w:val="24"/>
                <w:szCs w:val="24"/>
              </w:rPr>
              <w:t xml:space="preserve"> </w:t>
            </w:r>
          </w:p>
        </w:tc>
        <w:tc>
          <w:tcPr>
            <w:tcW w:w="1688" w:type="dxa"/>
          </w:tcPr>
          <w:p w14:paraId="7A28E110" w14:textId="169AFBE0" w:rsidR="0053475D" w:rsidRPr="00EC737E" w:rsidRDefault="0053475D" w:rsidP="00D219AB">
            <w:pPr>
              <w:rPr>
                <w:rFonts w:cstheme="minorHAnsi"/>
                <w:sz w:val="24"/>
                <w:szCs w:val="24"/>
              </w:rPr>
            </w:pPr>
            <w:r w:rsidRPr="00EC737E">
              <w:rPr>
                <w:rFonts w:cstheme="minorHAnsi"/>
                <w:sz w:val="24"/>
                <w:szCs w:val="24"/>
              </w:rPr>
              <w:t>0.9</w:t>
            </w:r>
            <w:r w:rsidR="00151706" w:rsidRPr="00EC737E">
              <w:rPr>
                <w:rFonts w:cstheme="minorHAnsi"/>
                <w:sz w:val="24"/>
                <w:szCs w:val="24"/>
              </w:rPr>
              <w:t>6</w:t>
            </w:r>
            <w:r w:rsidRPr="00EC737E">
              <w:rPr>
                <w:rFonts w:cstheme="minorHAnsi"/>
                <w:sz w:val="24"/>
                <w:szCs w:val="24"/>
              </w:rPr>
              <w:t>-1.</w:t>
            </w:r>
            <w:r w:rsidR="00151706" w:rsidRPr="00EC737E">
              <w:rPr>
                <w:rFonts w:cstheme="minorHAnsi"/>
                <w:sz w:val="24"/>
                <w:szCs w:val="24"/>
              </w:rPr>
              <w:t>93</w:t>
            </w:r>
          </w:p>
        </w:tc>
        <w:tc>
          <w:tcPr>
            <w:tcW w:w="1211" w:type="dxa"/>
          </w:tcPr>
          <w:p w14:paraId="0D4F28DD" w14:textId="52BD9139" w:rsidR="0053475D" w:rsidRPr="00EC737E" w:rsidRDefault="0053475D" w:rsidP="00D219AB">
            <w:pPr>
              <w:rPr>
                <w:rFonts w:cstheme="minorHAnsi"/>
                <w:sz w:val="24"/>
                <w:szCs w:val="24"/>
              </w:rPr>
            </w:pPr>
            <w:r w:rsidRPr="00EC737E">
              <w:rPr>
                <w:rFonts w:cstheme="minorHAnsi"/>
                <w:sz w:val="24"/>
                <w:szCs w:val="24"/>
              </w:rPr>
              <w:t>0.</w:t>
            </w:r>
            <w:r w:rsidR="00151706" w:rsidRPr="00EC737E">
              <w:rPr>
                <w:rFonts w:cstheme="minorHAnsi"/>
                <w:sz w:val="24"/>
                <w:szCs w:val="24"/>
              </w:rPr>
              <w:t>09</w:t>
            </w:r>
          </w:p>
        </w:tc>
      </w:tr>
      <w:tr w:rsidR="0053475D" w:rsidRPr="00EC737E" w14:paraId="5B656E7D" w14:textId="77777777" w:rsidTr="00D219AB">
        <w:tc>
          <w:tcPr>
            <w:tcW w:w="1594" w:type="dxa"/>
          </w:tcPr>
          <w:p w14:paraId="0344225C" w14:textId="77777777" w:rsidR="0053475D" w:rsidRPr="00EC737E" w:rsidRDefault="0053475D" w:rsidP="00D219AB">
            <w:pPr>
              <w:rPr>
                <w:rFonts w:cstheme="minorHAnsi"/>
                <w:sz w:val="24"/>
                <w:szCs w:val="24"/>
              </w:rPr>
            </w:pPr>
            <w:r w:rsidRPr="00EC737E">
              <w:rPr>
                <w:rFonts w:cstheme="minorHAnsi"/>
                <w:sz w:val="24"/>
                <w:szCs w:val="24"/>
              </w:rPr>
              <w:t xml:space="preserve">ESRS+SCAIL </w:t>
            </w:r>
          </w:p>
        </w:tc>
        <w:tc>
          <w:tcPr>
            <w:tcW w:w="1149" w:type="dxa"/>
          </w:tcPr>
          <w:p w14:paraId="67E6E462" w14:textId="77777777" w:rsidR="0053475D" w:rsidRPr="00EC737E" w:rsidRDefault="0053475D" w:rsidP="00D219AB">
            <w:pPr>
              <w:rPr>
                <w:rFonts w:cstheme="minorHAnsi"/>
                <w:sz w:val="24"/>
                <w:szCs w:val="24"/>
              </w:rPr>
            </w:pPr>
            <w:r w:rsidRPr="00EC737E">
              <w:rPr>
                <w:rFonts w:cstheme="minorHAnsi"/>
                <w:sz w:val="24"/>
                <w:szCs w:val="24"/>
              </w:rPr>
              <w:t>1.6</w:t>
            </w:r>
          </w:p>
          <w:p w14:paraId="1FD46FF4" w14:textId="77777777" w:rsidR="0053475D" w:rsidRPr="00EC737E" w:rsidRDefault="0053475D" w:rsidP="00D219AB">
            <w:pPr>
              <w:rPr>
                <w:rFonts w:cstheme="minorHAnsi"/>
                <w:sz w:val="24"/>
                <w:szCs w:val="24"/>
              </w:rPr>
            </w:pPr>
          </w:p>
        </w:tc>
        <w:tc>
          <w:tcPr>
            <w:tcW w:w="1189" w:type="dxa"/>
          </w:tcPr>
          <w:p w14:paraId="33D7A0C8" w14:textId="77777777" w:rsidR="0053475D" w:rsidRPr="00EC737E" w:rsidRDefault="0053475D" w:rsidP="00D219AB">
            <w:pPr>
              <w:rPr>
                <w:rFonts w:cstheme="minorHAnsi"/>
                <w:sz w:val="24"/>
                <w:szCs w:val="24"/>
              </w:rPr>
            </w:pPr>
            <w:r w:rsidRPr="00EC737E">
              <w:rPr>
                <w:rFonts w:cstheme="minorHAnsi"/>
                <w:sz w:val="24"/>
                <w:szCs w:val="24"/>
              </w:rPr>
              <w:t>1.14-2.25</w:t>
            </w:r>
          </w:p>
        </w:tc>
        <w:tc>
          <w:tcPr>
            <w:tcW w:w="976" w:type="dxa"/>
          </w:tcPr>
          <w:p w14:paraId="723FFAE2" w14:textId="77777777" w:rsidR="0053475D" w:rsidRPr="00EC737E" w:rsidRDefault="0053475D" w:rsidP="00D219AB">
            <w:pPr>
              <w:rPr>
                <w:rFonts w:cstheme="minorHAnsi"/>
                <w:sz w:val="24"/>
                <w:szCs w:val="24"/>
              </w:rPr>
            </w:pPr>
            <w:r w:rsidRPr="00EC737E">
              <w:rPr>
                <w:rFonts w:cstheme="minorHAnsi"/>
                <w:sz w:val="24"/>
                <w:szCs w:val="24"/>
              </w:rPr>
              <w:t>0.007</w:t>
            </w:r>
          </w:p>
        </w:tc>
        <w:tc>
          <w:tcPr>
            <w:tcW w:w="1203" w:type="dxa"/>
          </w:tcPr>
          <w:p w14:paraId="1B88B554" w14:textId="4D79112C" w:rsidR="0053475D" w:rsidRPr="00EC737E" w:rsidRDefault="0053475D" w:rsidP="00D219AB">
            <w:pPr>
              <w:rPr>
                <w:rFonts w:cstheme="minorHAnsi"/>
                <w:sz w:val="24"/>
                <w:szCs w:val="24"/>
              </w:rPr>
            </w:pPr>
            <w:r w:rsidRPr="00EC737E">
              <w:rPr>
                <w:rFonts w:cstheme="minorHAnsi"/>
                <w:sz w:val="24"/>
                <w:szCs w:val="24"/>
              </w:rPr>
              <w:t>1.5</w:t>
            </w:r>
            <w:r w:rsidR="00151706" w:rsidRPr="00EC737E">
              <w:rPr>
                <w:rFonts w:cstheme="minorHAnsi"/>
                <w:sz w:val="24"/>
                <w:szCs w:val="24"/>
              </w:rPr>
              <w:t>7</w:t>
            </w:r>
          </w:p>
        </w:tc>
        <w:tc>
          <w:tcPr>
            <w:tcW w:w="1688" w:type="dxa"/>
          </w:tcPr>
          <w:p w14:paraId="66A1097E" w14:textId="37EB9E58" w:rsidR="0053475D" w:rsidRPr="00EC737E" w:rsidRDefault="0053475D" w:rsidP="00D219AB">
            <w:pPr>
              <w:rPr>
                <w:rFonts w:cstheme="minorHAnsi"/>
                <w:sz w:val="24"/>
                <w:szCs w:val="24"/>
              </w:rPr>
            </w:pPr>
            <w:r w:rsidRPr="00EC737E">
              <w:rPr>
                <w:rFonts w:cstheme="minorHAnsi"/>
                <w:sz w:val="24"/>
                <w:szCs w:val="24"/>
              </w:rPr>
              <w:t>1.</w:t>
            </w:r>
            <w:r w:rsidR="00151706" w:rsidRPr="00EC737E">
              <w:rPr>
                <w:rFonts w:cstheme="minorHAnsi"/>
                <w:sz w:val="24"/>
                <w:szCs w:val="24"/>
              </w:rPr>
              <w:t>10</w:t>
            </w:r>
            <w:r w:rsidRPr="00EC737E">
              <w:rPr>
                <w:rFonts w:cstheme="minorHAnsi"/>
                <w:sz w:val="24"/>
                <w:szCs w:val="24"/>
              </w:rPr>
              <w:t>-2.2</w:t>
            </w:r>
            <w:r w:rsidR="00151706" w:rsidRPr="00EC737E">
              <w:rPr>
                <w:rFonts w:cstheme="minorHAnsi"/>
                <w:sz w:val="24"/>
                <w:szCs w:val="24"/>
              </w:rPr>
              <w:t>5</w:t>
            </w:r>
          </w:p>
        </w:tc>
        <w:tc>
          <w:tcPr>
            <w:tcW w:w="1211" w:type="dxa"/>
          </w:tcPr>
          <w:p w14:paraId="4AF60688" w14:textId="65266252" w:rsidR="0053475D" w:rsidRPr="00EC737E" w:rsidRDefault="0053475D" w:rsidP="00D219AB">
            <w:pPr>
              <w:rPr>
                <w:rFonts w:cstheme="minorHAnsi"/>
                <w:sz w:val="24"/>
                <w:szCs w:val="24"/>
              </w:rPr>
            </w:pPr>
            <w:r w:rsidRPr="00EC737E">
              <w:rPr>
                <w:rFonts w:cstheme="minorHAnsi"/>
                <w:sz w:val="24"/>
                <w:szCs w:val="24"/>
              </w:rPr>
              <w:t>0.01</w:t>
            </w:r>
          </w:p>
        </w:tc>
      </w:tr>
    </w:tbl>
    <w:p w14:paraId="059F8EFA" w14:textId="77D6496C" w:rsidR="00C56FFA" w:rsidRPr="00EC737E" w:rsidRDefault="00C56FFA">
      <w:pPr>
        <w:rPr>
          <w:b/>
          <w:bCs/>
        </w:rPr>
      </w:pPr>
    </w:p>
    <w:p w14:paraId="179B6A6C" w14:textId="17416EFA" w:rsidR="00C56FFA" w:rsidRPr="00EC737E" w:rsidRDefault="00C56FFA">
      <w:pPr>
        <w:rPr>
          <w:b/>
          <w:bCs/>
        </w:rPr>
      </w:pPr>
    </w:p>
    <w:p w14:paraId="19B2060C" w14:textId="77777777" w:rsidR="00104202" w:rsidRPr="00EC737E" w:rsidRDefault="00104202">
      <w:pPr>
        <w:rPr>
          <w:b/>
          <w:bCs/>
        </w:rPr>
      </w:pPr>
    </w:p>
    <w:tbl>
      <w:tblPr>
        <w:tblStyle w:val="TableGrid"/>
        <w:tblW w:w="0" w:type="auto"/>
        <w:tblLook w:val="04A0" w:firstRow="1" w:lastRow="0" w:firstColumn="1" w:lastColumn="0" w:noHBand="0" w:noVBand="1"/>
      </w:tblPr>
      <w:tblGrid>
        <w:gridCol w:w="1696"/>
        <w:gridCol w:w="1908"/>
        <w:gridCol w:w="1802"/>
        <w:gridCol w:w="1802"/>
        <w:gridCol w:w="1802"/>
      </w:tblGrid>
      <w:tr w:rsidR="0053475D" w:rsidRPr="00EC737E" w14:paraId="77F7B702" w14:textId="77777777" w:rsidTr="004614A1">
        <w:tc>
          <w:tcPr>
            <w:tcW w:w="9010" w:type="dxa"/>
            <w:gridSpan w:val="5"/>
          </w:tcPr>
          <w:p w14:paraId="54D6EEF1" w14:textId="0C96C127" w:rsidR="0053475D" w:rsidRPr="00EC737E" w:rsidRDefault="0053475D" w:rsidP="0053475D">
            <w:pPr>
              <w:rPr>
                <w:b/>
                <w:bCs/>
              </w:rPr>
            </w:pPr>
            <w:r w:rsidRPr="00EC737E">
              <w:rPr>
                <w:b/>
                <w:bCs/>
              </w:rPr>
              <w:lastRenderedPageBreak/>
              <w:t xml:space="preserve">Web table </w:t>
            </w:r>
            <w:r w:rsidR="006F61B0" w:rsidRPr="00EC737E">
              <w:rPr>
                <w:b/>
                <w:bCs/>
              </w:rPr>
              <w:t>9</w:t>
            </w:r>
          </w:p>
          <w:p w14:paraId="434CE4F1" w14:textId="549977F4" w:rsidR="0053475D" w:rsidRPr="00EC737E" w:rsidRDefault="0053475D" w:rsidP="00D219AB">
            <w:pPr>
              <w:rPr>
                <w:b/>
                <w:bCs/>
              </w:rPr>
            </w:pPr>
            <w:r w:rsidRPr="00EC737E">
              <w:rPr>
                <w:b/>
                <w:bCs/>
              </w:rPr>
              <w:t xml:space="preserve">Sensitivity and Specificity of Each Score and Combinations of Scores </w:t>
            </w:r>
          </w:p>
        </w:tc>
      </w:tr>
      <w:tr w:rsidR="0053475D" w:rsidRPr="00EC737E" w14:paraId="000A683C" w14:textId="77777777" w:rsidTr="00D219AB">
        <w:tc>
          <w:tcPr>
            <w:tcW w:w="1696" w:type="dxa"/>
          </w:tcPr>
          <w:p w14:paraId="35094D38" w14:textId="77777777" w:rsidR="0053475D" w:rsidRPr="00EC737E" w:rsidRDefault="0053475D" w:rsidP="00D219AB">
            <w:pPr>
              <w:rPr>
                <w:b/>
                <w:bCs/>
              </w:rPr>
            </w:pPr>
            <w:r w:rsidRPr="00EC737E">
              <w:rPr>
                <w:b/>
                <w:bCs/>
              </w:rPr>
              <w:t xml:space="preserve">Score </w:t>
            </w:r>
          </w:p>
        </w:tc>
        <w:tc>
          <w:tcPr>
            <w:tcW w:w="1908" w:type="dxa"/>
          </w:tcPr>
          <w:p w14:paraId="40E41C35" w14:textId="77777777" w:rsidR="0053475D" w:rsidRPr="00EC737E" w:rsidRDefault="0053475D" w:rsidP="00D219AB">
            <w:pPr>
              <w:rPr>
                <w:b/>
                <w:bCs/>
              </w:rPr>
            </w:pPr>
            <w:r w:rsidRPr="00EC737E">
              <w:rPr>
                <w:b/>
                <w:bCs/>
              </w:rPr>
              <w:t xml:space="preserve">Threshold </w:t>
            </w:r>
          </w:p>
        </w:tc>
        <w:tc>
          <w:tcPr>
            <w:tcW w:w="1802" w:type="dxa"/>
          </w:tcPr>
          <w:p w14:paraId="0A1B064F" w14:textId="77777777" w:rsidR="0053475D" w:rsidRPr="00EC737E" w:rsidRDefault="0053475D" w:rsidP="00D219AB">
            <w:pPr>
              <w:rPr>
                <w:b/>
                <w:bCs/>
              </w:rPr>
            </w:pPr>
            <w:r w:rsidRPr="00EC737E">
              <w:rPr>
                <w:b/>
                <w:bCs/>
              </w:rPr>
              <w:t xml:space="preserve">Sensitivity </w:t>
            </w:r>
          </w:p>
        </w:tc>
        <w:tc>
          <w:tcPr>
            <w:tcW w:w="1802" w:type="dxa"/>
          </w:tcPr>
          <w:p w14:paraId="49CDAB23" w14:textId="77777777" w:rsidR="0053475D" w:rsidRPr="00EC737E" w:rsidRDefault="0053475D" w:rsidP="00D219AB">
            <w:pPr>
              <w:rPr>
                <w:b/>
                <w:bCs/>
              </w:rPr>
            </w:pPr>
            <w:r w:rsidRPr="00EC737E">
              <w:rPr>
                <w:b/>
                <w:bCs/>
              </w:rPr>
              <w:t>Specificity</w:t>
            </w:r>
          </w:p>
        </w:tc>
        <w:tc>
          <w:tcPr>
            <w:tcW w:w="1802" w:type="dxa"/>
          </w:tcPr>
          <w:p w14:paraId="722B3E85" w14:textId="77777777" w:rsidR="0053475D" w:rsidRPr="00EC737E" w:rsidRDefault="0053475D" w:rsidP="00D219AB">
            <w:pPr>
              <w:rPr>
                <w:b/>
                <w:bCs/>
              </w:rPr>
            </w:pPr>
            <w:r w:rsidRPr="00EC737E">
              <w:rPr>
                <w:b/>
                <w:bCs/>
              </w:rPr>
              <w:t xml:space="preserve">% correctly classified </w:t>
            </w:r>
          </w:p>
        </w:tc>
      </w:tr>
      <w:tr w:rsidR="0053475D" w:rsidRPr="00EC737E" w14:paraId="664011C0" w14:textId="77777777" w:rsidTr="00D219AB">
        <w:tc>
          <w:tcPr>
            <w:tcW w:w="1696" w:type="dxa"/>
          </w:tcPr>
          <w:p w14:paraId="2A4D7946" w14:textId="77777777" w:rsidR="0053475D" w:rsidRPr="00EC737E" w:rsidRDefault="0053475D" w:rsidP="00D219AB">
            <w:r w:rsidRPr="00EC737E">
              <w:t xml:space="preserve">OCST </w:t>
            </w:r>
          </w:p>
        </w:tc>
        <w:tc>
          <w:tcPr>
            <w:tcW w:w="1908" w:type="dxa"/>
          </w:tcPr>
          <w:p w14:paraId="7932441A" w14:textId="77777777" w:rsidR="0053475D" w:rsidRPr="00EC737E" w:rsidRDefault="0053475D" w:rsidP="00D219AB">
            <w:r w:rsidRPr="00EC737E">
              <w:t>≥Median value of 15.5</w:t>
            </w:r>
          </w:p>
        </w:tc>
        <w:tc>
          <w:tcPr>
            <w:tcW w:w="1802" w:type="dxa"/>
          </w:tcPr>
          <w:p w14:paraId="186B8079" w14:textId="77777777" w:rsidR="0053475D" w:rsidRPr="00EC737E" w:rsidRDefault="0053475D" w:rsidP="00D219AB">
            <w:r w:rsidRPr="00EC737E">
              <w:t>56.3%</w:t>
            </w:r>
          </w:p>
        </w:tc>
        <w:tc>
          <w:tcPr>
            <w:tcW w:w="1802" w:type="dxa"/>
          </w:tcPr>
          <w:p w14:paraId="6F2C7281" w14:textId="77777777" w:rsidR="0053475D" w:rsidRPr="00EC737E" w:rsidRDefault="0053475D" w:rsidP="00D219AB">
            <w:r w:rsidRPr="00EC737E">
              <w:t>50.5%</w:t>
            </w:r>
          </w:p>
        </w:tc>
        <w:tc>
          <w:tcPr>
            <w:tcW w:w="1802" w:type="dxa"/>
          </w:tcPr>
          <w:p w14:paraId="1731A2D2" w14:textId="77777777" w:rsidR="0053475D" w:rsidRPr="00EC737E" w:rsidRDefault="0053475D" w:rsidP="00D219AB">
            <w:r w:rsidRPr="00EC737E">
              <w:t>50.9%</w:t>
            </w:r>
          </w:p>
        </w:tc>
      </w:tr>
      <w:tr w:rsidR="0053475D" w:rsidRPr="00EC737E" w14:paraId="488EF140" w14:textId="77777777" w:rsidTr="00D219AB">
        <w:tc>
          <w:tcPr>
            <w:tcW w:w="1696" w:type="dxa"/>
          </w:tcPr>
          <w:p w14:paraId="42F5ED2F" w14:textId="77777777" w:rsidR="0053475D" w:rsidRPr="00EC737E" w:rsidRDefault="0053475D" w:rsidP="00D219AB">
            <w:r w:rsidRPr="00EC737E">
              <w:t xml:space="preserve">ESRS </w:t>
            </w:r>
          </w:p>
        </w:tc>
        <w:tc>
          <w:tcPr>
            <w:tcW w:w="1908" w:type="dxa"/>
          </w:tcPr>
          <w:p w14:paraId="6F98F645" w14:textId="77777777" w:rsidR="0053475D" w:rsidRPr="00EC737E" w:rsidRDefault="0053475D" w:rsidP="00D219AB">
            <w:r w:rsidRPr="00EC737E">
              <w:t>High risk score ≥3</w:t>
            </w:r>
          </w:p>
        </w:tc>
        <w:tc>
          <w:tcPr>
            <w:tcW w:w="1802" w:type="dxa"/>
          </w:tcPr>
          <w:p w14:paraId="5A2C98DF" w14:textId="77777777" w:rsidR="0053475D" w:rsidRPr="00EC737E" w:rsidRDefault="0053475D" w:rsidP="00D219AB">
            <w:r w:rsidRPr="00EC737E">
              <w:t xml:space="preserve">87.5% </w:t>
            </w:r>
          </w:p>
        </w:tc>
        <w:tc>
          <w:tcPr>
            <w:tcW w:w="1802" w:type="dxa"/>
          </w:tcPr>
          <w:p w14:paraId="7BF17AC0" w14:textId="77777777" w:rsidR="0053475D" w:rsidRPr="00EC737E" w:rsidRDefault="0053475D" w:rsidP="00D219AB">
            <w:r w:rsidRPr="00EC737E">
              <w:t>31.1%</w:t>
            </w:r>
          </w:p>
        </w:tc>
        <w:tc>
          <w:tcPr>
            <w:tcW w:w="1802" w:type="dxa"/>
          </w:tcPr>
          <w:p w14:paraId="79FF0C7C" w14:textId="77777777" w:rsidR="0053475D" w:rsidRPr="00EC737E" w:rsidRDefault="0053475D" w:rsidP="00D219AB">
            <w:r w:rsidRPr="00EC737E">
              <w:t xml:space="preserve">35.4% </w:t>
            </w:r>
          </w:p>
        </w:tc>
      </w:tr>
      <w:tr w:rsidR="0053475D" w:rsidRPr="00EC737E" w14:paraId="0472DA68" w14:textId="77777777" w:rsidTr="00D219AB">
        <w:tc>
          <w:tcPr>
            <w:tcW w:w="1696" w:type="dxa"/>
          </w:tcPr>
          <w:p w14:paraId="2EC9F600" w14:textId="77777777" w:rsidR="0053475D" w:rsidRPr="00EC737E" w:rsidRDefault="0053475D" w:rsidP="00D219AB">
            <w:r w:rsidRPr="00EC737E">
              <w:t xml:space="preserve">SCAIL </w:t>
            </w:r>
          </w:p>
        </w:tc>
        <w:tc>
          <w:tcPr>
            <w:tcW w:w="1908" w:type="dxa"/>
          </w:tcPr>
          <w:p w14:paraId="14EF17FF" w14:textId="77777777" w:rsidR="0053475D" w:rsidRPr="00EC737E" w:rsidRDefault="0053475D" w:rsidP="00D219AB">
            <w:r w:rsidRPr="00EC737E">
              <w:t xml:space="preserve">High risk score ≥3 </w:t>
            </w:r>
          </w:p>
        </w:tc>
        <w:tc>
          <w:tcPr>
            <w:tcW w:w="1802" w:type="dxa"/>
          </w:tcPr>
          <w:p w14:paraId="33785BBE" w14:textId="77777777" w:rsidR="0053475D" w:rsidRPr="00EC737E" w:rsidRDefault="0053475D" w:rsidP="00D219AB">
            <w:r w:rsidRPr="00EC737E">
              <w:t xml:space="preserve">75% </w:t>
            </w:r>
          </w:p>
        </w:tc>
        <w:tc>
          <w:tcPr>
            <w:tcW w:w="1802" w:type="dxa"/>
          </w:tcPr>
          <w:p w14:paraId="2B645427" w14:textId="77777777" w:rsidR="0053475D" w:rsidRPr="00EC737E" w:rsidRDefault="0053475D" w:rsidP="00D219AB">
            <w:r w:rsidRPr="00EC737E">
              <w:t xml:space="preserve">52.5% </w:t>
            </w:r>
          </w:p>
        </w:tc>
        <w:tc>
          <w:tcPr>
            <w:tcW w:w="1802" w:type="dxa"/>
          </w:tcPr>
          <w:p w14:paraId="42FD24A0" w14:textId="77777777" w:rsidR="0053475D" w:rsidRPr="00EC737E" w:rsidRDefault="0053475D" w:rsidP="00D219AB">
            <w:r w:rsidRPr="00EC737E">
              <w:t xml:space="preserve">53.3% </w:t>
            </w:r>
          </w:p>
        </w:tc>
      </w:tr>
      <w:tr w:rsidR="0053475D" w:rsidRPr="00EC737E" w14:paraId="492B837C" w14:textId="77777777" w:rsidTr="00D219AB">
        <w:tc>
          <w:tcPr>
            <w:tcW w:w="1696" w:type="dxa"/>
          </w:tcPr>
          <w:p w14:paraId="453177CF" w14:textId="77777777" w:rsidR="0053475D" w:rsidRPr="00EC737E" w:rsidRDefault="0053475D" w:rsidP="00D219AB">
            <w:r w:rsidRPr="00EC737E">
              <w:t xml:space="preserve">ESRS + </w:t>
            </w:r>
            <w:proofErr w:type="spellStart"/>
            <w:r w:rsidRPr="00EC737E">
              <w:t>SUV</w:t>
            </w:r>
            <w:r w:rsidRPr="00EC737E">
              <w:rPr>
                <w:vertAlign w:val="subscript"/>
              </w:rPr>
              <w:t>max</w:t>
            </w:r>
            <w:proofErr w:type="spellEnd"/>
            <w:r w:rsidRPr="00EC737E">
              <w:t xml:space="preserve"> </w:t>
            </w:r>
          </w:p>
        </w:tc>
        <w:tc>
          <w:tcPr>
            <w:tcW w:w="1908" w:type="dxa"/>
          </w:tcPr>
          <w:p w14:paraId="15CE2A9A" w14:textId="77777777" w:rsidR="0053475D" w:rsidRPr="00EC737E" w:rsidRDefault="0053475D" w:rsidP="00D219AB">
            <w:r w:rsidRPr="00EC737E">
              <w:t>High-risk category</w:t>
            </w:r>
          </w:p>
        </w:tc>
        <w:tc>
          <w:tcPr>
            <w:tcW w:w="1802" w:type="dxa"/>
          </w:tcPr>
          <w:p w14:paraId="214506BA" w14:textId="77777777" w:rsidR="0053475D" w:rsidRPr="00EC737E" w:rsidRDefault="0053475D" w:rsidP="00D219AB">
            <w:r w:rsidRPr="00EC737E">
              <w:t xml:space="preserve">56.3% </w:t>
            </w:r>
          </w:p>
        </w:tc>
        <w:tc>
          <w:tcPr>
            <w:tcW w:w="1802" w:type="dxa"/>
          </w:tcPr>
          <w:p w14:paraId="701FCA8F" w14:textId="77777777" w:rsidR="0053475D" w:rsidRPr="00EC737E" w:rsidRDefault="0053475D" w:rsidP="00D219AB">
            <w:r w:rsidRPr="00EC737E">
              <w:t>78.1%</w:t>
            </w:r>
          </w:p>
        </w:tc>
        <w:tc>
          <w:tcPr>
            <w:tcW w:w="1802" w:type="dxa"/>
          </w:tcPr>
          <w:p w14:paraId="0EAACA9C" w14:textId="77777777" w:rsidR="0053475D" w:rsidRPr="00EC737E" w:rsidRDefault="0053475D" w:rsidP="00D219AB">
            <w:r w:rsidRPr="00EC737E">
              <w:t xml:space="preserve">76.4% </w:t>
            </w:r>
          </w:p>
        </w:tc>
      </w:tr>
      <w:tr w:rsidR="0053475D" w:rsidRPr="00EC737E" w14:paraId="3BC8E13B" w14:textId="77777777" w:rsidTr="00D219AB">
        <w:tc>
          <w:tcPr>
            <w:tcW w:w="1696" w:type="dxa"/>
          </w:tcPr>
          <w:p w14:paraId="25600A75" w14:textId="77777777" w:rsidR="0053475D" w:rsidRPr="00EC737E" w:rsidRDefault="0053475D" w:rsidP="00D219AB">
            <w:r w:rsidRPr="00EC737E">
              <w:t xml:space="preserve">ESRS + SCAIL </w:t>
            </w:r>
          </w:p>
        </w:tc>
        <w:tc>
          <w:tcPr>
            <w:tcW w:w="1908" w:type="dxa"/>
          </w:tcPr>
          <w:p w14:paraId="707DFF3F" w14:textId="77777777" w:rsidR="0053475D" w:rsidRPr="00EC737E" w:rsidRDefault="0053475D" w:rsidP="00D219AB">
            <w:r w:rsidRPr="00EC737E">
              <w:t>High-risk  category</w:t>
            </w:r>
          </w:p>
        </w:tc>
        <w:tc>
          <w:tcPr>
            <w:tcW w:w="1802" w:type="dxa"/>
          </w:tcPr>
          <w:p w14:paraId="2CB5FE70" w14:textId="77777777" w:rsidR="0053475D" w:rsidRPr="00EC737E" w:rsidRDefault="0053475D" w:rsidP="00D219AB">
            <w:r w:rsidRPr="00EC737E">
              <w:t>68.8%</w:t>
            </w:r>
          </w:p>
        </w:tc>
        <w:tc>
          <w:tcPr>
            <w:tcW w:w="1802" w:type="dxa"/>
          </w:tcPr>
          <w:p w14:paraId="5CEECD8D" w14:textId="77777777" w:rsidR="0053475D" w:rsidRPr="00EC737E" w:rsidRDefault="0053475D" w:rsidP="00D219AB">
            <w:r w:rsidRPr="00EC737E">
              <w:t xml:space="preserve">69.4% </w:t>
            </w:r>
          </w:p>
        </w:tc>
        <w:tc>
          <w:tcPr>
            <w:tcW w:w="1802" w:type="dxa"/>
          </w:tcPr>
          <w:p w14:paraId="50508345" w14:textId="77777777" w:rsidR="0053475D" w:rsidRPr="00EC737E" w:rsidRDefault="0053475D" w:rsidP="00D219AB">
            <w:r w:rsidRPr="00EC737E">
              <w:t xml:space="preserve">69.3% </w:t>
            </w:r>
          </w:p>
        </w:tc>
      </w:tr>
    </w:tbl>
    <w:p w14:paraId="1A46AE1F" w14:textId="210069D9" w:rsidR="00C56FFA" w:rsidRPr="00EC737E" w:rsidRDefault="00C56FFA">
      <w:pPr>
        <w:rPr>
          <w:b/>
          <w:bCs/>
        </w:rPr>
      </w:pPr>
    </w:p>
    <w:p w14:paraId="2507BF82" w14:textId="18811B21" w:rsidR="00C56FFA" w:rsidRPr="00EC737E" w:rsidRDefault="00C56FFA">
      <w:pPr>
        <w:rPr>
          <w:b/>
          <w:bCs/>
        </w:rPr>
      </w:pPr>
    </w:p>
    <w:p w14:paraId="1E325EAB" w14:textId="77777777" w:rsidR="00104202" w:rsidRPr="00EC737E" w:rsidRDefault="00104202">
      <w:pPr>
        <w:rPr>
          <w:b/>
          <w:bCs/>
        </w:rPr>
      </w:pPr>
    </w:p>
    <w:p w14:paraId="31369E87" w14:textId="77777777" w:rsidR="00104202" w:rsidRPr="00EC737E" w:rsidRDefault="00104202">
      <w:pPr>
        <w:rPr>
          <w:b/>
          <w:bCs/>
        </w:rPr>
      </w:pPr>
    </w:p>
    <w:tbl>
      <w:tblPr>
        <w:tblStyle w:val="TableGrid"/>
        <w:tblpPr w:leftFromText="180" w:rightFromText="180" w:vertAnchor="page" w:horzAnchor="margin" w:tblpY="6834"/>
        <w:tblW w:w="0" w:type="auto"/>
        <w:tblLook w:val="04A0" w:firstRow="1" w:lastRow="0" w:firstColumn="1" w:lastColumn="0" w:noHBand="0" w:noVBand="1"/>
      </w:tblPr>
      <w:tblGrid>
        <w:gridCol w:w="998"/>
        <w:gridCol w:w="915"/>
        <w:gridCol w:w="933"/>
        <w:gridCol w:w="642"/>
        <w:gridCol w:w="1020"/>
        <w:gridCol w:w="820"/>
        <w:gridCol w:w="1086"/>
        <w:gridCol w:w="820"/>
        <w:gridCol w:w="956"/>
        <w:gridCol w:w="820"/>
      </w:tblGrid>
      <w:tr w:rsidR="006E1557" w:rsidRPr="00EC737E" w14:paraId="7DF7D6BF" w14:textId="77777777" w:rsidTr="006E1557">
        <w:tc>
          <w:tcPr>
            <w:tcW w:w="0" w:type="auto"/>
            <w:gridSpan w:val="10"/>
          </w:tcPr>
          <w:p w14:paraId="5CD81ACB" w14:textId="77777777" w:rsidR="006E1557" w:rsidRPr="00EC737E" w:rsidRDefault="006E1557" w:rsidP="006E1557">
            <w:pPr>
              <w:spacing w:line="360" w:lineRule="auto"/>
            </w:pPr>
            <w:r w:rsidRPr="00EC737E">
              <w:rPr>
                <w:rFonts w:cstheme="minorHAnsi"/>
                <w:b/>
                <w:bCs/>
              </w:rPr>
              <w:t>Web Table 10</w:t>
            </w:r>
          </w:p>
          <w:p w14:paraId="6988D85D" w14:textId="77777777" w:rsidR="006E1557" w:rsidRPr="00EC737E" w:rsidRDefault="006E1557" w:rsidP="006E1557">
            <w:pPr>
              <w:rPr>
                <w:b/>
                <w:bCs/>
              </w:rPr>
            </w:pPr>
            <w:r w:rsidRPr="00EC737E">
              <w:rPr>
                <w:b/>
                <w:bCs/>
              </w:rPr>
              <w:t xml:space="preserve">Comparison of Discrimination of each score and combination by comparison of </w:t>
            </w:r>
          </w:p>
          <w:p w14:paraId="41E15E9F" w14:textId="77777777" w:rsidR="006E1557" w:rsidRPr="00EC737E" w:rsidRDefault="006E1557" w:rsidP="006E1557">
            <w:r w:rsidRPr="00EC737E">
              <w:rPr>
                <w:b/>
                <w:bCs/>
              </w:rPr>
              <w:t>C-statistics</w:t>
            </w:r>
          </w:p>
        </w:tc>
      </w:tr>
      <w:tr w:rsidR="006E1557" w:rsidRPr="00EC737E" w14:paraId="079A01B0" w14:textId="77777777" w:rsidTr="006E1557">
        <w:tc>
          <w:tcPr>
            <w:tcW w:w="0" w:type="auto"/>
          </w:tcPr>
          <w:p w14:paraId="27F64730" w14:textId="77777777" w:rsidR="006E1557" w:rsidRPr="00EC737E" w:rsidRDefault="006E1557" w:rsidP="006E1557">
            <w:pPr>
              <w:rPr>
                <w:rFonts w:cstheme="minorHAnsi"/>
                <w:b/>
                <w:bCs/>
              </w:rPr>
            </w:pPr>
          </w:p>
        </w:tc>
        <w:tc>
          <w:tcPr>
            <w:tcW w:w="0" w:type="auto"/>
          </w:tcPr>
          <w:p w14:paraId="2E15C232" w14:textId="77777777" w:rsidR="006E1557" w:rsidRPr="00EC737E" w:rsidRDefault="006E1557" w:rsidP="006E1557">
            <w:pPr>
              <w:rPr>
                <w:rFonts w:cstheme="minorHAnsi"/>
                <w:b/>
                <w:bCs/>
              </w:rPr>
            </w:pPr>
            <w:r w:rsidRPr="00EC737E">
              <w:rPr>
                <w:rFonts w:cstheme="minorHAnsi"/>
                <w:b/>
                <w:bCs/>
              </w:rPr>
              <w:t xml:space="preserve">SCAIL </w:t>
            </w:r>
          </w:p>
        </w:tc>
        <w:tc>
          <w:tcPr>
            <w:tcW w:w="0" w:type="auto"/>
          </w:tcPr>
          <w:p w14:paraId="13C7D621" w14:textId="77777777" w:rsidR="006E1557" w:rsidRPr="00EC737E" w:rsidRDefault="006E1557" w:rsidP="006E1557">
            <w:pPr>
              <w:rPr>
                <w:rFonts w:cstheme="minorHAnsi"/>
                <w:b/>
                <w:bCs/>
              </w:rPr>
            </w:pPr>
            <w:r w:rsidRPr="00EC737E">
              <w:rPr>
                <w:rFonts w:cstheme="minorHAnsi"/>
                <w:b/>
                <w:bCs/>
              </w:rPr>
              <w:t xml:space="preserve">ESRS </w:t>
            </w:r>
          </w:p>
        </w:tc>
        <w:tc>
          <w:tcPr>
            <w:tcW w:w="0" w:type="auto"/>
          </w:tcPr>
          <w:p w14:paraId="746E5AEB" w14:textId="77777777" w:rsidR="006E1557" w:rsidRPr="00EC737E" w:rsidRDefault="006E1557" w:rsidP="006E1557">
            <w:pPr>
              <w:rPr>
                <w:rFonts w:cstheme="minorHAnsi"/>
                <w:b/>
                <w:bCs/>
              </w:rPr>
            </w:pPr>
            <w:r w:rsidRPr="00EC737E">
              <w:rPr>
                <w:rFonts w:cstheme="minorHAnsi"/>
                <w:b/>
                <w:bCs/>
              </w:rPr>
              <w:t xml:space="preserve">p </w:t>
            </w:r>
          </w:p>
        </w:tc>
        <w:tc>
          <w:tcPr>
            <w:tcW w:w="0" w:type="auto"/>
          </w:tcPr>
          <w:p w14:paraId="48A2ECA5" w14:textId="77777777" w:rsidR="006E1557" w:rsidRPr="00EC737E" w:rsidRDefault="006E1557" w:rsidP="006E1557">
            <w:pPr>
              <w:rPr>
                <w:rFonts w:cstheme="minorHAnsi"/>
                <w:b/>
                <w:bCs/>
              </w:rPr>
            </w:pPr>
            <w:r w:rsidRPr="00EC737E">
              <w:rPr>
                <w:rFonts w:cstheme="minorHAnsi"/>
                <w:b/>
                <w:bCs/>
              </w:rPr>
              <w:t xml:space="preserve">ESRS+ </w:t>
            </w:r>
            <w:proofErr w:type="spellStart"/>
            <w:r w:rsidRPr="00EC737E">
              <w:rPr>
                <w:rFonts w:cstheme="minorHAnsi"/>
                <w:b/>
                <w:bCs/>
              </w:rPr>
              <w:t>SUV</w:t>
            </w:r>
            <w:r w:rsidRPr="00EC737E">
              <w:rPr>
                <w:rFonts w:cstheme="minorHAnsi"/>
                <w:b/>
                <w:bCs/>
                <w:vertAlign w:val="subscript"/>
              </w:rPr>
              <w:t>max</w:t>
            </w:r>
            <w:proofErr w:type="spellEnd"/>
            <w:r w:rsidRPr="00EC737E">
              <w:rPr>
                <w:rFonts w:cstheme="minorHAnsi"/>
                <w:b/>
                <w:bCs/>
              </w:rPr>
              <w:t xml:space="preserve"> </w:t>
            </w:r>
          </w:p>
        </w:tc>
        <w:tc>
          <w:tcPr>
            <w:tcW w:w="0" w:type="auto"/>
          </w:tcPr>
          <w:p w14:paraId="2D5D58C6" w14:textId="77777777" w:rsidR="006E1557" w:rsidRPr="00EC737E" w:rsidRDefault="006E1557" w:rsidP="006E1557">
            <w:pPr>
              <w:rPr>
                <w:rFonts w:cstheme="minorHAnsi"/>
                <w:b/>
                <w:bCs/>
              </w:rPr>
            </w:pPr>
            <w:r w:rsidRPr="00EC737E">
              <w:rPr>
                <w:rFonts w:cstheme="minorHAnsi"/>
                <w:b/>
                <w:bCs/>
              </w:rPr>
              <w:t xml:space="preserve">p </w:t>
            </w:r>
          </w:p>
          <w:p w14:paraId="71236DCE" w14:textId="77777777" w:rsidR="006E1557" w:rsidRPr="00EC737E" w:rsidRDefault="006E1557" w:rsidP="006E1557">
            <w:pPr>
              <w:rPr>
                <w:rFonts w:cstheme="minorHAnsi"/>
                <w:b/>
                <w:bCs/>
              </w:rPr>
            </w:pPr>
            <w:r w:rsidRPr="00EC737E">
              <w:rPr>
                <w:rFonts w:cstheme="minorHAnsi"/>
                <w:b/>
                <w:bCs/>
              </w:rPr>
              <w:t xml:space="preserve">(vs ESRS) </w:t>
            </w:r>
          </w:p>
        </w:tc>
        <w:tc>
          <w:tcPr>
            <w:tcW w:w="0" w:type="auto"/>
          </w:tcPr>
          <w:p w14:paraId="77387BC8" w14:textId="77777777" w:rsidR="006E1557" w:rsidRPr="00EC737E" w:rsidRDefault="006E1557" w:rsidP="006E1557">
            <w:pPr>
              <w:rPr>
                <w:rFonts w:cstheme="minorHAnsi"/>
                <w:b/>
                <w:bCs/>
              </w:rPr>
            </w:pPr>
            <w:r w:rsidRPr="00EC737E">
              <w:rPr>
                <w:rFonts w:cstheme="minorHAnsi"/>
                <w:b/>
                <w:bCs/>
              </w:rPr>
              <w:t>ESRS+</w:t>
            </w:r>
          </w:p>
          <w:p w14:paraId="4CF1A2EA" w14:textId="77777777" w:rsidR="006E1557" w:rsidRPr="00EC737E" w:rsidRDefault="006E1557" w:rsidP="006E1557">
            <w:pPr>
              <w:rPr>
                <w:rFonts w:cstheme="minorHAnsi"/>
                <w:b/>
                <w:bCs/>
              </w:rPr>
            </w:pPr>
            <w:r w:rsidRPr="00EC737E">
              <w:rPr>
                <w:rFonts w:cstheme="minorHAnsi"/>
                <w:b/>
                <w:bCs/>
              </w:rPr>
              <w:t>Stenosis</w:t>
            </w:r>
          </w:p>
        </w:tc>
        <w:tc>
          <w:tcPr>
            <w:tcW w:w="0" w:type="auto"/>
          </w:tcPr>
          <w:p w14:paraId="6D03BD34" w14:textId="77777777" w:rsidR="006E1557" w:rsidRPr="00EC737E" w:rsidRDefault="006E1557" w:rsidP="006E1557">
            <w:pPr>
              <w:rPr>
                <w:rFonts w:cstheme="minorHAnsi"/>
                <w:b/>
                <w:bCs/>
              </w:rPr>
            </w:pPr>
            <w:r w:rsidRPr="00EC737E">
              <w:rPr>
                <w:rFonts w:cstheme="minorHAnsi"/>
                <w:b/>
                <w:bCs/>
              </w:rPr>
              <w:t xml:space="preserve">p </w:t>
            </w:r>
          </w:p>
          <w:p w14:paraId="437E57B2" w14:textId="77777777" w:rsidR="006E1557" w:rsidRPr="00EC737E" w:rsidRDefault="006E1557" w:rsidP="006E1557">
            <w:pPr>
              <w:rPr>
                <w:rFonts w:cstheme="minorHAnsi"/>
                <w:b/>
                <w:bCs/>
              </w:rPr>
            </w:pPr>
            <w:r w:rsidRPr="00EC737E">
              <w:rPr>
                <w:rFonts w:cstheme="minorHAnsi"/>
                <w:b/>
                <w:bCs/>
              </w:rPr>
              <w:t xml:space="preserve">(vs ESRS) </w:t>
            </w:r>
          </w:p>
        </w:tc>
        <w:tc>
          <w:tcPr>
            <w:tcW w:w="0" w:type="auto"/>
          </w:tcPr>
          <w:p w14:paraId="60F71F67" w14:textId="77777777" w:rsidR="006E1557" w:rsidRPr="00EC737E" w:rsidRDefault="006E1557" w:rsidP="006E1557">
            <w:pPr>
              <w:rPr>
                <w:rFonts w:cstheme="minorHAnsi"/>
                <w:b/>
                <w:bCs/>
              </w:rPr>
            </w:pPr>
            <w:r w:rsidRPr="00EC737E">
              <w:rPr>
                <w:rFonts w:cstheme="minorHAnsi"/>
                <w:b/>
                <w:bCs/>
              </w:rPr>
              <w:t>ESRS+</w:t>
            </w:r>
          </w:p>
          <w:p w14:paraId="037CA729" w14:textId="77777777" w:rsidR="006E1557" w:rsidRPr="00EC737E" w:rsidRDefault="006E1557" w:rsidP="006E1557">
            <w:pPr>
              <w:rPr>
                <w:rFonts w:cstheme="minorHAnsi"/>
                <w:b/>
                <w:bCs/>
              </w:rPr>
            </w:pPr>
            <w:r w:rsidRPr="00EC737E">
              <w:rPr>
                <w:rFonts w:cstheme="minorHAnsi"/>
                <w:b/>
                <w:bCs/>
              </w:rPr>
              <w:t>SCAIL</w:t>
            </w:r>
          </w:p>
        </w:tc>
        <w:tc>
          <w:tcPr>
            <w:tcW w:w="0" w:type="auto"/>
          </w:tcPr>
          <w:p w14:paraId="60258338" w14:textId="77777777" w:rsidR="006E1557" w:rsidRPr="00EC737E" w:rsidRDefault="006E1557" w:rsidP="006E1557">
            <w:pPr>
              <w:rPr>
                <w:rFonts w:cstheme="minorHAnsi"/>
                <w:b/>
                <w:bCs/>
              </w:rPr>
            </w:pPr>
            <w:r w:rsidRPr="00EC737E">
              <w:rPr>
                <w:rFonts w:cstheme="minorHAnsi"/>
                <w:b/>
                <w:bCs/>
              </w:rPr>
              <w:t xml:space="preserve">p </w:t>
            </w:r>
          </w:p>
          <w:p w14:paraId="1A27E572" w14:textId="77777777" w:rsidR="006E1557" w:rsidRPr="00EC737E" w:rsidRDefault="006E1557" w:rsidP="006E1557">
            <w:pPr>
              <w:rPr>
                <w:rFonts w:cstheme="minorHAnsi"/>
                <w:b/>
                <w:bCs/>
              </w:rPr>
            </w:pPr>
            <w:r w:rsidRPr="00EC737E">
              <w:rPr>
                <w:rFonts w:cstheme="minorHAnsi"/>
                <w:b/>
                <w:bCs/>
              </w:rPr>
              <w:t xml:space="preserve">(vs ESRS) </w:t>
            </w:r>
          </w:p>
        </w:tc>
      </w:tr>
      <w:tr w:rsidR="006E1557" w:rsidRPr="00EC737E" w14:paraId="3A9B6FD2" w14:textId="77777777" w:rsidTr="006E1557">
        <w:tc>
          <w:tcPr>
            <w:tcW w:w="0" w:type="auto"/>
          </w:tcPr>
          <w:p w14:paraId="3A3F640D" w14:textId="77777777" w:rsidR="006E1557" w:rsidRPr="00EC737E" w:rsidRDefault="006E1557" w:rsidP="006E1557">
            <w:pPr>
              <w:rPr>
                <w:rFonts w:cstheme="minorHAnsi"/>
              </w:rPr>
            </w:pPr>
            <w:r w:rsidRPr="00EC737E">
              <w:rPr>
                <w:rFonts w:cstheme="minorHAnsi"/>
              </w:rPr>
              <w:t xml:space="preserve">c-statistic </w:t>
            </w:r>
          </w:p>
        </w:tc>
        <w:tc>
          <w:tcPr>
            <w:tcW w:w="0" w:type="auto"/>
          </w:tcPr>
          <w:p w14:paraId="2CEE1985" w14:textId="77777777" w:rsidR="006E1557" w:rsidRPr="00EC737E" w:rsidRDefault="006E1557" w:rsidP="006E1557">
            <w:pPr>
              <w:rPr>
                <w:rFonts w:cstheme="minorHAnsi"/>
              </w:rPr>
            </w:pPr>
            <w:r w:rsidRPr="00EC737E">
              <w:rPr>
                <w:rFonts w:cstheme="minorHAnsi"/>
              </w:rPr>
              <w:t>0.66 (0.51-0.8)</w:t>
            </w:r>
          </w:p>
        </w:tc>
        <w:tc>
          <w:tcPr>
            <w:tcW w:w="0" w:type="auto"/>
          </w:tcPr>
          <w:p w14:paraId="4555D224" w14:textId="77777777" w:rsidR="006E1557" w:rsidRPr="00EC737E" w:rsidRDefault="006E1557" w:rsidP="006E1557">
            <w:pPr>
              <w:rPr>
                <w:rFonts w:cstheme="minorHAnsi"/>
              </w:rPr>
            </w:pPr>
            <w:r w:rsidRPr="00EC737E">
              <w:rPr>
                <w:rFonts w:cstheme="minorHAnsi"/>
              </w:rPr>
              <w:t xml:space="preserve">0.61 (0.48-0.74) </w:t>
            </w:r>
          </w:p>
        </w:tc>
        <w:tc>
          <w:tcPr>
            <w:tcW w:w="0" w:type="auto"/>
          </w:tcPr>
          <w:p w14:paraId="086B8C38" w14:textId="77777777" w:rsidR="006E1557" w:rsidRPr="00EC737E" w:rsidRDefault="006E1557" w:rsidP="006E1557">
            <w:pPr>
              <w:rPr>
                <w:rFonts w:cstheme="minorHAnsi"/>
              </w:rPr>
            </w:pPr>
            <w:r w:rsidRPr="00EC737E">
              <w:rPr>
                <w:rFonts w:cstheme="minorHAnsi"/>
              </w:rPr>
              <w:t>0.58</w:t>
            </w:r>
          </w:p>
        </w:tc>
        <w:tc>
          <w:tcPr>
            <w:tcW w:w="0" w:type="auto"/>
          </w:tcPr>
          <w:p w14:paraId="20EEEB5B" w14:textId="77777777" w:rsidR="006E1557" w:rsidRPr="00EC737E" w:rsidRDefault="006E1557" w:rsidP="006E1557">
            <w:pPr>
              <w:rPr>
                <w:rFonts w:cstheme="minorHAnsi"/>
              </w:rPr>
            </w:pPr>
            <w:r w:rsidRPr="00EC737E">
              <w:rPr>
                <w:rFonts w:cstheme="minorHAnsi"/>
              </w:rPr>
              <w:t>0.66 (0.52-0.8)</w:t>
            </w:r>
          </w:p>
        </w:tc>
        <w:tc>
          <w:tcPr>
            <w:tcW w:w="0" w:type="auto"/>
          </w:tcPr>
          <w:p w14:paraId="08C7BF94" w14:textId="77777777" w:rsidR="006E1557" w:rsidRPr="00EC737E" w:rsidRDefault="006E1557" w:rsidP="006E1557">
            <w:pPr>
              <w:rPr>
                <w:rFonts w:cstheme="minorHAnsi"/>
              </w:rPr>
            </w:pPr>
            <w:r w:rsidRPr="00EC737E">
              <w:rPr>
                <w:rFonts w:cstheme="minorHAnsi"/>
              </w:rPr>
              <w:t>0.2</w:t>
            </w:r>
          </w:p>
        </w:tc>
        <w:tc>
          <w:tcPr>
            <w:tcW w:w="0" w:type="auto"/>
          </w:tcPr>
          <w:p w14:paraId="720D491C" w14:textId="77777777" w:rsidR="006E1557" w:rsidRPr="00EC737E" w:rsidRDefault="006E1557" w:rsidP="006E1557">
            <w:pPr>
              <w:rPr>
                <w:rFonts w:cstheme="minorHAnsi"/>
              </w:rPr>
            </w:pPr>
            <w:r w:rsidRPr="00EC737E">
              <w:rPr>
                <w:rFonts w:cstheme="minorHAnsi"/>
              </w:rPr>
              <w:t>0.62</w:t>
            </w:r>
          </w:p>
          <w:p w14:paraId="02BAA7CB" w14:textId="77777777" w:rsidR="006E1557" w:rsidRPr="00EC737E" w:rsidRDefault="006E1557" w:rsidP="006E1557">
            <w:pPr>
              <w:rPr>
                <w:rFonts w:cstheme="minorHAnsi"/>
              </w:rPr>
            </w:pPr>
            <w:r w:rsidRPr="00EC737E">
              <w:rPr>
                <w:rFonts w:cstheme="minorHAnsi"/>
              </w:rPr>
              <w:t xml:space="preserve"> (0.47-0.77)</w:t>
            </w:r>
          </w:p>
        </w:tc>
        <w:tc>
          <w:tcPr>
            <w:tcW w:w="0" w:type="auto"/>
          </w:tcPr>
          <w:p w14:paraId="4DC3CA85" w14:textId="77777777" w:rsidR="006E1557" w:rsidRPr="00EC737E" w:rsidRDefault="006E1557" w:rsidP="006E1557">
            <w:pPr>
              <w:rPr>
                <w:rFonts w:cstheme="minorHAnsi"/>
              </w:rPr>
            </w:pPr>
            <w:r w:rsidRPr="00EC737E">
              <w:rPr>
                <w:rFonts w:cstheme="minorHAnsi"/>
              </w:rPr>
              <w:t>0.67</w:t>
            </w:r>
          </w:p>
        </w:tc>
        <w:tc>
          <w:tcPr>
            <w:tcW w:w="0" w:type="auto"/>
          </w:tcPr>
          <w:p w14:paraId="6B3D3DDD" w14:textId="77777777" w:rsidR="006E1557" w:rsidRPr="00EC737E" w:rsidRDefault="006E1557" w:rsidP="006E1557">
            <w:pPr>
              <w:rPr>
                <w:rFonts w:cstheme="minorHAnsi"/>
              </w:rPr>
            </w:pPr>
            <w:r w:rsidRPr="00EC737E">
              <w:rPr>
                <w:rFonts w:cstheme="minorHAnsi"/>
              </w:rPr>
              <w:t xml:space="preserve">0.69 (0.55-0.82) </w:t>
            </w:r>
          </w:p>
        </w:tc>
        <w:tc>
          <w:tcPr>
            <w:tcW w:w="0" w:type="auto"/>
          </w:tcPr>
          <w:p w14:paraId="277B2732" w14:textId="77777777" w:rsidR="006E1557" w:rsidRPr="00EC737E" w:rsidRDefault="006E1557" w:rsidP="006E1557">
            <w:pPr>
              <w:rPr>
                <w:rFonts w:cstheme="minorHAnsi"/>
              </w:rPr>
            </w:pPr>
            <w:r w:rsidRPr="00EC737E">
              <w:rPr>
                <w:rFonts w:cstheme="minorHAnsi"/>
              </w:rPr>
              <w:t>0.22</w:t>
            </w:r>
          </w:p>
        </w:tc>
      </w:tr>
    </w:tbl>
    <w:p w14:paraId="155906AD" w14:textId="77777777" w:rsidR="00FB270E" w:rsidRPr="00EC737E" w:rsidRDefault="00FB270E" w:rsidP="00C56FFA">
      <w:pPr>
        <w:spacing w:line="360" w:lineRule="auto"/>
        <w:rPr>
          <w:rFonts w:cstheme="minorHAnsi"/>
          <w:b/>
          <w:bCs/>
        </w:rPr>
      </w:pPr>
    </w:p>
    <w:p w14:paraId="6EEA1C20" w14:textId="77777777" w:rsidR="00DB22AF" w:rsidRPr="00EC737E" w:rsidRDefault="00DB22AF" w:rsidP="00C56FFA">
      <w:pPr>
        <w:spacing w:line="360" w:lineRule="auto"/>
        <w:rPr>
          <w:rFonts w:cstheme="minorHAnsi"/>
          <w:b/>
          <w:bCs/>
        </w:rPr>
      </w:pPr>
    </w:p>
    <w:p w14:paraId="03B74F75" w14:textId="77777777" w:rsidR="006E1557" w:rsidRPr="00EC737E" w:rsidRDefault="006E1557" w:rsidP="00C56FFA">
      <w:pPr>
        <w:spacing w:line="360" w:lineRule="auto"/>
        <w:rPr>
          <w:rFonts w:cstheme="minorHAnsi"/>
          <w:b/>
          <w:bCs/>
        </w:rPr>
      </w:pPr>
    </w:p>
    <w:p w14:paraId="0AF44564" w14:textId="77777777" w:rsidR="006E1557" w:rsidRPr="00EC737E" w:rsidRDefault="006E1557" w:rsidP="00C56FFA">
      <w:pPr>
        <w:spacing w:line="360" w:lineRule="auto"/>
        <w:rPr>
          <w:rFonts w:cstheme="minorHAnsi"/>
          <w:b/>
          <w:bCs/>
        </w:rPr>
      </w:pPr>
    </w:p>
    <w:p w14:paraId="1D095D4F" w14:textId="77777777" w:rsidR="006E1557" w:rsidRPr="00EC737E" w:rsidRDefault="006E1557" w:rsidP="00C56FFA">
      <w:pPr>
        <w:spacing w:line="360" w:lineRule="auto"/>
        <w:rPr>
          <w:rFonts w:cstheme="minorHAnsi"/>
          <w:b/>
          <w:bCs/>
        </w:rPr>
      </w:pPr>
    </w:p>
    <w:p w14:paraId="353CA051" w14:textId="77777777" w:rsidR="006E1557" w:rsidRPr="00EC737E" w:rsidRDefault="006E1557" w:rsidP="00C56FFA">
      <w:pPr>
        <w:spacing w:line="360" w:lineRule="auto"/>
        <w:rPr>
          <w:rFonts w:cstheme="minorHAnsi"/>
          <w:b/>
          <w:bCs/>
        </w:rPr>
      </w:pPr>
    </w:p>
    <w:p w14:paraId="243AE7F3" w14:textId="77777777" w:rsidR="006E1557" w:rsidRPr="00EC737E" w:rsidRDefault="006E1557" w:rsidP="00C56FFA">
      <w:pPr>
        <w:spacing w:line="360" w:lineRule="auto"/>
        <w:rPr>
          <w:rFonts w:cstheme="minorHAnsi"/>
          <w:b/>
          <w:bCs/>
        </w:rPr>
      </w:pPr>
    </w:p>
    <w:p w14:paraId="7092B0F6" w14:textId="77777777" w:rsidR="006E1557" w:rsidRPr="00EC737E" w:rsidRDefault="006E1557" w:rsidP="00C56FFA">
      <w:pPr>
        <w:spacing w:line="360" w:lineRule="auto"/>
        <w:rPr>
          <w:rFonts w:cstheme="minorHAnsi"/>
          <w:b/>
          <w:bCs/>
        </w:rPr>
      </w:pPr>
    </w:p>
    <w:p w14:paraId="1FFDF79C" w14:textId="77777777" w:rsidR="006E1557" w:rsidRPr="00EC737E" w:rsidRDefault="006E1557" w:rsidP="00C56FFA">
      <w:pPr>
        <w:spacing w:line="360" w:lineRule="auto"/>
        <w:rPr>
          <w:rFonts w:cstheme="minorHAnsi"/>
          <w:b/>
          <w:bCs/>
        </w:rPr>
      </w:pPr>
    </w:p>
    <w:p w14:paraId="432301C1" w14:textId="77777777" w:rsidR="006E1557" w:rsidRPr="00EC737E" w:rsidRDefault="006E1557" w:rsidP="00C56FFA">
      <w:pPr>
        <w:spacing w:line="360" w:lineRule="auto"/>
        <w:rPr>
          <w:rFonts w:cstheme="minorHAnsi"/>
          <w:b/>
          <w:bCs/>
        </w:rPr>
      </w:pPr>
    </w:p>
    <w:p w14:paraId="56932013" w14:textId="77777777" w:rsidR="006E1557" w:rsidRPr="00EC737E" w:rsidRDefault="006E1557" w:rsidP="00C56FFA">
      <w:pPr>
        <w:spacing w:line="360" w:lineRule="auto"/>
        <w:rPr>
          <w:rFonts w:cstheme="minorHAnsi"/>
          <w:b/>
          <w:bCs/>
        </w:rPr>
      </w:pPr>
    </w:p>
    <w:p w14:paraId="437BB62A" w14:textId="77777777" w:rsidR="006E1557" w:rsidRPr="00EC737E" w:rsidRDefault="006E1557" w:rsidP="00C56FFA">
      <w:pPr>
        <w:spacing w:line="360" w:lineRule="auto"/>
        <w:rPr>
          <w:rFonts w:cstheme="minorHAnsi"/>
          <w:b/>
          <w:bCs/>
        </w:rPr>
      </w:pPr>
    </w:p>
    <w:p w14:paraId="7EEB4107" w14:textId="204FBDA8" w:rsidR="005D3427" w:rsidRPr="00EC737E" w:rsidRDefault="005D3427" w:rsidP="00C56FFA">
      <w:pPr>
        <w:spacing w:line="360" w:lineRule="auto"/>
        <w:rPr>
          <w:rFonts w:cstheme="minorHAnsi"/>
          <w:b/>
          <w:bCs/>
        </w:rPr>
      </w:pPr>
      <w:r w:rsidRPr="00EC737E">
        <w:rPr>
          <w:rFonts w:cstheme="minorHAnsi"/>
          <w:b/>
          <w:bCs/>
        </w:rPr>
        <w:lastRenderedPageBreak/>
        <w:t xml:space="preserve">Web Figure 1 Kaplan Meier curve for recurrent ipsilateral ischaemic stroke (post-PET and pre or without revascularisation) </w:t>
      </w:r>
    </w:p>
    <w:p w14:paraId="3A334975" w14:textId="04E942E0" w:rsidR="00DB22AF" w:rsidRPr="00EC737E" w:rsidRDefault="005D3427" w:rsidP="006E1557">
      <w:pPr>
        <w:pStyle w:val="ListParagraph"/>
        <w:numPr>
          <w:ilvl w:val="0"/>
          <w:numId w:val="6"/>
        </w:numPr>
        <w:spacing w:line="360" w:lineRule="auto"/>
        <w:rPr>
          <w:rFonts w:cstheme="minorHAnsi"/>
          <w:b/>
          <w:bCs/>
        </w:rPr>
      </w:pPr>
      <w:r w:rsidRPr="00EC737E">
        <w:rPr>
          <w:rFonts w:cstheme="minorHAnsi"/>
          <w:b/>
          <w:bCs/>
        </w:rPr>
        <w:t xml:space="preserve">OCST (dichotomised at median value) </w:t>
      </w:r>
    </w:p>
    <w:p w14:paraId="3D09088E" w14:textId="21A1C140" w:rsidR="005D3427" w:rsidRPr="00EC737E" w:rsidRDefault="005D3427" w:rsidP="00C56FFA">
      <w:pPr>
        <w:spacing w:line="360" w:lineRule="auto"/>
        <w:rPr>
          <w:rFonts w:cstheme="minorHAnsi"/>
          <w:b/>
          <w:bCs/>
        </w:rPr>
      </w:pPr>
      <w:r w:rsidRPr="00EC737E">
        <w:rPr>
          <w:rFonts w:cstheme="minorHAnsi"/>
          <w:b/>
          <w:bCs/>
          <w:noProof/>
          <w:lang w:eastAsia="en-IE"/>
        </w:rPr>
        <w:drawing>
          <wp:inline distT="0" distB="0" distL="0" distR="0" wp14:anchorId="557F79B5" wp14:editId="0CEE59FF">
            <wp:extent cx="5205204" cy="3785603"/>
            <wp:effectExtent l="0" t="0" r="1905" b="0"/>
            <wp:docPr id="9495855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9585566" name=""/>
                    <pic:cNvPicPr/>
                  </pic:nvPicPr>
                  <pic:blipFill>
                    <a:blip r:embed="rId8"/>
                    <a:stretch>
                      <a:fillRect/>
                    </a:stretch>
                  </pic:blipFill>
                  <pic:spPr>
                    <a:xfrm>
                      <a:off x="0" y="0"/>
                      <a:ext cx="5230123" cy="3803726"/>
                    </a:xfrm>
                    <a:prstGeom prst="rect">
                      <a:avLst/>
                    </a:prstGeom>
                  </pic:spPr>
                </pic:pic>
              </a:graphicData>
            </a:graphic>
          </wp:inline>
        </w:drawing>
      </w:r>
    </w:p>
    <w:p w14:paraId="3DDD2E43" w14:textId="288C1952" w:rsidR="005D3427" w:rsidRPr="00EC737E" w:rsidRDefault="005D3427" w:rsidP="005D3427">
      <w:pPr>
        <w:pStyle w:val="ListParagraph"/>
        <w:numPr>
          <w:ilvl w:val="0"/>
          <w:numId w:val="6"/>
        </w:numPr>
        <w:spacing w:line="360" w:lineRule="auto"/>
        <w:rPr>
          <w:rFonts w:cstheme="minorHAnsi"/>
          <w:b/>
          <w:bCs/>
        </w:rPr>
      </w:pPr>
      <w:r w:rsidRPr="00EC737E">
        <w:rPr>
          <w:rFonts w:cstheme="minorHAnsi"/>
          <w:b/>
          <w:bCs/>
        </w:rPr>
        <w:t xml:space="preserve">ESRS (dichotomised at &lt;3 and ≥3) </w:t>
      </w:r>
    </w:p>
    <w:p w14:paraId="5E8FDE8F" w14:textId="2D9B65AB" w:rsidR="005D3427" w:rsidRPr="00EC737E" w:rsidRDefault="005D3427" w:rsidP="006E1557">
      <w:pPr>
        <w:spacing w:line="360" w:lineRule="auto"/>
        <w:rPr>
          <w:rFonts w:cstheme="minorHAnsi"/>
          <w:b/>
          <w:bCs/>
        </w:rPr>
      </w:pPr>
      <w:r w:rsidRPr="00EC737E">
        <w:rPr>
          <w:rFonts w:cstheme="minorHAnsi"/>
          <w:b/>
          <w:bCs/>
          <w:noProof/>
          <w:lang w:eastAsia="en-IE"/>
        </w:rPr>
        <w:drawing>
          <wp:inline distT="0" distB="0" distL="0" distR="0" wp14:anchorId="3D981CE0" wp14:editId="4BF08147">
            <wp:extent cx="5107021" cy="3714197"/>
            <wp:effectExtent l="0" t="0" r="0" b="0"/>
            <wp:docPr id="4422111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211180" name=""/>
                    <pic:cNvPicPr/>
                  </pic:nvPicPr>
                  <pic:blipFill>
                    <a:blip r:embed="rId9"/>
                    <a:stretch>
                      <a:fillRect/>
                    </a:stretch>
                  </pic:blipFill>
                  <pic:spPr>
                    <a:xfrm>
                      <a:off x="0" y="0"/>
                      <a:ext cx="5161568" cy="3753867"/>
                    </a:xfrm>
                    <a:prstGeom prst="rect">
                      <a:avLst/>
                    </a:prstGeom>
                  </pic:spPr>
                </pic:pic>
              </a:graphicData>
            </a:graphic>
          </wp:inline>
        </w:drawing>
      </w:r>
    </w:p>
    <w:p w14:paraId="49FB9909" w14:textId="0395EFA3" w:rsidR="005D3427" w:rsidRPr="00EC737E" w:rsidRDefault="005D3427" w:rsidP="006E1557">
      <w:pPr>
        <w:pStyle w:val="ListParagraph"/>
        <w:numPr>
          <w:ilvl w:val="0"/>
          <w:numId w:val="6"/>
        </w:numPr>
        <w:spacing w:line="360" w:lineRule="auto"/>
        <w:rPr>
          <w:rFonts w:cstheme="minorHAnsi"/>
          <w:b/>
          <w:bCs/>
        </w:rPr>
      </w:pPr>
      <w:r w:rsidRPr="00EC737E">
        <w:rPr>
          <w:rFonts w:cstheme="minorHAnsi"/>
          <w:b/>
          <w:bCs/>
        </w:rPr>
        <w:lastRenderedPageBreak/>
        <w:t xml:space="preserve">SCAIL (dichotomised at &lt;3 and ≥3) </w:t>
      </w:r>
    </w:p>
    <w:p w14:paraId="5BEC43ED" w14:textId="2AA64542" w:rsidR="0053475D" w:rsidRPr="00EC737E" w:rsidRDefault="005D3427" w:rsidP="006E1557">
      <w:r w:rsidRPr="00EC737E">
        <w:rPr>
          <w:noProof/>
          <w:lang w:eastAsia="en-IE"/>
        </w:rPr>
        <w:drawing>
          <wp:inline distT="0" distB="0" distL="0" distR="0" wp14:anchorId="6F6519F6" wp14:editId="0F9875A3">
            <wp:extent cx="5339270" cy="3883106"/>
            <wp:effectExtent l="0" t="0" r="0" b="3175"/>
            <wp:docPr id="12986793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679334" name=""/>
                    <pic:cNvPicPr/>
                  </pic:nvPicPr>
                  <pic:blipFill>
                    <a:blip r:embed="rId10"/>
                    <a:stretch>
                      <a:fillRect/>
                    </a:stretch>
                  </pic:blipFill>
                  <pic:spPr>
                    <a:xfrm>
                      <a:off x="0" y="0"/>
                      <a:ext cx="5345235" cy="3887444"/>
                    </a:xfrm>
                    <a:prstGeom prst="rect">
                      <a:avLst/>
                    </a:prstGeom>
                  </pic:spPr>
                </pic:pic>
              </a:graphicData>
            </a:graphic>
          </wp:inline>
        </w:drawing>
      </w:r>
    </w:p>
    <w:p w14:paraId="6A191C37" w14:textId="77777777" w:rsidR="005D3427" w:rsidRPr="00EC737E" w:rsidRDefault="005D3427" w:rsidP="00C56FFA">
      <w:pPr>
        <w:spacing w:line="360" w:lineRule="auto"/>
        <w:rPr>
          <w:rFonts w:cstheme="minorHAnsi"/>
          <w:b/>
          <w:bCs/>
        </w:rPr>
      </w:pPr>
    </w:p>
    <w:p w14:paraId="62CC9508" w14:textId="77777777" w:rsidR="005D3427" w:rsidRPr="00EC737E" w:rsidRDefault="005D3427" w:rsidP="00C56FFA">
      <w:pPr>
        <w:spacing w:line="360" w:lineRule="auto"/>
        <w:rPr>
          <w:rFonts w:cstheme="minorHAnsi"/>
          <w:b/>
          <w:bCs/>
        </w:rPr>
      </w:pPr>
    </w:p>
    <w:p w14:paraId="49396DD6" w14:textId="77777777" w:rsidR="005D3427" w:rsidRPr="00EC737E" w:rsidRDefault="005D3427" w:rsidP="00C56FFA">
      <w:pPr>
        <w:spacing w:line="360" w:lineRule="auto"/>
        <w:rPr>
          <w:rFonts w:cstheme="minorHAnsi"/>
          <w:b/>
          <w:bCs/>
        </w:rPr>
      </w:pPr>
    </w:p>
    <w:p w14:paraId="46056348" w14:textId="77777777" w:rsidR="005D3427" w:rsidRPr="00EC737E" w:rsidRDefault="005D3427" w:rsidP="00C56FFA">
      <w:pPr>
        <w:spacing w:line="360" w:lineRule="auto"/>
        <w:rPr>
          <w:rFonts w:cstheme="minorHAnsi"/>
          <w:b/>
          <w:bCs/>
        </w:rPr>
      </w:pPr>
    </w:p>
    <w:p w14:paraId="1952CDD2" w14:textId="77777777" w:rsidR="005D3427" w:rsidRPr="00EC737E" w:rsidRDefault="005D3427" w:rsidP="00C56FFA">
      <w:pPr>
        <w:spacing w:line="360" w:lineRule="auto"/>
        <w:rPr>
          <w:rFonts w:cstheme="minorHAnsi"/>
          <w:b/>
          <w:bCs/>
        </w:rPr>
      </w:pPr>
    </w:p>
    <w:p w14:paraId="7F558079" w14:textId="77777777" w:rsidR="005D3427" w:rsidRPr="00EC737E" w:rsidRDefault="005D3427" w:rsidP="00C56FFA">
      <w:pPr>
        <w:spacing w:line="360" w:lineRule="auto"/>
        <w:rPr>
          <w:rFonts w:cstheme="minorHAnsi"/>
          <w:b/>
          <w:bCs/>
        </w:rPr>
      </w:pPr>
    </w:p>
    <w:p w14:paraId="265874A5" w14:textId="77777777" w:rsidR="005D3427" w:rsidRPr="00EC737E" w:rsidRDefault="005D3427" w:rsidP="00C56FFA">
      <w:pPr>
        <w:spacing w:line="360" w:lineRule="auto"/>
        <w:rPr>
          <w:rFonts w:cstheme="minorHAnsi"/>
          <w:b/>
          <w:bCs/>
        </w:rPr>
      </w:pPr>
    </w:p>
    <w:p w14:paraId="096ACF60" w14:textId="77777777" w:rsidR="005D3427" w:rsidRPr="00EC737E" w:rsidRDefault="005D3427" w:rsidP="00C56FFA">
      <w:pPr>
        <w:spacing w:line="360" w:lineRule="auto"/>
        <w:rPr>
          <w:rFonts w:cstheme="minorHAnsi"/>
          <w:b/>
          <w:bCs/>
        </w:rPr>
      </w:pPr>
    </w:p>
    <w:p w14:paraId="278EEE45" w14:textId="77777777" w:rsidR="005D3427" w:rsidRPr="00EC737E" w:rsidRDefault="005D3427" w:rsidP="00C56FFA">
      <w:pPr>
        <w:spacing w:line="360" w:lineRule="auto"/>
        <w:rPr>
          <w:rFonts w:cstheme="minorHAnsi"/>
          <w:b/>
          <w:bCs/>
        </w:rPr>
      </w:pPr>
    </w:p>
    <w:p w14:paraId="06D3D030" w14:textId="77777777" w:rsidR="005D3427" w:rsidRPr="00EC737E" w:rsidRDefault="005D3427" w:rsidP="00C56FFA">
      <w:pPr>
        <w:spacing w:line="360" w:lineRule="auto"/>
        <w:rPr>
          <w:rFonts w:cstheme="minorHAnsi"/>
          <w:b/>
          <w:bCs/>
        </w:rPr>
      </w:pPr>
    </w:p>
    <w:p w14:paraId="508D98C9" w14:textId="77777777" w:rsidR="005D3427" w:rsidRPr="00EC737E" w:rsidRDefault="005D3427" w:rsidP="00C56FFA">
      <w:pPr>
        <w:spacing w:line="360" w:lineRule="auto"/>
        <w:rPr>
          <w:rFonts w:cstheme="minorHAnsi"/>
          <w:b/>
          <w:bCs/>
        </w:rPr>
      </w:pPr>
    </w:p>
    <w:p w14:paraId="1A6E81CA" w14:textId="77777777" w:rsidR="005D3427" w:rsidRPr="00EC737E" w:rsidRDefault="005D3427" w:rsidP="00C56FFA">
      <w:pPr>
        <w:spacing w:line="360" w:lineRule="auto"/>
        <w:rPr>
          <w:rFonts w:cstheme="minorHAnsi"/>
          <w:b/>
          <w:bCs/>
        </w:rPr>
      </w:pPr>
    </w:p>
    <w:p w14:paraId="709FBED3" w14:textId="77777777" w:rsidR="005D3427" w:rsidRPr="00EC737E" w:rsidRDefault="005D3427" w:rsidP="00C56FFA">
      <w:pPr>
        <w:spacing w:line="360" w:lineRule="auto"/>
        <w:rPr>
          <w:rFonts w:cstheme="minorHAnsi"/>
          <w:b/>
          <w:bCs/>
        </w:rPr>
      </w:pPr>
    </w:p>
    <w:p w14:paraId="203F5AC1" w14:textId="77777777" w:rsidR="005D3427" w:rsidRPr="00EC737E" w:rsidRDefault="005D3427" w:rsidP="00C56FFA">
      <w:pPr>
        <w:spacing w:line="360" w:lineRule="auto"/>
        <w:rPr>
          <w:rFonts w:cstheme="minorHAnsi"/>
          <w:b/>
          <w:bCs/>
        </w:rPr>
      </w:pPr>
    </w:p>
    <w:p w14:paraId="3E88C5FB" w14:textId="77777777" w:rsidR="005D3427" w:rsidRPr="00EC737E" w:rsidRDefault="005D3427" w:rsidP="00C56FFA">
      <w:pPr>
        <w:spacing w:line="360" w:lineRule="auto"/>
        <w:rPr>
          <w:rFonts w:cstheme="minorHAnsi"/>
          <w:b/>
          <w:bCs/>
        </w:rPr>
      </w:pPr>
    </w:p>
    <w:p w14:paraId="0F0F8FF6" w14:textId="77777777" w:rsidR="006E1557" w:rsidRPr="00EC737E" w:rsidRDefault="006E1557" w:rsidP="00C56FFA">
      <w:pPr>
        <w:spacing w:line="360" w:lineRule="auto"/>
        <w:rPr>
          <w:rFonts w:cstheme="minorHAnsi"/>
          <w:b/>
          <w:bCs/>
        </w:rPr>
      </w:pPr>
    </w:p>
    <w:p w14:paraId="44AE8668" w14:textId="4C6BC15D" w:rsidR="00C56FFA" w:rsidRPr="00EC737E" w:rsidRDefault="00C56FFA" w:rsidP="00C56FFA">
      <w:pPr>
        <w:spacing w:line="360" w:lineRule="auto"/>
        <w:rPr>
          <w:rFonts w:ascii="Times New Roman" w:hAnsi="Times New Roman" w:cs="Times New Roman"/>
          <w:b/>
          <w:bCs/>
        </w:rPr>
      </w:pPr>
      <w:r w:rsidRPr="00EC737E">
        <w:rPr>
          <w:rFonts w:cstheme="minorHAnsi"/>
          <w:b/>
          <w:bCs/>
        </w:rPr>
        <w:lastRenderedPageBreak/>
        <w:t xml:space="preserve">Web Figure </w:t>
      </w:r>
      <w:r w:rsidR="005D3427" w:rsidRPr="00EC737E">
        <w:rPr>
          <w:rFonts w:cstheme="minorHAnsi"/>
          <w:b/>
          <w:bCs/>
        </w:rPr>
        <w:t>2</w:t>
      </w:r>
      <w:r w:rsidRPr="00EC737E">
        <w:rPr>
          <w:rFonts w:cstheme="minorHAnsi"/>
          <w:b/>
          <w:bCs/>
        </w:rPr>
        <w:t xml:space="preserve"> Area under the receiver operating curve for comparison of c-statistics for SCAIL, OCST and ESRS</w:t>
      </w:r>
      <w:r w:rsidRPr="00EC737E">
        <w:rPr>
          <w:rFonts w:ascii="Times New Roman" w:hAnsi="Times New Roman" w:cs="Times New Roman"/>
          <w:b/>
          <w:bCs/>
        </w:rPr>
        <w:t xml:space="preserve">. </w:t>
      </w:r>
    </w:p>
    <w:p w14:paraId="6F3853CA" w14:textId="7A8FB25D" w:rsidR="00C56FFA" w:rsidRPr="00EC737E" w:rsidRDefault="00C56FFA">
      <w:pPr>
        <w:rPr>
          <w:b/>
          <w:bCs/>
        </w:rPr>
      </w:pPr>
      <w:r w:rsidRPr="00EC737E">
        <w:rPr>
          <w:rFonts w:cstheme="minorHAnsi"/>
          <w:b/>
          <w:bCs/>
          <w:noProof/>
          <w:lang w:eastAsia="en-IE"/>
        </w:rPr>
        <w:drawing>
          <wp:anchor distT="0" distB="0" distL="114300" distR="114300" simplePos="0" relativeHeight="251659264" behindDoc="0" locked="0" layoutInCell="1" allowOverlap="1" wp14:anchorId="63FF5B15" wp14:editId="5EB44006">
            <wp:simplePos x="0" y="0"/>
            <wp:positionH relativeFrom="column">
              <wp:posOffset>-118364</wp:posOffset>
            </wp:positionH>
            <wp:positionV relativeFrom="paragraph">
              <wp:posOffset>240411</wp:posOffset>
            </wp:positionV>
            <wp:extent cx="5727700" cy="416560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27700" cy="4165600"/>
                    </a:xfrm>
                    <a:prstGeom prst="rect">
                      <a:avLst/>
                    </a:prstGeom>
                  </pic:spPr>
                </pic:pic>
              </a:graphicData>
            </a:graphic>
            <wp14:sizeRelH relativeFrom="page">
              <wp14:pctWidth>0</wp14:pctWidth>
            </wp14:sizeRelH>
            <wp14:sizeRelV relativeFrom="page">
              <wp14:pctHeight>0</wp14:pctHeight>
            </wp14:sizeRelV>
          </wp:anchor>
        </w:drawing>
      </w:r>
    </w:p>
    <w:tbl>
      <w:tblPr>
        <w:tblStyle w:val="TableGrid"/>
        <w:tblW w:w="0" w:type="auto"/>
        <w:tblLook w:val="04A0" w:firstRow="1" w:lastRow="0" w:firstColumn="1" w:lastColumn="0" w:noHBand="0" w:noVBand="1"/>
      </w:tblPr>
      <w:tblGrid>
        <w:gridCol w:w="3114"/>
        <w:gridCol w:w="3118"/>
        <w:gridCol w:w="2778"/>
      </w:tblGrid>
      <w:tr w:rsidR="00C56FFA" w:rsidRPr="00EC737E" w14:paraId="2FCF83EE" w14:textId="77777777" w:rsidTr="00D219AB">
        <w:tc>
          <w:tcPr>
            <w:tcW w:w="3114" w:type="dxa"/>
          </w:tcPr>
          <w:p w14:paraId="19A8AE34" w14:textId="77777777" w:rsidR="00C56FFA" w:rsidRPr="00EC737E" w:rsidRDefault="00C56FFA" w:rsidP="00D219AB"/>
        </w:tc>
        <w:tc>
          <w:tcPr>
            <w:tcW w:w="3118" w:type="dxa"/>
          </w:tcPr>
          <w:p w14:paraId="772FBBC8" w14:textId="77777777" w:rsidR="00C56FFA" w:rsidRPr="00EC737E" w:rsidRDefault="00C56FFA" w:rsidP="00D219AB"/>
        </w:tc>
        <w:tc>
          <w:tcPr>
            <w:tcW w:w="2778" w:type="dxa"/>
          </w:tcPr>
          <w:p w14:paraId="7D43DF03" w14:textId="77777777" w:rsidR="00C56FFA" w:rsidRPr="00EC737E" w:rsidRDefault="00C56FFA" w:rsidP="00D219AB">
            <w:r w:rsidRPr="00EC737E">
              <w:t xml:space="preserve">Comparison (chi-squared) </w:t>
            </w:r>
          </w:p>
        </w:tc>
      </w:tr>
      <w:tr w:rsidR="00C56FFA" w:rsidRPr="00EC737E" w14:paraId="51D17C4A" w14:textId="77777777" w:rsidTr="00D219AB">
        <w:tc>
          <w:tcPr>
            <w:tcW w:w="3114" w:type="dxa"/>
          </w:tcPr>
          <w:p w14:paraId="47051575" w14:textId="77777777" w:rsidR="00C56FFA" w:rsidRPr="00EC737E" w:rsidRDefault="00C56FFA" w:rsidP="00D219AB">
            <w:r w:rsidRPr="00EC737E">
              <w:t xml:space="preserve">SCAIL c-statistic 0.66 </w:t>
            </w:r>
          </w:p>
        </w:tc>
        <w:tc>
          <w:tcPr>
            <w:tcW w:w="3118" w:type="dxa"/>
          </w:tcPr>
          <w:p w14:paraId="2914F4BC" w14:textId="77777777" w:rsidR="00C56FFA" w:rsidRPr="00EC737E" w:rsidRDefault="00C56FFA" w:rsidP="00D219AB">
            <w:r w:rsidRPr="00EC737E">
              <w:t xml:space="preserve">OCST c-statistic 0.52 </w:t>
            </w:r>
          </w:p>
        </w:tc>
        <w:tc>
          <w:tcPr>
            <w:tcW w:w="2778" w:type="dxa"/>
          </w:tcPr>
          <w:p w14:paraId="23FD91DC" w14:textId="77777777" w:rsidR="00C56FFA" w:rsidRPr="00EC737E" w:rsidRDefault="00C56FFA" w:rsidP="00D219AB">
            <w:r w:rsidRPr="00EC737E">
              <w:t xml:space="preserve">p=0.03 </w:t>
            </w:r>
          </w:p>
        </w:tc>
      </w:tr>
      <w:tr w:rsidR="00C56FFA" w:rsidRPr="00EC737E" w14:paraId="5D817DB8" w14:textId="77777777" w:rsidTr="00D219AB">
        <w:tc>
          <w:tcPr>
            <w:tcW w:w="3114" w:type="dxa"/>
          </w:tcPr>
          <w:p w14:paraId="6C99F4C7" w14:textId="77777777" w:rsidR="00C56FFA" w:rsidRPr="00EC737E" w:rsidRDefault="00C56FFA" w:rsidP="00D219AB">
            <w:r w:rsidRPr="00EC737E">
              <w:t>SCAIL c-statistic 0.66</w:t>
            </w:r>
          </w:p>
        </w:tc>
        <w:tc>
          <w:tcPr>
            <w:tcW w:w="3118" w:type="dxa"/>
          </w:tcPr>
          <w:p w14:paraId="69506496" w14:textId="77777777" w:rsidR="00C56FFA" w:rsidRPr="00EC737E" w:rsidRDefault="00C56FFA" w:rsidP="00D219AB">
            <w:r w:rsidRPr="00EC737E">
              <w:t>ESRS c-statistic  0.62</w:t>
            </w:r>
          </w:p>
        </w:tc>
        <w:tc>
          <w:tcPr>
            <w:tcW w:w="2778" w:type="dxa"/>
          </w:tcPr>
          <w:p w14:paraId="4C2FB6B8" w14:textId="77777777" w:rsidR="00C56FFA" w:rsidRPr="00EC737E" w:rsidRDefault="00C56FFA" w:rsidP="00D219AB">
            <w:r w:rsidRPr="00EC737E">
              <w:t xml:space="preserve">p=0.2 </w:t>
            </w:r>
          </w:p>
        </w:tc>
      </w:tr>
    </w:tbl>
    <w:p w14:paraId="3ACA918D" w14:textId="77777777" w:rsidR="00C56FFA" w:rsidRPr="00EC737E" w:rsidRDefault="00C56FFA">
      <w:pPr>
        <w:rPr>
          <w:b/>
          <w:bCs/>
        </w:rPr>
      </w:pPr>
    </w:p>
    <w:p w14:paraId="7ACEABAE" w14:textId="77777777" w:rsidR="00C56FFA" w:rsidRPr="00EC737E" w:rsidRDefault="00C56FFA">
      <w:pPr>
        <w:rPr>
          <w:b/>
          <w:bCs/>
        </w:rPr>
      </w:pPr>
    </w:p>
    <w:p w14:paraId="56D28A39" w14:textId="77777777" w:rsidR="00C56FFA" w:rsidRPr="00EC737E" w:rsidRDefault="00C56FFA">
      <w:pPr>
        <w:rPr>
          <w:b/>
          <w:bCs/>
        </w:rPr>
      </w:pPr>
    </w:p>
    <w:p w14:paraId="0DD4BBE5" w14:textId="77777777" w:rsidR="00C56FFA" w:rsidRPr="00EC737E" w:rsidRDefault="00C56FFA" w:rsidP="00C56FFA">
      <w:pPr>
        <w:rPr>
          <w:b/>
          <w:bCs/>
        </w:rPr>
      </w:pPr>
    </w:p>
    <w:p w14:paraId="67193F93" w14:textId="77777777" w:rsidR="00C56FFA" w:rsidRPr="00EC737E" w:rsidRDefault="00C56FFA" w:rsidP="00C56FFA">
      <w:pPr>
        <w:rPr>
          <w:b/>
          <w:bCs/>
        </w:rPr>
      </w:pPr>
    </w:p>
    <w:p w14:paraId="34471B08" w14:textId="77777777" w:rsidR="0053475D" w:rsidRPr="00EC737E" w:rsidRDefault="0053475D" w:rsidP="00C56FFA">
      <w:pPr>
        <w:rPr>
          <w:b/>
          <w:bCs/>
        </w:rPr>
      </w:pPr>
    </w:p>
    <w:p w14:paraId="32E6560C" w14:textId="77777777" w:rsidR="0053475D" w:rsidRPr="00EC737E" w:rsidRDefault="0053475D" w:rsidP="00C56FFA">
      <w:pPr>
        <w:rPr>
          <w:b/>
          <w:bCs/>
        </w:rPr>
      </w:pPr>
    </w:p>
    <w:p w14:paraId="46127BDC" w14:textId="77777777" w:rsidR="0053475D" w:rsidRPr="00EC737E" w:rsidRDefault="0053475D" w:rsidP="00C56FFA">
      <w:pPr>
        <w:rPr>
          <w:b/>
          <w:bCs/>
        </w:rPr>
      </w:pPr>
    </w:p>
    <w:p w14:paraId="37853ABC" w14:textId="77777777" w:rsidR="0053475D" w:rsidRPr="00EC737E" w:rsidRDefault="0053475D" w:rsidP="00C56FFA">
      <w:pPr>
        <w:rPr>
          <w:b/>
          <w:bCs/>
        </w:rPr>
      </w:pPr>
    </w:p>
    <w:p w14:paraId="489D5025" w14:textId="77777777" w:rsidR="0053475D" w:rsidRPr="00EC737E" w:rsidRDefault="0053475D" w:rsidP="00C56FFA">
      <w:pPr>
        <w:rPr>
          <w:b/>
          <w:bCs/>
        </w:rPr>
      </w:pPr>
    </w:p>
    <w:p w14:paraId="05D6401F" w14:textId="77777777" w:rsidR="0053475D" w:rsidRPr="00EC737E" w:rsidRDefault="0053475D" w:rsidP="00C56FFA">
      <w:pPr>
        <w:rPr>
          <w:b/>
          <w:bCs/>
        </w:rPr>
      </w:pPr>
    </w:p>
    <w:p w14:paraId="06CD5306" w14:textId="77777777" w:rsidR="0053475D" w:rsidRPr="00EC737E" w:rsidRDefault="0053475D" w:rsidP="00C56FFA">
      <w:pPr>
        <w:rPr>
          <w:b/>
          <w:bCs/>
        </w:rPr>
      </w:pPr>
    </w:p>
    <w:p w14:paraId="3CD423E5" w14:textId="77777777" w:rsidR="0053475D" w:rsidRPr="00EC737E" w:rsidRDefault="0053475D" w:rsidP="00C56FFA">
      <w:pPr>
        <w:rPr>
          <w:b/>
          <w:bCs/>
        </w:rPr>
      </w:pPr>
    </w:p>
    <w:p w14:paraId="796659A9" w14:textId="77777777" w:rsidR="0053475D" w:rsidRPr="00EC737E" w:rsidRDefault="0053475D" w:rsidP="00C56FFA">
      <w:pPr>
        <w:rPr>
          <w:b/>
          <w:bCs/>
        </w:rPr>
      </w:pPr>
    </w:p>
    <w:p w14:paraId="6FE8CD89" w14:textId="77777777" w:rsidR="0053475D" w:rsidRPr="00EC737E" w:rsidRDefault="0053475D" w:rsidP="00C56FFA">
      <w:pPr>
        <w:rPr>
          <w:b/>
          <w:bCs/>
        </w:rPr>
      </w:pPr>
    </w:p>
    <w:p w14:paraId="1CAC6EE6" w14:textId="77777777" w:rsidR="0053475D" w:rsidRPr="00EC737E" w:rsidRDefault="0053475D" w:rsidP="00C56FFA">
      <w:pPr>
        <w:rPr>
          <w:b/>
          <w:bCs/>
        </w:rPr>
      </w:pPr>
    </w:p>
    <w:p w14:paraId="137E5446" w14:textId="5B92F8F1" w:rsidR="00C56FFA" w:rsidRPr="00EC737E" w:rsidRDefault="0053475D" w:rsidP="00C56FFA">
      <w:pPr>
        <w:rPr>
          <w:b/>
          <w:bCs/>
        </w:rPr>
      </w:pPr>
      <w:r w:rsidRPr="00EC737E">
        <w:rPr>
          <w:b/>
          <w:bCs/>
        </w:rPr>
        <w:lastRenderedPageBreak/>
        <w:t xml:space="preserve">Web </w:t>
      </w:r>
      <w:r w:rsidR="00C56FFA" w:rsidRPr="00EC737E">
        <w:rPr>
          <w:b/>
          <w:bCs/>
        </w:rPr>
        <w:t xml:space="preserve">Figure </w:t>
      </w:r>
      <w:r w:rsidR="005D3427" w:rsidRPr="00EC737E">
        <w:rPr>
          <w:b/>
          <w:bCs/>
        </w:rPr>
        <w:t>3</w:t>
      </w:r>
      <w:r w:rsidR="00C56FFA" w:rsidRPr="00EC737E">
        <w:rPr>
          <w:b/>
          <w:bCs/>
        </w:rPr>
        <w:t xml:space="preserve"> Recurrent Ipsilateral Stroke rate per category created by combination of ESRS and SCAIL</w:t>
      </w:r>
    </w:p>
    <w:p w14:paraId="33EBEC9F" w14:textId="77777777" w:rsidR="00C56FFA" w:rsidRPr="00EC737E" w:rsidRDefault="00C56FFA">
      <w:pPr>
        <w:rPr>
          <w:b/>
          <w:bCs/>
        </w:rPr>
      </w:pPr>
    </w:p>
    <w:p w14:paraId="6DC57450" w14:textId="77777777" w:rsidR="00C56FFA" w:rsidRPr="00EC737E" w:rsidRDefault="00C56FFA">
      <w:pPr>
        <w:rPr>
          <w:b/>
          <w:bCs/>
        </w:rPr>
      </w:pPr>
    </w:p>
    <w:p w14:paraId="2BA9FC59" w14:textId="77777777" w:rsidR="00C56FFA" w:rsidRPr="00EC737E" w:rsidRDefault="00C56FFA">
      <w:pPr>
        <w:rPr>
          <w:b/>
          <w:bCs/>
        </w:rPr>
      </w:pPr>
    </w:p>
    <w:p w14:paraId="32721A8D" w14:textId="49B25012" w:rsidR="00C56FFA" w:rsidRPr="00EC737E" w:rsidRDefault="00C56FFA">
      <w:pPr>
        <w:rPr>
          <w:b/>
          <w:bCs/>
        </w:rPr>
      </w:pPr>
      <w:r w:rsidRPr="00EC737E">
        <w:rPr>
          <w:noProof/>
          <w:lang w:eastAsia="en-IE"/>
        </w:rPr>
        <w:drawing>
          <wp:inline distT="0" distB="0" distL="0" distR="0" wp14:anchorId="58B6A406" wp14:editId="05DC2D65">
            <wp:extent cx="5727700" cy="3716655"/>
            <wp:effectExtent l="0" t="0" r="12700" b="17145"/>
            <wp:docPr id="6" name="Chart 6">
              <a:extLst xmlns:a="http://schemas.openxmlformats.org/drawingml/2006/main">
                <a:ext uri="{FF2B5EF4-FFF2-40B4-BE49-F238E27FC236}">
                  <a16:creationId xmlns:a16="http://schemas.microsoft.com/office/drawing/2014/main" id="{C3146443-B9DA-1BE5-6136-C9D15282062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3E35CA38" w14:textId="77777777" w:rsidR="00C56FFA" w:rsidRPr="00EC737E" w:rsidRDefault="00C56FFA">
      <w:pPr>
        <w:rPr>
          <w:b/>
          <w:bCs/>
        </w:rPr>
      </w:pPr>
    </w:p>
    <w:p w14:paraId="7C4AECB3" w14:textId="77777777" w:rsidR="00C56FFA" w:rsidRPr="00EC737E" w:rsidRDefault="00C56FFA" w:rsidP="00C56FFA">
      <w:pPr>
        <w:spacing w:line="360" w:lineRule="auto"/>
        <w:outlineLvl w:val="0"/>
        <w:rPr>
          <w:rFonts w:cstheme="minorHAnsi"/>
        </w:rPr>
      </w:pPr>
      <w:r w:rsidRPr="00EC737E">
        <w:rPr>
          <w:rFonts w:cstheme="minorHAnsi"/>
        </w:rPr>
        <w:t xml:space="preserve">Categories defined by dichotomising ESRS and SCAIL as:  </w:t>
      </w:r>
    </w:p>
    <w:p w14:paraId="51906FAD" w14:textId="37882046" w:rsidR="00C56FFA" w:rsidRPr="00EC737E" w:rsidRDefault="00C56FFA" w:rsidP="00C56FFA">
      <w:pPr>
        <w:spacing w:line="360" w:lineRule="auto"/>
        <w:outlineLvl w:val="0"/>
        <w:rPr>
          <w:rFonts w:cstheme="minorHAnsi"/>
        </w:rPr>
      </w:pPr>
      <w:r w:rsidRPr="00EC737E">
        <w:rPr>
          <w:rFonts w:cstheme="minorHAnsi"/>
        </w:rPr>
        <w:t xml:space="preserve">Low, ESRS&lt;3+SCAIL &lt;3; </w:t>
      </w:r>
    </w:p>
    <w:p w14:paraId="5DF1508A" w14:textId="77777777" w:rsidR="00C56FFA" w:rsidRPr="00EC737E" w:rsidRDefault="00C56FFA" w:rsidP="00C56FFA">
      <w:pPr>
        <w:spacing w:line="360" w:lineRule="auto"/>
        <w:outlineLvl w:val="0"/>
        <w:rPr>
          <w:rFonts w:cstheme="minorHAnsi"/>
        </w:rPr>
      </w:pPr>
      <w:r w:rsidRPr="00EC737E">
        <w:rPr>
          <w:rFonts w:cstheme="minorHAnsi"/>
        </w:rPr>
        <w:t xml:space="preserve">Moderate, ESRS≥3+SCAIL&lt;3 </w:t>
      </w:r>
      <w:r w:rsidRPr="00EC737E">
        <w:rPr>
          <w:rFonts w:cstheme="minorHAnsi"/>
          <w:i/>
          <w:iCs/>
        </w:rPr>
        <w:t>or</w:t>
      </w:r>
      <w:r w:rsidRPr="00EC737E">
        <w:rPr>
          <w:rFonts w:cstheme="minorHAnsi"/>
        </w:rPr>
        <w:t xml:space="preserve"> ESRS&lt;3 +SCAIL ≥3; </w:t>
      </w:r>
    </w:p>
    <w:p w14:paraId="2D191D5C" w14:textId="616795F9" w:rsidR="00C56FFA" w:rsidRPr="00EC737E" w:rsidRDefault="00C56FFA" w:rsidP="00C56FFA">
      <w:pPr>
        <w:spacing w:line="360" w:lineRule="auto"/>
        <w:outlineLvl w:val="0"/>
        <w:rPr>
          <w:rFonts w:cstheme="minorHAnsi"/>
        </w:rPr>
      </w:pPr>
      <w:r w:rsidRPr="00EC737E">
        <w:rPr>
          <w:rFonts w:cstheme="minorHAnsi"/>
        </w:rPr>
        <w:t xml:space="preserve">High, ESRS≥3+SCAIL ≥3. </w:t>
      </w:r>
    </w:p>
    <w:p w14:paraId="5F76848F" w14:textId="77777777" w:rsidR="00C56FFA" w:rsidRPr="00EC737E" w:rsidRDefault="00C56FFA">
      <w:pPr>
        <w:rPr>
          <w:b/>
          <w:bCs/>
        </w:rPr>
      </w:pPr>
    </w:p>
    <w:p w14:paraId="5981A8B3" w14:textId="77777777" w:rsidR="00C56FFA" w:rsidRPr="00EC737E" w:rsidRDefault="00C56FFA">
      <w:pPr>
        <w:rPr>
          <w:b/>
          <w:bCs/>
        </w:rPr>
      </w:pPr>
    </w:p>
    <w:p w14:paraId="38752676" w14:textId="77777777" w:rsidR="00C56FFA" w:rsidRPr="00EC737E" w:rsidRDefault="00C56FFA">
      <w:pPr>
        <w:rPr>
          <w:b/>
          <w:bCs/>
        </w:rPr>
      </w:pPr>
    </w:p>
    <w:p w14:paraId="27F6D53F" w14:textId="77777777" w:rsidR="00C56FFA" w:rsidRPr="00EC737E" w:rsidRDefault="00C56FFA">
      <w:pPr>
        <w:rPr>
          <w:b/>
          <w:bCs/>
        </w:rPr>
      </w:pPr>
    </w:p>
    <w:p w14:paraId="68212912" w14:textId="77777777" w:rsidR="0053475D" w:rsidRPr="00EC737E" w:rsidRDefault="0053475D" w:rsidP="0053475D">
      <w:pPr>
        <w:rPr>
          <w:rFonts w:cstheme="minorHAnsi"/>
          <w:b/>
          <w:bCs/>
        </w:rPr>
      </w:pPr>
    </w:p>
    <w:p w14:paraId="1704B7CE" w14:textId="77777777" w:rsidR="0053475D" w:rsidRPr="00EC737E" w:rsidRDefault="0053475D" w:rsidP="0053475D">
      <w:pPr>
        <w:rPr>
          <w:rFonts w:cstheme="minorHAnsi"/>
          <w:b/>
          <w:bCs/>
        </w:rPr>
      </w:pPr>
    </w:p>
    <w:p w14:paraId="088FC5ED" w14:textId="77777777" w:rsidR="0053475D" w:rsidRPr="00EC737E" w:rsidRDefault="0053475D" w:rsidP="0053475D">
      <w:pPr>
        <w:rPr>
          <w:rFonts w:cstheme="minorHAnsi"/>
          <w:b/>
          <w:bCs/>
        </w:rPr>
      </w:pPr>
    </w:p>
    <w:p w14:paraId="7EEC60FF" w14:textId="77777777" w:rsidR="0053475D" w:rsidRPr="00EC737E" w:rsidRDefault="0053475D" w:rsidP="0053475D">
      <w:pPr>
        <w:rPr>
          <w:rFonts w:cstheme="minorHAnsi"/>
          <w:b/>
          <w:bCs/>
        </w:rPr>
      </w:pPr>
    </w:p>
    <w:p w14:paraId="6342B0D5" w14:textId="77777777" w:rsidR="0053475D" w:rsidRPr="00EC737E" w:rsidRDefault="0053475D" w:rsidP="0053475D">
      <w:pPr>
        <w:rPr>
          <w:rFonts w:cstheme="minorHAnsi"/>
          <w:b/>
          <w:bCs/>
        </w:rPr>
      </w:pPr>
    </w:p>
    <w:p w14:paraId="1B2AD3C9" w14:textId="77777777" w:rsidR="0053475D" w:rsidRPr="00EC737E" w:rsidRDefault="0053475D" w:rsidP="0053475D">
      <w:pPr>
        <w:rPr>
          <w:rFonts w:cstheme="minorHAnsi"/>
          <w:b/>
          <w:bCs/>
        </w:rPr>
      </w:pPr>
    </w:p>
    <w:p w14:paraId="35FE5AC4" w14:textId="77777777" w:rsidR="0053475D" w:rsidRPr="00EC737E" w:rsidRDefault="0053475D" w:rsidP="0053475D">
      <w:pPr>
        <w:rPr>
          <w:rFonts w:cstheme="minorHAnsi"/>
          <w:b/>
          <w:bCs/>
        </w:rPr>
      </w:pPr>
    </w:p>
    <w:p w14:paraId="0D336283" w14:textId="77777777" w:rsidR="0053475D" w:rsidRPr="00EC737E" w:rsidRDefault="0053475D" w:rsidP="0053475D">
      <w:pPr>
        <w:rPr>
          <w:rFonts w:cstheme="minorHAnsi"/>
          <w:b/>
          <w:bCs/>
        </w:rPr>
      </w:pPr>
    </w:p>
    <w:p w14:paraId="6089864A" w14:textId="77777777" w:rsidR="0053475D" w:rsidRPr="00EC737E" w:rsidRDefault="0053475D" w:rsidP="0053475D">
      <w:pPr>
        <w:rPr>
          <w:rFonts w:cstheme="minorHAnsi"/>
          <w:b/>
          <w:bCs/>
        </w:rPr>
      </w:pPr>
    </w:p>
    <w:p w14:paraId="503D3B8A" w14:textId="77777777" w:rsidR="0053475D" w:rsidRPr="00EC737E" w:rsidRDefault="0053475D" w:rsidP="0053475D">
      <w:pPr>
        <w:rPr>
          <w:rFonts w:cstheme="minorHAnsi"/>
          <w:b/>
          <w:bCs/>
        </w:rPr>
      </w:pPr>
    </w:p>
    <w:p w14:paraId="2B908EAC" w14:textId="77777777" w:rsidR="0053475D" w:rsidRPr="00EC737E" w:rsidRDefault="0053475D" w:rsidP="0053475D">
      <w:pPr>
        <w:rPr>
          <w:rFonts w:cstheme="minorHAnsi"/>
          <w:b/>
          <w:bCs/>
        </w:rPr>
      </w:pPr>
    </w:p>
    <w:p w14:paraId="1EBE0A01" w14:textId="0E7CB516" w:rsidR="0053475D" w:rsidRPr="00EC737E" w:rsidRDefault="0053475D" w:rsidP="0053475D">
      <w:pPr>
        <w:rPr>
          <w:rFonts w:cstheme="minorHAnsi"/>
          <w:b/>
          <w:bCs/>
        </w:rPr>
      </w:pPr>
      <w:r w:rsidRPr="00EC737E">
        <w:rPr>
          <w:rFonts w:cstheme="minorHAnsi"/>
          <w:b/>
          <w:bCs/>
        </w:rPr>
        <w:lastRenderedPageBreak/>
        <w:t xml:space="preserve">Web Figure </w:t>
      </w:r>
      <w:r w:rsidR="005D3427" w:rsidRPr="00EC737E">
        <w:rPr>
          <w:rFonts w:cstheme="minorHAnsi"/>
          <w:b/>
          <w:bCs/>
        </w:rPr>
        <w:t>4</w:t>
      </w:r>
      <w:r w:rsidRPr="00EC737E">
        <w:rPr>
          <w:rFonts w:cstheme="minorHAnsi"/>
          <w:b/>
          <w:bCs/>
        </w:rPr>
        <w:t xml:space="preserve"> Net Reclassification Matrix </w:t>
      </w:r>
    </w:p>
    <w:p w14:paraId="7B9298D5" w14:textId="77777777" w:rsidR="0053475D" w:rsidRPr="00EC737E" w:rsidRDefault="0053475D" w:rsidP="0053475D">
      <w:pPr>
        <w:rPr>
          <w:rFonts w:cstheme="minorHAnsi"/>
          <w:b/>
          <w:bCs/>
        </w:rPr>
      </w:pPr>
    </w:p>
    <w:p w14:paraId="31FDA2EE" w14:textId="77777777" w:rsidR="00C56FFA" w:rsidRPr="00EC737E" w:rsidRDefault="00C56FFA">
      <w:pPr>
        <w:rPr>
          <w:b/>
          <w:bCs/>
        </w:rPr>
      </w:pPr>
    </w:p>
    <w:p w14:paraId="0A4E6CD8" w14:textId="24CF96AC" w:rsidR="00C56FFA" w:rsidRPr="00EC737E" w:rsidRDefault="0053475D">
      <w:pPr>
        <w:rPr>
          <w:b/>
          <w:bCs/>
        </w:rPr>
      </w:pPr>
      <w:r w:rsidRPr="00EC737E">
        <w:rPr>
          <w:rFonts w:cstheme="minorHAnsi"/>
          <w:b/>
          <w:bCs/>
          <w:noProof/>
          <w:lang w:eastAsia="en-IE"/>
        </w:rPr>
        <w:drawing>
          <wp:inline distT="0" distB="0" distL="0" distR="0" wp14:anchorId="4AD3FB8E" wp14:editId="57B0CA12">
            <wp:extent cx="6409944" cy="3296560"/>
            <wp:effectExtent l="0" t="0" r="381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rotWithShape="1">
                    <a:blip r:embed="rId13">
                      <a:extLst>
                        <a:ext uri="{28A0092B-C50C-407E-A947-70E740481C1C}">
                          <a14:useLocalDpi xmlns:a14="http://schemas.microsoft.com/office/drawing/2010/main" val="0"/>
                        </a:ext>
                      </a:extLst>
                    </a:blip>
                    <a:srcRect t="9649" r="1180"/>
                    <a:stretch/>
                  </pic:blipFill>
                  <pic:spPr bwMode="auto">
                    <a:xfrm>
                      <a:off x="0" y="0"/>
                      <a:ext cx="6423568" cy="3303567"/>
                    </a:xfrm>
                    <a:prstGeom prst="rect">
                      <a:avLst/>
                    </a:prstGeom>
                    <a:ln>
                      <a:noFill/>
                    </a:ln>
                    <a:extLst>
                      <a:ext uri="{53640926-AAD7-44D8-BBD7-CCE9431645EC}">
                        <a14:shadowObscured xmlns:a14="http://schemas.microsoft.com/office/drawing/2010/main"/>
                      </a:ext>
                    </a:extLst>
                  </pic:spPr>
                </pic:pic>
              </a:graphicData>
            </a:graphic>
          </wp:inline>
        </w:drawing>
      </w:r>
    </w:p>
    <w:p w14:paraId="3BA19761" w14:textId="1CB6FF8F" w:rsidR="00C56FFA" w:rsidRPr="00EC737E" w:rsidRDefault="00C56FFA">
      <w:pPr>
        <w:rPr>
          <w:b/>
          <w:bCs/>
        </w:rPr>
      </w:pPr>
    </w:p>
    <w:p w14:paraId="4DC44348" w14:textId="77777777" w:rsidR="00C56FFA" w:rsidRPr="00EC737E" w:rsidRDefault="00C56FFA">
      <w:pPr>
        <w:rPr>
          <w:b/>
          <w:bCs/>
        </w:rPr>
      </w:pPr>
    </w:p>
    <w:p w14:paraId="0756FEA8" w14:textId="77777777" w:rsidR="0053475D" w:rsidRPr="00EC737E" w:rsidRDefault="0053475D" w:rsidP="0053475D">
      <w:pPr>
        <w:rPr>
          <w:b/>
          <w:bCs/>
        </w:rPr>
      </w:pPr>
    </w:p>
    <w:p w14:paraId="2F7415F3" w14:textId="613BBE25" w:rsidR="0053475D" w:rsidRPr="00EC737E" w:rsidRDefault="0053475D" w:rsidP="0053475D">
      <w:pPr>
        <w:spacing w:line="360" w:lineRule="auto"/>
        <w:rPr>
          <w:rFonts w:cstheme="minorHAnsi"/>
        </w:rPr>
      </w:pPr>
      <w:r w:rsidRPr="00EC737E">
        <w:rPr>
          <w:rFonts w:cstheme="minorHAnsi"/>
          <w:b/>
          <w:bCs/>
        </w:rPr>
        <w:t xml:space="preserve">Web Figure </w:t>
      </w:r>
      <w:r w:rsidR="005D3427" w:rsidRPr="00EC737E">
        <w:rPr>
          <w:rFonts w:cstheme="minorHAnsi"/>
          <w:b/>
          <w:bCs/>
        </w:rPr>
        <w:t>4</w:t>
      </w:r>
      <w:r w:rsidRPr="00EC737E">
        <w:rPr>
          <w:rFonts w:cstheme="minorHAnsi"/>
          <w:b/>
          <w:bCs/>
        </w:rPr>
        <w:t xml:space="preserve"> Net Reclassification Matrix</w:t>
      </w:r>
      <w:r w:rsidRPr="00EC737E">
        <w:rPr>
          <w:rFonts w:cstheme="minorHAnsi"/>
        </w:rPr>
        <w:t xml:space="preserve"> </w:t>
      </w:r>
    </w:p>
    <w:p w14:paraId="137AD77C" w14:textId="77777777" w:rsidR="0053475D" w:rsidRPr="00EC737E" w:rsidRDefault="0053475D" w:rsidP="0053475D">
      <w:pPr>
        <w:spacing w:line="360" w:lineRule="auto"/>
        <w:rPr>
          <w:rFonts w:cstheme="minorHAnsi"/>
        </w:rPr>
      </w:pPr>
      <w:r w:rsidRPr="00EC737E">
        <w:rPr>
          <w:rFonts w:cstheme="minorHAnsi"/>
        </w:rPr>
        <w:t xml:space="preserve">A) movement in categories from ESRS categories low-ESRS &lt;3 and high-ESRS ≥3 to ESRS and </w:t>
      </w:r>
      <w:proofErr w:type="spellStart"/>
      <w:r w:rsidRPr="00EC737E">
        <w:rPr>
          <w:rFonts w:cstheme="minorHAnsi"/>
        </w:rPr>
        <w:t>SUV</w:t>
      </w:r>
      <w:r w:rsidRPr="00EC737E">
        <w:rPr>
          <w:rFonts w:cstheme="minorHAnsi"/>
          <w:vertAlign w:val="subscript"/>
        </w:rPr>
        <w:t>max</w:t>
      </w:r>
      <w:proofErr w:type="spellEnd"/>
      <w:r w:rsidRPr="00EC737E">
        <w:rPr>
          <w:rFonts w:cstheme="minorHAnsi"/>
        </w:rPr>
        <w:t xml:space="preserve"> combined categories of low (low-ESRS&lt;3 and low-</w:t>
      </w:r>
      <w:proofErr w:type="spellStart"/>
      <w:r w:rsidRPr="00EC737E">
        <w:rPr>
          <w:rFonts w:cstheme="minorHAnsi"/>
        </w:rPr>
        <w:t>SUV</w:t>
      </w:r>
      <w:r w:rsidRPr="00EC737E">
        <w:rPr>
          <w:rFonts w:cstheme="minorHAnsi"/>
          <w:vertAlign w:val="subscript"/>
        </w:rPr>
        <w:t>max</w:t>
      </w:r>
      <w:proofErr w:type="spellEnd"/>
      <w:r w:rsidRPr="00EC737E">
        <w:rPr>
          <w:rFonts w:cstheme="minorHAnsi"/>
        </w:rPr>
        <w:t>&lt;3), moderate (low-ESRS&lt;3 and high-SUV</w:t>
      </w:r>
      <w:r w:rsidRPr="00EC737E">
        <w:rPr>
          <w:rFonts w:cstheme="minorHAnsi"/>
          <w:vertAlign w:val="subscript"/>
        </w:rPr>
        <w:t>max</w:t>
      </w:r>
      <w:r w:rsidRPr="00EC737E">
        <w:rPr>
          <w:rFonts w:cstheme="minorHAnsi"/>
        </w:rPr>
        <w:t xml:space="preserve">≥3 </w:t>
      </w:r>
      <w:r w:rsidRPr="00EC737E">
        <w:rPr>
          <w:rFonts w:cstheme="minorHAnsi"/>
          <w:i/>
          <w:iCs/>
        </w:rPr>
        <w:t>or</w:t>
      </w:r>
      <w:r w:rsidRPr="00EC737E">
        <w:rPr>
          <w:rFonts w:cstheme="minorHAnsi"/>
        </w:rPr>
        <w:t xml:space="preserve"> high-ESRS≥3 and low-</w:t>
      </w:r>
      <w:proofErr w:type="spellStart"/>
      <w:r w:rsidRPr="00EC737E">
        <w:rPr>
          <w:rFonts w:cstheme="minorHAnsi"/>
        </w:rPr>
        <w:t>SUV</w:t>
      </w:r>
      <w:r w:rsidRPr="00EC737E">
        <w:rPr>
          <w:rFonts w:cstheme="minorHAnsi"/>
          <w:vertAlign w:val="subscript"/>
        </w:rPr>
        <w:t>max</w:t>
      </w:r>
      <w:proofErr w:type="spellEnd"/>
      <w:r w:rsidRPr="00EC737E">
        <w:rPr>
          <w:rFonts w:cstheme="minorHAnsi"/>
        </w:rPr>
        <w:t>&lt;3) and high (high-ESRS≥3 and high-SUV</w:t>
      </w:r>
      <w:r w:rsidRPr="00EC737E">
        <w:rPr>
          <w:rFonts w:cstheme="minorHAnsi"/>
          <w:vertAlign w:val="subscript"/>
        </w:rPr>
        <w:t>max</w:t>
      </w:r>
      <w:r w:rsidRPr="00EC737E">
        <w:rPr>
          <w:rFonts w:cstheme="minorHAnsi"/>
        </w:rPr>
        <w:t>≥3)</w:t>
      </w:r>
    </w:p>
    <w:p w14:paraId="6AA9591B" w14:textId="77777777" w:rsidR="0053475D" w:rsidRPr="00EC737E" w:rsidRDefault="0053475D" w:rsidP="0053475D">
      <w:pPr>
        <w:spacing w:line="360" w:lineRule="auto"/>
        <w:rPr>
          <w:rFonts w:cstheme="minorHAnsi"/>
        </w:rPr>
      </w:pPr>
      <w:r w:rsidRPr="00EC737E">
        <w:rPr>
          <w:rFonts w:cstheme="minorHAnsi"/>
        </w:rPr>
        <w:t>B) movement in categories from ESRS categories low-ESRS&lt;3 and high-ESRS ≥3 to ESRS and SCAIL combined categories of low (low-ESRS&lt;3 and low-SCAIL&lt;3), moderate (low-ESRS&lt;3 and high-SCAIL≥3 or high-ESRS≥3 and low-SCAIL&lt;3) and high (high-ESRS≥3 and high-SCAIL≥3)</w:t>
      </w:r>
    </w:p>
    <w:p w14:paraId="6496B0CF" w14:textId="77777777" w:rsidR="00C56FFA" w:rsidRPr="00EC737E" w:rsidRDefault="00C56FFA">
      <w:pPr>
        <w:rPr>
          <w:b/>
          <w:bCs/>
        </w:rPr>
      </w:pPr>
    </w:p>
    <w:p w14:paraId="0B40D74E" w14:textId="77777777" w:rsidR="00C56FFA" w:rsidRPr="00EC737E" w:rsidRDefault="00C56FFA">
      <w:pPr>
        <w:rPr>
          <w:b/>
          <w:bCs/>
        </w:rPr>
      </w:pPr>
    </w:p>
    <w:p w14:paraId="01D7AA71" w14:textId="77777777" w:rsidR="00C56FFA" w:rsidRPr="00EC737E" w:rsidRDefault="00C56FFA">
      <w:pPr>
        <w:rPr>
          <w:b/>
          <w:bCs/>
        </w:rPr>
      </w:pPr>
    </w:p>
    <w:p w14:paraId="220C2049" w14:textId="77777777" w:rsidR="0053475D" w:rsidRPr="00EC737E" w:rsidRDefault="0053475D">
      <w:pPr>
        <w:rPr>
          <w:b/>
          <w:bCs/>
        </w:rPr>
      </w:pPr>
    </w:p>
    <w:p w14:paraId="061A488D" w14:textId="77777777" w:rsidR="0053475D" w:rsidRPr="00EC737E" w:rsidRDefault="0053475D">
      <w:pPr>
        <w:rPr>
          <w:b/>
          <w:bCs/>
        </w:rPr>
      </w:pPr>
    </w:p>
    <w:p w14:paraId="662CEB44" w14:textId="77777777" w:rsidR="0053475D" w:rsidRPr="00EC737E" w:rsidRDefault="0053475D">
      <w:pPr>
        <w:rPr>
          <w:b/>
          <w:bCs/>
        </w:rPr>
      </w:pPr>
    </w:p>
    <w:p w14:paraId="187D2B9D" w14:textId="77777777" w:rsidR="0053475D" w:rsidRPr="00EC737E" w:rsidRDefault="0053475D">
      <w:pPr>
        <w:rPr>
          <w:b/>
          <w:bCs/>
        </w:rPr>
      </w:pPr>
    </w:p>
    <w:p w14:paraId="146354CB" w14:textId="77777777" w:rsidR="0053475D" w:rsidRPr="00EC737E" w:rsidRDefault="0053475D">
      <w:pPr>
        <w:rPr>
          <w:b/>
          <w:bCs/>
        </w:rPr>
      </w:pPr>
    </w:p>
    <w:p w14:paraId="64B383DC" w14:textId="77777777" w:rsidR="0053475D" w:rsidRPr="00EC737E" w:rsidRDefault="0053475D">
      <w:pPr>
        <w:rPr>
          <w:b/>
          <w:bCs/>
        </w:rPr>
      </w:pPr>
    </w:p>
    <w:p w14:paraId="1E0D8C0C" w14:textId="77777777" w:rsidR="0053475D" w:rsidRPr="00EC737E" w:rsidRDefault="0053475D">
      <w:pPr>
        <w:rPr>
          <w:b/>
          <w:bCs/>
        </w:rPr>
      </w:pPr>
    </w:p>
    <w:p w14:paraId="26D6498D" w14:textId="77777777" w:rsidR="0053475D" w:rsidRPr="00EC737E" w:rsidRDefault="0053475D">
      <w:pPr>
        <w:rPr>
          <w:b/>
          <w:bCs/>
        </w:rPr>
      </w:pPr>
    </w:p>
    <w:p w14:paraId="254D36DB" w14:textId="77777777" w:rsidR="0053475D" w:rsidRPr="00EC737E" w:rsidRDefault="0053475D">
      <w:pPr>
        <w:rPr>
          <w:b/>
          <w:bCs/>
        </w:rPr>
      </w:pPr>
    </w:p>
    <w:p w14:paraId="7C9CA93A" w14:textId="05D05B5A" w:rsidR="00F52D30" w:rsidRPr="00EC737E" w:rsidRDefault="006E4EA3">
      <w:pPr>
        <w:rPr>
          <w:b/>
          <w:bCs/>
        </w:rPr>
      </w:pPr>
      <w:r w:rsidRPr="00EC737E">
        <w:rPr>
          <w:b/>
          <w:bCs/>
        </w:rPr>
        <w:t xml:space="preserve">Additional references: </w:t>
      </w:r>
    </w:p>
    <w:p w14:paraId="423D9F01" w14:textId="0B57CF8C" w:rsidR="00F52D30" w:rsidRPr="00EC737E" w:rsidRDefault="00F52D30"/>
    <w:p w14:paraId="547A5FD7" w14:textId="02AFD359" w:rsidR="006536CA" w:rsidRPr="00EC737E" w:rsidRDefault="00F52D30" w:rsidP="006536CA">
      <w:pPr>
        <w:pStyle w:val="EndNoteBibliography"/>
        <w:rPr>
          <w:noProof/>
        </w:rPr>
      </w:pPr>
      <w:r w:rsidRPr="00EC737E">
        <w:fldChar w:fldCharType="begin"/>
      </w:r>
      <w:r w:rsidRPr="00EC737E">
        <w:instrText xml:space="preserve"> ADDIN EN.REFLIST </w:instrText>
      </w:r>
      <w:r w:rsidRPr="00EC737E">
        <w:fldChar w:fldCharType="separate"/>
      </w:r>
      <w:r w:rsidR="006536CA" w:rsidRPr="00EC737E">
        <w:rPr>
          <w:noProof/>
        </w:rPr>
        <w:t>1.</w:t>
      </w:r>
      <w:r w:rsidR="006536CA" w:rsidRPr="00EC737E">
        <w:rPr>
          <w:noProof/>
        </w:rPr>
        <w:tab/>
        <w:t xml:space="preserve">McCabe JJ, Camps-Renom P, Giannotti N, et al. Carotid Plaque Inflammation Imaged by PET and Prediction of Recurrent Stroke at 5 Years. </w:t>
      </w:r>
      <w:r w:rsidR="006536CA" w:rsidRPr="00EC737E">
        <w:rPr>
          <w:i/>
          <w:noProof/>
        </w:rPr>
        <w:t>Neurology</w:t>
      </w:r>
      <w:r w:rsidR="006536CA" w:rsidRPr="00EC737E">
        <w:rPr>
          <w:noProof/>
        </w:rPr>
        <w:t xml:space="preserve"> 2021; </w:t>
      </w:r>
      <w:r w:rsidR="006536CA" w:rsidRPr="00EC737E">
        <w:rPr>
          <w:b/>
          <w:noProof/>
        </w:rPr>
        <w:t>97</w:t>
      </w:r>
      <w:r w:rsidR="006536CA" w:rsidRPr="00EC737E">
        <w:rPr>
          <w:noProof/>
        </w:rPr>
        <w:t>(23): e2282-e91.</w:t>
      </w:r>
    </w:p>
    <w:p w14:paraId="3EB0FC9C" w14:textId="3A09DB8A" w:rsidR="006536CA" w:rsidRPr="00EC737E" w:rsidRDefault="006536CA" w:rsidP="006536CA">
      <w:pPr>
        <w:pStyle w:val="EndNoteBibliography"/>
        <w:rPr>
          <w:noProof/>
        </w:rPr>
      </w:pPr>
      <w:r w:rsidRPr="00EC737E">
        <w:rPr>
          <w:noProof/>
        </w:rPr>
        <w:t>2.</w:t>
      </w:r>
      <w:r w:rsidRPr="00EC737E">
        <w:rPr>
          <w:noProof/>
        </w:rPr>
        <w:tab/>
        <w:t xml:space="preserve">Camps-Renom P, McCabe J, Martí-Fàbregas J, et al. Association of Plaque Inflammation With Stroke Recurrence in Patients With Unproven Benefit From Carotid Revascularization. </w:t>
      </w:r>
      <w:r w:rsidRPr="00EC737E">
        <w:rPr>
          <w:i/>
          <w:noProof/>
        </w:rPr>
        <w:t>Neurology</w:t>
      </w:r>
      <w:r w:rsidRPr="00EC737E">
        <w:rPr>
          <w:noProof/>
        </w:rPr>
        <w:t xml:space="preserve"> 2022; </w:t>
      </w:r>
      <w:r w:rsidRPr="00EC737E">
        <w:rPr>
          <w:b/>
          <w:noProof/>
        </w:rPr>
        <w:t>99</w:t>
      </w:r>
      <w:r w:rsidRPr="00EC737E">
        <w:rPr>
          <w:noProof/>
        </w:rPr>
        <w:t>(2): e109-e18.</w:t>
      </w:r>
    </w:p>
    <w:p w14:paraId="14909647" w14:textId="39B12712" w:rsidR="006536CA" w:rsidRPr="00EC737E" w:rsidRDefault="006536CA" w:rsidP="006536CA">
      <w:pPr>
        <w:pStyle w:val="EndNoteBibliography"/>
        <w:rPr>
          <w:noProof/>
        </w:rPr>
      </w:pPr>
      <w:r w:rsidRPr="00EC737E">
        <w:rPr>
          <w:noProof/>
        </w:rPr>
        <w:t>3.</w:t>
      </w:r>
      <w:r w:rsidRPr="00EC737E">
        <w:rPr>
          <w:noProof/>
        </w:rPr>
        <w:tab/>
        <w:t xml:space="preserve">Barnett HJ, Taylor DW, Eliasziw M, et al. Benefit of carotid endarterectomy in patients with symptomatic moderate or severe stenosis. North American Symptomatic Carotid Endarterectomy Trial Collaborators. </w:t>
      </w:r>
      <w:r w:rsidRPr="00EC737E">
        <w:rPr>
          <w:i/>
          <w:noProof/>
        </w:rPr>
        <w:t>N Engl J Med</w:t>
      </w:r>
      <w:r w:rsidRPr="00EC737E">
        <w:rPr>
          <w:noProof/>
        </w:rPr>
        <w:t xml:space="preserve"> 1998; </w:t>
      </w:r>
      <w:r w:rsidRPr="00EC737E">
        <w:rPr>
          <w:b/>
          <w:noProof/>
        </w:rPr>
        <w:t>339</w:t>
      </w:r>
      <w:r w:rsidRPr="00EC737E">
        <w:rPr>
          <w:noProof/>
        </w:rPr>
        <w:t>(20): 1415-25.</w:t>
      </w:r>
    </w:p>
    <w:p w14:paraId="7560E7BC" w14:textId="38EE42E8" w:rsidR="006536CA" w:rsidRPr="00EC737E" w:rsidRDefault="006536CA" w:rsidP="006536CA">
      <w:pPr>
        <w:pStyle w:val="EndNoteBibliography"/>
        <w:rPr>
          <w:noProof/>
        </w:rPr>
      </w:pPr>
      <w:r w:rsidRPr="00EC737E">
        <w:rPr>
          <w:noProof/>
        </w:rPr>
        <w:t>4.</w:t>
      </w:r>
      <w:r w:rsidRPr="00EC737E">
        <w:rPr>
          <w:noProof/>
        </w:rPr>
        <w:tab/>
        <w:t xml:space="preserve">Bucerius J, Hyafil F, Verberne HJ, et al. Position paper of the Cardiovascular Committee of the European Association of Nuclear Medicine (EANM) on PET imaging of atherosclerosis. </w:t>
      </w:r>
      <w:r w:rsidRPr="00EC737E">
        <w:rPr>
          <w:i/>
          <w:noProof/>
        </w:rPr>
        <w:t>Eur J Nucl Med Mol Imaging</w:t>
      </w:r>
      <w:r w:rsidRPr="00EC737E">
        <w:rPr>
          <w:noProof/>
        </w:rPr>
        <w:t xml:space="preserve"> 2016; </w:t>
      </w:r>
      <w:r w:rsidRPr="00EC737E">
        <w:rPr>
          <w:b/>
          <w:noProof/>
        </w:rPr>
        <w:t>43</w:t>
      </w:r>
      <w:r w:rsidRPr="00EC737E">
        <w:rPr>
          <w:noProof/>
        </w:rPr>
        <w:t>(4): 780-92.</w:t>
      </w:r>
    </w:p>
    <w:p w14:paraId="3ABE34C3" w14:textId="53DDEE33" w:rsidR="006536CA" w:rsidRPr="00EC737E" w:rsidRDefault="006536CA" w:rsidP="006536CA">
      <w:pPr>
        <w:pStyle w:val="EndNoteBibliography"/>
        <w:rPr>
          <w:noProof/>
        </w:rPr>
      </w:pPr>
      <w:r w:rsidRPr="00EC737E">
        <w:rPr>
          <w:noProof/>
        </w:rPr>
        <w:t>5.</w:t>
      </w:r>
      <w:r w:rsidRPr="00EC737E">
        <w:rPr>
          <w:noProof/>
        </w:rPr>
        <w:tab/>
        <w:t xml:space="preserve">Boellaard R, O'Doherty MJ, Weber WA, et al. FDG PET and PET/CT: EANM procedure guidelines for tumour PET imaging: version 1.0. </w:t>
      </w:r>
      <w:r w:rsidRPr="00EC737E">
        <w:rPr>
          <w:i/>
          <w:noProof/>
        </w:rPr>
        <w:t>Eur J Nucl Med Mol Imaging</w:t>
      </w:r>
      <w:r w:rsidRPr="00EC737E">
        <w:rPr>
          <w:noProof/>
        </w:rPr>
        <w:t xml:space="preserve"> 2010; </w:t>
      </w:r>
      <w:r w:rsidRPr="00EC737E">
        <w:rPr>
          <w:b/>
          <w:noProof/>
        </w:rPr>
        <w:t>37</w:t>
      </w:r>
      <w:r w:rsidRPr="00EC737E">
        <w:rPr>
          <w:noProof/>
        </w:rPr>
        <w:t>(1): 181-200.</w:t>
      </w:r>
    </w:p>
    <w:p w14:paraId="0E831226" w14:textId="77777777" w:rsidR="006536CA" w:rsidRPr="00EC737E" w:rsidRDefault="006536CA" w:rsidP="006536CA">
      <w:pPr>
        <w:pStyle w:val="EndNoteBibliography"/>
        <w:rPr>
          <w:noProof/>
        </w:rPr>
      </w:pPr>
      <w:r w:rsidRPr="00EC737E">
        <w:rPr>
          <w:noProof/>
        </w:rPr>
        <w:t>6.</w:t>
      </w:r>
      <w:r w:rsidRPr="00EC737E">
        <w:rPr>
          <w:noProof/>
        </w:rPr>
        <w:tab/>
        <w:t xml:space="preserve">Giannotti N, O'Connell MJ, Foley SJ, Kelly PJ, McNulty JP. Carotid atherosclerotic plaques standardised uptake values: software challenges and reproducibility. </w:t>
      </w:r>
      <w:r w:rsidRPr="00EC737E">
        <w:rPr>
          <w:i/>
          <w:noProof/>
        </w:rPr>
        <w:t>EJNMMI Res</w:t>
      </w:r>
      <w:r w:rsidRPr="00EC737E">
        <w:rPr>
          <w:noProof/>
        </w:rPr>
        <w:t xml:space="preserve"> 2017; </w:t>
      </w:r>
      <w:r w:rsidRPr="00EC737E">
        <w:rPr>
          <w:b/>
          <w:noProof/>
        </w:rPr>
        <w:t>7</w:t>
      </w:r>
      <w:r w:rsidRPr="00EC737E">
        <w:rPr>
          <w:noProof/>
        </w:rPr>
        <w:t>(1): 39.</w:t>
      </w:r>
    </w:p>
    <w:p w14:paraId="12146F37" w14:textId="604FE5DF" w:rsidR="006536CA" w:rsidRPr="00EC737E" w:rsidRDefault="006536CA" w:rsidP="006536CA">
      <w:pPr>
        <w:pStyle w:val="EndNoteBibliography"/>
        <w:rPr>
          <w:noProof/>
        </w:rPr>
      </w:pPr>
      <w:r w:rsidRPr="00EC737E">
        <w:rPr>
          <w:noProof/>
        </w:rPr>
        <w:t>7.</w:t>
      </w:r>
      <w:r w:rsidRPr="00EC737E">
        <w:rPr>
          <w:noProof/>
        </w:rPr>
        <w:tab/>
        <w:t xml:space="preserve">Weimar C, Diener HC, Alberts MJ, et al. The Essen stroke risk score predicts recurrent cardiovascular events: a validation within the REduction of Atherothrombosis for Continued Health (REACH) registry. </w:t>
      </w:r>
      <w:r w:rsidRPr="00EC737E">
        <w:rPr>
          <w:i/>
          <w:noProof/>
        </w:rPr>
        <w:t>Stroke</w:t>
      </w:r>
      <w:r w:rsidRPr="00EC737E">
        <w:rPr>
          <w:noProof/>
        </w:rPr>
        <w:t xml:space="preserve"> 2009; </w:t>
      </w:r>
      <w:r w:rsidRPr="00EC737E">
        <w:rPr>
          <w:b/>
          <w:noProof/>
        </w:rPr>
        <w:t>40</w:t>
      </w:r>
      <w:r w:rsidRPr="00EC737E">
        <w:rPr>
          <w:noProof/>
        </w:rPr>
        <w:t>(2): 350-4.</w:t>
      </w:r>
    </w:p>
    <w:p w14:paraId="2D6C66C1" w14:textId="1A6DC153" w:rsidR="006536CA" w:rsidRPr="00EC737E" w:rsidRDefault="006536CA" w:rsidP="006536CA">
      <w:pPr>
        <w:pStyle w:val="EndNoteBibliography"/>
        <w:rPr>
          <w:noProof/>
        </w:rPr>
      </w:pPr>
      <w:r w:rsidRPr="00EC737E">
        <w:rPr>
          <w:noProof/>
        </w:rPr>
        <w:t>8.</w:t>
      </w:r>
      <w:r w:rsidRPr="00EC737E">
        <w:rPr>
          <w:noProof/>
        </w:rPr>
        <w:tab/>
        <w:t xml:space="preserve">Diener HC, Ringleb PA, Savi P. Clopidogrel for the secondary prevention of stroke. </w:t>
      </w:r>
      <w:r w:rsidRPr="00EC737E">
        <w:rPr>
          <w:i/>
          <w:noProof/>
        </w:rPr>
        <w:t>Expert Opin Pharmacother</w:t>
      </w:r>
      <w:r w:rsidRPr="00EC737E">
        <w:rPr>
          <w:noProof/>
        </w:rPr>
        <w:t xml:space="preserve"> 2005; </w:t>
      </w:r>
      <w:r w:rsidRPr="00EC737E">
        <w:rPr>
          <w:b/>
          <w:noProof/>
        </w:rPr>
        <w:t>6</w:t>
      </w:r>
      <w:r w:rsidRPr="00EC737E">
        <w:rPr>
          <w:noProof/>
        </w:rPr>
        <w:t>(5): 755-64.</w:t>
      </w:r>
    </w:p>
    <w:p w14:paraId="20159AFB" w14:textId="2697ED04" w:rsidR="00FA1F2A" w:rsidRDefault="00F52D30" w:rsidP="00F150F8">
      <w:r w:rsidRPr="00EC737E">
        <w:fldChar w:fldCharType="end"/>
      </w:r>
    </w:p>
    <w:sectPr w:rsidR="00FA1F2A" w:rsidSect="00D217B3">
      <w:footerReference w:type="even" r:id="rId14"/>
      <w:footerReference w:type="default" r:id="rId1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A32DE" w14:textId="77777777" w:rsidR="00A67E07" w:rsidRDefault="00A67E07" w:rsidP="004123BE">
      <w:r>
        <w:separator/>
      </w:r>
    </w:p>
  </w:endnote>
  <w:endnote w:type="continuationSeparator" w:id="0">
    <w:p w14:paraId="4296D968" w14:textId="77777777" w:rsidR="00A67E07" w:rsidRDefault="00A67E07" w:rsidP="004123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25360197"/>
      <w:docPartObj>
        <w:docPartGallery w:val="Page Numbers (Bottom of Page)"/>
        <w:docPartUnique/>
      </w:docPartObj>
    </w:sdtPr>
    <w:sdtContent>
      <w:p w14:paraId="2C188A96" w14:textId="6825F134" w:rsidR="004123BE" w:rsidRDefault="004123BE" w:rsidP="00481C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99BDF1" w14:textId="77777777" w:rsidR="004123BE" w:rsidRDefault="004123BE" w:rsidP="004123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104659"/>
      <w:docPartObj>
        <w:docPartGallery w:val="Page Numbers (Bottom of Page)"/>
        <w:docPartUnique/>
      </w:docPartObj>
    </w:sdtPr>
    <w:sdtContent>
      <w:p w14:paraId="74A2A0FC" w14:textId="2FAC5A2C" w:rsidR="004123BE" w:rsidRDefault="004123BE" w:rsidP="00481C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C0ED6">
          <w:rPr>
            <w:rStyle w:val="PageNumber"/>
            <w:noProof/>
          </w:rPr>
          <w:t>20</w:t>
        </w:r>
        <w:r>
          <w:rPr>
            <w:rStyle w:val="PageNumber"/>
          </w:rPr>
          <w:fldChar w:fldCharType="end"/>
        </w:r>
      </w:p>
    </w:sdtContent>
  </w:sdt>
  <w:p w14:paraId="17E98511" w14:textId="77777777" w:rsidR="004123BE" w:rsidRDefault="004123BE" w:rsidP="004123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3D5D01" w14:textId="77777777" w:rsidR="00A67E07" w:rsidRDefault="00A67E07" w:rsidP="004123BE">
      <w:r>
        <w:separator/>
      </w:r>
    </w:p>
  </w:footnote>
  <w:footnote w:type="continuationSeparator" w:id="0">
    <w:p w14:paraId="5A9C847B" w14:textId="77777777" w:rsidR="00A67E07" w:rsidRDefault="00A67E07" w:rsidP="004123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404AF"/>
    <w:multiLevelType w:val="hybridMultilevel"/>
    <w:tmpl w:val="A9243FB4"/>
    <w:lvl w:ilvl="0" w:tplc="6FD6D30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FA7476"/>
    <w:multiLevelType w:val="hybridMultilevel"/>
    <w:tmpl w:val="3AE6D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0CF6DF3"/>
    <w:multiLevelType w:val="hybridMultilevel"/>
    <w:tmpl w:val="BD2CF7CC"/>
    <w:lvl w:ilvl="0" w:tplc="0B04D5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A5D7D38"/>
    <w:multiLevelType w:val="hybridMultilevel"/>
    <w:tmpl w:val="06C88FB2"/>
    <w:lvl w:ilvl="0" w:tplc="3E2C722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3FC52EE"/>
    <w:multiLevelType w:val="hybridMultilevel"/>
    <w:tmpl w:val="9B268E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97F4A88"/>
    <w:multiLevelType w:val="hybridMultilevel"/>
    <w:tmpl w:val="2FD66B5E"/>
    <w:lvl w:ilvl="0" w:tplc="575823D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0730732">
    <w:abstractNumId w:val="2"/>
  </w:num>
  <w:num w:numId="2" w16cid:durableId="1889216902">
    <w:abstractNumId w:val="0"/>
  </w:num>
  <w:num w:numId="3" w16cid:durableId="2107578428">
    <w:abstractNumId w:val="3"/>
  </w:num>
  <w:num w:numId="4" w16cid:durableId="2112313353">
    <w:abstractNumId w:val="1"/>
  </w:num>
  <w:num w:numId="5" w16cid:durableId="1732003055">
    <w:abstractNumId w:val="4"/>
  </w:num>
  <w:num w:numId="6" w16cid:durableId="3371249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x0azp9wx2v0ges0advsse7z2d0axx9tser&quot;&gt;Sarah&amp;apos;s EndNote Library&lt;record-ids&gt;&lt;item&gt;306&lt;/item&gt;&lt;item&gt;358&lt;/item&gt;&lt;item&gt;361&lt;/item&gt;&lt;item&gt;423&lt;/item&gt;&lt;item&gt;461&lt;/item&gt;&lt;item&gt;560&lt;/item&gt;&lt;item&gt;562&lt;/item&gt;&lt;item&gt;563&lt;/item&gt;&lt;item&gt;589&lt;/item&gt;&lt;/record-ids&gt;&lt;/item&gt;&lt;/Libraries&gt;"/>
  </w:docVars>
  <w:rsids>
    <w:rsidRoot w:val="00F150F8"/>
    <w:rsid w:val="00005B93"/>
    <w:rsid w:val="0001365A"/>
    <w:rsid w:val="000178E2"/>
    <w:rsid w:val="00026B13"/>
    <w:rsid w:val="00031918"/>
    <w:rsid w:val="00034841"/>
    <w:rsid w:val="00035616"/>
    <w:rsid w:val="00044DD1"/>
    <w:rsid w:val="00045028"/>
    <w:rsid w:val="00050FFB"/>
    <w:rsid w:val="00051409"/>
    <w:rsid w:val="0005422D"/>
    <w:rsid w:val="0009076A"/>
    <w:rsid w:val="00093D45"/>
    <w:rsid w:val="000A2433"/>
    <w:rsid w:val="000B2E7B"/>
    <w:rsid w:val="000C2FE0"/>
    <w:rsid w:val="00104202"/>
    <w:rsid w:val="00112862"/>
    <w:rsid w:val="001258A9"/>
    <w:rsid w:val="00151706"/>
    <w:rsid w:val="00164528"/>
    <w:rsid w:val="001776A4"/>
    <w:rsid w:val="00177A82"/>
    <w:rsid w:val="001810F4"/>
    <w:rsid w:val="001C497F"/>
    <w:rsid w:val="001D1C4C"/>
    <w:rsid w:val="001E4791"/>
    <w:rsid w:val="00214DB6"/>
    <w:rsid w:val="00231577"/>
    <w:rsid w:val="00235219"/>
    <w:rsid w:val="00235F22"/>
    <w:rsid w:val="002414E0"/>
    <w:rsid w:val="002462B3"/>
    <w:rsid w:val="002503A9"/>
    <w:rsid w:val="0026536E"/>
    <w:rsid w:val="00281417"/>
    <w:rsid w:val="00281D76"/>
    <w:rsid w:val="00294726"/>
    <w:rsid w:val="002B03EA"/>
    <w:rsid w:val="002C5FB3"/>
    <w:rsid w:val="002E43F4"/>
    <w:rsid w:val="002E4645"/>
    <w:rsid w:val="00304A0D"/>
    <w:rsid w:val="00320095"/>
    <w:rsid w:val="003373F4"/>
    <w:rsid w:val="00342665"/>
    <w:rsid w:val="003852CF"/>
    <w:rsid w:val="00386CC6"/>
    <w:rsid w:val="00390A34"/>
    <w:rsid w:val="00397142"/>
    <w:rsid w:val="003D4FFB"/>
    <w:rsid w:val="003E65AE"/>
    <w:rsid w:val="00401451"/>
    <w:rsid w:val="00404185"/>
    <w:rsid w:val="004123BE"/>
    <w:rsid w:val="004365EA"/>
    <w:rsid w:val="00442139"/>
    <w:rsid w:val="00442751"/>
    <w:rsid w:val="00443DD8"/>
    <w:rsid w:val="00465A33"/>
    <w:rsid w:val="00472159"/>
    <w:rsid w:val="00477CBC"/>
    <w:rsid w:val="004804B2"/>
    <w:rsid w:val="00483C15"/>
    <w:rsid w:val="00490CE0"/>
    <w:rsid w:val="004A1F5B"/>
    <w:rsid w:val="004B350A"/>
    <w:rsid w:val="004C4239"/>
    <w:rsid w:val="004C5578"/>
    <w:rsid w:val="004E7980"/>
    <w:rsid w:val="004F05B3"/>
    <w:rsid w:val="00510A3D"/>
    <w:rsid w:val="005164E9"/>
    <w:rsid w:val="00521616"/>
    <w:rsid w:val="00524C4A"/>
    <w:rsid w:val="00532BD2"/>
    <w:rsid w:val="0053475D"/>
    <w:rsid w:val="005368F8"/>
    <w:rsid w:val="00563EC9"/>
    <w:rsid w:val="0059445C"/>
    <w:rsid w:val="005A45DF"/>
    <w:rsid w:val="005C2657"/>
    <w:rsid w:val="005D3427"/>
    <w:rsid w:val="005E16EA"/>
    <w:rsid w:val="005E27A4"/>
    <w:rsid w:val="005E2B38"/>
    <w:rsid w:val="005F6552"/>
    <w:rsid w:val="006054EA"/>
    <w:rsid w:val="00626B2D"/>
    <w:rsid w:val="00631D08"/>
    <w:rsid w:val="00636268"/>
    <w:rsid w:val="006536CA"/>
    <w:rsid w:val="00673E8C"/>
    <w:rsid w:val="006C4285"/>
    <w:rsid w:val="006D5355"/>
    <w:rsid w:val="006E1557"/>
    <w:rsid w:val="006E4EA3"/>
    <w:rsid w:val="006E60D5"/>
    <w:rsid w:val="006F58DA"/>
    <w:rsid w:val="006F5E8C"/>
    <w:rsid w:val="006F61B0"/>
    <w:rsid w:val="0073517A"/>
    <w:rsid w:val="00737B8D"/>
    <w:rsid w:val="007809B1"/>
    <w:rsid w:val="00781266"/>
    <w:rsid w:val="007B1564"/>
    <w:rsid w:val="007B1A48"/>
    <w:rsid w:val="007C0ED6"/>
    <w:rsid w:val="007C183F"/>
    <w:rsid w:val="007D2EBC"/>
    <w:rsid w:val="007D50C2"/>
    <w:rsid w:val="008226B4"/>
    <w:rsid w:val="008277F3"/>
    <w:rsid w:val="00877CB2"/>
    <w:rsid w:val="00877F8B"/>
    <w:rsid w:val="008874DA"/>
    <w:rsid w:val="008A0910"/>
    <w:rsid w:val="008A3027"/>
    <w:rsid w:val="008A441B"/>
    <w:rsid w:val="008B06D1"/>
    <w:rsid w:val="008C20D7"/>
    <w:rsid w:val="008C57CC"/>
    <w:rsid w:val="009110B2"/>
    <w:rsid w:val="0091181B"/>
    <w:rsid w:val="009163CF"/>
    <w:rsid w:val="0097170A"/>
    <w:rsid w:val="0097500F"/>
    <w:rsid w:val="00975D62"/>
    <w:rsid w:val="009920A4"/>
    <w:rsid w:val="009B77D1"/>
    <w:rsid w:val="009C2999"/>
    <w:rsid w:val="009D5D9C"/>
    <w:rsid w:val="009E180D"/>
    <w:rsid w:val="009E1820"/>
    <w:rsid w:val="009E5451"/>
    <w:rsid w:val="009F1C01"/>
    <w:rsid w:val="009F30A5"/>
    <w:rsid w:val="009F5331"/>
    <w:rsid w:val="00A22918"/>
    <w:rsid w:val="00A411D8"/>
    <w:rsid w:val="00A50F88"/>
    <w:rsid w:val="00A611D2"/>
    <w:rsid w:val="00A67E07"/>
    <w:rsid w:val="00A7226C"/>
    <w:rsid w:val="00A73EC1"/>
    <w:rsid w:val="00AA20F2"/>
    <w:rsid w:val="00AA4343"/>
    <w:rsid w:val="00AB0AA0"/>
    <w:rsid w:val="00AE7F51"/>
    <w:rsid w:val="00AF056A"/>
    <w:rsid w:val="00B039D8"/>
    <w:rsid w:val="00B95403"/>
    <w:rsid w:val="00BA29CC"/>
    <w:rsid w:val="00BA67F7"/>
    <w:rsid w:val="00BE2463"/>
    <w:rsid w:val="00C01809"/>
    <w:rsid w:val="00C41F0E"/>
    <w:rsid w:val="00C440E2"/>
    <w:rsid w:val="00C56FFA"/>
    <w:rsid w:val="00C75908"/>
    <w:rsid w:val="00CB19CA"/>
    <w:rsid w:val="00CE279C"/>
    <w:rsid w:val="00CE3516"/>
    <w:rsid w:val="00CF0006"/>
    <w:rsid w:val="00CF4FB5"/>
    <w:rsid w:val="00D106B1"/>
    <w:rsid w:val="00D1679E"/>
    <w:rsid w:val="00D20DA6"/>
    <w:rsid w:val="00D217B3"/>
    <w:rsid w:val="00D33EAB"/>
    <w:rsid w:val="00D34192"/>
    <w:rsid w:val="00D4161B"/>
    <w:rsid w:val="00D60A06"/>
    <w:rsid w:val="00D71B47"/>
    <w:rsid w:val="00D724C2"/>
    <w:rsid w:val="00D72603"/>
    <w:rsid w:val="00D95CDD"/>
    <w:rsid w:val="00DA262C"/>
    <w:rsid w:val="00DB22AF"/>
    <w:rsid w:val="00DB3EE3"/>
    <w:rsid w:val="00DE539B"/>
    <w:rsid w:val="00DF021A"/>
    <w:rsid w:val="00E12CDF"/>
    <w:rsid w:val="00E136E7"/>
    <w:rsid w:val="00E14972"/>
    <w:rsid w:val="00E25F62"/>
    <w:rsid w:val="00E267A9"/>
    <w:rsid w:val="00E30FDE"/>
    <w:rsid w:val="00E458A6"/>
    <w:rsid w:val="00E55F87"/>
    <w:rsid w:val="00E7599A"/>
    <w:rsid w:val="00E95D01"/>
    <w:rsid w:val="00EA2A7B"/>
    <w:rsid w:val="00EB704E"/>
    <w:rsid w:val="00EC2245"/>
    <w:rsid w:val="00EC6542"/>
    <w:rsid w:val="00EC737E"/>
    <w:rsid w:val="00EF3CCF"/>
    <w:rsid w:val="00EF7B0D"/>
    <w:rsid w:val="00F06A1F"/>
    <w:rsid w:val="00F11815"/>
    <w:rsid w:val="00F11ECE"/>
    <w:rsid w:val="00F150F8"/>
    <w:rsid w:val="00F156DF"/>
    <w:rsid w:val="00F33035"/>
    <w:rsid w:val="00F52D30"/>
    <w:rsid w:val="00F56F95"/>
    <w:rsid w:val="00F639D4"/>
    <w:rsid w:val="00F667FA"/>
    <w:rsid w:val="00F66CA6"/>
    <w:rsid w:val="00F72833"/>
    <w:rsid w:val="00F83E6E"/>
    <w:rsid w:val="00FA1F2A"/>
    <w:rsid w:val="00FA78F1"/>
    <w:rsid w:val="00FB270E"/>
    <w:rsid w:val="00FB355B"/>
    <w:rsid w:val="00FD7BC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704C15"/>
  <w15:chartTrackingRefBased/>
  <w15:docId w15:val="{588B380B-3AFC-3749-AF9C-C348083CE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A1F2A"/>
    <w:rPr>
      <w:sz w:val="16"/>
      <w:szCs w:val="16"/>
    </w:rPr>
  </w:style>
  <w:style w:type="paragraph" w:styleId="CommentText">
    <w:name w:val="annotation text"/>
    <w:basedOn w:val="Normal"/>
    <w:link w:val="CommentTextChar"/>
    <w:uiPriority w:val="99"/>
    <w:unhideWhenUsed/>
    <w:rsid w:val="00FA1F2A"/>
    <w:rPr>
      <w:sz w:val="20"/>
      <w:szCs w:val="20"/>
    </w:rPr>
  </w:style>
  <w:style w:type="character" w:customStyle="1" w:styleId="CommentTextChar">
    <w:name w:val="Comment Text Char"/>
    <w:basedOn w:val="DefaultParagraphFont"/>
    <w:link w:val="CommentText"/>
    <w:uiPriority w:val="99"/>
    <w:rsid w:val="00FA1F2A"/>
    <w:rPr>
      <w:sz w:val="20"/>
      <w:szCs w:val="20"/>
    </w:rPr>
  </w:style>
  <w:style w:type="paragraph" w:styleId="CommentSubject">
    <w:name w:val="annotation subject"/>
    <w:basedOn w:val="CommentText"/>
    <w:next w:val="CommentText"/>
    <w:link w:val="CommentSubjectChar"/>
    <w:uiPriority w:val="99"/>
    <w:semiHidden/>
    <w:unhideWhenUsed/>
    <w:rsid w:val="00FA1F2A"/>
    <w:rPr>
      <w:b/>
      <w:bCs/>
    </w:rPr>
  </w:style>
  <w:style w:type="character" w:customStyle="1" w:styleId="CommentSubjectChar">
    <w:name w:val="Comment Subject Char"/>
    <w:basedOn w:val="CommentTextChar"/>
    <w:link w:val="CommentSubject"/>
    <w:uiPriority w:val="99"/>
    <w:semiHidden/>
    <w:rsid w:val="00FA1F2A"/>
    <w:rPr>
      <w:b/>
      <w:bCs/>
      <w:sz w:val="20"/>
      <w:szCs w:val="20"/>
    </w:rPr>
  </w:style>
  <w:style w:type="paragraph" w:styleId="BalloonText">
    <w:name w:val="Balloon Text"/>
    <w:basedOn w:val="Normal"/>
    <w:link w:val="BalloonTextChar"/>
    <w:uiPriority w:val="99"/>
    <w:semiHidden/>
    <w:unhideWhenUsed/>
    <w:rsid w:val="00FA1F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A1F2A"/>
    <w:rPr>
      <w:rFonts w:ascii="Times New Roman" w:hAnsi="Times New Roman" w:cs="Times New Roman"/>
      <w:sz w:val="18"/>
      <w:szCs w:val="18"/>
    </w:rPr>
  </w:style>
  <w:style w:type="table" w:styleId="TableGrid">
    <w:name w:val="Table Grid"/>
    <w:basedOn w:val="TableNormal"/>
    <w:uiPriority w:val="39"/>
    <w:rsid w:val="008C57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29CC"/>
  </w:style>
  <w:style w:type="paragraph" w:customStyle="1" w:styleId="EndNoteBibliographyTitle">
    <w:name w:val="EndNote Bibliography Title"/>
    <w:basedOn w:val="Normal"/>
    <w:link w:val="EndNoteBibliographyTitleChar"/>
    <w:rsid w:val="00F52D3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F52D30"/>
    <w:rPr>
      <w:rFonts w:ascii="Calibri" w:hAnsi="Calibri" w:cs="Calibri"/>
      <w:lang w:val="en-US"/>
    </w:rPr>
  </w:style>
  <w:style w:type="paragraph" w:customStyle="1" w:styleId="EndNoteBibliography">
    <w:name w:val="EndNote Bibliography"/>
    <w:basedOn w:val="Normal"/>
    <w:link w:val="EndNoteBibliographyChar"/>
    <w:rsid w:val="00F52D30"/>
    <w:rPr>
      <w:rFonts w:ascii="Calibri" w:hAnsi="Calibri" w:cs="Calibri"/>
      <w:lang w:val="en-US"/>
    </w:rPr>
  </w:style>
  <w:style w:type="character" w:customStyle="1" w:styleId="EndNoteBibliographyChar">
    <w:name w:val="EndNote Bibliography Char"/>
    <w:basedOn w:val="DefaultParagraphFont"/>
    <w:link w:val="EndNoteBibliography"/>
    <w:rsid w:val="00F52D30"/>
    <w:rPr>
      <w:rFonts w:ascii="Calibri" w:hAnsi="Calibri" w:cs="Calibri"/>
      <w:lang w:val="en-US"/>
    </w:rPr>
  </w:style>
  <w:style w:type="paragraph" w:styleId="ListParagraph">
    <w:name w:val="List Paragraph"/>
    <w:basedOn w:val="Normal"/>
    <w:uiPriority w:val="34"/>
    <w:qFormat/>
    <w:rsid w:val="00026B13"/>
    <w:pPr>
      <w:ind w:left="720"/>
      <w:contextualSpacing/>
    </w:pPr>
  </w:style>
  <w:style w:type="paragraph" w:styleId="Footer">
    <w:name w:val="footer"/>
    <w:basedOn w:val="Normal"/>
    <w:link w:val="FooterChar"/>
    <w:uiPriority w:val="99"/>
    <w:unhideWhenUsed/>
    <w:rsid w:val="004123BE"/>
    <w:pPr>
      <w:tabs>
        <w:tab w:val="center" w:pos="4513"/>
        <w:tab w:val="right" w:pos="9026"/>
      </w:tabs>
    </w:pPr>
  </w:style>
  <w:style w:type="character" w:customStyle="1" w:styleId="FooterChar">
    <w:name w:val="Footer Char"/>
    <w:basedOn w:val="DefaultParagraphFont"/>
    <w:link w:val="Footer"/>
    <w:uiPriority w:val="99"/>
    <w:rsid w:val="004123BE"/>
  </w:style>
  <w:style w:type="character" w:styleId="PageNumber">
    <w:name w:val="page number"/>
    <w:basedOn w:val="DefaultParagraphFont"/>
    <w:uiPriority w:val="99"/>
    <w:semiHidden/>
    <w:unhideWhenUsed/>
    <w:rsid w:val="004123BE"/>
  </w:style>
  <w:style w:type="table" w:customStyle="1" w:styleId="TableGrid1">
    <w:name w:val="Table Grid1"/>
    <w:basedOn w:val="TableNormal"/>
    <w:next w:val="TableGrid"/>
    <w:uiPriority w:val="59"/>
    <w:rsid w:val="0063626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acbookair\Dropbox\PhD\Oxford%20v%20SCAIL\manuscript\ESJ%20SCAIL\Barchart%20rates%20of%20stroke%20.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ysClr val="windowText" lastClr="000000"/>
                </a:solidFill>
                <a:latin typeface="+mn-lt"/>
                <a:ea typeface="+mn-ea"/>
                <a:cs typeface="+mn-cs"/>
              </a:defRPr>
            </a:pPr>
            <a:r>
              <a:rPr lang="en-GB" sz="1200">
                <a:solidFill>
                  <a:sysClr val="windowText" lastClr="000000"/>
                </a:solidFill>
              </a:rPr>
              <a:t>Risk</a:t>
            </a:r>
            <a:r>
              <a:rPr lang="en-GB" sz="1200" baseline="0">
                <a:solidFill>
                  <a:sysClr val="windowText" lastClr="000000"/>
                </a:solidFill>
              </a:rPr>
              <a:t> of Recurrent Stroke per category based on combined ESRS and SCAIL</a:t>
            </a:r>
            <a:endParaRPr lang="en-GB" sz="1200">
              <a:solidFill>
                <a:sysClr val="windowText" lastClr="000000"/>
              </a:solidFill>
            </a:endParaRPr>
          </a:p>
        </c:rich>
      </c:tx>
      <c:overlay val="0"/>
      <c:spPr>
        <a:noFill/>
        <a:ln>
          <a:noFill/>
        </a:ln>
        <a:effectLst/>
      </c:spPr>
      <c:txPr>
        <a:bodyPr rot="0" spcFirstLastPara="1" vertOverflow="ellipsis" vert="horz" wrap="square" anchor="ctr" anchorCtr="1"/>
        <a:lstStyle/>
        <a:p>
          <a:pPr>
            <a:defRPr sz="1200" b="0" i="0" u="none" strike="noStrike" kern="1200" spc="0" baseline="0">
              <a:solidFill>
                <a:sysClr val="windowText" lastClr="000000"/>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Barchart rates of stroke .xlsx]Sheet1'!$D$1:$F$1</c:f>
              <c:strCache>
                <c:ptCount val="3"/>
                <c:pt idx="0">
                  <c:v>Low-risk </c:v>
                </c:pt>
                <c:pt idx="1">
                  <c:v>Moderate-risk</c:v>
                </c:pt>
                <c:pt idx="2">
                  <c:v>High-risk </c:v>
                </c:pt>
              </c:strCache>
            </c:strRef>
          </c:cat>
          <c:val>
            <c:numRef>
              <c:f>'[Barchart rates of stroke .xlsx]Sheet1'!$D$2:$F$2</c:f>
            </c:numRef>
          </c:val>
          <c:extLst>
            <c:ext xmlns:c16="http://schemas.microsoft.com/office/drawing/2014/chart" uri="{C3380CC4-5D6E-409C-BE32-E72D297353CC}">
              <c16:uniqueId val="{00000000-BA2B-B446-AEB7-D0B19516B8A8}"/>
            </c:ext>
          </c:extLst>
        </c:ser>
        <c:ser>
          <c:idx val="1"/>
          <c:order val="1"/>
          <c:spPr>
            <a:solidFill>
              <a:schemeClr val="accent2"/>
            </a:solidFill>
            <a:ln>
              <a:noFill/>
            </a:ln>
            <a:effectLst/>
          </c:spPr>
          <c:invertIfNegative val="0"/>
          <c:cat>
            <c:strRef>
              <c:f>'[Barchart rates of stroke .xlsx]Sheet1'!$D$1:$F$1</c:f>
              <c:strCache>
                <c:ptCount val="3"/>
                <c:pt idx="0">
                  <c:v>Low-risk </c:v>
                </c:pt>
                <c:pt idx="1">
                  <c:v>Moderate-risk</c:v>
                </c:pt>
                <c:pt idx="2">
                  <c:v>High-risk </c:v>
                </c:pt>
              </c:strCache>
            </c:strRef>
          </c:cat>
          <c:val>
            <c:numRef>
              <c:f>'[Barchart rates of stroke .xlsx]Sheet1'!$D$3:$F$3</c:f>
            </c:numRef>
          </c:val>
          <c:extLst>
            <c:ext xmlns:c16="http://schemas.microsoft.com/office/drawing/2014/chart" uri="{C3380CC4-5D6E-409C-BE32-E72D297353CC}">
              <c16:uniqueId val="{00000001-BA2B-B446-AEB7-D0B19516B8A8}"/>
            </c:ext>
          </c:extLst>
        </c:ser>
        <c:ser>
          <c:idx val="2"/>
          <c:order val="2"/>
          <c:spPr>
            <a:solidFill>
              <a:schemeClr val="tx2"/>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ysClr val="windowText" lastClr="000000"/>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Barchart rates of stroke .xlsx]Sheet1'!$D$1:$F$1</c:f>
              <c:strCache>
                <c:ptCount val="3"/>
                <c:pt idx="0">
                  <c:v>Low-risk </c:v>
                </c:pt>
                <c:pt idx="1">
                  <c:v>Moderate-risk</c:v>
                </c:pt>
                <c:pt idx="2">
                  <c:v>High-risk </c:v>
                </c:pt>
              </c:strCache>
            </c:strRef>
          </c:cat>
          <c:val>
            <c:numRef>
              <c:f>'[Barchart rates of stroke .xlsx]Sheet1'!$D$4:$F$4</c:f>
              <c:numCache>
                <c:formatCode>0.0%</c:formatCode>
                <c:ptCount val="3"/>
                <c:pt idx="0">
                  <c:v>3.4482758620689655E-2</c:v>
                </c:pt>
                <c:pt idx="1">
                  <c:v>3.5714285714285712E-2</c:v>
                </c:pt>
                <c:pt idx="2">
                  <c:v>0.15492957746478872</c:v>
                </c:pt>
              </c:numCache>
            </c:numRef>
          </c:val>
          <c:extLst>
            <c:ext xmlns:c16="http://schemas.microsoft.com/office/drawing/2014/chart" uri="{C3380CC4-5D6E-409C-BE32-E72D297353CC}">
              <c16:uniqueId val="{00000002-BA2B-B446-AEB7-D0B19516B8A8}"/>
            </c:ext>
          </c:extLst>
        </c:ser>
        <c:dLbls>
          <c:showLegendKey val="0"/>
          <c:showVal val="0"/>
          <c:showCatName val="0"/>
          <c:showSerName val="0"/>
          <c:showPercent val="0"/>
          <c:showBubbleSize val="0"/>
        </c:dLbls>
        <c:gapWidth val="219"/>
        <c:overlap val="-27"/>
        <c:axId val="290203208"/>
        <c:axId val="290202032"/>
      </c:barChart>
      <c:catAx>
        <c:axId val="2902032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290202032"/>
        <c:crosses val="autoZero"/>
        <c:auto val="1"/>
        <c:lblAlgn val="ctr"/>
        <c:lblOffset val="100"/>
        <c:noMultiLvlLbl val="0"/>
      </c:catAx>
      <c:valAx>
        <c:axId val="290202032"/>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290203208"/>
        <c:crosses val="autoZero"/>
        <c:crossBetween val="between"/>
        <c:majorUnit val="0.05"/>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2919</cdr:x>
      <cdr:y>0.14722</cdr:y>
    </cdr:from>
    <cdr:to>
      <cdr:x>0.94915</cdr:x>
      <cdr:y>0.22735</cdr:y>
    </cdr:to>
    <cdr:sp macro="" textlink="">
      <cdr:nvSpPr>
        <cdr:cNvPr id="2" name="Text Box 3"/>
        <cdr:cNvSpPr txBox="1"/>
      </cdr:nvSpPr>
      <cdr:spPr>
        <a:xfrm xmlns:a="http://schemas.openxmlformats.org/drawingml/2006/main">
          <a:off x="4176606" y="547158"/>
          <a:ext cx="1259840" cy="297815"/>
        </a:xfrm>
        <a:prstGeom xmlns:a="http://schemas.openxmlformats.org/drawingml/2006/main" prst="rect">
          <a:avLst/>
        </a:prstGeom>
        <a:solidFill xmlns:a="http://schemas.openxmlformats.org/drawingml/2006/main">
          <a:schemeClr val="lt1"/>
        </a:solidFill>
        <a:ln xmlns:a="http://schemas.openxmlformats.org/drawingml/2006/main" w="6350">
          <a:solidFill>
            <a:prstClr val="black"/>
          </a:solid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r>
            <a:rPr lang="en-IE" sz="1200">
              <a:effectLst/>
              <a:latin typeface="Calibri" panose="020F0502020204030204" pitchFamily="34" charset="0"/>
              <a:ea typeface="Times New Roman" panose="02020603050405020304" pitchFamily="18" charset="0"/>
              <a:cs typeface="Times New Roman" panose="02020603050405020304" pitchFamily="18" charset="0"/>
            </a:rPr>
            <a:t>P</a:t>
          </a:r>
          <a:r>
            <a:rPr lang="en-IE" sz="1200" baseline="-25000">
              <a:effectLst/>
              <a:latin typeface="Calibri" panose="020F0502020204030204" pitchFamily="34" charset="0"/>
              <a:ea typeface="Times New Roman" panose="02020603050405020304" pitchFamily="18" charset="0"/>
              <a:cs typeface="Times New Roman" panose="02020603050405020304" pitchFamily="18" charset="0"/>
            </a:rPr>
            <a:t>trend</a:t>
          </a:r>
          <a:r>
            <a:rPr lang="en-IE" sz="1200">
              <a:effectLst/>
              <a:latin typeface="Calibri" panose="020F0502020204030204" pitchFamily="34" charset="0"/>
              <a:ea typeface="Times New Roman" panose="02020603050405020304" pitchFamily="18" charset="0"/>
              <a:cs typeface="Times New Roman" panose="02020603050405020304" pitchFamily="18" charset="0"/>
            </a:rPr>
            <a:t>=0.005</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330E0C-8457-4E49-83C7-D7CB401EC6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4254</Words>
  <Characters>24254</Characters>
  <Application>Microsoft Office Word</Application>
  <DocSecurity>0</DocSecurity>
  <Lines>202</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Gorey</dc:creator>
  <cp:keywords/>
  <dc:description/>
  <cp:lastModifiedBy>Sarah Gorey</cp:lastModifiedBy>
  <cp:revision>2</cp:revision>
  <cp:lastPrinted>2023-02-14T18:21:00Z</cp:lastPrinted>
  <dcterms:created xsi:type="dcterms:W3CDTF">2023-06-21T08:31:00Z</dcterms:created>
  <dcterms:modified xsi:type="dcterms:W3CDTF">2023-06-21T08:31:00Z</dcterms:modified>
</cp:coreProperties>
</file>